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84606" w:rsidRPr="00775D6E" w:rsidRDefault="00784606" w:rsidP="00E95D9D">
      <w:pPr>
        <w:spacing w:line="360" w:lineRule="auto"/>
        <w:jc w:val="center"/>
        <w:rPr>
          <w:b/>
          <w:sz w:val="24"/>
          <w:lang w:val="en-US"/>
        </w:rPr>
      </w:pPr>
    </w:p>
    <w:p w:rsidR="00DC4F16" w:rsidRPr="00775D6E" w:rsidRDefault="003B442E" w:rsidP="00CC6F74">
      <w:pPr>
        <w:spacing w:after="240" w:line="276" w:lineRule="auto"/>
        <w:rPr>
          <w:b/>
          <w:lang w:val="en-US"/>
        </w:rPr>
      </w:pPr>
      <w:r>
        <w:rPr>
          <w:b/>
          <w:lang w:val="en-US"/>
        </w:rPr>
        <w:t>S3 Text</w:t>
      </w:r>
      <w:r w:rsidR="00DC4F16" w:rsidRPr="00775D6E">
        <w:rPr>
          <w:b/>
          <w:lang w:val="en-US"/>
        </w:rPr>
        <w:t xml:space="preserve">. GIS-MCE applied to produce suitability maps for </w:t>
      </w:r>
      <w:r w:rsidR="009157D4" w:rsidRPr="009157D4">
        <w:rPr>
          <w:b/>
          <w:i/>
          <w:lang w:val="en-US"/>
        </w:rPr>
        <w:t>Ebolavirus</w:t>
      </w:r>
      <w:r w:rsidR="00DC4F16" w:rsidRPr="00775D6E">
        <w:rPr>
          <w:b/>
          <w:lang w:val="en-US"/>
        </w:rPr>
        <w:t xml:space="preserve"> maintenance in fruit bats and insectivorous bats</w:t>
      </w:r>
    </w:p>
    <w:p w:rsidR="00DC4F16" w:rsidRPr="00775D6E" w:rsidRDefault="00DC4F16" w:rsidP="00DC4F16">
      <w:pPr>
        <w:spacing w:line="360" w:lineRule="auto"/>
        <w:rPr>
          <w:lang w:val="en-US"/>
        </w:rPr>
      </w:pPr>
      <w:r w:rsidRPr="00775D6E">
        <w:rPr>
          <w:lang w:val="en-US"/>
        </w:rPr>
        <w:t xml:space="preserve">GIS-MCE was applied to map suitable areas for </w:t>
      </w:r>
      <w:r w:rsidR="009157D4" w:rsidRPr="00DF1136">
        <w:rPr>
          <w:i/>
          <w:lang w:val="en-US"/>
        </w:rPr>
        <w:t>Ebolavirus</w:t>
      </w:r>
      <w:r w:rsidRPr="00775D6E">
        <w:rPr>
          <w:lang w:val="en-US"/>
        </w:rPr>
        <w:t xml:space="preserve"> maintenance in bats in </w:t>
      </w:r>
      <w:proofErr w:type="spellStart"/>
      <w:r w:rsidR="00C80DB3" w:rsidRPr="00775D6E">
        <w:rPr>
          <w:lang w:val="en-US"/>
        </w:rPr>
        <w:t>Guinée</w:t>
      </w:r>
      <w:proofErr w:type="spellEnd"/>
      <w:r w:rsidR="00C80DB3" w:rsidRPr="00775D6E">
        <w:rPr>
          <w:lang w:val="en-US"/>
        </w:rPr>
        <w:t xml:space="preserve"> </w:t>
      </w:r>
      <w:proofErr w:type="spellStart"/>
      <w:r w:rsidR="00C80DB3" w:rsidRPr="00775D6E">
        <w:rPr>
          <w:lang w:val="en-US"/>
        </w:rPr>
        <w:t>forestière</w:t>
      </w:r>
      <w:proofErr w:type="spellEnd"/>
      <w:r w:rsidRPr="00775D6E">
        <w:rPr>
          <w:lang w:val="en-US"/>
        </w:rPr>
        <w:t>.</w:t>
      </w:r>
    </w:p>
    <w:p w:rsidR="00DC4F16" w:rsidRPr="00775D6E" w:rsidRDefault="00DC4F16" w:rsidP="00CC6F74">
      <w:pPr>
        <w:spacing w:after="120" w:line="360" w:lineRule="auto"/>
        <w:rPr>
          <w:lang w:val="en-US"/>
        </w:rPr>
      </w:pPr>
      <w:r w:rsidRPr="00775D6E">
        <w:rPr>
          <w:lang w:val="en-US"/>
        </w:rPr>
        <w:t>It is still unclear what factors and how</w:t>
      </w:r>
      <w:r w:rsidR="00D6128B" w:rsidRPr="00775D6E">
        <w:rPr>
          <w:lang w:val="en-US"/>
        </w:rPr>
        <w:t xml:space="preserve"> such factors</w:t>
      </w:r>
      <w:r w:rsidRPr="00775D6E">
        <w:rPr>
          <w:lang w:val="en-US"/>
        </w:rPr>
        <w:t xml:space="preserve"> interact to influence the maintenance of </w:t>
      </w:r>
      <w:r w:rsidR="009157D4" w:rsidRPr="00DF1136">
        <w:rPr>
          <w:i/>
          <w:lang w:val="en-US"/>
        </w:rPr>
        <w:t>Ebolavirus</w:t>
      </w:r>
      <w:r w:rsidRPr="00775D6E">
        <w:rPr>
          <w:lang w:val="en-US"/>
        </w:rPr>
        <w:t xml:space="preserve"> in bats. </w:t>
      </w:r>
      <w:r w:rsidR="00D6128B" w:rsidRPr="00775D6E">
        <w:rPr>
          <w:lang w:val="en-US"/>
        </w:rPr>
        <w:t>W</w:t>
      </w:r>
      <w:r w:rsidRPr="00775D6E">
        <w:rPr>
          <w:lang w:val="en-US"/>
        </w:rPr>
        <w:t xml:space="preserve">e </w:t>
      </w:r>
      <w:r w:rsidR="00D6128B" w:rsidRPr="00775D6E">
        <w:rPr>
          <w:lang w:val="en-US"/>
        </w:rPr>
        <w:t xml:space="preserve">therefore </w:t>
      </w:r>
      <w:r w:rsidRPr="00775D6E">
        <w:rPr>
          <w:lang w:val="en-US"/>
        </w:rPr>
        <w:t xml:space="preserve">decided to use the same environmental and climatic risk factors that were used for suitability maps for EBOV spillover, with the exception of human density population, which was removed from the environmental category. We also removed all the risk factors related to bushmeat trade and consumption. Table </w:t>
      </w:r>
      <w:r w:rsidR="003B442E">
        <w:rPr>
          <w:lang w:val="en-US"/>
        </w:rPr>
        <w:t>A</w:t>
      </w:r>
      <w:r w:rsidRPr="00775D6E">
        <w:rPr>
          <w:lang w:val="en-US"/>
        </w:rPr>
        <w:t xml:space="preserve"> shows the risk factors considered. </w:t>
      </w:r>
    </w:p>
    <w:p w:rsidR="00DC4F16" w:rsidRPr="00775D6E" w:rsidRDefault="00DC4F16" w:rsidP="00DC4F16">
      <w:pPr>
        <w:spacing w:line="360" w:lineRule="auto"/>
        <w:rPr>
          <w:lang w:val="en-US"/>
        </w:rPr>
      </w:pPr>
      <w:r w:rsidRPr="00775D6E">
        <w:rPr>
          <w:lang w:val="en-US"/>
        </w:rPr>
        <w:t>Weights were estimated for each risk factor within their corresponding category (i.e. environmental, climatic, bat species) and pairwise comparisons between factors were done in a five-point scale (</w:t>
      </w:r>
      <w:proofErr w:type="spellStart"/>
      <w:r w:rsidRPr="00775D6E">
        <w:rPr>
          <w:lang w:val="en-US"/>
        </w:rPr>
        <w:t>i</w:t>
      </w:r>
      <w:proofErr w:type="spellEnd"/>
      <w:r w:rsidRPr="00775D6E">
        <w:rPr>
          <w:lang w:val="en-US"/>
        </w:rPr>
        <w:t xml:space="preserve">. e. from strongly less important to strongly more important). It is likely that many of the climatic and environmental factors that influence </w:t>
      </w:r>
      <w:r w:rsidR="009157D4" w:rsidRPr="00DF1136">
        <w:rPr>
          <w:i/>
          <w:lang w:val="en-US"/>
        </w:rPr>
        <w:t>Ebolavirus</w:t>
      </w:r>
      <w:r w:rsidRPr="00775D6E">
        <w:rPr>
          <w:lang w:val="en-US"/>
        </w:rPr>
        <w:t xml:space="preserve"> maintenance in bats will affect different bat species in different ways. </w:t>
      </w:r>
      <w:proofErr w:type="gramStart"/>
      <w:r w:rsidRPr="00775D6E">
        <w:rPr>
          <w:lang w:val="en-US"/>
        </w:rPr>
        <w:t>However</w:t>
      </w:r>
      <w:proofErr w:type="gramEnd"/>
      <w:r w:rsidRPr="00775D6E">
        <w:rPr>
          <w:lang w:val="en-US"/>
        </w:rPr>
        <w:t xml:space="preserve"> there are still important gaps in our knowledge not only on which bat species are part of the reservoir for </w:t>
      </w:r>
      <w:r w:rsidR="009157D4" w:rsidRPr="00DF1136">
        <w:rPr>
          <w:i/>
          <w:lang w:val="en-US"/>
        </w:rPr>
        <w:t>Ebolavirus</w:t>
      </w:r>
      <w:r w:rsidRPr="00775D6E">
        <w:rPr>
          <w:lang w:val="en-US"/>
        </w:rPr>
        <w:t xml:space="preserve">, but also on the role that climatic and environmental variables play on the physiology and therefore on the maintenance of the virus in bat populations. For this reason, we decided to use the same </w:t>
      </w:r>
      <w:r w:rsidR="00D6128B" w:rsidRPr="00775D6E">
        <w:rPr>
          <w:lang w:val="en-US"/>
        </w:rPr>
        <w:t>weights</w:t>
      </w:r>
      <w:r w:rsidR="00C27BF7" w:rsidRPr="00775D6E">
        <w:rPr>
          <w:lang w:val="en-US"/>
        </w:rPr>
        <w:t xml:space="preserve"> of risk factors that were</w:t>
      </w:r>
      <w:r w:rsidRPr="00775D6E">
        <w:rPr>
          <w:lang w:val="en-US"/>
        </w:rPr>
        <w:t xml:space="preserve"> used for EBOV spillover (see main text). Tables </w:t>
      </w:r>
      <w:r w:rsidR="003B442E">
        <w:rPr>
          <w:lang w:val="en-US"/>
        </w:rPr>
        <w:t>B</w:t>
      </w:r>
      <w:r w:rsidRPr="00775D6E">
        <w:rPr>
          <w:lang w:val="en-US"/>
        </w:rPr>
        <w:t xml:space="preserve"> and </w:t>
      </w:r>
      <w:r w:rsidR="003B442E">
        <w:rPr>
          <w:lang w:val="en-US"/>
        </w:rPr>
        <w:t>C</w:t>
      </w:r>
      <w:r w:rsidRPr="00775D6E">
        <w:rPr>
          <w:lang w:val="en-US"/>
        </w:rPr>
        <w:t xml:space="preserve"> show the pairwise comparisons for environmental and climatic factors, respectively.  </w:t>
      </w:r>
    </w:p>
    <w:p w:rsidR="00DC4F16" w:rsidRPr="00775D6E" w:rsidRDefault="00DC4F16" w:rsidP="00CC6F74">
      <w:pPr>
        <w:spacing w:after="120" w:line="360" w:lineRule="auto"/>
        <w:rPr>
          <w:lang w:val="en-US"/>
        </w:rPr>
      </w:pPr>
      <w:r w:rsidRPr="00775D6E">
        <w:rPr>
          <w:lang w:val="en-US"/>
        </w:rPr>
        <w:t xml:space="preserve">We focused on fruit bats and insectivorous bats. As for the EBOV spillover suitability maps, we gave more weight to species where RNA sequences of </w:t>
      </w:r>
      <w:r w:rsidRPr="00775D6E">
        <w:rPr>
          <w:i/>
          <w:lang w:val="en-US"/>
        </w:rPr>
        <w:t>Ebolavirus</w:t>
      </w:r>
      <w:r w:rsidRPr="00775D6E">
        <w:rPr>
          <w:lang w:val="en-US"/>
        </w:rPr>
        <w:t xml:space="preserve"> have been found, followed by species that have tested positive to virus antibodies </w:t>
      </w:r>
      <w:r w:rsidR="00EE5090" w:rsidRPr="00775D6E">
        <w:rPr>
          <w:lang w:val="en-US"/>
        </w:rPr>
        <w:fldChar w:fldCharType="begin"/>
      </w:r>
      <w:r w:rsidRPr="00775D6E">
        <w:rPr>
          <w:lang w:val="en-US"/>
        </w:rPr>
        <w:instrText xml:space="preserve"> ADDIN ZOTERO_ITEM CSL_CITATION {"citationID":"hVta3Q99","properties":{"formattedCitation":"(Olival and Hayman 2014; Leroy et al. 2005; De Nys et al. 2018; Swanepoel et al. 1996; Kupferschmidt 2019)","plainCitation":"(Olival and Hayman 2014; Leroy et al. 2005; De Nys et al. 2018; Swanepoel et al. 1996; Kupferschmidt 2019)","noteIndex":0},"citationItems":[{"id":23,"uris":["http://zotero.org/users/5569810/items/U5JM86V8"],"uri":["http://zotero.org/users/5569810/items/U5JM86V8"],"itemData":{"id":23,"type":"article-journal","abstract":"Filoviruses, including Ebolavirus and Marburgvirus, pose significant threats to public health and species conservation by causing hemorrhagic fever outbreaks with high mortality rates. Since the first outbreak in 1967, their origins, natural history, and ecology remained elusive until recent studies linked them through molecular, serological, and virological studies to bats. We review the ecology, epidemiology, and natural history of these systems, drawing on examples from other bat-borne zoonoses, and highlight key areas for future research. We compare and contrast results from ecological and virological studies of bats and filoviruses with those of other systems. We also highlight how advanced methods, such as more recent serological assays, can be interlinked with flexible statistical methods and experimental studies to inform the field studies necessary to understand filovirus persistence in wildlife populations and cross-species transmission leading to outbreaks. We highlight the need for a more unified, global surveillance strategy for filoviruses in wildlife, and advocate for more integrated, multi-disciplinary approaches to understand dynamics in bat populations to ultimately mitigate or prevent potentially devastating disease outbreaks.","container-title":"Viruses","DOI":"10.3390/v6041759","issue":"4","language":"en","page":"1759-1788","source":"www.mdpi.com","title":"Filoviruses in Bats: Current Knowledge and Future Directions","title-short":"Filoviruses in Bats","volume":"6","author":[{"family":"Olival","given":"Kevin J."},{"family":"Hayman","given":"David T. S."}],"issued":{"date-parts":[["2014",4]]}}},{"id":28,"uris":["http://zotero.org/users/5569810/items/BTHYI6KR"],"uri":["http://zotero.org/users/5569810/items/BTHYI6KR"],"itemData":{"id":28,"type":"article-journal","abstract":"Since the first human cases of Ebola virus infection were recorded in 1976, much effort has gone into the search for a viral reservoir in wild animals. Now a candidate has been found. Tests in over a thousand small vertebrates from Gabon and the Republic of Congo reveal asymptomatic Ebola virus infection in three species of fruit bat. These are eaten by local populations, suggesting a possible route for human infection.","container-title":"Nature","DOI":"10.1038/438575a","ISSN":"1476-4687","issue":"7068","language":"En","page":"575","source":"www.nature.com","title":"Fruit bats as reservoirs of Ebola virus","volume":"438","author":[{"family":"Leroy","given":"Eric M."},{"family":"Kumulungui","given":"Brice"},{"family":"Pourrut","given":"Xavier"},{"family":"Rouquet","given":"Pierre"},{"family":"Hassanin","given":"Alexandre"},{"family":"Yaba","given":"Philippe"},{"family":"Délicat","given":"André"},{"family":"Paweska","given":"Janusz T."},{"family":"Gonzalez","given":"Jean-Paul"},{"family":"Swanepoel","given":"Robert"}],"issued":{"date-parts":[["2005",12]]}}},{"id":10,"uris":["http://zotero.org/users/5569810/items/9L2B3THD"],"uri":["http://zotero.org/users/5569810/items/9L2B3THD"],"itemData":{"id":10,"type":"article-journal","abstract":"To clarify the role of bats in the ecology of Ebola viruses, we assessed the prevalence of Ebola virus antibodies in a large-scale sample of bats collected during 2015–2017 from countries in Africa that have had previous Ebola outbreaks (Guinea, the Democratic Republic of the Congo) or are at high risk for outbreaks (Cameroon). We analyzed 4,022 blood samples of bats from &gt;12 frugivorous and 27 insectivorous species; 2–37 (0.05%–0.92%) bats were seropositive for Zaire and 0–30 (0%–0.75%) bats for Sudan Ebola viruses. We observed Ebola virus antibodies in 1 insectivorous bat genus and 6 frugivorous bat species. Certain bat species widespread across Africa had serologic evidence of Zaire and Sudan Ebola viruses. No viral RNA was detected in the subset of samples tested (n = 665). Ongoing surveillance of bats and other potential animal reservoirs are required to predict and prepare for future outbreaks.","container-title":"Emerging Infectious Diseases","DOI":"10.3201/eid2412.180740","ISSN":"1080-6040","issue":"12","journalAbbreviation":"Emerg Infect Dis","note":"PMID: 30307845\nPMCID: PMC6256401","page":"2228-2240","source":"PubMed Central","title":"Survey of Ebola Viruses in Frugivorous and Insectivorous Bats in Guinea, Cameroon, and the Democratic Republic of the Congo, 2015–2017","volume":"24","author":[{"family":"De Nys","given":"Helene M."},{"family":"Kingebeni","given":"Placide Mbala"},{"family":"Keita","given":"Alpha K."},{"family":"Butel","given":"Christelle"},{"family":"Thaurignac","given":"Guillaume"},{"family":"Villabona-Arenas","given":"Christian-Julian"},{"family":"Lemarcis","given":"Thomas"},{"family":"Geraerts","given":"Mare"},{"family":"Vidal","given":"Nicole"},{"family":"Esteban","given":"Amandine"},{"family":"Bourgarel","given":"Mathieu"},{"family":"Roger","given":"François"},{"family":"Leendertz","given":"Fabian"},{"family":"Diallo","given":"Ramadan"},{"family":"Ndimbo-Kumugo","given":"Simon-Pierre"},{"family":"Nsio-Mbeta","given":"Justus"},{"family":"Tagg","given":"Nikki"},{"family":"Koivogui","given":"Lamine"},{"family":"Toure","given":"Abdoulaye"},{"family":"Delaporte","given":"Eric"},{"family":"Ahuka-Mundeke","given":"Steve"},{"family":"Tamfum","given":"Jean-Jacques Muyembe"},{"family":"Mpoudi-Ngole","given":"Eitel"},{"family":"Ayouba","given":"Ahidjo"},{"family":"Peeters","given":"Martine"}],"issued":{"date-parts":[["2018",12]]}}},{"id":186,"uris":["http://zotero.org/users/5569810/items/BP67UQSJ"],"uri":["http://zotero.org/users/5569810/items/BP67UQSJ"],"itemData":{"id":186,"type":"article-journal","abstract":"Thirty-three varieties of 24 species of plants and 19 species of vertebrates and invertebrates were experimentally inoculated with Ebola Zaire virus. Fruit and insectivorous bats supported replication and circulation of high titers of virus without necessarily becoming ill; deaths occurred only among bats that had not adapted to the diet fed in the laboratory.","container-title":"Emerging Infectious Diseases","ISSN":"1080-6040","issue":"4","journalAbbreviation":"Emerg Infect Dis","note":"PMID: 8969248\nPMCID: PMC2639914","page":"321-325","source":"PubMed Central","title":"Experimental inoculation of plants and animals with Ebola virus.","volume":"2","author":[{"family":"Swanepoel","given":"R."},{"family":"Leman","given":"P. A."},{"family":"Burt","given":"F. J."},{"family":"Zachariades","given":"N. A."},{"family":"Braack","given":"L. E."},{"family":"Ksiazek","given":"T. G."},{"family":"Rollin","given":"P. E."},{"family":"Zaki","given":"S. R."},{"family":"Peters","given":"C. J."}],"issued":{"date-parts":[["1996"]]}}},{"id":165,"uris":["http://zotero.org/users/5569810/items/T6HVZHEF"],"uri":["http://zotero.org/users/5569810/items/T6HVZHEF"],"itemData":{"id":165,"type":"webpage","abstract":"Scientists find part of the virus's genome in an insect-eating bat caught near a mineshaft in Liberia","container-title":"Science | AAAS","language":"en","title":"This bat species may be the source of the Ebola epidemic that killed more than 11,000 people in West Africa","URL":"https://www.sciencemag.org/news/2019/01/bat-species-may-be-source-ebola-epidemic-killed-more-11000-people-west-africa","author":[{"family":"Kupferschmidt","given":"Kai"}],"accessed":{"date-parts":[["2019",5,16]]},"issued":{"date-parts":[["2019",1,24]]}}}],"schema":"https://github.com/citation-style-language/schema/raw/master/csl-citation.json"} </w:instrText>
      </w:r>
      <w:r w:rsidR="00EE5090" w:rsidRPr="00775D6E">
        <w:rPr>
          <w:lang w:val="en-US"/>
        </w:rPr>
        <w:fldChar w:fldCharType="separate"/>
      </w:r>
      <w:r w:rsidRPr="00775D6E">
        <w:rPr>
          <w:lang w:val="en-US"/>
        </w:rPr>
        <w:t xml:space="preserve">(See </w:t>
      </w:r>
      <w:r w:rsidR="003B442E">
        <w:rPr>
          <w:lang w:val="en-US"/>
        </w:rPr>
        <w:t>S1 Text</w:t>
      </w:r>
      <w:r w:rsidRPr="00775D6E">
        <w:rPr>
          <w:lang w:val="en-US"/>
        </w:rPr>
        <w:t>)</w:t>
      </w:r>
      <w:r w:rsidR="00EE5090" w:rsidRPr="00775D6E">
        <w:rPr>
          <w:lang w:val="en-US"/>
        </w:rPr>
        <w:fldChar w:fldCharType="end"/>
      </w:r>
      <w:r w:rsidRPr="00775D6E">
        <w:rPr>
          <w:lang w:val="en-US"/>
        </w:rPr>
        <w:t xml:space="preserve">. Table </w:t>
      </w:r>
      <w:r w:rsidR="003B442E">
        <w:rPr>
          <w:lang w:val="en-US"/>
        </w:rPr>
        <w:t>D</w:t>
      </w:r>
      <w:r w:rsidRPr="00775D6E">
        <w:rPr>
          <w:lang w:val="en-US"/>
        </w:rPr>
        <w:t xml:space="preserve"> shows the bat species that were </w:t>
      </w:r>
      <w:proofErr w:type="gramStart"/>
      <w:r w:rsidRPr="00775D6E">
        <w:rPr>
          <w:lang w:val="en-US"/>
        </w:rPr>
        <w:t>taken into account</w:t>
      </w:r>
      <w:proofErr w:type="gramEnd"/>
      <w:r w:rsidRPr="00775D6E">
        <w:rPr>
          <w:lang w:val="en-US"/>
        </w:rPr>
        <w:t xml:space="preserve">. </w:t>
      </w:r>
    </w:p>
    <w:p w:rsidR="00DC4F16" w:rsidRPr="00775D6E" w:rsidRDefault="00DC4F16" w:rsidP="00DC4F16">
      <w:pPr>
        <w:spacing w:after="480" w:line="360" w:lineRule="auto"/>
        <w:rPr>
          <w:rFonts w:eastAsiaTheme="minorEastAsia"/>
          <w:lang w:val="en-US" w:eastAsia="fr-FR"/>
        </w:rPr>
      </w:pPr>
      <w:r w:rsidRPr="00775D6E">
        <w:rPr>
          <w:rFonts w:eastAsiaTheme="minorEastAsia"/>
          <w:lang w:val="en-US" w:eastAsia="fr-FR"/>
        </w:rPr>
        <w:t xml:space="preserve">To validate the suitability maps for </w:t>
      </w:r>
      <w:r w:rsidR="009157D4" w:rsidRPr="00DF1136">
        <w:rPr>
          <w:i/>
          <w:lang w:val="en-US"/>
        </w:rPr>
        <w:t>Ebolavirus</w:t>
      </w:r>
      <w:r w:rsidRPr="00775D6E">
        <w:rPr>
          <w:rFonts w:eastAsiaTheme="minorEastAsia"/>
          <w:lang w:val="en-US" w:eastAsia="fr-FR"/>
        </w:rPr>
        <w:t xml:space="preserve"> maintenance in bats, we used data of bats sampled in December 2016 and March 2017 in </w:t>
      </w:r>
      <w:proofErr w:type="spellStart"/>
      <w:r w:rsidR="00C80DB3" w:rsidRPr="00775D6E">
        <w:rPr>
          <w:rFonts w:eastAsiaTheme="minorEastAsia"/>
          <w:lang w:val="en-US" w:eastAsia="fr-FR"/>
        </w:rPr>
        <w:t>Guinée</w:t>
      </w:r>
      <w:proofErr w:type="spellEnd"/>
      <w:r w:rsidR="00C80DB3" w:rsidRPr="00775D6E">
        <w:rPr>
          <w:rFonts w:eastAsiaTheme="minorEastAsia"/>
          <w:lang w:val="en-US" w:eastAsia="fr-FR"/>
        </w:rPr>
        <w:t xml:space="preserve"> </w:t>
      </w:r>
      <w:proofErr w:type="spellStart"/>
      <w:r w:rsidR="00C80DB3" w:rsidRPr="00775D6E">
        <w:rPr>
          <w:rFonts w:eastAsiaTheme="minorEastAsia"/>
          <w:lang w:val="en-US" w:eastAsia="fr-FR"/>
        </w:rPr>
        <w:t>forestière</w:t>
      </w:r>
      <w:proofErr w:type="spellEnd"/>
      <w:r w:rsidRPr="00775D6E">
        <w:rPr>
          <w:rFonts w:eastAsiaTheme="minorEastAsia"/>
          <w:lang w:val="en-US" w:eastAsia="fr-FR"/>
        </w:rPr>
        <w:t xml:space="preserve"> to look for the presence of </w:t>
      </w:r>
      <w:r w:rsidRPr="00775D6E">
        <w:rPr>
          <w:rFonts w:eastAsiaTheme="minorEastAsia"/>
          <w:i/>
          <w:lang w:val="en-US" w:eastAsia="fr-FR"/>
        </w:rPr>
        <w:t>Ebolavirus</w:t>
      </w:r>
      <w:r w:rsidRPr="00775D6E">
        <w:rPr>
          <w:rFonts w:eastAsiaTheme="minorEastAsia"/>
          <w:lang w:val="en-US" w:eastAsia="fr-FR"/>
        </w:rPr>
        <w:t xml:space="preserve"> antibodies (De </w:t>
      </w:r>
      <w:proofErr w:type="spellStart"/>
      <w:r w:rsidRPr="00775D6E">
        <w:rPr>
          <w:rFonts w:eastAsiaTheme="minorEastAsia"/>
          <w:lang w:val="en-US" w:eastAsia="fr-FR"/>
        </w:rPr>
        <w:t>Nys</w:t>
      </w:r>
      <w:proofErr w:type="spellEnd"/>
      <w:r w:rsidRPr="00775D6E">
        <w:rPr>
          <w:rFonts w:eastAsiaTheme="minorEastAsia"/>
          <w:lang w:val="en-US" w:eastAsia="fr-FR"/>
        </w:rPr>
        <w:t xml:space="preserve"> </w:t>
      </w:r>
      <w:r w:rsidRPr="00775D6E">
        <w:rPr>
          <w:rFonts w:eastAsiaTheme="minorEastAsia"/>
          <w:i/>
          <w:lang w:val="en-US" w:eastAsia="fr-FR"/>
        </w:rPr>
        <w:t xml:space="preserve">et al. </w:t>
      </w:r>
      <w:r w:rsidRPr="00775D6E">
        <w:rPr>
          <w:rFonts w:eastAsiaTheme="minorEastAsia"/>
          <w:lang w:val="en-US" w:eastAsia="fr-FR"/>
        </w:rPr>
        <w:t xml:space="preserve"> 2018). Four antigens were used in this study to evaluate the presence of antibodies against the virus, and four statistical methods to determine the cut-off value for each antigen. </w:t>
      </w:r>
      <w:r w:rsidR="00C27BF7" w:rsidRPr="00775D6E">
        <w:rPr>
          <w:rFonts w:eastAsiaTheme="minorEastAsia"/>
          <w:lang w:val="en-US" w:eastAsia="fr-FR"/>
        </w:rPr>
        <w:t>We used the least strict statistical method to asses if bats were positive or negative to have a larger dataset. To validate our maps, we compared the location of sampling sites where</w:t>
      </w:r>
      <w:r w:rsidRPr="00775D6E">
        <w:rPr>
          <w:rFonts w:eastAsiaTheme="minorEastAsia"/>
          <w:lang w:val="en-US" w:eastAsia="fr-FR"/>
        </w:rPr>
        <w:t xml:space="preserve"> bats tested positive for at least one </w:t>
      </w:r>
      <w:r w:rsidRPr="00775D6E">
        <w:rPr>
          <w:rFonts w:eastAsiaTheme="minorEastAsia"/>
          <w:i/>
          <w:lang w:val="en-US" w:eastAsia="fr-FR"/>
        </w:rPr>
        <w:t>Ebolavirus</w:t>
      </w:r>
      <w:r w:rsidRPr="00775D6E">
        <w:rPr>
          <w:rFonts w:eastAsiaTheme="minorEastAsia"/>
          <w:lang w:val="en-US" w:eastAsia="fr-FR"/>
        </w:rPr>
        <w:t xml:space="preserve"> (</w:t>
      </w:r>
      <w:r w:rsidRPr="00775D6E">
        <w:rPr>
          <w:rFonts w:eastAsiaTheme="minorEastAsia"/>
          <w:i/>
          <w:lang w:val="en-US" w:eastAsia="fr-FR"/>
        </w:rPr>
        <w:t>i.e.</w:t>
      </w:r>
      <w:r w:rsidRPr="00775D6E">
        <w:rPr>
          <w:rFonts w:eastAsiaTheme="minorEastAsia"/>
          <w:lang w:val="en-US" w:eastAsia="fr-FR"/>
        </w:rPr>
        <w:t xml:space="preserve"> </w:t>
      </w:r>
      <w:r w:rsidRPr="00775D6E">
        <w:rPr>
          <w:rFonts w:eastAsiaTheme="minorEastAsia"/>
          <w:i/>
          <w:lang w:val="en-US" w:eastAsia="fr-FR"/>
        </w:rPr>
        <w:t>Zaire</w:t>
      </w:r>
      <w:r w:rsidRPr="00775D6E">
        <w:rPr>
          <w:rFonts w:eastAsiaTheme="minorEastAsia"/>
          <w:lang w:val="en-US" w:eastAsia="fr-FR"/>
        </w:rPr>
        <w:t xml:space="preserve">, </w:t>
      </w:r>
      <w:r w:rsidRPr="00775D6E">
        <w:rPr>
          <w:rFonts w:eastAsiaTheme="minorEastAsia"/>
          <w:i/>
          <w:lang w:val="en-US" w:eastAsia="fr-FR"/>
        </w:rPr>
        <w:t>Sudan</w:t>
      </w:r>
      <w:r w:rsidRPr="00775D6E">
        <w:rPr>
          <w:rFonts w:eastAsiaTheme="minorEastAsia"/>
          <w:lang w:val="en-US" w:eastAsia="fr-FR"/>
        </w:rPr>
        <w:t xml:space="preserve">, or </w:t>
      </w:r>
      <w:r w:rsidRPr="00775D6E">
        <w:rPr>
          <w:rFonts w:eastAsiaTheme="minorEastAsia"/>
          <w:i/>
          <w:lang w:val="en-US" w:eastAsia="fr-FR"/>
        </w:rPr>
        <w:t>Bundibugyo</w:t>
      </w:r>
      <w:r w:rsidRPr="00775D6E">
        <w:rPr>
          <w:rFonts w:eastAsiaTheme="minorEastAsia"/>
          <w:lang w:val="en-US" w:eastAsia="fr-FR"/>
        </w:rPr>
        <w:t xml:space="preserve"> </w:t>
      </w:r>
      <w:r w:rsidRPr="00775D6E">
        <w:rPr>
          <w:rFonts w:eastAsiaTheme="minorEastAsia"/>
          <w:i/>
          <w:lang w:val="en-US" w:eastAsia="fr-FR"/>
        </w:rPr>
        <w:t>Ebolavirus</w:t>
      </w:r>
      <w:r w:rsidRPr="00775D6E">
        <w:rPr>
          <w:rFonts w:eastAsiaTheme="minorEastAsia"/>
          <w:lang w:val="en-US" w:eastAsia="fr-FR"/>
        </w:rPr>
        <w:t>)</w:t>
      </w:r>
      <w:r w:rsidR="00C27BF7" w:rsidRPr="00775D6E">
        <w:rPr>
          <w:rFonts w:eastAsiaTheme="minorEastAsia"/>
          <w:lang w:val="en-US" w:eastAsia="fr-FR"/>
        </w:rPr>
        <w:t xml:space="preserve"> with the suitability maps produced.</w:t>
      </w:r>
      <w:r w:rsidRPr="00775D6E">
        <w:rPr>
          <w:rFonts w:eastAsiaTheme="minorEastAsia"/>
          <w:lang w:val="en-US" w:eastAsia="fr-FR"/>
        </w:rPr>
        <w:t xml:space="preserve"> A sample was considered as positive if it came out positive for at least one of the three </w:t>
      </w:r>
      <w:r w:rsidRPr="00775D6E">
        <w:rPr>
          <w:rFonts w:eastAsiaTheme="minorEastAsia"/>
          <w:i/>
          <w:lang w:val="en-US" w:eastAsia="fr-FR"/>
        </w:rPr>
        <w:t>Ebolavirus</w:t>
      </w:r>
      <w:r w:rsidRPr="00775D6E">
        <w:rPr>
          <w:rFonts w:eastAsiaTheme="minorEastAsia"/>
          <w:lang w:val="en-US" w:eastAsia="fr-FR"/>
        </w:rPr>
        <w:t>. With this method, of 4</w:t>
      </w:r>
      <w:r w:rsidR="00C27BF7" w:rsidRPr="00775D6E">
        <w:rPr>
          <w:rFonts w:eastAsiaTheme="minorEastAsia"/>
          <w:lang w:val="en-US" w:eastAsia="fr-FR"/>
        </w:rPr>
        <w:t>,</w:t>
      </w:r>
      <w:r w:rsidRPr="00775D6E">
        <w:rPr>
          <w:rFonts w:eastAsiaTheme="minorEastAsia"/>
          <w:lang w:val="en-US" w:eastAsia="fr-FR"/>
        </w:rPr>
        <w:t xml:space="preserve">022 samples tested in the study, 734 came out positive to at least one </w:t>
      </w:r>
      <w:r w:rsidRPr="00775D6E">
        <w:rPr>
          <w:rFonts w:eastAsiaTheme="minorEastAsia"/>
          <w:i/>
          <w:lang w:val="en-US" w:eastAsia="fr-FR"/>
        </w:rPr>
        <w:t>Ebolavirus</w:t>
      </w:r>
      <w:r w:rsidRPr="00775D6E">
        <w:rPr>
          <w:rFonts w:eastAsiaTheme="minorEastAsia"/>
          <w:lang w:val="en-US" w:eastAsia="fr-FR"/>
        </w:rPr>
        <w:t xml:space="preserve"> (De </w:t>
      </w:r>
      <w:proofErr w:type="spellStart"/>
      <w:r w:rsidRPr="00775D6E">
        <w:rPr>
          <w:rFonts w:eastAsiaTheme="minorEastAsia"/>
          <w:lang w:val="en-US" w:eastAsia="fr-FR"/>
        </w:rPr>
        <w:t>Nys</w:t>
      </w:r>
      <w:proofErr w:type="spellEnd"/>
      <w:r w:rsidRPr="00775D6E">
        <w:rPr>
          <w:rFonts w:eastAsiaTheme="minorEastAsia"/>
          <w:lang w:val="en-US" w:eastAsia="fr-FR"/>
        </w:rPr>
        <w:t xml:space="preserve"> </w:t>
      </w:r>
      <w:r w:rsidRPr="00775D6E">
        <w:rPr>
          <w:rFonts w:eastAsiaTheme="minorEastAsia"/>
          <w:i/>
          <w:lang w:val="en-US" w:eastAsia="fr-FR"/>
        </w:rPr>
        <w:t>et al</w:t>
      </w:r>
      <w:r w:rsidRPr="00775D6E">
        <w:rPr>
          <w:rFonts w:eastAsiaTheme="minorEastAsia"/>
          <w:lang w:val="en-US" w:eastAsia="fr-FR"/>
        </w:rPr>
        <w:t xml:space="preserve">. 2018). This translated to 34 positive bats (20 fruit bats and 14 insectivorous bats) from 129 (58 fruit bats and 71 insectivorous bats) that were sampled in our study area of </w:t>
      </w:r>
      <w:proofErr w:type="spellStart"/>
      <w:r w:rsidR="00C80DB3" w:rsidRPr="00775D6E">
        <w:rPr>
          <w:rFonts w:eastAsiaTheme="minorEastAsia"/>
          <w:lang w:val="en-US" w:eastAsia="fr-FR"/>
        </w:rPr>
        <w:t>Guinée</w:t>
      </w:r>
      <w:proofErr w:type="spellEnd"/>
      <w:r w:rsidR="00C80DB3" w:rsidRPr="00775D6E">
        <w:rPr>
          <w:rFonts w:eastAsiaTheme="minorEastAsia"/>
          <w:lang w:val="en-US" w:eastAsia="fr-FR"/>
        </w:rPr>
        <w:t xml:space="preserve"> </w:t>
      </w:r>
      <w:proofErr w:type="spellStart"/>
      <w:r w:rsidR="00C80DB3" w:rsidRPr="00775D6E">
        <w:rPr>
          <w:rFonts w:eastAsiaTheme="minorEastAsia"/>
          <w:lang w:val="en-US" w:eastAsia="fr-FR"/>
        </w:rPr>
        <w:t>forestière</w:t>
      </w:r>
      <w:proofErr w:type="spellEnd"/>
      <w:r w:rsidRPr="00775D6E">
        <w:rPr>
          <w:rFonts w:eastAsiaTheme="minorEastAsia"/>
          <w:lang w:val="en-US" w:eastAsia="fr-FR"/>
        </w:rPr>
        <w:t xml:space="preserve">. We extracted the pixel value of sites where at </w:t>
      </w:r>
      <w:r w:rsidRPr="00775D6E">
        <w:rPr>
          <w:rFonts w:eastAsiaTheme="minorEastAsia"/>
          <w:lang w:val="en-US" w:eastAsia="fr-FR"/>
        </w:rPr>
        <w:lastRenderedPageBreak/>
        <w:t xml:space="preserve">least one bat tested positive to </w:t>
      </w:r>
      <w:r w:rsidR="009157D4" w:rsidRPr="00DF1136">
        <w:rPr>
          <w:i/>
          <w:lang w:val="en-US"/>
        </w:rPr>
        <w:t>Ebolavirus</w:t>
      </w:r>
      <w:r w:rsidRPr="00775D6E">
        <w:rPr>
          <w:rFonts w:eastAsiaTheme="minorEastAsia"/>
          <w:lang w:val="en-US" w:eastAsia="fr-FR"/>
        </w:rPr>
        <w:t xml:space="preserve"> antibodies to compare with the pixel value of sites where all sampled bats came out negative. </w:t>
      </w:r>
    </w:p>
    <w:p w:rsidR="00DC4F16" w:rsidRPr="00775D6E" w:rsidRDefault="00DC4F16" w:rsidP="00CC6F74">
      <w:pPr>
        <w:spacing w:after="240"/>
        <w:rPr>
          <w:lang w:val="en-US"/>
        </w:rPr>
      </w:pPr>
      <w:r w:rsidRPr="00775D6E">
        <w:rPr>
          <w:b/>
          <w:lang w:val="en-US"/>
        </w:rPr>
        <w:t xml:space="preserve">Table </w:t>
      </w:r>
      <w:r w:rsidR="003B442E">
        <w:rPr>
          <w:b/>
          <w:lang w:val="en-US"/>
        </w:rPr>
        <w:t>A</w:t>
      </w:r>
      <w:r w:rsidRPr="00775D6E">
        <w:rPr>
          <w:b/>
          <w:lang w:val="en-US"/>
        </w:rPr>
        <w:t>.</w:t>
      </w:r>
      <w:r w:rsidRPr="00775D6E">
        <w:rPr>
          <w:lang w:val="en-US"/>
        </w:rPr>
        <w:t xml:space="preserve"> Factors associated </w:t>
      </w:r>
      <w:r w:rsidR="00D6128B" w:rsidRPr="00775D6E">
        <w:rPr>
          <w:lang w:val="en-US"/>
        </w:rPr>
        <w:t>with</w:t>
      </w:r>
      <w:r w:rsidRPr="00775D6E">
        <w:rPr>
          <w:lang w:val="en-US"/>
        </w:rPr>
        <w:t xml:space="preserve"> the risk of </w:t>
      </w:r>
      <w:r w:rsidR="009157D4" w:rsidRPr="00DF1136">
        <w:rPr>
          <w:i/>
          <w:lang w:val="en-US"/>
        </w:rPr>
        <w:t>Ebolavirus</w:t>
      </w:r>
      <w:r w:rsidRPr="00775D6E">
        <w:rPr>
          <w:lang w:val="en-US"/>
        </w:rPr>
        <w:t xml:space="preserve"> maintenance in fruit bats and insectivorous bats</w:t>
      </w:r>
      <w:r w:rsidR="00D6128B" w:rsidRPr="00775D6E">
        <w:rPr>
          <w:lang w:val="en-US"/>
        </w:rPr>
        <w:t>.</w:t>
      </w:r>
    </w:p>
    <w:tbl>
      <w:tblPr>
        <w:tblStyle w:val="Grilledutableau"/>
        <w:tblW w:w="5495" w:type="dxa"/>
        <w:tblInd w:w="3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1"/>
        <w:gridCol w:w="3004"/>
      </w:tblGrid>
      <w:tr w:rsidR="00DC4F16" w:rsidRPr="00775D6E" w:rsidTr="00DC4F16">
        <w:tc>
          <w:tcPr>
            <w:tcW w:w="2491" w:type="dxa"/>
            <w:tcBorders>
              <w:top w:val="single" w:sz="4" w:space="0" w:color="auto"/>
              <w:bottom w:val="single" w:sz="4" w:space="0" w:color="auto"/>
            </w:tcBorders>
          </w:tcPr>
          <w:p w:rsidR="00DC4F16" w:rsidRPr="00775D6E" w:rsidRDefault="00DC4F16" w:rsidP="00DC4F16">
            <w:pPr>
              <w:rPr>
                <w:lang w:val="en-US"/>
              </w:rPr>
            </w:pPr>
          </w:p>
        </w:tc>
        <w:tc>
          <w:tcPr>
            <w:tcW w:w="3004" w:type="dxa"/>
            <w:tcBorders>
              <w:top w:val="single" w:sz="4" w:space="0" w:color="auto"/>
              <w:bottom w:val="single" w:sz="4" w:space="0" w:color="auto"/>
            </w:tcBorders>
            <w:vAlign w:val="center"/>
          </w:tcPr>
          <w:p w:rsidR="00DC4F16" w:rsidRPr="00775D6E" w:rsidRDefault="00DC4F16" w:rsidP="00DC4F16">
            <w:pPr>
              <w:jc w:val="center"/>
              <w:rPr>
                <w:b/>
                <w:i/>
                <w:lang w:val="en-US"/>
              </w:rPr>
            </w:pPr>
            <w:r w:rsidRPr="00775D6E">
              <w:rPr>
                <w:b/>
                <w:i/>
                <w:lang w:val="en-US"/>
              </w:rPr>
              <w:t>Risk factor</w:t>
            </w:r>
          </w:p>
        </w:tc>
      </w:tr>
      <w:tr w:rsidR="00DC4F16" w:rsidRPr="00775D6E" w:rsidTr="00DC4F16">
        <w:trPr>
          <w:trHeight w:val="454"/>
        </w:trPr>
        <w:tc>
          <w:tcPr>
            <w:tcW w:w="2491" w:type="dxa"/>
            <w:tcBorders>
              <w:top w:val="single" w:sz="4" w:space="0" w:color="auto"/>
            </w:tcBorders>
          </w:tcPr>
          <w:p w:rsidR="00DC4F16" w:rsidRPr="00775D6E" w:rsidRDefault="00DC4F16" w:rsidP="00DC4F16">
            <w:pPr>
              <w:rPr>
                <w:i/>
                <w:lang w:val="en-US"/>
              </w:rPr>
            </w:pPr>
            <w:r w:rsidRPr="00775D6E">
              <w:rPr>
                <w:i/>
                <w:lang w:val="en-US"/>
              </w:rPr>
              <w:t>Presence o potential maintenance bat species</w:t>
            </w:r>
          </w:p>
        </w:tc>
        <w:tc>
          <w:tcPr>
            <w:tcW w:w="3004" w:type="dxa"/>
            <w:tcBorders>
              <w:top w:val="single" w:sz="4" w:space="0" w:color="auto"/>
            </w:tcBorders>
            <w:vAlign w:val="center"/>
          </w:tcPr>
          <w:p w:rsidR="00DC4F16" w:rsidRPr="00775D6E" w:rsidRDefault="00DC4F16" w:rsidP="00DC4F16">
            <w:pPr>
              <w:jc w:val="center"/>
              <w:rPr>
                <w:lang w:val="en-US"/>
              </w:rPr>
            </w:pPr>
            <w:r w:rsidRPr="00775D6E">
              <w:rPr>
                <w:lang w:val="en-US"/>
              </w:rPr>
              <w:t>Species distribution</w:t>
            </w:r>
          </w:p>
        </w:tc>
      </w:tr>
      <w:tr w:rsidR="00DC4F16" w:rsidRPr="00775D6E" w:rsidTr="00DC4F16">
        <w:tc>
          <w:tcPr>
            <w:tcW w:w="2491" w:type="dxa"/>
            <w:vMerge w:val="restart"/>
            <w:tcBorders>
              <w:top w:val="single" w:sz="4" w:space="0" w:color="auto"/>
            </w:tcBorders>
            <w:vAlign w:val="center"/>
          </w:tcPr>
          <w:p w:rsidR="00DC4F16" w:rsidRPr="00775D6E" w:rsidRDefault="00DC4F16" w:rsidP="00DC4F16">
            <w:pPr>
              <w:rPr>
                <w:i/>
                <w:lang w:val="en-US"/>
              </w:rPr>
            </w:pPr>
            <w:r w:rsidRPr="00775D6E">
              <w:rPr>
                <w:i/>
                <w:lang w:val="en-US"/>
              </w:rPr>
              <w:t>Environmental factors</w:t>
            </w:r>
          </w:p>
        </w:tc>
        <w:tc>
          <w:tcPr>
            <w:tcW w:w="3004" w:type="dxa"/>
            <w:tcBorders>
              <w:top w:val="single" w:sz="4" w:space="0" w:color="auto"/>
            </w:tcBorders>
            <w:vAlign w:val="center"/>
          </w:tcPr>
          <w:p w:rsidR="00DC4F16" w:rsidRPr="00775D6E" w:rsidRDefault="00DC4F16" w:rsidP="00DC4F16">
            <w:pPr>
              <w:spacing w:after="80"/>
              <w:jc w:val="center"/>
              <w:rPr>
                <w:lang w:val="en-US"/>
              </w:rPr>
            </w:pPr>
            <w:r w:rsidRPr="00775D6E">
              <w:rPr>
                <w:lang w:val="en-US"/>
              </w:rPr>
              <w:t>Forest cover</w:t>
            </w:r>
          </w:p>
        </w:tc>
      </w:tr>
      <w:tr w:rsidR="00DC4F16" w:rsidRPr="00775D6E" w:rsidTr="00DC4F16">
        <w:tc>
          <w:tcPr>
            <w:tcW w:w="2491" w:type="dxa"/>
            <w:vMerge/>
            <w:vAlign w:val="center"/>
          </w:tcPr>
          <w:p w:rsidR="00DC4F16" w:rsidRPr="00775D6E" w:rsidRDefault="00DC4F16" w:rsidP="00DC4F16">
            <w:pPr>
              <w:rPr>
                <w:i/>
                <w:lang w:val="en-US"/>
              </w:rPr>
            </w:pPr>
          </w:p>
        </w:tc>
        <w:tc>
          <w:tcPr>
            <w:tcW w:w="3004" w:type="dxa"/>
            <w:vAlign w:val="center"/>
          </w:tcPr>
          <w:p w:rsidR="00DC4F16" w:rsidRPr="00775D6E" w:rsidRDefault="00DC4F16" w:rsidP="00DC4F16">
            <w:pPr>
              <w:spacing w:after="80"/>
              <w:jc w:val="center"/>
              <w:rPr>
                <w:lang w:val="en-US"/>
              </w:rPr>
            </w:pPr>
            <w:r w:rsidRPr="00775D6E">
              <w:rPr>
                <w:lang w:val="en-US"/>
              </w:rPr>
              <w:t>Cropland</w:t>
            </w:r>
          </w:p>
        </w:tc>
      </w:tr>
      <w:tr w:rsidR="00DC4F16" w:rsidRPr="00775D6E" w:rsidTr="00DC4F16">
        <w:tc>
          <w:tcPr>
            <w:tcW w:w="2491" w:type="dxa"/>
            <w:vMerge/>
            <w:vAlign w:val="center"/>
          </w:tcPr>
          <w:p w:rsidR="00DC4F16" w:rsidRPr="00775D6E" w:rsidRDefault="00DC4F16" w:rsidP="00DC4F16">
            <w:pPr>
              <w:rPr>
                <w:i/>
                <w:lang w:val="en-US"/>
              </w:rPr>
            </w:pPr>
          </w:p>
        </w:tc>
        <w:tc>
          <w:tcPr>
            <w:tcW w:w="3004" w:type="dxa"/>
            <w:vAlign w:val="center"/>
          </w:tcPr>
          <w:p w:rsidR="00DC4F16" w:rsidRPr="00775D6E" w:rsidRDefault="00DC4F16" w:rsidP="00DC4F16">
            <w:pPr>
              <w:spacing w:after="80"/>
              <w:jc w:val="center"/>
              <w:rPr>
                <w:lang w:val="en-US"/>
              </w:rPr>
            </w:pPr>
            <w:r w:rsidRPr="00775D6E">
              <w:rPr>
                <w:lang w:val="en-US"/>
              </w:rPr>
              <w:t>Cropland to forest ratio</w:t>
            </w:r>
          </w:p>
        </w:tc>
      </w:tr>
      <w:tr w:rsidR="00DC4F16" w:rsidRPr="00775D6E" w:rsidTr="00DC4F16">
        <w:tc>
          <w:tcPr>
            <w:tcW w:w="2491" w:type="dxa"/>
            <w:vMerge/>
            <w:vAlign w:val="center"/>
          </w:tcPr>
          <w:p w:rsidR="00DC4F16" w:rsidRPr="00775D6E" w:rsidRDefault="00DC4F16" w:rsidP="00DC4F16">
            <w:pPr>
              <w:rPr>
                <w:i/>
                <w:lang w:val="en-US"/>
              </w:rPr>
            </w:pPr>
          </w:p>
        </w:tc>
        <w:tc>
          <w:tcPr>
            <w:tcW w:w="3004" w:type="dxa"/>
            <w:vAlign w:val="center"/>
          </w:tcPr>
          <w:p w:rsidR="00DC4F16" w:rsidRPr="00775D6E" w:rsidRDefault="00DC4F16" w:rsidP="00DC4F16">
            <w:pPr>
              <w:spacing w:after="80"/>
              <w:jc w:val="center"/>
              <w:rPr>
                <w:lang w:val="en-US"/>
              </w:rPr>
            </w:pPr>
            <w:r w:rsidRPr="00775D6E">
              <w:rPr>
                <w:lang w:val="en-US"/>
              </w:rPr>
              <w:t xml:space="preserve">Loss of forest cover* </w:t>
            </w:r>
          </w:p>
        </w:tc>
      </w:tr>
      <w:tr w:rsidR="00DC4F16" w:rsidRPr="00EF33D2" w:rsidTr="00DC4F16">
        <w:tc>
          <w:tcPr>
            <w:tcW w:w="2491" w:type="dxa"/>
            <w:vMerge/>
            <w:vAlign w:val="center"/>
          </w:tcPr>
          <w:p w:rsidR="00DC4F16" w:rsidRPr="00775D6E" w:rsidRDefault="00DC4F16" w:rsidP="00DC4F16">
            <w:pPr>
              <w:rPr>
                <w:i/>
                <w:lang w:val="en-US"/>
              </w:rPr>
            </w:pPr>
          </w:p>
        </w:tc>
        <w:tc>
          <w:tcPr>
            <w:tcW w:w="3004" w:type="dxa"/>
            <w:vAlign w:val="center"/>
          </w:tcPr>
          <w:p w:rsidR="00DC4F16" w:rsidRPr="00775D6E" w:rsidRDefault="00DC4F16" w:rsidP="00DC4F16">
            <w:pPr>
              <w:spacing w:after="80"/>
              <w:jc w:val="center"/>
              <w:rPr>
                <w:lang w:val="en-US"/>
              </w:rPr>
            </w:pPr>
            <w:r w:rsidRPr="00775D6E">
              <w:rPr>
                <w:lang w:val="en-US"/>
              </w:rPr>
              <w:t>Landscape productivity (i.e. NDVI)</w:t>
            </w:r>
          </w:p>
        </w:tc>
      </w:tr>
      <w:tr w:rsidR="00DC4F16" w:rsidRPr="00775D6E" w:rsidTr="00DC4F16">
        <w:tc>
          <w:tcPr>
            <w:tcW w:w="2491" w:type="dxa"/>
            <w:vMerge/>
            <w:vAlign w:val="center"/>
          </w:tcPr>
          <w:p w:rsidR="00DC4F16" w:rsidRPr="00775D6E" w:rsidRDefault="00DC4F16" w:rsidP="00DC4F16">
            <w:pPr>
              <w:rPr>
                <w:i/>
                <w:lang w:val="en-US"/>
              </w:rPr>
            </w:pPr>
          </w:p>
        </w:tc>
        <w:tc>
          <w:tcPr>
            <w:tcW w:w="3004" w:type="dxa"/>
            <w:vAlign w:val="center"/>
          </w:tcPr>
          <w:p w:rsidR="00DC4F16" w:rsidRPr="00775D6E" w:rsidRDefault="00DC4F16" w:rsidP="00DC4F16">
            <w:pPr>
              <w:spacing w:after="80"/>
              <w:jc w:val="center"/>
              <w:rPr>
                <w:lang w:val="en-US"/>
              </w:rPr>
            </w:pPr>
            <w:r w:rsidRPr="00775D6E">
              <w:rPr>
                <w:lang w:val="en-US"/>
              </w:rPr>
              <w:t>Distance to rivers</w:t>
            </w:r>
          </w:p>
        </w:tc>
      </w:tr>
      <w:tr w:rsidR="00DC4F16" w:rsidRPr="00775D6E" w:rsidTr="00DC4F16">
        <w:tc>
          <w:tcPr>
            <w:tcW w:w="2491" w:type="dxa"/>
            <w:vMerge/>
            <w:vAlign w:val="center"/>
          </w:tcPr>
          <w:p w:rsidR="00DC4F16" w:rsidRPr="00775D6E" w:rsidRDefault="00DC4F16" w:rsidP="00DC4F16">
            <w:pPr>
              <w:rPr>
                <w:i/>
                <w:lang w:val="en-US"/>
              </w:rPr>
            </w:pPr>
          </w:p>
        </w:tc>
        <w:tc>
          <w:tcPr>
            <w:tcW w:w="3004" w:type="dxa"/>
            <w:vAlign w:val="center"/>
          </w:tcPr>
          <w:p w:rsidR="00DC4F16" w:rsidRPr="00775D6E" w:rsidRDefault="00DC4F16" w:rsidP="00DC4F16">
            <w:pPr>
              <w:spacing w:after="80"/>
              <w:jc w:val="center"/>
              <w:rPr>
                <w:lang w:val="en-US"/>
              </w:rPr>
            </w:pPr>
            <w:r w:rsidRPr="00775D6E">
              <w:rPr>
                <w:lang w:val="en-US"/>
              </w:rPr>
              <w:t>Distance to roads</w:t>
            </w:r>
          </w:p>
        </w:tc>
      </w:tr>
      <w:tr w:rsidR="00DC4F16" w:rsidRPr="00775D6E" w:rsidTr="00DC4F16">
        <w:trPr>
          <w:trHeight w:val="372"/>
        </w:trPr>
        <w:tc>
          <w:tcPr>
            <w:tcW w:w="2491" w:type="dxa"/>
            <w:vMerge w:val="restart"/>
            <w:tcBorders>
              <w:top w:val="single" w:sz="4" w:space="0" w:color="auto"/>
            </w:tcBorders>
            <w:vAlign w:val="center"/>
          </w:tcPr>
          <w:p w:rsidR="00DC4F16" w:rsidRPr="00775D6E" w:rsidRDefault="00DC4F16" w:rsidP="00DC4F16">
            <w:pPr>
              <w:rPr>
                <w:i/>
                <w:lang w:val="en-US"/>
              </w:rPr>
            </w:pPr>
            <w:r w:rsidRPr="00775D6E">
              <w:rPr>
                <w:i/>
                <w:lang w:val="en-US"/>
              </w:rPr>
              <w:t>Climatic factors</w:t>
            </w:r>
          </w:p>
        </w:tc>
        <w:tc>
          <w:tcPr>
            <w:tcW w:w="3004" w:type="dxa"/>
            <w:tcBorders>
              <w:top w:val="single" w:sz="4" w:space="0" w:color="auto"/>
            </w:tcBorders>
            <w:vAlign w:val="center"/>
          </w:tcPr>
          <w:p w:rsidR="00DC4F16" w:rsidRPr="00775D6E" w:rsidRDefault="00DC4F16" w:rsidP="00DC4F16">
            <w:pPr>
              <w:spacing w:after="80"/>
              <w:jc w:val="center"/>
              <w:rPr>
                <w:lang w:val="en-US"/>
              </w:rPr>
            </w:pPr>
            <w:r w:rsidRPr="00775D6E">
              <w:rPr>
                <w:lang w:val="en-US"/>
              </w:rPr>
              <w:t>Annual temperature range</w:t>
            </w:r>
          </w:p>
        </w:tc>
      </w:tr>
      <w:tr w:rsidR="00DC4F16" w:rsidRPr="00775D6E" w:rsidTr="00DC4F16">
        <w:trPr>
          <w:trHeight w:val="372"/>
        </w:trPr>
        <w:tc>
          <w:tcPr>
            <w:tcW w:w="2491" w:type="dxa"/>
            <w:vMerge/>
            <w:vAlign w:val="center"/>
          </w:tcPr>
          <w:p w:rsidR="00DC4F16" w:rsidRPr="00775D6E" w:rsidRDefault="00DC4F16" w:rsidP="00DC4F16">
            <w:pPr>
              <w:jc w:val="center"/>
              <w:rPr>
                <w:i/>
                <w:lang w:val="en-US"/>
              </w:rPr>
            </w:pPr>
          </w:p>
        </w:tc>
        <w:tc>
          <w:tcPr>
            <w:tcW w:w="3004" w:type="dxa"/>
            <w:vAlign w:val="center"/>
          </w:tcPr>
          <w:p w:rsidR="00DC4F16" w:rsidRPr="00775D6E" w:rsidRDefault="00DC4F16" w:rsidP="00DC4F16">
            <w:pPr>
              <w:spacing w:after="80"/>
              <w:jc w:val="center"/>
              <w:rPr>
                <w:lang w:val="en-US"/>
              </w:rPr>
            </w:pPr>
            <w:r w:rsidRPr="00775D6E">
              <w:rPr>
                <w:lang w:val="en-US"/>
              </w:rPr>
              <w:t>Annual mean temperature</w:t>
            </w:r>
          </w:p>
        </w:tc>
      </w:tr>
      <w:tr w:rsidR="00DC4F16" w:rsidRPr="00775D6E" w:rsidTr="00DC4F16">
        <w:trPr>
          <w:trHeight w:val="372"/>
        </w:trPr>
        <w:tc>
          <w:tcPr>
            <w:tcW w:w="2491" w:type="dxa"/>
            <w:vMerge/>
            <w:tcBorders>
              <w:bottom w:val="single" w:sz="4" w:space="0" w:color="auto"/>
            </w:tcBorders>
            <w:vAlign w:val="center"/>
          </w:tcPr>
          <w:p w:rsidR="00DC4F16" w:rsidRPr="00775D6E" w:rsidRDefault="00DC4F16" w:rsidP="00DC4F16">
            <w:pPr>
              <w:jc w:val="center"/>
              <w:rPr>
                <w:i/>
                <w:lang w:val="en-US"/>
              </w:rPr>
            </w:pPr>
          </w:p>
        </w:tc>
        <w:tc>
          <w:tcPr>
            <w:tcW w:w="3004" w:type="dxa"/>
            <w:tcBorders>
              <w:bottom w:val="single" w:sz="4" w:space="0" w:color="auto"/>
            </w:tcBorders>
            <w:vAlign w:val="center"/>
          </w:tcPr>
          <w:p w:rsidR="00DC4F16" w:rsidRPr="00775D6E" w:rsidRDefault="00DC4F16" w:rsidP="00DC4F16">
            <w:pPr>
              <w:jc w:val="center"/>
              <w:rPr>
                <w:lang w:val="en-US"/>
              </w:rPr>
            </w:pPr>
            <w:r w:rsidRPr="00775D6E">
              <w:rPr>
                <w:lang w:val="en-US"/>
              </w:rPr>
              <w:t>Mean monthly rainfall</w:t>
            </w:r>
          </w:p>
        </w:tc>
      </w:tr>
    </w:tbl>
    <w:p w:rsidR="00DC4F16" w:rsidRPr="00775D6E" w:rsidRDefault="00DC4F16" w:rsidP="00DC4F16">
      <w:pPr>
        <w:rPr>
          <w:sz w:val="20"/>
          <w:lang w:val="en-US"/>
        </w:rPr>
        <w:sectPr w:rsidR="00DC4F16" w:rsidRPr="00775D6E" w:rsidSect="00CC6F74">
          <w:headerReference w:type="default" r:id="rId7"/>
          <w:footerReference w:type="default" r:id="rId8"/>
          <w:pgSz w:w="12240" w:h="15840"/>
          <w:pgMar w:top="1361" w:right="1440" w:bottom="709" w:left="1361" w:header="709" w:footer="709" w:gutter="0"/>
          <w:cols w:space="708"/>
          <w:docGrid w:linePitch="360"/>
        </w:sectPr>
      </w:pPr>
      <w:r w:rsidRPr="00775D6E">
        <w:rPr>
          <w:sz w:val="20"/>
          <w:lang w:val="en-US"/>
        </w:rPr>
        <w:t xml:space="preserve">*Loss of forest cover was obtained from the Global Forest Change platform of the University of Maryland. In contrast with the loss of forest cover used for the suitability maps for EBOV spillover (see main text), here the downloaded data of loss of forest cover was encoded as 0, representing no forest loss, or a value between 1 and 17, representing the loss detected primarily in the year 2001 to 2018, respectively. All the non-zero values were reclassified to one, so that the final raster layer represented the proportion of forest cover loss between 2001 and 2018. </w:t>
      </w:r>
    </w:p>
    <w:p w:rsidR="00DC4F16" w:rsidRPr="00775D6E" w:rsidRDefault="00DC4F16" w:rsidP="00CC6F74">
      <w:pPr>
        <w:spacing w:after="200" w:line="360" w:lineRule="auto"/>
        <w:rPr>
          <w:lang w:val="en-US"/>
        </w:rPr>
      </w:pPr>
      <w:r w:rsidRPr="00775D6E">
        <w:rPr>
          <w:b/>
          <w:lang w:val="en-US"/>
        </w:rPr>
        <w:lastRenderedPageBreak/>
        <w:t xml:space="preserve">Table </w:t>
      </w:r>
      <w:r w:rsidR="003B442E">
        <w:rPr>
          <w:b/>
          <w:lang w:val="en-US"/>
        </w:rPr>
        <w:t>B</w:t>
      </w:r>
      <w:r w:rsidRPr="00775D6E">
        <w:rPr>
          <w:b/>
          <w:lang w:val="en-US"/>
        </w:rPr>
        <w:t>.</w:t>
      </w:r>
      <w:r w:rsidRPr="00775D6E">
        <w:rPr>
          <w:lang w:val="en-US"/>
        </w:rPr>
        <w:t xml:space="preserve"> Pairwise comparisons of env</w:t>
      </w:r>
      <w:r w:rsidR="00D6128B" w:rsidRPr="00775D6E">
        <w:rPr>
          <w:lang w:val="en-US"/>
        </w:rPr>
        <w:t>ironmental factors associated with</w:t>
      </w:r>
      <w:r w:rsidRPr="00775D6E">
        <w:rPr>
          <w:lang w:val="en-US"/>
        </w:rPr>
        <w:t xml:space="preserve"> </w:t>
      </w:r>
      <w:r w:rsidR="009157D4" w:rsidRPr="00DF1136">
        <w:rPr>
          <w:i/>
          <w:lang w:val="en-US"/>
        </w:rPr>
        <w:t>Ebolavirus</w:t>
      </w:r>
      <w:r w:rsidRPr="00775D6E">
        <w:rPr>
          <w:lang w:val="en-US"/>
        </w:rPr>
        <w:t xml:space="preserve"> maintenance in bats. </w:t>
      </w:r>
    </w:p>
    <w:tbl>
      <w:tblPr>
        <w:tblStyle w:val="Grilledutableau"/>
        <w:tblW w:w="13404" w:type="dxa"/>
        <w:tblInd w:w="-601" w:type="dxa"/>
        <w:tblLayout w:type="fixed"/>
        <w:tblLook w:val="04A0" w:firstRow="1" w:lastRow="0" w:firstColumn="1" w:lastColumn="0" w:noHBand="0" w:noVBand="1"/>
      </w:tblPr>
      <w:tblGrid>
        <w:gridCol w:w="2122"/>
        <w:gridCol w:w="1474"/>
        <w:gridCol w:w="1474"/>
        <w:gridCol w:w="1474"/>
        <w:gridCol w:w="1474"/>
        <w:gridCol w:w="1474"/>
        <w:gridCol w:w="1474"/>
        <w:gridCol w:w="1474"/>
        <w:gridCol w:w="964"/>
      </w:tblGrid>
      <w:tr w:rsidR="00DC4F16" w:rsidRPr="00775D6E" w:rsidTr="00C27BF7">
        <w:trPr>
          <w:trHeight w:val="882"/>
        </w:trPr>
        <w:tc>
          <w:tcPr>
            <w:tcW w:w="2122" w:type="dxa"/>
          </w:tcPr>
          <w:p w:rsidR="00DC4F16" w:rsidRPr="00775D6E" w:rsidRDefault="00A51949" w:rsidP="00C27BF7">
            <w:pPr>
              <w:rPr>
                <w:lang w:val="en-US"/>
              </w:rPr>
            </w:pPr>
            <w:r>
              <w:rPr>
                <w:noProof/>
                <w:lang w:eastAsia="fr-FR"/>
              </w:rPr>
              <mc:AlternateContent>
                <mc:Choice Requires="wps">
                  <w:drawing>
                    <wp:anchor distT="0" distB="0" distL="114300" distR="114300" simplePos="0" relativeHeight="251655680" behindDoc="0" locked="0" layoutInCell="1" allowOverlap="1">
                      <wp:simplePos x="0" y="0"/>
                      <wp:positionH relativeFrom="column">
                        <wp:posOffset>-62865</wp:posOffset>
                      </wp:positionH>
                      <wp:positionV relativeFrom="paragraph">
                        <wp:posOffset>7620</wp:posOffset>
                      </wp:positionV>
                      <wp:extent cx="1333500" cy="647700"/>
                      <wp:effectExtent l="0" t="0" r="19050" b="19050"/>
                      <wp:wrapNone/>
                      <wp:docPr id="14"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33500" cy="64770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5734DDC6" id="_x0000_t32" coordsize="21600,21600" o:spt="32" o:oned="t" path="m,l21600,21600e" filled="f">
                      <v:path arrowok="t" fillok="f" o:connecttype="none"/>
                      <o:lock v:ext="edit" shapetype="t"/>
                    </v:shapetype>
                    <v:shape id="AutoShape 2" o:spid="_x0000_s1026" type="#_x0000_t32" style="position:absolute;margin-left:-4.95pt;margin-top:.6pt;width:105pt;height:51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"/>
                  </w:pict>
                </mc:Fallback>
              </mc:AlternateContent>
            </w:r>
            <w:r w:rsidR="00DC4F16" w:rsidRPr="00775D6E">
              <w:rPr>
                <w:lang w:val="en-US"/>
              </w:rPr>
              <w:t xml:space="preserve">             Risk factor B</w:t>
            </w:r>
          </w:p>
          <w:p w:rsidR="00DC4F16" w:rsidRPr="00775D6E" w:rsidRDefault="00D6128B" w:rsidP="00C27BF7">
            <w:pPr>
              <w:spacing w:before="240"/>
              <w:rPr>
                <w:lang w:val="en-US"/>
              </w:rPr>
            </w:pPr>
            <w:r w:rsidRPr="00775D6E">
              <w:rPr>
                <w:lang w:val="en-US"/>
              </w:rPr>
              <w:t xml:space="preserve">                             </w:t>
            </w:r>
            <w:r w:rsidR="00DC4F16" w:rsidRPr="00775D6E">
              <w:rPr>
                <w:lang w:val="en-US"/>
              </w:rPr>
              <w:t>Risk factor A</w:t>
            </w:r>
          </w:p>
        </w:tc>
        <w:tc>
          <w:tcPr>
            <w:tcW w:w="1474" w:type="dxa"/>
            <w:vAlign w:val="center"/>
          </w:tcPr>
          <w:p w:rsidR="00DC4F16" w:rsidRPr="00775D6E" w:rsidRDefault="00DC4F16" w:rsidP="00C27BF7">
            <w:pPr>
              <w:spacing w:after="200"/>
              <w:jc w:val="center"/>
              <w:rPr>
                <w:i/>
                <w:lang w:val="en-US"/>
              </w:rPr>
            </w:pPr>
            <w:r w:rsidRPr="00775D6E">
              <w:rPr>
                <w:i/>
                <w:lang w:val="en-US"/>
              </w:rPr>
              <w:t>Forest cover</w:t>
            </w:r>
          </w:p>
        </w:tc>
        <w:tc>
          <w:tcPr>
            <w:tcW w:w="1474" w:type="dxa"/>
            <w:vAlign w:val="center"/>
          </w:tcPr>
          <w:p w:rsidR="00DC4F16" w:rsidRPr="00775D6E" w:rsidRDefault="00DC4F16" w:rsidP="00C27BF7">
            <w:pPr>
              <w:spacing w:after="200"/>
              <w:jc w:val="center"/>
              <w:rPr>
                <w:i/>
                <w:lang w:val="en-US"/>
              </w:rPr>
            </w:pPr>
            <w:r w:rsidRPr="00775D6E">
              <w:rPr>
                <w:i/>
                <w:lang w:val="en-US"/>
              </w:rPr>
              <w:t>Cropland</w:t>
            </w:r>
          </w:p>
        </w:tc>
        <w:tc>
          <w:tcPr>
            <w:tcW w:w="1474" w:type="dxa"/>
            <w:vAlign w:val="center"/>
          </w:tcPr>
          <w:p w:rsidR="00DC4F16" w:rsidRPr="00775D6E" w:rsidRDefault="00DC4F16" w:rsidP="00C27BF7">
            <w:pPr>
              <w:spacing w:after="200"/>
              <w:jc w:val="center"/>
              <w:rPr>
                <w:i/>
                <w:lang w:val="en-US"/>
              </w:rPr>
            </w:pPr>
            <w:r w:rsidRPr="00775D6E">
              <w:rPr>
                <w:i/>
                <w:lang w:val="en-US"/>
              </w:rPr>
              <w:t>Cropland to forest cover ratio</w:t>
            </w:r>
          </w:p>
        </w:tc>
        <w:tc>
          <w:tcPr>
            <w:tcW w:w="1474" w:type="dxa"/>
            <w:vAlign w:val="center"/>
          </w:tcPr>
          <w:p w:rsidR="00DC4F16" w:rsidRPr="00775D6E" w:rsidRDefault="00DC4F16" w:rsidP="00C27BF7">
            <w:pPr>
              <w:spacing w:after="200"/>
              <w:jc w:val="center"/>
              <w:rPr>
                <w:i/>
                <w:lang w:val="en-US"/>
              </w:rPr>
            </w:pPr>
            <w:r w:rsidRPr="00775D6E">
              <w:rPr>
                <w:i/>
                <w:lang w:val="en-US"/>
              </w:rPr>
              <w:t>Loss of forest cover</w:t>
            </w:r>
          </w:p>
        </w:tc>
        <w:tc>
          <w:tcPr>
            <w:tcW w:w="1474" w:type="dxa"/>
            <w:vAlign w:val="center"/>
          </w:tcPr>
          <w:p w:rsidR="00DC4F16" w:rsidRPr="00775D6E" w:rsidRDefault="00DC4F16" w:rsidP="00C27BF7">
            <w:pPr>
              <w:spacing w:after="200"/>
              <w:jc w:val="center"/>
              <w:rPr>
                <w:i/>
                <w:lang w:val="en-US"/>
              </w:rPr>
            </w:pPr>
            <w:r w:rsidRPr="00775D6E">
              <w:rPr>
                <w:i/>
                <w:lang w:val="en-US"/>
              </w:rPr>
              <w:t>Landscape productivity</w:t>
            </w:r>
          </w:p>
        </w:tc>
        <w:tc>
          <w:tcPr>
            <w:tcW w:w="1474" w:type="dxa"/>
            <w:vAlign w:val="center"/>
          </w:tcPr>
          <w:p w:rsidR="00DC4F16" w:rsidRPr="00775D6E" w:rsidRDefault="00DC4F16" w:rsidP="00C27BF7">
            <w:pPr>
              <w:spacing w:after="200"/>
              <w:jc w:val="center"/>
              <w:rPr>
                <w:i/>
                <w:lang w:val="en-US"/>
              </w:rPr>
            </w:pPr>
            <w:r w:rsidRPr="00775D6E">
              <w:rPr>
                <w:i/>
                <w:lang w:val="en-US"/>
              </w:rPr>
              <w:t>Proximity to rivers</w:t>
            </w:r>
          </w:p>
        </w:tc>
        <w:tc>
          <w:tcPr>
            <w:tcW w:w="1474" w:type="dxa"/>
            <w:vAlign w:val="center"/>
          </w:tcPr>
          <w:p w:rsidR="00DC4F16" w:rsidRPr="00775D6E" w:rsidRDefault="00DC4F16" w:rsidP="00C27BF7">
            <w:pPr>
              <w:spacing w:after="200"/>
              <w:jc w:val="center"/>
              <w:rPr>
                <w:i/>
                <w:lang w:val="en-US"/>
              </w:rPr>
            </w:pPr>
            <w:r w:rsidRPr="00775D6E">
              <w:rPr>
                <w:i/>
                <w:lang w:val="en-US"/>
              </w:rPr>
              <w:t>Proximity to roads</w:t>
            </w:r>
          </w:p>
        </w:tc>
        <w:tc>
          <w:tcPr>
            <w:tcW w:w="964" w:type="dxa"/>
            <w:vAlign w:val="center"/>
          </w:tcPr>
          <w:p w:rsidR="00DC4F16" w:rsidRPr="00775D6E" w:rsidRDefault="00DC4F16" w:rsidP="00C27BF7">
            <w:pPr>
              <w:spacing w:after="200"/>
              <w:jc w:val="center"/>
              <w:rPr>
                <w:b/>
                <w:lang w:val="en-US"/>
              </w:rPr>
            </w:pPr>
            <w:r w:rsidRPr="00775D6E">
              <w:rPr>
                <w:b/>
                <w:lang w:val="en-US"/>
              </w:rPr>
              <w:t>Weight</w:t>
            </w:r>
          </w:p>
        </w:tc>
      </w:tr>
      <w:tr w:rsidR="00DC4F16" w:rsidRPr="00775D6E" w:rsidTr="00C27BF7">
        <w:trPr>
          <w:trHeight w:val="794"/>
        </w:trPr>
        <w:tc>
          <w:tcPr>
            <w:tcW w:w="2122" w:type="dxa"/>
            <w:vAlign w:val="center"/>
          </w:tcPr>
          <w:p w:rsidR="00DC4F16" w:rsidRPr="00775D6E" w:rsidRDefault="00DC4F16" w:rsidP="00C27BF7">
            <w:pPr>
              <w:spacing w:after="200"/>
              <w:rPr>
                <w:i/>
                <w:lang w:val="en-US"/>
              </w:rPr>
            </w:pPr>
            <w:r w:rsidRPr="00775D6E">
              <w:rPr>
                <w:i/>
                <w:lang w:val="en-US"/>
              </w:rPr>
              <w:t>Forest cover</w:t>
            </w:r>
          </w:p>
        </w:tc>
        <w:tc>
          <w:tcPr>
            <w:tcW w:w="1474" w:type="dxa"/>
            <w:shd w:val="clear" w:color="auto" w:fill="BFBFBF"/>
            <w:vAlign w:val="center"/>
          </w:tcPr>
          <w:p w:rsidR="00DC4F16" w:rsidRPr="00775D6E" w:rsidRDefault="00DC4F16" w:rsidP="00C27BF7">
            <w:pPr>
              <w:spacing w:after="200"/>
              <w:jc w:val="center"/>
              <w:rPr>
                <w:lang w:val="en-US"/>
              </w:rPr>
            </w:pPr>
            <w:r w:rsidRPr="00775D6E">
              <w:rPr>
                <w:lang w:val="en-US"/>
              </w:rPr>
              <w:t>1</w:t>
            </w:r>
          </w:p>
        </w:tc>
        <w:tc>
          <w:tcPr>
            <w:tcW w:w="1474" w:type="dxa"/>
            <w:vAlign w:val="center"/>
          </w:tcPr>
          <w:p w:rsidR="00DC4F16" w:rsidRPr="00775D6E" w:rsidRDefault="00DC4F16" w:rsidP="00C27BF7">
            <w:pPr>
              <w:spacing w:after="200"/>
              <w:jc w:val="center"/>
              <w:rPr>
                <w:lang w:val="en-US"/>
              </w:rPr>
            </w:pPr>
            <w:r w:rsidRPr="00775D6E">
              <w:rPr>
                <w:lang w:val="en-US"/>
              </w:rPr>
              <w:t>5</w:t>
            </w:r>
          </w:p>
        </w:tc>
        <w:tc>
          <w:tcPr>
            <w:tcW w:w="1474" w:type="dxa"/>
            <w:vAlign w:val="center"/>
          </w:tcPr>
          <w:p w:rsidR="00DC4F16" w:rsidRPr="00775D6E" w:rsidRDefault="00DC4F16" w:rsidP="00C27BF7">
            <w:pPr>
              <w:spacing w:after="200"/>
              <w:jc w:val="center"/>
              <w:rPr>
                <w:lang w:val="en-US"/>
              </w:rPr>
            </w:pPr>
            <w:r w:rsidRPr="00775D6E">
              <w:rPr>
                <w:lang w:val="en-US"/>
              </w:rPr>
              <w:t>3</w:t>
            </w:r>
          </w:p>
        </w:tc>
        <w:tc>
          <w:tcPr>
            <w:tcW w:w="1474" w:type="dxa"/>
            <w:vAlign w:val="center"/>
          </w:tcPr>
          <w:p w:rsidR="00DC4F16" w:rsidRPr="00775D6E" w:rsidRDefault="00DC4F16" w:rsidP="00C27BF7">
            <w:pPr>
              <w:spacing w:after="200"/>
              <w:jc w:val="center"/>
              <w:rPr>
                <w:lang w:val="en-US"/>
              </w:rPr>
            </w:pPr>
            <w:r w:rsidRPr="00775D6E">
              <w:rPr>
                <w:lang w:val="en-US"/>
              </w:rPr>
              <w:t>1</w:t>
            </w:r>
          </w:p>
        </w:tc>
        <w:tc>
          <w:tcPr>
            <w:tcW w:w="1474" w:type="dxa"/>
            <w:vAlign w:val="center"/>
          </w:tcPr>
          <w:p w:rsidR="00DC4F16" w:rsidRPr="00775D6E" w:rsidRDefault="00DC4F16" w:rsidP="00C27BF7">
            <w:pPr>
              <w:spacing w:after="200"/>
              <w:jc w:val="center"/>
              <w:rPr>
                <w:lang w:val="en-US"/>
              </w:rPr>
            </w:pPr>
            <w:r w:rsidRPr="00775D6E">
              <w:rPr>
                <w:lang w:val="en-US"/>
              </w:rPr>
              <w:t>3</w:t>
            </w:r>
          </w:p>
        </w:tc>
        <w:tc>
          <w:tcPr>
            <w:tcW w:w="1474" w:type="dxa"/>
            <w:vAlign w:val="center"/>
          </w:tcPr>
          <w:p w:rsidR="00DC4F16" w:rsidRPr="00775D6E" w:rsidRDefault="00DC4F16" w:rsidP="00C27BF7">
            <w:pPr>
              <w:spacing w:after="200"/>
              <w:jc w:val="center"/>
              <w:rPr>
                <w:lang w:val="en-US"/>
              </w:rPr>
            </w:pPr>
            <w:r w:rsidRPr="00775D6E">
              <w:rPr>
                <w:lang w:val="en-US"/>
              </w:rPr>
              <w:t>5</w:t>
            </w:r>
          </w:p>
        </w:tc>
        <w:tc>
          <w:tcPr>
            <w:tcW w:w="1474" w:type="dxa"/>
            <w:vAlign w:val="center"/>
          </w:tcPr>
          <w:p w:rsidR="00DC4F16" w:rsidRPr="00775D6E" w:rsidRDefault="00DC4F16" w:rsidP="00C27BF7">
            <w:pPr>
              <w:spacing w:after="200"/>
              <w:jc w:val="center"/>
              <w:rPr>
                <w:lang w:val="en-US"/>
              </w:rPr>
            </w:pPr>
            <w:r w:rsidRPr="00775D6E">
              <w:rPr>
                <w:lang w:val="en-US"/>
              </w:rPr>
              <w:t>5</w:t>
            </w:r>
          </w:p>
        </w:tc>
        <w:tc>
          <w:tcPr>
            <w:tcW w:w="964" w:type="dxa"/>
            <w:vAlign w:val="center"/>
          </w:tcPr>
          <w:p w:rsidR="00DC4F16" w:rsidRPr="00775D6E" w:rsidRDefault="00DC4F16" w:rsidP="00C27BF7">
            <w:pPr>
              <w:spacing w:after="200"/>
              <w:jc w:val="center"/>
              <w:rPr>
                <w:b/>
                <w:lang w:val="en-US"/>
              </w:rPr>
            </w:pPr>
            <w:r w:rsidRPr="00775D6E">
              <w:rPr>
                <w:b/>
                <w:lang w:val="en-US"/>
              </w:rPr>
              <w:t>0.292</w:t>
            </w:r>
          </w:p>
        </w:tc>
      </w:tr>
      <w:tr w:rsidR="00DC4F16" w:rsidRPr="00775D6E" w:rsidTr="00C27BF7">
        <w:trPr>
          <w:trHeight w:val="793"/>
        </w:trPr>
        <w:tc>
          <w:tcPr>
            <w:tcW w:w="2122" w:type="dxa"/>
            <w:vAlign w:val="center"/>
          </w:tcPr>
          <w:p w:rsidR="00DC4F16" w:rsidRPr="00775D6E" w:rsidRDefault="00DC4F16" w:rsidP="00C27BF7">
            <w:pPr>
              <w:spacing w:after="200"/>
              <w:rPr>
                <w:i/>
                <w:lang w:val="en-US"/>
              </w:rPr>
            </w:pPr>
            <w:r w:rsidRPr="00775D6E">
              <w:rPr>
                <w:i/>
                <w:lang w:val="en-US"/>
              </w:rPr>
              <w:t>Cropland</w:t>
            </w:r>
          </w:p>
        </w:tc>
        <w:tc>
          <w:tcPr>
            <w:tcW w:w="1474" w:type="dxa"/>
            <w:shd w:val="clear" w:color="auto" w:fill="BFBFBF"/>
            <w:vAlign w:val="center"/>
          </w:tcPr>
          <w:p w:rsidR="00DC4F16" w:rsidRPr="00775D6E" w:rsidRDefault="00DC4F16" w:rsidP="00C27BF7">
            <w:pPr>
              <w:spacing w:after="200"/>
              <w:jc w:val="center"/>
              <w:rPr>
                <w:lang w:val="en-US"/>
              </w:rPr>
            </w:pPr>
          </w:p>
        </w:tc>
        <w:tc>
          <w:tcPr>
            <w:tcW w:w="1474" w:type="dxa"/>
            <w:shd w:val="clear" w:color="auto" w:fill="BFBFBF"/>
            <w:vAlign w:val="center"/>
          </w:tcPr>
          <w:p w:rsidR="00DC4F16" w:rsidRPr="00775D6E" w:rsidRDefault="00DC4F16" w:rsidP="00C27BF7">
            <w:pPr>
              <w:spacing w:after="200"/>
              <w:jc w:val="center"/>
              <w:rPr>
                <w:lang w:val="en-US"/>
              </w:rPr>
            </w:pPr>
            <w:r w:rsidRPr="00775D6E">
              <w:rPr>
                <w:lang w:val="en-US"/>
              </w:rPr>
              <w:t>1</w:t>
            </w:r>
          </w:p>
        </w:tc>
        <w:tc>
          <w:tcPr>
            <w:tcW w:w="1474" w:type="dxa"/>
            <w:vAlign w:val="center"/>
          </w:tcPr>
          <w:p w:rsidR="00DC4F16" w:rsidRPr="00775D6E" w:rsidRDefault="00DC4F16" w:rsidP="00C27BF7">
            <w:pPr>
              <w:spacing w:after="200"/>
              <w:jc w:val="center"/>
              <w:rPr>
                <w:lang w:val="en-US"/>
              </w:rPr>
            </w:pPr>
            <w:r w:rsidRPr="00775D6E">
              <w:rPr>
                <w:lang w:val="en-US"/>
              </w:rPr>
              <w:t>1/3</w:t>
            </w:r>
          </w:p>
        </w:tc>
        <w:tc>
          <w:tcPr>
            <w:tcW w:w="1474" w:type="dxa"/>
            <w:vAlign w:val="center"/>
          </w:tcPr>
          <w:p w:rsidR="00DC4F16" w:rsidRPr="00775D6E" w:rsidRDefault="00DC4F16" w:rsidP="00C27BF7">
            <w:pPr>
              <w:spacing w:after="200"/>
              <w:jc w:val="center"/>
              <w:rPr>
                <w:lang w:val="en-US"/>
              </w:rPr>
            </w:pPr>
            <w:r w:rsidRPr="00775D6E">
              <w:rPr>
                <w:lang w:val="en-US"/>
              </w:rPr>
              <w:t>1/5</w:t>
            </w:r>
          </w:p>
        </w:tc>
        <w:tc>
          <w:tcPr>
            <w:tcW w:w="1474" w:type="dxa"/>
            <w:vAlign w:val="center"/>
          </w:tcPr>
          <w:p w:rsidR="00DC4F16" w:rsidRPr="00775D6E" w:rsidRDefault="00DC4F16" w:rsidP="00C27BF7">
            <w:pPr>
              <w:spacing w:after="200"/>
              <w:jc w:val="center"/>
              <w:rPr>
                <w:lang w:val="en-US"/>
              </w:rPr>
            </w:pPr>
            <w:r w:rsidRPr="00775D6E">
              <w:rPr>
                <w:lang w:val="en-US"/>
              </w:rPr>
              <w:t>3</w:t>
            </w:r>
          </w:p>
        </w:tc>
        <w:tc>
          <w:tcPr>
            <w:tcW w:w="1474" w:type="dxa"/>
            <w:vAlign w:val="center"/>
          </w:tcPr>
          <w:p w:rsidR="00DC4F16" w:rsidRPr="00775D6E" w:rsidRDefault="00DC4F16" w:rsidP="00C27BF7">
            <w:pPr>
              <w:spacing w:after="200"/>
              <w:jc w:val="center"/>
              <w:rPr>
                <w:lang w:val="en-US"/>
              </w:rPr>
            </w:pPr>
            <w:r w:rsidRPr="00775D6E">
              <w:rPr>
                <w:lang w:val="en-US"/>
              </w:rPr>
              <w:t>3</w:t>
            </w:r>
          </w:p>
        </w:tc>
        <w:tc>
          <w:tcPr>
            <w:tcW w:w="1474" w:type="dxa"/>
            <w:vAlign w:val="center"/>
          </w:tcPr>
          <w:p w:rsidR="00DC4F16" w:rsidRPr="00775D6E" w:rsidRDefault="00DC4F16" w:rsidP="00C27BF7">
            <w:pPr>
              <w:spacing w:after="200"/>
              <w:jc w:val="center"/>
              <w:rPr>
                <w:lang w:val="en-US"/>
              </w:rPr>
            </w:pPr>
            <w:r w:rsidRPr="00775D6E">
              <w:rPr>
                <w:lang w:val="en-US"/>
              </w:rPr>
              <w:t>1</w:t>
            </w:r>
          </w:p>
        </w:tc>
        <w:tc>
          <w:tcPr>
            <w:tcW w:w="964" w:type="dxa"/>
            <w:vAlign w:val="center"/>
          </w:tcPr>
          <w:p w:rsidR="00DC4F16" w:rsidRPr="00775D6E" w:rsidRDefault="00DC4F16" w:rsidP="00C27BF7">
            <w:pPr>
              <w:spacing w:after="200"/>
              <w:jc w:val="center"/>
              <w:rPr>
                <w:b/>
                <w:lang w:val="en-US"/>
              </w:rPr>
            </w:pPr>
            <w:r w:rsidRPr="00775D6E">
              <w:rPr>
                <w:b/>
                <w:lang w:val="en-US"/>
              </w:rPr>
              <w:t>0.062</w:t>
            </w:r>
          </w:p>
        </w:tc>
      </w:tr>
      <w:tr w:rsidR="00DC4F16" w:rsidRPr="00775D6E" w:rsidTr="00C27BF7">
        <w:trPr>
          <w:trHeight w:val="794"/>
        </w:trPr>
        <w:tc>
          <w:tcPr>
            <w:tcW w:w="2122" w:type="dxa"/>
            <w:vAlign w:val="center"/>
          </w:tcPr>
          <w:p w:rsidR="00DC4F16" w:rsidRPr="00775D6E" w:rsidRDefault="00DC4F16" w:rsidP="00C27BF7">
            <w:pPr>
              <w:spacing w:after="200"/>
              <w:rPr>
                <w:i/>
                <w:lang w:val="en-US"/>
              </w:rPr>
            </w:pPr>
            <w:r w:rsidRPr="00775D6E">
              <w:rPr>
                <w:i/>
                <w:lang w:val="en-US"/>
              </w:rPr>
              <w:t>Cropland to forest cover ratio</w:t>
            </w:r>
          </w:p>
        </w:tc>
        <w:tc>
          <w:tcPr>
            <w:tcW w:w="1474" w:type="dxa"/>
            <w:shd w:val="clear" w:color="auto" w:fill="BFBFBF"/>
            <w:vAlign w:val="center"/>
          </w:tcPr>
          <w:p w:rsidR="00DC4F16" w:rsidRPr="00775D6E" w:rsidRDefault="00DC4F16" w:rsidP="00C27BF7">
            <w:pPr>
              <w:spacing w:after="200"/>
              <w:jc w:val="center"/>
              <w:rPr>
                <w:lang w:val="en-US"/>
              </w:rPr>
            </w:pPr>
          </w:p>
        </w:tc>
        <w:tc>
          <w:tcPr>
            <w:tcW w:w="1474" w:type="dxa"/>
            <w:shd w:val="clear" w:color="auto" w:fill="BFBFBF"/>
            <w:vAlign w:val="center"/>
          </w:tcPr>
          <w:p w:rsidR="00DC4F16" w:rsidRPr="00775D6E" w:rsidRDefault="00DC4F16" w:rsidP="00C27BF7">
            <w:pPr>
              <w:spacing w:after="200"/>
              <w:jc w:val="center"/>
              <w:rPr>
                <w:lang w:val="en-US"/>
              </w:rPr>
            </w:pPr>
          </w:p>
        </w:tc>
        <w:tc>
          <w:tcPr>
            <w:tcW w:w="1474" w:type="dxa"/>
            <w:shd w:val="clear" w:color="auto" w:fill="BFBFBF"/>
            <w:vAlign w:val="center"/>
          </w:tcPr>
          <w:p w:rsidR="00DC4F16" w:rsidRPr="00775D6E" w:rsidRDefault="00DC4F16" w:rsidP="00C27BF7">
            <w:pPr>
              <w:spacing w:after="200"/>
              <w:jc w:val="center"/>
              <w:rPr>
                <w:lang w:val="en-US"/>
              </w:rPr>
            </w:pPr>
            <w:r w:rsidRPr="00775D6E">
              <w:rPr>
                <w:lang w:val="en-US"/>
              </w:rPr>
              <w:t>1</w:t>
            </w:r>
          </w:p>
        </w:tc>
        <w:tc>
          <w:tcPr>
            <w:tcW w:w="1474" w:type="dxa"/>
            <w:vAlign w:val="center"/>
          </w:tcPr>
          <w:p w:rsidR="00DC4F16" w:rsidRPr="00775D6E" w:rsidRDefault="00DC4F16" w:rsidP="00C27BF7">
            <w:pPr>
              <w:spacing w:after="200"/>
              <w:jc w:val="center"/>
              <w:rPr>
                <w:lang w:val="en-US"/>
              </w:rPr>
            </w:pPr>
            <w:r w:rsidRPr="00775D6E">
              <w:rPr>
                <w:lang w:val="en-US"/>
              </w:rPr>
              <w:t>1/3</w:t>
            </w:r>
          </w:p>
        </w:tc>
        <w:tc>
          <w:tcPr>
            <w:tcW w:w="1474" w:type="dxa"/>
            <w:vAlign w:val="center"/>
          </w:tcPr>
          <w:p w:rsidR="00DC4F16" w:rsidRPr="00775D6E" w:rsidRDefault="00DC4F16" w:rsidP="00C27BF7">
            <w:pPr>
              <w:spacing w:after="200"/>
              <w:jc w:val="center"/>
              <w:rPr>
                <w:lang w:val="en-US"/>
              </w:rPr>
            </w:pPr>
            <w:r w:rsidRPr="00775D6E">
              <w:rPr>
                <w:lang w:val="en-US"/>
              </w:rPr>
              <w:t>1</w:t>
            </w:r>
          </w:p>
        </w:tc>
        <w:tc>
          <w:tcPr>
            <w:tcW w:w="1474" w:type="dxa"/>
            <w:vAlign w:val="center"/>
          </w:tcPr>
          <w:p w:rsidR="00DC4F16" w:rsidRPr="00775D6E" w:rsidRDefault="00DC4F16" w:rsidP="00C27BF7">
            <w:pPr>
              <w:spacing w:after="200"/>
              <w:jc w:val="center"/>
              <w:rPr>
                <w:lang w:val="en-US"/>
              </w:rPr>
            </w:pPr>
            <w:r w:rsidRPr="00775D6E">
              <w:rPr>
                <w:lang w:val="en-US"/>
              </w:rPr>
              <w:t>3</w:t>
            </w:r>
          </w:p>
        </w:tc>
        <w:tc>
          <w:tcPr>
            <w:tcW w:w="1474" w:type="dxa"/>
            <w:vAlign w:val="center"/>
          </w:tcPr>
          <w:p w:rsidR="00DC4F16" w:rsidRPr="00775D6E" w:rsidRDefault="00DC4F16" w:rsidP="00C27BF7">
            <w:pPr>
              <w:spacing w:after="200"/>
              <w:jc w:val="center"/>
              <w:rPr>
                <w:lang w:val="en-US"/>
              </w:rPr>
            </w:pPr>
            <w:r w:rsidRPr="00775D6E">
              <w:rPr>
                <w:lang w:val="en-US"/>
              </w:rPr>
              <w:t>3</w:t>
            </w:r>
          </w:p>
        </w:tc>
        <w:tc>
          <w:tcPr>
            <w:tcW w:w="964" w:type="dxa"/>
            <w:vAlign w:val="center"/>
          </w:tcPr>
          <w:p w:rsidR="00DC4F16" w:rsidRPr="00775D6E" w:rsidRDefault="00DC4F16" w:rsidP="00C27BF7">
            <w:pPr>
              <w:spacing w:after="200"/>
              <w:jc w:val="center"/>
              <w:rPr>
                <w:b/>
                <w:lang w:val="en-US"/>
              </w:rPr>
            </w:pPr>
            <w:r w:rsidRPr="00775D6E">
              <w:rPr>
                <w:b/>
                <w:lang w:val="en-US"/>
              </w:rPr>
              <w:t>0.126</w:t>
            </w:r>
          </w:p>
        </w:tc>
      </w:tr>
      <w:tr w:rsidR="00DC4F16" w:rsidRPr="00775D6E" w:rsidTr="00C27BF7">
        <w:trPr>
          <w:trHeight w:val="794"/>
        </w:trPr>
        <w:tc>
          <w:tcPr>
            <w:tcW w:w="2122" w:type="dxa"/>
            <w:vAlign w:val="center"/>
          </w:tcPr>
          <w:p w:rsidR="00DC4F16" w:rsidRPr="00775D6E" w:rsidRDefault="00DC4F16" w:rsidP="00C27BF7">
            <w:pPr>
              <w:spacing w:after="200"/>
              <w:rPr>
                <w:i/>
                <w:lang w:val="en-US"/>
              </w:rPr>
            </w:pPr>
            <w:r w:rsidRPr="00775D6E">
              <w:rPr>
                <w:i/>
                <w:lang w:val="en-US"/>
              </w:rPr>
              <w:t>Loss of forest cover</w:t>
            </w:r>
          </w:p>
        </w:tc>
        <w:tc>
          <w:tcPr>
            <w:tcW w:w="1474" w:type="dxa"/>
            <w:shd w:val="clear" w:color="auto" w:fill="BFBFBF"/>
            <w:vAlign w:val="center"/>
          </w:tcPr>
          <w:p w:rsidR="00DC4F16" w:rsidRPr="00775D6E" w:rsidRDefault="00DC4F16" w:rsidP="00C27BF7">
            <w:pPr>
              <w:spacing w:after="200"/>
              <w:jc w:val="center"/>
              <w:rPr>
                <w:lang w:val="en-US"/>
              </w:rPr>
            </w:pPr>
          </w:p>
        </w:tc>
        <w:tc>
          <w:tcPr>
            <w:tcW w:w="1474" w:type="dxa"/>
            <w:shd w:val="clear" w:color="auto" w:fill="BFBFBF"/>
            <w:vAlign w:val="center"/>
          </w:tcPr>
          <w:p w:rsidR="00DC4F16" w:rsidRPr="00775D6E" w:rsidRDefault="00DC4F16" w:rsidP="00C27BF7">
            <w:pPr>
              <w:spacing w:after="200"/>
              <w:jc w:val="center"/>
              <w:rPr>
                <w:lang w:val="en-US"/>
              </w:rPr>
            </w:pPr>
          </w:p>
        </w:tc>
        <w:tc>
          <w:tcPr>
            <w:tcW w:w="1474" w:type="dxa"/>
            <w:shd w:val="clear" w:color="auto" w:fill="BFBFBF"/>
            <w:vAlign w:val="center"/>
          </w:tcPr>
          <w:p w:rsidR="00DC4F16" w:rsidRPr="00775D6E" w:rsidRDefault="00DC4F16" w:rsidP="00C27BF7">
            <w:pPr>
              <w:spacing w:after="200"/>
              <w:jc w:val="center"/>
              <w:rPr>
                <w:lang w:val="en-US"/>
              </w:rPr>
            </w:pPr>
          </w:p>
        </w:tc>
        <w:tc>
          <w:tcPr>
            <w:tcW w:w="1474" w:type="dxa"/>
            <w:shd w:val="clear" w:color="auto" w:fill="BFBFBF"/>
            <w:vAlign w:val="center"/>
          </w:tcPr>
          <w:p w:rsidR="00DC4F16" w:rsidRPr="00775D6E" w:rsidRDefault="00DC4F16" w:rsidP="00C27BF7">
            <w:pPr>
              <w:spacing w:after="200"/>
              <w:jc w:val="center"/>
              <w:rPr>
                <w:lang w:val="en-US"/>
              </w:rPr>
            </w:pPr>
            <w:r w:rsidRPr="00775D6E">
              <w:rPr>
                <w:lang w:val="en-US"/>
              </w:rPr>
              <w:t>1</w:t>
            </w:r>
          </w:p>
        </w:tc>
        <w:tc>
          <w:tcPr>
            <w:tcW w:w="1474" w:type="dxa"/>
            <w:vAlign w:val="center"/>
          </w:tcPr>
          <w:p w:rsidR="00DC4F16" w:rsidRPr="00775D6E" w:rsidRDefault="00DC4F16" w:rsidP="00C27BF7">
            <w:pPr>
              <w:spacing w:after="200"/>
              <w:jc w:val="center"/>
              <w:rPr>
                <w:lang w:val="en-US"/>
              </w:rPr>
            </w:pPr>
            <w:r w:rsidRPr="00775D6E">
              <w:rPr>
                <w:lang w:val="en-US"/>
              </w:rPr>
              <w:t>3</w:t>
            </w:r>
          </w:p>
        </w:tc>
        <w:tc>
          <w:tcPr>
            <w:tcW w:w="1474" w:type="dxa"/>
            <w:vAlign w:val="center"/>
          </w:tcPr>
          <w:p w:rsidR="00DC4F16" w:rsidRPr="00775D6E" w:rsidRDefault="00DC4F16" w:rsidP="00C27BF7">
            <w:pPr>
              <w:spacing w:after="200"/>
              <w:jc w:val="center"/>
              <w:rPr>
                <w:lang w:val="en-US"/>
              </w:rPr>
            </w:pPr>
            <w:r w:rsidRPr="00775D6E">
              <w:rPr>
                <w:lang w:val="en-US"/>
              </w:rPr>
              <w:t>5</w:t>
            </w:r>
          </w:p>
        </w:tc>
        <w:tc>
          <w:tcPr>
            <w:tcW w:w="1474" w:type="dxa"/>
            <w:vAlign w:val="center"/>
          </w:tcPr>
          <w:p w:rsidR="00DC4F16" w:rsidRPr="00775D6E" w:rsidRDefault="00DC4F16" w:rsidP="00C27BF7">
            <w:pPr>
              <w:spacing w:after="200"/>
              <w:jc w:val="center"/>
              <w:rPr>
                <w:lang w:val="en-US"/>
              </w:rPr>
            </w:pPr>
            <w:r w:rsidRPr="00775D6E">
              <w:rPr>
                <w:lang w:val="en-US"/>
              </w:rPr>
              <w:t>5</w:t>
            </w:r>
          </w:p>
        </w:tc>
        <w:tc>
          <w:tcPr>
            <w:tcW w:w="964" w:type="dxa"/>
            <w:vAlign w:val="center"/>
          </w:tcPr>
          <w:p w:rsidR="00DC4F16" w:rsidRPr="00775D6E" w:rsidRDefault="00DC4F16" w:rsidP="00C27BF7">
            <w:pPr>
              <w:spacing w:after="200"/>
              <w:jc w:val="center"/>
              <w:rPr>
                <w:b/>
                <w:lang w:val="en-US"/>
              </w:rPr>
            </w:pPr>
            <w:r w:rsidRPr="00775D6E">
              <w:rPr>
                <w:b/>
                <w:lang w:val="en-US"/>
              </w:rPr>
              <w:t>0.292</w:t>
            </w:r>
          </w:p>
        </w:tc>
      </w:tr>
      <w:tr w:rsidR="00DC4F16" w:rsidRPr="00775D6E" w:rsidTr="00C27BF7">
        <w:trPr>
          <w:trHeight w:val="794"/>
        </w:trPr>
        <w:tc>
          <w:tcPr>
            <w:tcW w:w="2122" w:type="dxa"/>
            <w:vAlign w:val="center"/>
          </w:tcPr>
          <w:p w:rsidR="00DC4F16" w:rsidRPr="00775D6E" w:rsidRDefault="00DC4F16" w:rsidP="00C27BF7">
            <w:pPr>
              <w:spacing w:after="200"/>
              <w:rPr>
                <w:i/>
                <w:lang w:val="en-US"/>
              </w:rPr>
            </w:pPr>
            <w:r w:rsidRPr="00775D6E">
              <w:rPr>
                <w:i/>
                <w:lang w:val="en-US"/>
              </w:rPr>
              <w:t>Landscape productivity</w:t>
            </w:r>
          </w:p>
        </w:tc>
        <w:tc>
          <w:tcPr>
            <w:tcW w:w="1474" w:type="dxa"/>
            <w:shd w:val="clear" w:color="auto" w:fill="BFBFBF"/>
            <w:vAlign w:val="center"/>
          </w:tcPr>
          <w:p w:rsidR="00DC4F16" w:rsidRPr="00775D6E" w:rsidRDefault="00DC4F16" w:rsidP="00C27BF7">
            <w:pPr>
              <w:spacing w:after="200"/>
              <w:jc w:val="center"/>
              <w:rPr>
                <w:lang w:val="en-US"/>
              </w:rPr>
            </w:pPr>
          </w:p>
        </w:tc>
        <w:tc>
          <w:tcPr>
            <w:tcW w:w="1474" w:type="dxa"/>
            <w:shd w:val="clear" w:color="auto" w:fill="BFBFBF"/>
            <w:vAlign w:val="center"/>
          </w:tcPr>
          <w:p w:rsidR="00DC4F16" w:rsidRPr="00775D6E" w:rsidRDefault="00DC4F16" w:rsidP="00C27BF7">
            <w:pPr>
              <w:spacing w:after="200"/>
              <w:jc w:val="center"/>
              <w:rPr>
                <w:lang w:val="en-US"/>
              </w:rPr>
            </w:pPr>
          </w:p>
        </w:tc>
        <w:tc>
          <w:tcPr>
            <w:tcW w:w="1474" w:type="dxa"/>
            <w:shd w:val="clear" w:color="auto" w:fill="BFBFBF"/>
            <w:vAlign w:val="center"/>
          </w:tcPr>
          <w:p w:rsidR="00DC4F16" w:rsidRPr="00775D6E" w:rsidRDefault="00DC4F16" w:rsidP="00C27BF7">
            <w:pPr>
              <w:spacing w:after="200"/>
              <w:jc w:val="center"/>
              <w:rPr>
                <w:lang w:val="en-US"/>
              </w:rPr>
            </w:pPr>
          </w:p>
        </w:tc>
        <w:tc>
          <w:tcPr>
            <w:tcW w:w="1474" w:type="dxa"/>
            <w:shd w:val="clear" w:color="auto" w:fill="BFBFBF"/>
            <w:vAlign w:val="center"/>
          </w:tcPr>
          <w:p w:rsidR="00DC4F16" w:rsidRPr="00775D6E" w:rsidRDefault="00DC4F16" w:rsidP="00C27BF7">
            <w:pPr>
              <w:spacing w:after="200"/>
              <w:jc w:val="center"/>
              <w:rPr>
                <w:lang w:val="en-US"/>
              </w:rPr>
            </w:pPr>
          </w:p>
        </w:tc>
        <w:tc>
          <w:tcPr>
            <w:tcW w:w="1474" w:type="dxa"/>
            <w:shd w:val="clear" w:color="auto" w:fill="BFBFBF"/>
            <w:vAlign w:val="center"/>
          </w:tcPr>
          <w:p w:rsidR="00DC4F16" w:rsidRPr="00775D6E" w:rsidRDefault="00DC4F16" w:rsidP="00C27BF7">
            <w:pPr>
              <w:spacing w:after="200"/>
              <w:jc w:val="center"/>
              <w:rPr>
                <w:lang w:val="en-US"/>
              </w:rPr>
            </w:pPr>
            <w:r w:rsidRPr="00775D6E">
              <w:rPr>
                <w:lang w:val="en-US"/>
              </w:rPr>
              <w:t>1</w:t>
            </w:r>
          </w:p>
        </w:tc>
        <w:tc>
          <w:tcPr>
            <w:tcW w:w="1474" w:type="dxa"/>
            <w:vAlign w:val="center"/>
          </w:tcPr>
          <w:p w:rsidR="00DC4F16" w:rsidRPr="00775D6E" w:rsidRDefault="00DC4F16" w:rsidP="00C27BF7">
            <w:pPr>
              <w:spacing w:after="200"/>
              <w:jc w:val="center"/>
              <w:rPr>
                <w:lang w:val="en-US"/>
              </w:rPr>
            </w:pPr>
            <w:r w:rsidRPr="00775D6E">
              <w:rPr>
                <w:lang w:val="en-US"/>
              </w:rPr>
              <w:t>3</w:t>
            </w:r>
          </w:p>
        </w:tc>
        <w:tc>
          <w:tcPr>
            <w:tcW w:w="1474" w:type="dxa"/>
            <w:vAlign w:val="center"/>
          </w:tcPr>
          <w:p w:rsidR="00DC4F16" w:rsidRPr="00775D6E" w:rsidRDefault="00DC4F16" w:rsidP="00C27BF7">
            <w:pPr>
              <w:spacing w:after="200"/>
              <w:jc w:val="center"/>
              <w:rPr>
                <w:lang w:val="en-US"/>
              </w:rPr>
            </w:pPr>
            <w:r w:rsidRPr="00775D6E">
              <w:rPr>
                <w:lang w:val="en-US"/>
              </w:rPr>
              <w:t>3</w:t>
            </w:r>
          </w:p>
        </w:tc>
        <w:tc>
          <w:tcPr>
            <w:tcW w:w="964" w:type="dxa"/>
            <w:vAlign w:val="center"/>
          </w:tcPr>
          <w:p w:rsidR="00DC4F16" w:rsidRPr="00775D6E" w:rsidRDefault="00DC4F16" w:rsidP="00C27BF7">
            <w:pPr>
              <w:spacing w:after="200"/>
              <w:jc w:val="center"/>
              <w:rPr>
                <w:b/>
                <w:lang w:val="en-US"/>
              </w:rPr>
            </w:pPr>
            <w:r w:rsidRPr="00775D6E">
              <w:rPr>
                <w:b/>
                <w:lang w:val="en-US"/>
              </w:rPr>
              <w:t>0.126</w:t>
            </w:r>
          </w:p>
        </w:tc>
      </w:tr>
      <w:tr w:rsidR="00DC4F16" w:rsidRPr="00775D6E" w:rsidTr="00C27BF7">
        <w:trPr>
          <w:trHeight w:val="794"/>
        </w:trPr>
        <w:tc>
          <w:tcPr>
            <w:tcW w:w="2122" w:type="dxa"/>
            <w:vAlign w:val="center"/>
          </w:tcPr>
          <w:p w:rsidR="00DC4F16" w:rsidRPr="00775D6E" w:rsidRDefault="00DC4F16" w:rsidP="00C27BF7">
            <w:pPr>
              <w:spacing w:after="200"/>
              <w:rPr>
                <w:i/>
                <w:lang w:val="en-US"/>
              </w:rPr>
            </w:pPr>
            <w:r w:rsidRPr="00775D6E">
              <w:rPr>
                <w:i/>
                <w:lang w:val="en-US"/>
              </w:rPr>
              <w:t>Proximity to rivers</w:t>
            </w:r>
          </w:p>
        </w:tc>
        <w:tc>
          <w:tcPr>
            <w:tcW w:w="1474" w:type="dxa"/>
            <w:shd w:val="clear" w:color="auto" w:fill="BFBFBF"/>
            <w:vAlign w:val="center"/>
          </w:tcPr>
          <w:p w:rsidR="00DC4F16" w:rsidRPr="00775D6E" w:rsidRDefault="00DC4F16" w:rsidP="00C27BF7">
            <w:pPr>
              <w:spacing w:after="200"/>
              <w:jc w:val="center"/>
              <w:rPr>
                <w:lang w:val="en-US"/>
              </w:rPr>
            </w:pPr>
          </w:p>
        </w:tc>
        <w:tc>
          <w:tcPr>
            <w:tcW w:w="1474" w:type="dxa"/>
            <w:shd w:val="clear" w:color="auto" w:fill="BFBFBF"/>
            <w:vAlign w:val="center"/>
          </w:tcPr>
          <w:p w:rsidR="00DC4F16" w:rsidRPr="00775D6E" w:rsidRDefault="00DC4F16" w:rsidP="00C27BF7">
            <w:pPr>
              <w:spacing w:after="200"/>
              <w:jc w:val="center"/>
              <w:rPr>
                <w:lang w:val="en-US"/>
              </w:rPr>
            </w:pPr>
          </w:p>
        </w:tc>
        <w:tc>
          <w:tcPr>
            <w:tcW w:w="1474" w:type="dxa"/>
            <w:shd w:val="clear" w:color="auto" w:fill="BFBFBF"/>
            <w:vAlign w:val="center"/>
          </w:tcPr>
          <w:p w:rsidR="00DC4F16" w:rsidRPr="00775D6E" w:rsidRDefault="00DC4F16" w:rsidP="00C27BF7">
            <w:pPr>
              <w:spacing w:after="200"/>
              <w:jc w:val="center"/>
              <w:rPr>
                <w:lang w:val="en-US"/>
              </w:rPr>
            </w:pPr>
          </w:p>
        </w:tc>
        <w:tc>
          <w:tcPr>
            <w:tcW w:w="1474" w:type="dxa"/>
            <w:shd w:val="clear" w:color="auto" w:fill="BFBFBF"/>
            <w:vAlign w:val="center"/>
          </w:tcPr>
          <w:p w:rsidR="00DC4F16" w:rsidRPr="00775D6E" w:rsidRDefault="00DC4F16" w:rsidP="00C27BF7">
            <w:pPr>
              <w:spacing w:after="200"/>
              <w:jc w:val="center"/>
              <w:rPr>
                <w:lang w:val="en-US"/>
              </w:rPr>
            </w:pPr>
          </w:p>
        </w:tc>
        <w:tc>
          <w:tcPr>
            <w:tcW w:w="1474" w:type="dxa"/>
            <w:shd w:val="clear" w:color="auto" w:fill="BFBFBF"/>
            <w:vAlign w:val="center"/>
          </w:tcPr>
          <w:p w:rsidR="00DC4F16" w:rsidRPr="00775D6E" w:rsidRDefault="00DC4F16" w:rsidP="00C27BF7">
            <w:pPr>
              <w:spacing w:after="200"/>
              <w:jc w:val="center"/>
              <w:rPr>
                <w:lang w:val="en-US"/>
              </w:rPr>
            </w:pPr>
          </w:p>
        </w:tc>
        <w:tc>
          <w:tcPr>
            <w:tcW w:w="1474" w:type="dxa"/>
            <w:shd w:val="clear" w:color="auto" w:fill="BFBFBF"/>
            <w:vAlign w:val="center"/>
          </w:tcPr>
          <w:p w:rsidR="00DC4F16" w:rsidRPr="00775D6E" w:rsidRDefault="00DC4F16" w:rsidP="00C27BF7">
            <w:pPr>
              <w:spacing w:after="200"/>
              <w:jc w:val="center"/>
              <w:rPr>
                <w:lang w:val="en-US"/>
              </w:rPr>
            </w:pPr>
            <w:r w:rsidRPr="00775D6E">
              <w:rPr>
                <w:lang w:val="en-US"/>
              </w:rPr>
              <w:t>1</w:t>
            </w:r>
          </w:p>
        </w:tc>
        <w:tc>
          <w:tcPr>
            <w:tcW w:w="1474" w:type="dxa"/>
            <w:vAlign w:val="center"/>
          </w:tcPr>
          <w:p w:rsidR="00DC4F16" w:rsidRPr="00775D6E" w:rsidRDefault="00DC4F16" w:rsidP="00C27BF7">
            <w:pPr>
              <w:spacing w:after="200"/>
              <w:jc w:val="center"/>
              <w:rPr>
                <w:lang w:val="en-US"/>
              </w:rPr>
            </w:pPr>
            <w:r w:rsidRPr="00775D6E">
              <w:rPr>
                <w:lang w:val="en-US"/>
              </w:rPr>
              <w:t>1/3</w:t>
            </w:r>
          </w:p>
        </w:tc>
        <w:tc>
          <w:tcPr>
            <w:tcW w:w="964" w:type="dxa"/>
            <w:vAlign w:val="center"/>
          </w:tcPr>
          <w:p w:rsidR="00DC4F16" w:rsidRPr="00775D6E" w:rsidRDefault="00DC4F16" w:rsidP="00C27BF7">
            <w:pPr>
              <w:spacing w:after="200"/>
              <w:jc w:val="center"/>
              <w:rPr>
                <w:b/>
                <w:lang w:val="en-US"/>
              </w:rPr>
            </w:pPr>
            <w:r w:rsidRPr="00775D6E">
              <w:rPr>
                <w:b/>
                <w:lang w:val="en-US"/>
              </w:rPr>
              <w:t>0.039</w:t>
            </w:r>
          </w:p>
        </w:tc>
      </w:tr>
      <w:tr w:rsidR="00DC4F16" w:rsidRPr="00775D6E" w:rsidTr="00C27BF7">
        <w:trPr>
          <w:trHeight w:val="794"/>
        </w:trPr>
        <w:tc>
          <w:tcPr>
            <w:tcW w:w="2122" w:type="dxa"/>
            <w:vAlign w:val="center"/>
          </w:tcPr>
          <w:p w:rsidR="00DC4F16" w:rsidRPr="00775D6E" w:rsidRDefault="00DC4F16" w:rsidP="00C27BF7">
            <w:pPr>
              <w:spacing w:after="200"/>
              <w:rPr>
                <w:i/>
                <w:lang w:val="en-US"/>
              </w:rPr>
            </w:pPr>
            <w:r w:rsidRPr="00775D6E">
              <w:rPr>
                <w:i/>
                <w:lang w:val="en-US"/>
              </w:rPr>
              <w:t>Proximity to roads</w:t>
            </w:r>
          </w:p>
        </w:tc>
        <w:tc>
          <w:tcPr>
            <w:tcW w:w="1474" w:type="dxa"/>
            <w:shd w:val="clear" w:color="auto" w:fill="BFBFBF"/>
            <w:vAlign w:val="center"/>
          </w:tcPr>
          <w:p w:rsidR="00DC4F16" w:rsidRPr="00775D6E" w:rsidRDefault="00DC4F16" w:rsidP="00C27BF7">
            <w:pPr>
              <w:spacing w:after="200"/>
              <w:jc w:val="center"/>
              <w:rPr>
                <w:lang w:val="en-US"/>
              </w:rPr>
            </w:pPr>
          </w:p>
        </w:tc>
        <w:tc>
          <w:tcPr>
            <w:tcW w:w="1474" w:type="dxa"/>
            <w:shd w:val="clear" w:color="auto" w:fill="BFBFBF"/>
            <w:vAlign w:val="center"/>
          </w:tcPr>
          <w:p w:rsidR="00DC4F16" w:rsidRPr="00775D6E" w:rsidRDefault="00DC4F16" w:rsidP="00C27BF7">
            <w:pPr>
              <w:spacing w:after="200"/>
              <w:jc w:val="center"/>
              <w:rPr>
                <w:lang w:val="en-US"/>
              </w:rPr>
            </w:pPr>
          </w:p>
        </w:tc>
        <w:tc>
          <w:tcPr>
            <w:tcW w:w="1474" w:type="dxa"/>
            <w:shd w:val="clear" w:color="auto" w:fill="BFBFBF"/>
            <w:vAlign w:val="center"/>
          </w:tcPr>
          <w:p w:rsidR="00DC4F16" w:rsidRPr="00775D6E" w:rsidRDefault="00DC4F16" w:rsidP="00C27BF7">
            <w:pPr>
              <w:spacing w:after="200"/>
              <w:jc w:val="center"/>
              <w:rPr>
                <w:lang w:val="en-US"/>
              </w:rPr>
            </w:pPr>
          </w:p>
        </w:tc>
        <w:tc>
          <w:tcPr>
            <w:tcW w:w="1474" w:type="dxa"/>
            <w:shd w:val="clear" w:color="auto" w:fill="BFBFBF"/>
            <w:vAlign w:val="center"/>
          </w:tcPr>
          <w:p w:rsidR="00DC4F16" w:rsidRPr="00775D6E" w:rsidRDefault="00DC4F16" w:rsidP="00C27BF7">
            <w:pPr>
              <w:spacing w:after="200"/>
              <w:jc w:val="center"/>
              <w:rPr>
                <w:lang w:val="en-US"/>
              </w:rPr>
            </w:pPr>
          </w:p>
        </w:tc>
        <w:tc>
          <w:tcPr>
            <w:tcW w:w="1474" w:type="dxa"/>
            <w:shd w:val="clear" w:color="auto" w:fill="BFBFBF"/>
            <w:vAlign w:val="center"/>
          </w:tcPr>
          <w:p w:rsidR="00DC4F16" w:rsidRPr="00775D6E" w:rsidRDefault="00DC4F16" w:rsidP="00C27BF7">
            <w:pPr>
              <w:spacing w:after="200"/>
              <w:jc w:val="center"/>
              <w:rPr>
                <w:lang w:val="en-US"/>
              </w:rPr>
            </w:pPr>
          </w:p>
        </w:tc>
        <w:tc>
          <w:tcPr>
            <w:tcW w:w="1474" w:type="dxa"/>
            <w:shd w:val="clear" w:color="auto" w:fill="BFBFBF"/>
            <w:vAlign w:val="center"/>
          </w:tcPr>
          <w:p w:rsidR="00DC4F16" w:rsidRPr="00775D6E" w:rsidRDefault="00DC4F16" w:rsidP="00C27BF7">
            <w:pPr>
              <w:spacing w:after="200"/>
              <w:jc w:val="center"/>
              <w:rPr>
                <w:lang w:val="en-US"/>
              </w:rPr>
            </w:pPr>
          </w:p>
        </w:tc>
        <w:tc>
          <w:tcPr>
            <w:tcW w:w="1474" w:type="dxa"/>
            <w:shd w:val="clear" w:color="auto" w:fill="BFBFBF"/>
            <w:vAlign w:val="center"/>
          </w:tcPr>
          <w:p w:rsidR="00DC4F16" w:rsidRPr="00775D6E" w:rsidRDefault="00DC4F16" w:rsidP="00C27BF7">
            <w:pPr>
              <w:spacing w:after="200"/>
              <w:jc w:val="center"/>
              <w:rPr>
                <w:lang w:val="en-US"/>
              </w:rPr>
            </w:pPr>
            <w:r w:rsidRPr="00775D6E">
              <w:rPr>
                <w:lang w:val="en-US"/>
              </w:rPr>
              <w:t>1</w:t>
            </w:r>
          </w:p>
        </w:tc>
        <w:tc>
          <w:tcPr>
            <w:tcW w:w="964" w:type="dxa"/>
            <w:vAlign w:val="center"/>
          </w:tcPr>
          <w:p w:rsidR="00DC4F16" w:rsidRPr="00775D6E" w:rsidRDefault="00DC4F16" w:rsidP="00C27BF7">
            <w:pPr>
              <w:spacing w:after="200"/>
              <w:jc w:val="center"/>
              <w:rPr>
                <w:b/>
                <w:lang w:val="en-US"/>
              </w:rPr>
            </w:pPr>
            <w:r w:rsidRPr="00775D6E">
              <w:rPr>
                <w:b/>
                <w:lang w:val="en-US"/>
              </w:rPr>
              <w:t>0.062</w:t>
            </w:r>
          </w:p>
        </w:tc>
      </w:tr>
    </w:tbl>
    <w:p w:rsidR="00DC4F16" w:rsidRPr="00775D6E" w:rsidRDefault="00DC4F16" w:rsidP="00DC4F16">
      <w:pPr>
        <w:spacing w:line="360" w:lineRule="auto"/>
        <w:rPr>
          <w:lang w:val="en-US"/>
        </w:rPr>
      </w:pPr>
    </w:p>
    <w:p w:rsidR="00DC4F16" w:rsidRPr="00775D6E" w:rsidRDefault="00DC4F16" w:rsidP="00DC4F16">
      <w:pPr>
        <w:rPr>
          <w:b/>
          <w:lang w:val="en-US"/>
        </w:rPr>
      </w:pPr>
      <w:r w:rsidRPr="00775D6E">
        <w:rPr>
          <w:b/>
          <w:lang w:val="en-US"/>
        </w:rPr>
        <w:br w:type="page"/>
      </w:r>
    </w:p>
    <w:p w:rsidR="00DC4F16" w:rsidRPr="00775D6E" w:rsidRDefault="00DC4F16" w:rsidP="00DC4F16">
      <w:pPr>
        <w:spacing w:line="360" w:lineRule="auto"/>
        <w:rPr>
          <w:b/>
          <w:lang w:val="en-US"/>
        </w:rPr>
        <w:sectPr w:rsidR="00DC4F16" w:rsidRPr="00775D6E" w:rsidSect="00CC6F74">
          <w:pgSz w:w="15840" w:h="12240" w:orient="landscape"/>
          <w:pgMar w:top="1440" w:right="1440" w:bottom="1440" w:left="1361" w:header="709" w:footer="709" w:gutter="0"/>
          <w:cols w:space="708"/>
          <w:docGrid w:linePitch="360"/>
        </w:sectPr>
      </w:pPr>
    </w:p>
    <w:p w:rsidR="00DC4F16" w:rsidRPr="00775D6E" w:rsidRDefault="00DC4F16" w:rsidP="00CC6F74">
      <w:pPr>
        <w:spacing w:after="200" w:line="360" w:lineRule="auto"/>
        <w:rPr>
          <w:lang w:val="en-US"/>
        </w:rPr>
      </w:pPr>
      <w:r w:rsidRPr="00775D6E">
        <w:rPr>
          <w:b/>
          <w:lang w:val="en-US"/>
        </w:rPr>
        <w:lastRenderedPageBreak/>
        <w:t xml:space="preserve">Table </w:t>
      </w:r>
      <w:r w:rsidR="003B442E">
        <w:rPr>
          <w:b/>
          <w:lang w:val="en-US"/>
        </w:rPr>
        <w:t>C</w:t>
      </w:r>
      <w:r w:rsidRPr="00775D6E">
        <w:rPr>
          <w:b/>
          <w:lang w:val="en-US"/>
        </w:rPr>
        <w:t>.</w:t>
      </w:r>
      <w:r w:rsidRPr="00775D6E">
        <w:rPr>
          <w:lang w:val="en-US"/>
        </w:rPr>
        <w:t xml:space="preserve"> Pairwise comparisons o</w:t>
      </w:r>
      <w:r w:rsidR="00C27BF7" w:rsidRPr="00775D6E">
        <w:rPr>
          <w:lang w:val="en-US"/>
        </w:rPr>
        <w:t>f climatic factors associated with</w:t>
      </w:r>
      <w:r w:rsidRPr="00775D6E">
        <w:rPr>
          <w:lang w:val="en-US"/>
        </w:rPr>
        <w:t xml:space="preserve"> </w:t>
      </w:r>
      <w:r w:rsidR="009157D4" w:rsidRPr="00DF1136">
        <w:rPr>
          <w:i/>
          <w:lang w:val="en-US"/>
        </w:rPr>
        <w:t>Ebolavirus</w:t>
      </w:r>
      <w:r w:rsidRPr="00775D6E">
        <w:rPr>
          <w:lang w:val="en-US"/>
        </w:rPr>
        <w:t xml:space="preserve"> maintenance in bats</w:t>
      </w:r>
      <w:r w:rsidR="00664A59" w:rsidRPr="00775D6E">
        <w:rPr>
          <w:lang w:val="en-US"/>
        </w:rPr>
        <w:t>.</w:t>
      </w:r>
    </w:p>
    <w:tbl>
      <w:tblPr>
        <w:tblStyle w:val="Grilledutableau"/>
        <w:tblW w:w="9725" w:type="dxa"/>
        <w:tblLayout w:type="fixed"/>
        <w:tblLook w:val="04A0" w:firstRow="1" w:lastRow="0" w:firstColumn="1" w:lastColumn="0" w:noHBand="0" w:noVBand="1"/>
      </w:tblPr>
      <w:tblGrid>
        <w:gridCol w:w="2263"/>
        <w:gridCol w:w="2069"/>
        <w:gridCol w:w="2070"/>
        <w:gridCol w:w="2070"/>
        <w:gridCol w:w="1253"/>
      </w:tblGrid>
      <w:tr w:rsidR="00DC4F16" w:rsidRPr="00775D6E" w:rsidTr="00DC4F16">
        <w:trPr>
          <w:trHeight w:val="845"/>
        </w:trPr>
        <w:tc>
          <w:tcPr>
            <w:tcW w:w="2263" w:type="dxa"/>
          </w:tcPr>
          <w:p w:rsidR="00DC4F16" w:rsidRPr="00775D6E" w:rsidRDefault="00A51949" w:rsidP="00C27BF7">
            <w:pPr>
              <w:spacing w:after="200"/>
              <w:rPr>
                <w:lang w:val="en-US"/>
              </w:rPr>
            </w:pPr>
            <w:r>
              <w:rPr>
                <w:noProof/>
                <w:lang w:eastAsia="fr-FR"/>
              </w:rPr>
              <mc:AlternateContent>
                <mc:Choice Requires="wps">
                  <w:drawing>
                    <wp:anchor distT="0" distB="0" distL="114300" distR="114300" simplePos="0" relativeHeight="251656704" behindDoc="0" locked="0" layoutInCell="1" allowOverlap="1" wp14:anchorId="41A0970A" wp14:editId="48CF2D94">
                      <wp:simplePos x="0" y="0"/>
                      <wp:positionH relativeFrom="column">
                        <wp:posOffset>-62865</wp:posOffset>
                      </wp:positionH>
                      <wp:positionV relativeFrom="paragraph">
                        <wp:posOffset>7620</wp:posOffset>
                      </wp:positionV>
                      <wp:extent cx="1428750" cy="586105"/>
                      <wp:effectExtent l="0" t="0" r="19050" b="23495"/>
                      <wp:wrapNone/>
                      <wp:docPr id="12"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28750" cy="5861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8D784D3" id="AutoShape 9" o:spid="_x0000_s1026" type="#_x0000_t32" style="position:absolute;margin-left:-4.95pt;margin-top:.6pt;width:112.5pt;height:46.1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"/>
                  </w:pict>
                </mc:Fallback>
              </mc:AlternateContent>
            </w:r>
            <w:r w:rsidR="00DC4F16" w:rsidRPr="00775D6E">
              <w:rPr>
                <w:lang w:val="en-US"/>
              </w:rPr>
              <w:t xml:space="preserve">               Risk factor B</w:t>
            </w:r>
          </w:p>
          <w:p w:rsidR="00DC4F16" w:rsidRPr="00775D6E" w:rsidRDefault="00DC4F16" w:rsidP="00C27BF7">
            <w:pPr>
              <w:spacing w:after="200"/>
              <w:rPr>
                <w:lang w:val="en-US"/>
              </w:rPr>
            </w:pPr>
            <w:r w:rsidRPr="00775D6E">
              <w:rPr>
                <w:lang w:val="en-US"/>
              </w:rPr>
              <w:t>Risk factor A</w:t>
            </w:r>
          </w:p>
        </w:tc>
        <w:tc>
          <w:tcPr>
            <w:tcW w:w="2069" w:type="dxa"/>
            <w:vAlign w:val="center"/>
          </w:tcPr>
          <w:p w:rsidR="00DC4F16" w:rsidRPr="00775D6E" w:rsidRDefault="00DC4F16" w:rsidP="00C27BF7">
            <w:pPr>
              <w:spacing w:after="200"/>
              <w:jc w:val="center"/>
              <w:rPr>
                <w:i/>
                <w:lang w:val="en-US"/>
              </w:rPr>
            </w:pPr>
            <w:r w:rsidRPr="00775D6E">
              <w:rPr>
                <w:i/>
                <w:lang w:val="en-US"/>
              </w:rPr>
              <w:t>Annual temperature range</w:t>
            </w:r>
          </w:p>
        </w:tc>
        <w:tc>
          <w:tcPr>
            <w:tcW w:w="2070" w:type="dxa"/>
            <w:vAlign w:val="center"/>
          </w:tcPr>
          <w:p w:rsidR="00DC4F16" w:rsidRPr="00775D6E" w:rsidRDefault="00DC4F16" w:rsidP="00C27BF7">
            <w:pPr>
              <w:spacing w:after="200"/>
              <w:jc w:val="center"/>
              <w:rPr>
                <w:i/>
                <w:lang w:val="en-US"/>
              </w:rPr>
            </w:pPr>
            <w:r w:rsidRPr="00775D6E">
              <w:rPr>
                <w:i/>
                <w:lang w:val="en-US"/>
              </w:rPr>
              <w:t>Annual mean temperature</w:t>
            </w:r>
          </w:p>
        </w:tc>
        <w:tc>
          <w:tcPr>
            <w:tcW w:w="2070" w:type="dxa"/>
            <w:vAlign w:val="center"/>
          </w:tcPr>
          <w:p w:rsidR="00DC4F16" w:rsidRPr="00775D6E" w:rsidRDefault="00DC4F16" w:rsidP="00C27BF7">
            <w:pPr>
              <w:spacing w:after="200"/>
              <w:jc w:val="center"/>
              <w:rPr>
                <w:i/>
                <w:lang w:val="en-US"/>
              </w:rPr>
            </w:pPr>
            <w:r w:rsidRPr="00775D6E">
              <w:rPr>
                <w:i/>
                <w:lang w:val="en-US"/>
              </w:rPr>
              <w:t>Mean monthly rainfall</w:t>
            </w:r>
          </w:p>
        </w:tc>
        <w:tc>
          <w:tcPr>
            <w:tcW w:w="1253" w:type="dxa"/>
            <w:vAlign w:val="center"/>
          </w:tcPr>
          <w:p w:rsidR="00DC4F16" w:rsidRPr="00775D6E" w:rsidRDefault="00DC4F16" w:rsidP="00C27BF7">
            <w:pPr>
              <w:spacing w:after="200"/>
              <w:rPr>
                <w:b/>
                <w:lang w:val="en-US"/>
              </w:rPr>
            </w:pPr>
            <w:r w:rsidRPr="00775D6E">
              <w:rPr>
                <w:b/>
                <w:lang w:val="en-US"/>
              </w:rPr>
              <w:t>Weight</w:t>
            </w:r>
          </w:p>
        </w:tc>
      </w:tr>
      <w:tr w:rsidR="00DC4F16" w:rsidRPr="00775D6E" w:rsidTr="00C27BF7">
        <w:trPr>
          <w:trHeight w:val="624"/>
        </w:trPr>
        <w:tc>
          <w:tcPr>
            <w:tcW w:w="2263" w:type="dxa"/>
            <w:vAlign w:val="center"/>
          </w:tcPr>
          <w:p w:rsidR="00DC4F16" w:rsidRPr="00775D6E" w:rsidRDefault="00DC4F16" w:rsidP="00C27BF7">
            <w:pPr>
              <w:spacing w:after="200"/>
              <w:rPr>
                <w:i/>
                <w:lang w:val="en-US"/>
              </w:rPr>
            </w:pPr>
            <w:r w:rsidRPr="00775D6E">
              <w:rPr>
                <w:i/>
                <w:lang w:val="en-US"/>
              </w:rPr>
              <w:t>Annual temperature range</w:t>
            </w:r>
          </w:p>
        </w:tc>
        <w:tc>
          <w:tcPr>
            <w:tcW w:w="2069" w:type="dxa"/>
            <w:shd w:val="clear" w:color="auto" w:fill="BFBFBF"/>
            <w:vAlign w:val="center"/>
          </w:tcPr>
          <w:p w:rsidR="00DC4F16" w:rsidRPr="00775D6E" w:rsidRDefault="00DC4F16" w:rsidP="00C27BF7">
            <w:pPr>
              <w:spacing w:after="200"/>
              <w:jc w:val="center"/>
              <w:rPr>
                <w:lang w:val="en-US"/>
              </w:rPr>
            </w:pPr>
            <w:r w:rsidRPr="00775D6E">
              <w:rPr>
                <w:lang w:val="en-US"/>
              </w:rPr>
              <w:t>1</w:t>
            </w:r>
          </w:p>
        </w:tc>
        <w:tc>
          <w:tcPr>
            <w:tcW w:w="2070" w:type="dxa"/>
            <w:vAlign w:val="center"/>
          </w:tcPr>
          <w:p w:rsidR="00DC4F16" w:rsidRPr="00775D6E" w:rsidRDefault="00DC4F16" w:rsidP="00C27BF7">
            <w:pPr>
              <w:spacing w:after="200"/>
              <w:jc w:val="center"/>
              <w:rPr>
                <w:lang w:val="en-US"/>
              </w:rPr>
            </w:pPr>
            <w:r w:rsidRPr="00775D6E">
              <w:rPr>
                <w:lang w:val="en-US"/>
              </w:rPr>
              <w:t>3</w:t>
            </w:r>
          </w:p>
        </w:tc>
        <w:tc>
          <w:tcPr>
            <w:tcW w:w="2070" w:type="dxa"/>
            <w:vAlign w:val="center"/>
          </w:tcPr>
          <w:p w:rsidR="00DC4F16" w:rsidRPr="00775D6E" w:rsidRDefault="00DC4F16" w:rsidP="00C27BF7">
            <w:pPr>
              <w:spacing w:after="200"/>
              <w:jc w:val="center"/>
              <w:rPr>
                <w:lang w:val="en-US"/>
              </w:rPr>
            </w:pPr>
            <w:r w:rsidRPr="00775D6E">
              <w:rPr>
                <w:lang w:val="en-US"/>
              </w:rPr>
              <w:t>1/5</w:t>
            </w:r>
          </w:p>
        </w:tc>
        <w:tc>
          <w:tcPr>
            <w:tcW w:w="1253" w:type="dxa"/>
            <w:vAlign w:val="center"/>
          </w:tcPr>
          <w:p w:rsidR="00DC4F16" w:rsidRPr="00775D6E" w:rsidRDefault="00DC4F16" w:rsidP="00C27BF7">
            <w:pPr>
              <w:spacing w:after="200"/>
              <w:jc w:val="center"/>
              <w:rPr>
                <w:b/>
                <w:lang w:val="en-US"/>
              </w:rPr>
            </w:pPr>
            <w:r w:rsidRPr="00775D6E">
              <w:rPr>
                <w:b/>
                <w:lang w:val="en-US"/>
              </w:rPr>
              <w:t>0.211</w:t>
            </w:r>
          </w:p>
        </w:tc>
      </w:tr>
      <w:tr w:rsidR="00DC4F16" w:rsidRPr="00775D6E" w:rsidTr="00C27BF7">
        <w:trPr>
          <w:trHeight w:val="624"/>
        </w:trPr>
        <w:tc>
          <w:tcPr>
            <w:tcW w:w="2263" w:type="dxa"/>
            <w:vAlign w:val="center"/>
          </w:tcPr>
          <w:p w:rsidR="00DC4F16" w:rsidRPr="00775D6E" w:rsidRDefault="00DC4F16" w:rsidP="00C27BF7">
            <w:pPr>
              <w:spacing w:after="200"/>
              <w:rPr>
                <w:i/>
                <w:lang w:val="en-US"/>
              </w:rPr>
            </w:pPr>
            <w:r w:rsidRPr="00775D6E">
              <w:rPr>
                <w:i/>
                <w:lang w:val="en-US"/>
              </w:rPr>
              <w:t>Annual mean temperature</w:t>
            </w:r>
          </w:p>
        </w:tc>
        <w:tc>
          <w:tcPr>
            <w:tcW w:w="2069" w:type="dxa"/>
            <w:shd w:val="clear" w:color="auto" w:fill="BFBFBF"/>
            <w:vAlign w:val="center"/>
          </w:tcPr>
          <w:p w:rsidR="00DC4F16" w:rsidRPr="00775D6E" w:rsidRDefault="00DC4F16" w:rsidP="00C27BF7">
            <w:pPr>
              <w:spacing w:after="200"/>
              <w:jc w:val="center"/>
              <w:rPr>
                <w:lang w:val="en-US"/>
              </w:rPr>
            </w:pPr>
          </w:p>
        </w:tc>
        <w:tc>
          <w:tcPr>
            <w:tcW w:w="2070" w:type="dxa"/>
            <w:shd w:val="clear" w:color="auto" w:fill="BFBFBF"/>
            <w:vAlign w:val="center"/>
          </w:tcPr>
          <w:p w:rsidR="00DC4F16" w:rsidRPr="00775D6E" w:rsidRDefault="00DC4F16" w:rsidP="00C27BF7">
            <w:pPr>
              <w:spacing w:after="200"/>
              <w:jc w:val="center"/>
              <w:rPr>
                <w:lang w:val="en-US"/>
              </w:rPr>
            </w:pPr>
            <w:r w:rsidRPr="00775D6E">
              <w:rPr>
                <w:lang w:val="en-US"/>
              </w:rPr>
              <w:t>1</w:t>
            </w:r>
          </w:p>
        </w:tc>
        <w:tc>
          <w:tcPr>
            <w:tcW w:w="2070" w:type="dxa"/>
            <w:vAlign w:val="center"/>
          </w:tcPr>
          <w:p w:rsidR="00DC4F16" w:rsidRPr="00775D6E" w:rsidRDefault="00DC4F16" w:rsidP="00C27BF7">
            <w:pPr>
              <w:spacing w:after="200"/>
              <w:jc w:val="center"/>
              <w:rPr>
                <w:lang w:val="en-US"/>
              </w:rPr>
            </w:pPr>
            <w:r w:rsidRPr="00775D6E">
              <w:rPr>
                <w:lang w:val="en-US"/>
              </w:rPr>
              <w:t>1/5</w:t>
            </w:r>
          </w:p>
        </w:tc>
        <w:tc>
          <w:tcPr>
            <w:tcW w:w="1253" w:type="dxa"/>
            <w:vAlign w:val="center"/>
          </w:tcPr>
          <w:p w:rsidR="00DC4F16" w:rsidRPr="00775D6E" w:rsidRDefault="00DC4F16" w:rsidP="00C27BF7">
            <w:pPr>
              <w:spacing w:after="200"/>
              <w:jc w:val="center"/>
              <w:rPr>
                <w:b/>
                <w:lang w:val="en-US"/>
              </w:rPr>
            </w:pPr>
            <w:r w:rsidRPr="00775D6E">
              <w:rPr>
                <w:b/>
                <w:lang w:val="en-US"/>
              </w:rPr>
              <w:t>0.102</w:t>
            </w:r>
          </w:p>
        </w:tc>
      </w:tr>
      <w:tr w:rsidR="00DC4F16" w:rsidRPr="00775D6E" w:rsidTr="00C27BF7">
        <w:trPr>
          <w:trHeight w:val="624"/>
        </w:trPr>
        <w:tc>
          <w:tcPr>
            <w:tcW w:w="2263" w:type="dxa"/>
            <w:vAlign w:val="center"/>
          </w:tcPr>
          <w:p w:rsidR="00DC4F16" w:rsidRPr="00775D6E" w:rsidRDefault="00DC4F16" w:rsidP="00C27BF7">
            <w:pPr>
              <w:spacing w:after="200"/>
              <w:rPr>
                <w:i/>
                <w:lang w:val="en-US"/>
              </w:rPr>
            </w:pPr>
            <w:r w:rsidRPr="00775D6E">
              <w:rPr>
                <w:i/>
                <w:lang w:val="en-US"/>
              </w:rPr>
              <w:t>Mean monthly rainfall</w:t>
            </w:r>
          </w:p>
        </w:tc>
        <w:tc>
          <w:tcPr>
            <w:tcW w:w="2069" w:type="dxa"/>
            <w:shd w:val="clear" w:color="auto" w:fill="BFBFBF"/>
            <w:vAlign w:val="center"/>
          </w:tcPr>
          <w:p w:rsidR="00DC4F16" w:rsidRPr="00775D6E" w:rsidRDefault="00DC4F16" w:rsidP="00C27BF7">
            <w:pPr>
              <w:spacing w:after="200"/>
              <w:jc w:val="center"/>
              <w:rPr>
                <w:lang w:val="en-US"/>
              </w:rPr>
            </w:pPr>
          </w:p>
        </w:tc>
        <w:tc>
          <w:tcPr>
            <w:tcW w:w="2070" w:type="dxa"/>
            <w:shd w:val="clear" w:color="auto" w:fill="BFBFBF"/>
            <w:vAlign w:val="center"/>
          </w:tcPr>
          <w:p w:rsidR="00DC4F16" w:rsidRPr="00775D6E" w:rsidRDefault="00DC4F16" w:rsidP="00C27BF7">
            <w:pPr>
              <w:spacing w:after="200"/>
              <w:jc w:val="center"/>
              <w:rPr>
                <w:lang w:val="en-US"/>
              </w:rPr>
            </w:pPr>
          </w:p>
        </w:tc>
        <w:tc>
          <w:tcPr>
            <w:tcW w:w="2070" w:type="dxa"/>
            <w:shd w:val="clear" w:color="auto" w:fill="BFBFBF"/>
            <w:vAlign w:val="center"/>
          </w:tcPr>
          <w:p w:rsidR="00DC4F16" w:rsidRPr="00775D6E" w:rsidRDefault="00DC4F16" w:rsidP="00C27BF7">
            <w:pPr>
              <w:spacing w:after="200"/>
              <w:jc w:val="center"/>
              <w:rPr>
                <w:lang w:val="en-US"/>
              </w:rPr>
            </w:pPr>
            <w:r w:rsidRPr="00775D6E">
              <w:rPr>
                <w:lang w:val="en-US"/>
              </w:rPr>
              <w:t>1</w:t>
            </w:r>
          </w:p>
        </w:tc>
        <w:tc>
          <w:tcPr>
            <w:tcW w:w="1253" w:type="dxa"/>
            <w:vAlign w:val="center"/>
          </w:tcPr>
          <w:p w:rsidR="00DC4F16" w:rsidRPr="00775D6E" w:rsidRDefault="00DC4F16" w:rsidP="00C27BF7">
            <w:pPr>
              <w:spacing w:after="200"/>
              <w:jc w:val="center"/>
              <w:rPr>
                <w:b/>
                <w:lang w:val="en-US"/>
              </w:rPr>
            </w:pPr>
            <w:r w:rsidRPr="00775D6E">
              <w:rPr>
                <w:b/>
                <w:lang w:val="en-US"/>
              </w:rPr>
              <w:t>0.686</w:t>
            </w:r>
          </w:p>
        </w:tc>
      </w:tr>
    </w:tbl>
    <w:p w:rsidR="00DC4F16" w:rsidRPr="00775D6E" w:rsidRDefault="00DC4F16" w:rsidP="00C27BF7">
      <w:pPr>
        <w:spacing w:line="276" w:lineRule="auto"/>
        <w:rPr>
          <w:lang w:val="en-US"/>
        </w:rPr>
      </w:pPr>
    </w:p>
    <w:p w:rsidR="00CC6F74" w:rsidRPr="00775D6E" w:rsidRDefault="00CC6F74" w:rsidP="00CC6F74">
      <w:pPr>
        <w:spacing w:after="200"/>
        <w:rPr>
          <w:b/>
          <w:lang w:val="en-US"/>
        </w:rPr>
      </w:pPr>
    </w:p>
    <w:p w:rsidR="00DC4F16" w:rsidRPr="00775D6E" w:rsidRDefault="00DC4F16" w:rsidP="00CC6F74">
      <w:pPr>
        <w:spacing w:after="200" w:line="276" w:lineRule="auto"/>
        <w:rPr>
          <w:lang w:val="en-US"/>
        </w:rPr>
      </w:pPr>
      <w:r w:rsidRPr="00775D6E">
        <w:rPr>
          <w:b/>
          <w:lang w:val="en-US"/>
        </w:rPr>
        <w:t xml:space="preserve">Table </w:t>
      </w:r>
      <w:r w:rsidR="003B442E">
        <w:rPr>
          <w:b/>
          <w:lang w:val="en-US"/>
        </w:rPr>
        <w:t>D</w:t>
      </w:r>
      <w:r w:rsidRPr="00775D6E">
        <w:rPr>
          <w:b/>
          <w:lang w:val="en-US"/>
        </w:rPr>
        <w:t>.</w:t>
      </w:r>
      <w:r w:rsidRPr="00775D6E">
        <w:rPr>
          <w:lang w:val="en-US"/>
        </w:rPr>
        <w:t xml:space="preserve"> Species considered as potential reservoir species of </w:t>
      </w:r>
      <w:r w:rsidR="009157D4" w:rsidRPr="00DF1136">
        <w:rPr>
          <w:i/>
          <w:lang w:val="en-US"/>
        </w:rPr>
        <w:t>Ebolavirus</w:t>
      </w:r>
      <w:bookmarkStart w:id="0" w:name="_GoBack"/>
      <w:bookmarkEnd w:id="0"/>
      <w:r w:rsidRPr="00775D6E">
        <w:rPr>
          <w:i/>
          <w:lang w:val="en-US"/>
        </w:rPr>
        <w:t xml:space="preserve"> </w:t>
      </w:r>
      <w:r w:rsidRPr="00775D6E">
        <w:rPr>
          <w:lang w:val="en-US"/>
        </w:rPr>
        <w:t xml:space="preserve">and the relative importance given to each species. </w:t>
      </w:r>
    </w:p>
    <w:tbl>
      <w:tblPr>
        <w:tblStyle w:val="Grilledutableau"/>
        <w:tblW w:w="0" w:type="auto"/>
        <w:tblLook w:val="04A0" w:firstRow="1" w:lastRow="0" w:firstColumn="1" w:lastColumn="0" w:noHBand="0" w:noVBand="1"/>
      </w:tblPr>
      <w:tblGrid>
        <w:gridCol w:w="2748"/>
        <w:gridCol w:w="1329"/>
        <w:gridCol w:w="2750"/>
        <w:gridCol w:w="1327"/>
      </w:tblGrid>
      <w:tr w:rsidR="00DC4F16" w:rsidRPr="00775D6E" w:rsidTr="00DC4F16">
        <w:trPr>
          <w:trHeight w:val="809"/>
        </w:trPr>
        <w:tc>
          <w:tcPr>
            <w:tcW w:w="2748" w:type="dxa"/>
            <w:vAlign w:val="center"/>
          </w:tcPr>
          <w:p w:rsidR="00DC4F16" w:rsidRPr="00775D6E" w:rsidRDefault="00DC4F16" w:rsidP="00DC4F16">
            <w:pPr>
              <w:spacing w:line="276" w:lineRule="auto"/>
              <w:jc w:val="center"/>
              <w:rPr>
                <w:b/>
                <w:lang w:val="en-US"/>
              </w:rPr>
            </w:pPr>
            <w:r w:rsidRPr="00775D6E">
              <w:rPr>
                <w:b/>
                <w:lang w:val="en-US"/>
              </w:rPr>
              <w:t>Species</w:t>
            </w:r>
          </w:p>
        </w:tc>
        <w:tc>
          <w:tcPr>
            <w:tcW w:w="1329" w:type="dxa"/>
            <w:vAlign w:val="center"/>
          </w:tcPr>
          <w:p w:rsidR="00DC4F16" w:rsidRPr="00775D6E" w:rsidRDefault="00DC4F16" w:rsidP="00DC4F16">
            <w:pPr>
              <w:spacing w:line="276" w:lineRule="auto"/>
              <w:jc w:val="center"/>
              <w:rPr>
                <w:b/>
                <w:lang w:val="en-US"/>
              </w:rPr>
            </w:pPr>
            <w:r w:rsidRPr="00775D6E">
              <w:rPr>
                <w:b/>
                <w:lang w:val="en-US"/>
              </w:rPr>
              <w:t>Relative importance</w:t>
            </w:r>
          </w:p>
        </w:tc>
        <w:tc>
          <w:tcPr>
            <w:tcW w:w="2750" w:type="dxa"/>
            <w:vAlign w:val="center"/>
          </w:tcPr>
          <w:p w:rsidR="00DC4F16" w:rsidRPr="00775D6E" w:rsidRDefault="00DC4F16" w:rsidP="00DC4F16">
            <w:pPr>
              <w:spacing w:line="276" w:lineRule="auto"/>
              <w:jc w:val="center"/>
              <w:rPr>
                <w:b/>
                <w:lang w:val="en-US"/>
              </w:rPr>
            </w:pPr>
            <w:r w:rsidRPr="00775D6E">
              <w:rPr>
                <w:b/>
                <w:lang w:val="en-US"/>
              </w:rPr>
              <w:t>Species</w:t>
            </w:r>
          </w:p>
        </w:tc>
        <w:tc>
          <w:tcPr>
            <w:tcW w:w="1327" w:type="dxa"/>
            <w:vAlign w:val="center"/>
          </w:tcPr>
          <w:p w:rsidR="00DC4F16" w:rsidRPr="00775D6E" w:rsidRDefault="00DC4F16" w:rsidP="00DC4F16">
            <w:pPr>
              <w:spacing w:line="276" w:lineRule="auto"/>
              <w:jc w:val="center"/>
              <w:rPr>
                <w:b/>
                <w:lang w:val="en-US"/>
              </w:rPr>
            </w:pPr>
            <w:r w:rsidRPr="00775D6E">
              <w:rPr>
                <w:b/>
                <w:lang w:val="en-US"/>
              </w:rPr>
              <w:t>Relative importance</w:t>
            </w:r>
          </w:p>
        </w:tc>
      </w:tr>
      <w:tr w:rsidR="00DC4F16" w:rsidRPr="00775D6E" w:rsidTr="00DC4F16">
        <w:tc>
          <w:tcPr>
            <w:tcW w:w="2748" w:type="dxa"/>
          </w:tcPr>
          <w:p w:rsidR="00DC4F16" w:rsidRPr="00775D6E" w:rsidRDefault="00DC4F16" w:rsidP="00DC4F16">
            <w:pPr>
              <w:rPr>
                <w:b/>
                <w:i/>
                <w:lang w:val="en-US"/>
              </w:rPr>
            </w:pPr>
            <w:r w:rsidRPr="00775D6E">
              <w:rPr>
                <w:b/>
                <w:i/>
                <w:lang w:val="en-US"/>
              </w:rPr>
              <w:t>Fruit bats</w:t>
            </w:r>
          </w:p>
        </w:tc>
        <w:tc>
          <w:tcPr>
            <w:tcW w:w="1329" w:type="dxa"/>
            <w:vAlign w:val="center"/>
          </w:tcPr>
          <w:p w:rsidR="00DC4F16" w:rsidRPr="00775D6E" w:rsidRDefault="00DC4F16" w:rsidP="00DC4F16">
            <w:pPr>
              <w:jc w:val="center"/>
              <w:rPr>
                <w:lang w:val="en-US"/>
              </w:rPr>
            </w:pPr>
          </w:p>
        </w:tc>
        <w:tc>
          <w:tcPr>
            <w:tcW w:w="2750" w:type="dxa"/>
          </w:tcPr>
          <w:p w:rsidR="00DC4F16" w:rsidRPr="00775D6E" w:rsidRDefault="00DC4F16" w:rsidP="00DC4F16">
            <w:pPr>
              <w:rPr>
                <w:b/>
                <w:i/>
                <w:lang w:val="en-US"/>
              </w:rPr>
            </w:pPr>
            <w:r w:rsidRPr="00775D6E">
              <w:rPr>
                <w:b/>
                <w:i/>
                <w:lang w:val="en-US"/>
              </w:rPr>
              <w:t>Insectivorous bats</w:t>
            </w:r>
          </w:p>
        </w:tc>
        <w:tc>
          <w:tcPr>
            <w:tcW w:w="1327" w:type="dxa"/>
            <w:vAlign w:val="center"/>
          </w:tcPr>
          <w:p w:rsidR="00DC4F16" w:rsidRPr="00775D6E" w:rsidRDefault="00DC4F16" w:rsidP="00DC4F16">
            <w:pPr>
              <w:jc w:val="center"/>
              <w:rPr>
                <w:lang w:val="en-US"/>
              </w:rPr>
            </w:pPr>
          </w:p>
        </w:tc>
      </w:tr>
      <w:tr w:rsidR="00DC4F16" w:rsidRPr="00775D6E" w:rsidTr="00DC4F16">
        <w:tc>
          <w:tcPr>
            <w:tcW w:w="2748" w:type="dxa"/>
          </w:tcPr>
          <w:p w:rsidR="00DC4F16" w:rsidRPr="00775D6E" w:rsidRDefault="00DC4F16" w:rsidP="00DC4F16">
            <w:pPr>
              <w:rPr>
                <w:lang w:val="en-US"/>
              </w:rPr>
            </w:pPr>
            <w:r w:rsidRPr="00775D6E">
              <w:rPr>
                <w:i/>
                <w:lang w:val="en-US"/>
              </w:rPr>
              <w:t xml:space="preserve">Eidolon </w:t>
            </w:r>
            <w:proofErr w:type="spellStart"/>
            <w:r w:rsidRPr="00775D6E">
              <w:rPr>
                <w:i/>
                <w:lang w:val="en-US"/>
              </w:rPr>
              <w:t>helvum</w:t>
            </w:r>
            <w:proofErr w:type="spellEnd"/>
          </w:p>
        </w:tc>
        <w:tc>
          <w:tcPr>
            <w:tcW w:w="1329" w:type="dxa"/>
            <w:vAlign w:val="center"/>
          </w:tcPr>
          <w:p w:rsidR="00DC4F16" w:rsidRPr="00775D6E" w:rsidRDefault="00DC4F16" w:rsidP="00DC4F16">
            <w:pPr>
              <w:jc w:val="center"/>
              <w:rPr>
                <w:lang w:val="en-US"/>
              </w:rPr>
            </w:pPr>
            <w:r w:rsidRPr="00775D6E">
              <w:rPr>
                <w:lang w:val="en-US"/>
              </w:rPr>
              <w:t>3</w:t>
            </w:r>
          </w:p>
        </w:tc>
        <w:tc>
          <w:tcPr>
            <w:tcW w:w="2750" w:type="dxa"/>
          </w:tcPr>
          <w:p w:rsidR="00DC4F16" w:rsidRPr="00775D6E" w:rsidRDefault="00DC4F16" w:rsidP="00DC4F16">
            <w:pPr>
              <w:rPr>
                <w:lang w:val="en-US"/>
              </w:rPr>
            </w:pPr>
            <w:proofErr w:type="spellStart"/>
            <w:r w:rsidRPr="00775D6E">
              <w:rPr>
                <w:i/>
                <w:lang w:val="en-US"/>
              </w:rPr>
              <w:t>Chaerephon</w:t>
            </w:r>
            <w:proofErr w:type="spellEnd"/>
            <w:r w:rsidRPr="00775D6E">
              <w:rPr>
                <w:i/>
                <w:lang w:val="en-US"/>
              </w:rPr>
              <w:t xml:space="preserve"> </w:t>
            </w:r>
            <w:proofErr w:type="spellStart"/>
            <w:r w:rsidRPr="00775D6E">
              <w:rPr>
                <w:i/>
                <w:lang w:val="en-US"/>
              </w:rPr>
              <w:t>pumilus</w:t>
            </w:r>
            <w:proofErr w:type="spellEnd"/>
          </w:p>
        </w:tc>
        <w:tc>
          <w:tcPr>
            <w:tcW w:w="1327" w:type="dxa"/>
            <w:vAlign w:val="center"/>
          </w:tcPr>
          <w:p w:rsidR="00DC4F16" w:rsidRPr="00775D6E" w:rsidRDefault="00DC4F16" w:rsidP="00DC4F16">
            <w:pPr>
              <w:jc w:val="center"/>
              <w:rPr>
                <w:lang w:val="en-US"/>
              </w:rPr>
            </w:pPr>
            <w:r w:rsidRPr="00775D6E">
              <w:rPr>
                <w:lang w:val="en-US"/>
              </w:rPr>
              <w:t>3</w:t>
            </w:r>
          </w:p>
        </w:tc>
      </w:tr>
      <w:tr w:rsidR="00DC4F16" w:rsidRPr="00775D6E" w:rsidTr="00DC4F16">
        <w:tc>
          <w:tcPr>
            <w:tcW w:w="2748" w:type="dxa"/>
          </w:tcPr>
          <w:p w:rsidR="00DC4F16" w:rsidRPr="00775D6E" w:rsidRDefault="00DC4F16" w:rsidP="00DC4F16">
            <w:pPr>
              <w:rPr>
                <w:lang w:val="en-US"/>
              </w:rPr>
            </w:pPr>
            <w:proofErr w:type="spellStart"/>
            <w:r w:rsidRPr="00775D6E">
              <w:rPr>
                <w:i/>
                <w:lang w:val="en-US"/>
              </w:rPr>
              <w:t>Epomophorus</w:t>
            </w:r>
            <w:proofErr w:type="spellEnd"/>
            <w:r w:rsidRPr="00775D6E">
              <w:rPr>
                <w:i/>
                <w:lang w:val="en-US"/>
              </w:rPr>
              <w:t xml:space="preserve"> </w:t>
            </w:r>
            <w:proofErr w:type="spellStart"/>
            <w:r w:rsidRPr="00775D6E">
              <w:rPr>
                <w:i/>
                <w:lang w:val="en-US"/>
              </w:rPr>
              <w:t>gambianus</w:t>
            </w:r>
            <w:proofErr w:type="spellEnd"/>
          </w:p>
        </w:tc>
        <w:tc>
          <w:tcPr>
            <w:tcW w:w="1329" w:type="dxa"/>
            <w:vAlign w:val="center"/>
          </w:tcPr>
          <w:p w:rsidR="00DC4F16" w:rsidRPr="00775D6E" w:rsidRDefault="00DC4F16" w:rsidP="00DC4F16">
            <w:pPr>
              <w:jc w:val="center"/>
              <w:rPr>
                <w:lang w:val="en-US"/>
              </w:rPr>
            </w:pPr>
            <w:r w:rsidRPr="00775D6E">
              <w:rPr>
                <w:lang w:val="en-US"/>
              </w:rPr>
              <w:t>3</w:t>
            </w:r>
          </w:p>
        </w:tc>
        <w:tc>
          <w:tcPr>
            <w:tcW w:w="2750" w:type="dxa"/>
          </w:tcPr>
          <w:p w:rsidR="00DC4F16" w:rsidRPr="00775D6E" w:rsidRDefault="00DC4F16" w:rsidP="00DC4F16">
            <w:pPr>
              <w:rPr>
                <w:lang w:val="en-US"/>
              </w:rPr>
            </w:pPr>
            <w:proofErr w:type="spellStart"/>
            <w:r w:rsidRPr="00775D6E">
              <w:rPr>
                <w:i/>
                <w:lang w:val="en-US"/>
              </w:rPr>
              <w:t>Miniopterus</w:t>
            </w:r>
            <w:proofErr w:type="spellEnd"/>
            <w:r w:rsidRPr="00775D6E">
              <w:rPr>
                <w:i/>
                <w:lang w:val="en-US"/>
              </w:rPr>
              <w:t xml:space="preserve"> inflatus</w:t>
            </w:r>
          </w:p>
        </w:tc>
        <w:tc>
          <w:tcPr>
            <w:tcW w:w="1327" w:type="dxa"/>
            <w:vAlign w:val="center"/>
          </w:tcPr>
          <w:p w:rsidR="00DC4F16" w:rsidRPr="00775D6E" w:rsidRDefault="00DC4F16" w:rsidP="00DC4F16">
            <w:pPr>
              <w:jc w:val="center"/>
              <w:rPr>
                <w:lang w:val="en-US"/>
              </w:rPr>
            </w:pPr>
            <w:r w:rsidRPr="00775D6E">
              <w:rPr>
                <w:lang w:val="en-US"/>
              </w:rPr>
              <w:t>3</w:t>
            </w:r>
          </w:p>
        </w:tc>
      </w:tr>
      <w:tr w:rsidR="00DC4F16" w:rsidRPr="00775D6E" w:rsidTr="00DC4F16">
        <w:tc>
          <w:tcPr>
            <w:tcW w:w="2748" w:type="dxa"/>
          </w:tcPr>
          <w:p w:rsidR="00DC4F16" w:rsidRPr="00775D6E" w:rsidRDefault="00DC4F16" w:rsidP="00DC4F16">
            <w:pPr>
              <w:rPr>
                <w:lang w:val="en-US"/>
              </w:rPr>
            </w:pPr>
            <w:proofErr w:type="spellStart"/>
            <w:r w:rsidRPr="00775D6E">
              <w:rPr>
                <w:i/>
                <w:lang w:val="en-US"/>
              </w:rPr>
              <w:t>Epomophorus</w:t>
            </w:r>
            <w:proofErr w:type="spellEnd"/>
            <w:r w:rsidRPr="00775D6E">
              <w:rPr>
                <w:i/>
                <w:lang w:val="en-US"/>
              </w:rPr>
              <w:t xml:space="preserve"> </w:t>
            </w:r>
            <w:proofErr w:type="spellStart"/>
            <w:r w:rsidRPr="00775D6E">
              <w:rPr>
                <w:i/>
                <w:lang w:val="en-US"/>
              </w:rPr>
              <w:t>labiatus</w:t>
            </w:r>
            <w:proofErr w:type="spellEnd"/>
          </w:p>
        </w:tc>
        <w:tc>
          <w:tcPr>
            <w:tcW w:w="1329" w:type="dxa"/>
            <w:vAlign w:val="center"/>
          </w:tcPr>
          <w:p w:rsidR="00DC4F16" w:rsidRPr="00775D6E" w:rsidRDefault="00DC4F16" w:rsidP="00DC4F16">
            <w:pPr>
              <w:jc w:val="center"/>
              <w:rPr>
                <w:lang w:val="en-US"/>
              </w:rPr>
            </w:pPr>
            <w:r w:rsidRPr="00775D6E">
              <w:rPr>
                <w:lang w:val="en-US"/>
              </w:rPr>
              <w:t>3</w:t>
            </w:r>
          </w:p>
        </w:tc>
        <w:tc>
          <w:tcPr>
            <w:tcW w:w="2750" w:type="dxa"/>
          </w:tcPr>
          <w:p w:rsidR="00DC4F16" w:rsidRPr="00775D6E" w:rsidRDefault="00DC4F16" w:rsidP="00DC4F16">
            <w:pPr>
              <w:rPr>
                <w:lang w:val="en-US"/>
              </w:rPr>
            </w:pPr>
            <w:r w:rsidRPr="00775D6E">
              <w:rPr>
                <w:i/>
                <w:lang w:val="en-US"/>
              </w:rPr>
              <w:t xml:space="preserve">Mops </w:t>
            </w:r>
            <w:proofErr w:type="spellStart"/>
            <w:r w:rsidRPr="00775D6E">
              <w:rPr>
                <w:i/>
                <w:lang w:val="en-US"/>
              </w:rPr>
              <w:t>condylurus</w:t>
            </w:r>
            <w:proofErr w:type="spellEnd"/>
          </w:p>
        </w:tc>
        <w:tc>
          <w:tcPr>
            <w:tcW w:w="1327" w:type="dxa"/>
            <w:vAlign w:val="center"/>
          </w:tcPr>
          <w:p w:rsidR="00DC4F16" w:rsidRPr="00775D6E" w:rsidRDefault="00DC4F16" w:rsidP="00DC4F16">
            <w:pPr>
              <w:jc w:val="center"/>
              <w:rPr>
                <w:lang w:val="en-US"/>
              </w:rPr>
            </w:pPr>
            <w:r w:rsidRPr="00775D6E">
              <w:rPr>
                <w:lang w:val="en-US"/>
              </w:rPr>
              <w:t>5</w:t>
            </w:r>
          </w:p>
        </w:tc>
      </w:tr>
      <w:tr w:rsidR="00DC4F16" w:rsidRPr="00775D6E" w:rsidTr="00DC4F16">
        <w:tc>
          <w:tcPr>
            <w:tcW w:w="2748" w:type="dxa"/>
          </w:tcPr>
          <w:p w:rsidR="00DC4F16" w:rsidRPr="00775D6E" w:rsidRDefault="00DC4F16" w:rsidP="00DC4F16">
            <w:pPr>
              <w:rPr>
                <w:lang w:val="en-US"/>
              </w:rPr>
            </w:pPr>
            <w:proofErr w:type="spellStart"/>
            <w:r w:rsidRPr="00775D6E">
              <w:rPr>
                <w:i/>
                <w:lang w:val="en-US"/>
              </w:rPr>
              <w:t>Epomophorus</w:t>
            </w:r>
            <w:proofErr w:type="spellEnd"/>
            <w:r w:rsidRPr="00775D6E">
              <w:rPr>
                <w:i/>
                <w:lang w:val="en-US"/>
              </w:rPr>
              <w:t xml:space="preserve"> </w:t>
            </w:r>
            <w:proofErr w:type="spellStart"/>
            <w:r w:rsidRPr="00775D6E">
              <w:rPr>
                <w:i/>
                <w:lang w:val="en-US"/>
              </w:rPr>
              <w:t>wahlbergi</w:t>
            </w:r>
            <w:proofErr w:type="spellEnd"/>
          </w:p>
        </w:tc>
        <w:tc>
          <w:tcPr>
            <w:tcW w:w="1329" w:type="dxa"/>
            <w:vAlign w:val="center"/>
          </w:tcPr>
          <w:p w:rsidR="00DC4F16" w:rsidRPr="00775D6E" w:rsidRDefault="00DC4F16" w:rsidP="00DC4F16">
            <w:pPr>
              <w:jc w:val="center"/>
              <w:rPr>
                <w:lang w:val="en-US"/>
              </w:rPr>
            </w:pPr>
            <w:r w:rsidRPr="00775D6E">
              <w:rPr>
                <w:lang w:val="en-US"/>
              </w:rPr>
              <w:t>3</w:t>
            </w:r>
          </w:p>
        </w:tc>
        <w:tc>
          <w:tcPr>
            <w:tcW w:w="2750" w:type="dxa"/>
          </w:tcPr>
          <w:p w:rsidR="00DC4F16" w:rsidRPr="00775D6E" w:rsidRDefault="00DC4F16" w:rsidP="00DC4F16">
            <w:pPr>
              <w:rPr>
                <w:lang w:val="en-US"/>
              </w:rPr>
            </w:pPr>
            <w:proofErr w:type="spellStart"/>
            <w:r w:rsidRPr="00775D6E">
              <w:rPr>
                <w:i/>
                <w:lang w:val="en-US"/>
              </w:rPr>
              <w:t>Otomops</w:t>
            </w:r>
            <w:proofErr w:type="spellEnd"/>
            <w:r w:rsidRPr="00775D6E">
              <w:rPr>
                <w:i/>
                <w:lang w:val="en-US"/>
              </w:rPr>
              <w:t xml:space="preserve"> </w:t>
            </w:r>
            <w:proofErr w:type="spellStart"/>
            <w:r w:rsidRPr="00775D6E">
              <w:rPr>
                <w:i/>
                <w:lang w:val="en-US"/>
              </w:rPr>
              <w:t>martiensseni</w:t>
            </w:r>
            <w:proofErr w:type="spellEnd"/>
          </w:p>
        </w:tc>
        <w:tc>
          <w:tcPr>
            <w:tcW w:w="1327" w:type="dxa"/>
            <w:vAlign w:val="center"/>
          </w:tcPr>
          <w:p w:rsidR="00DC4F16" w:rsidRPr="00775D6E" w:rsidRDefault="00DC4F16" w:rsidP="00DC4F16">
            <w:pPr>
              <w:jc w:val="center"/>
              <w:rPr>
                <w:lang w:val="en-US"/>
              </w:rPr>
            </w:pPr>
            <w:r w:rsidRPr="00775D6E">
              <w:rPr>
                <w:lang w:val="en-US"/>
              </w:rPr>
              <w:t>3</w:t>
            </w:r>
          </w:p>
        </w:tc>
      </w:tr>
      <w:tr w:rsidR="00DC4F16" w:rsidRPr="00775D6E" w:rsidTr="00DC4F16">
        <w:tc>
          <w:tcPr>
            <w:tcW w:w="2748" w:type="dxa"/>
          </w:tcPr>
          <w:p w:rsidR="00DC4F16" w:rsidRPr="00775D6E" w:rsidRDefault="00DC4F16" w:rsidP="00DC4F16">
            <w:pPr>
              <w:rPr>
                <w:lang w:val="en-US"/>
              </w:rPr>
            </w:pPr>
            <w:proofErr w:type="spellStart"/>
            <w:r w:rsidRPr="00775D6E">
              <w:rPr>
                <w:i/>
                <w:lang w:val="en-US"/>
              </w:rPr>
              <w:t>Epomops</w:t>
            </w:r>
            <w:proofErr w:type="spellEnd"/>
            <w:r w:rsidRPr="00775D6E">
              <w:rPr>
                <w:i/>
                <w:lang w:val="en-US"/>
              </w:rPr>
              <w:t xml:space="preserve"> </w:t>
            </w:r>
            <w:proofErr w:type="spellStart"/>
            <w:r w:rsidRPr="00775D6E">
              <w:rPr>
                <w:i/>
                <w:lang w:val="en-US"/>
              </w:rPr>
              <w:t>franqueti</w:t>
            </w:r>
            <w:proofErr w:type="spellEnd"/>
          </w:p>
        </w:tc>
        <w:tc>
          <w:tcPr>
            <w:tcW w:w="1329" w:type="dxa"/>
            <w:vAlign w:val="center"/>
          </w:tcPr>
          <w:p w:rsidR="00DC4F16" w:rsidRPr="00775D6E" w:rsidRDefault="00DC4F16" w:rsidP="00DC4F16">
            <w:pPr>
              <w:jc w:val="center"/>
              <w:rPr>
                <w:lang w:val="en-US"/>
              </w:rPr>
            </w:pPr>
            <w:r w:rsidRPr="00775D6E">
              <w:rPr>
                <w:lang w:val="en-US"/>
              </w:rPr>
              <w:t>5</w:t>
            </w:r>
          </w:p>
        </w:tc>
        <w:tc>
          <w:tcPr>
            <w:tcW w:w="2750" w:type="dxa"/>
          </w:tcPr>
          <w:p w:rsidR="00DC4F16" w:rsidRPr="00775D6E" w:rsidRDefault="00DC4F16" w:rsidP="00DC4F16">
            <w:pPr>
              <w:rPr>
                <w:lang w:val="en-US"/>
              </w:rPr>
            </w:pPr>
          </w:p>
        </w:tc>
        <w:tc>
          <w:tcPr>
            <w:tcW w:w="1327" w:type="dxa"/>
            <w:vAlign w:val="center"/>
          </w:tcPr>
          <w:p w:rsidR="00DC4F16" w:rsidRPr="00775D6E" w:rsidRDefault="00DC4F16" w:rsidP="00DC4F16">
            <w:pPr>
              <w:jc w:val="center"/>
              <w:rPr>
                <w:lang w:val="en-US"/>
              </w:rPr>
            </w:pPr>
          </w:p>
        </w:tc>
      </w:tr>
      <w:tr w:rsidR="00DC4F16" w:rsidRPr="00775D6E" w:rsidTr="00DC4F16">
        <w:tc>
          <w:tcPr>
            <w:tcW w:w="2748" w:type="dxa"/>
          </w:tcPr>
          <w:p w:rsidR="00DC4F16" w:rsidRPr="00775D6E" w:rsidRDefault="00DC4F16" w:rsidP="00DC4F16">
            <w:pPr>
              <w:rPr>
                <w:lang w:val="en-US"/>
              </w:rPr>
            </w:pPr>
            <w:proofErr w:type="spellStart"/>
            <w:r w:rsidRPr="00775D6E">
              <w:rPr>
                <w:i/>
                <w:lang w:val="en-US"/>
              </w:rPr>
              <w:t>Hypsignathus</w:t>
            </w:r>
            <w:proofErr w:type="spellEnd"/>
            <w:r w:rsidRPr="00775D6E">
              <w:rPr>
                <w:i/>
                <w:lang w:val="en-US"/>
              </w:rPr>
              <w:t xml:space="preserve"> </w:t>
            </w:r>
            <w:proofErr w:type="spellStart"/>
            <w:r w:rsidRPr="00775D6E">
              <w:rPr>
                <w:i/>
                <w:lang w:val="en-US"/>
              </w:rPr>
              <w:t>monstrosus</w:t>
            </w:r>
            <w:proofErr w:type="spellEnd"/>
          </w:p>
        </w:tc>
        <w:tc>
          <w:tcPr>
            <w:tcW w:w="1329" w:type="dxa"/>
            <w:vAlign w:val="center"/>
          </w:tcPr>
          <w:p w:rsidR="00DC4F16" w:rsidRPr="00775D6E" w:rsidRDefault="00DC4F16" w:rsidP="00DC4F16">
            <w:pPr>
              <w:jc w:val="center"/>
              <w:rPr>
                <w:lang w:val="en-US"/>
              </w:rPr>
            </w:pPr>
            <w:r w:rsidRPr="00775D6E">
              <w:rPr>
                <w:lang w:val="en-US"/>
              </w:rPr>
              <w:t>5</w:t>
            </w:r>
          </w:p>
        </w:tc>
        <w:tc>
          <w:tcPr>
            <w:tcW w:w="2750" w:type="dxa"/>
          </w:tcPr>
          <w:p w:rsidR="00DC4F16" w:rsidRPr="00775D6E" w:rsidRDefault="00DC4F16" w:rsidP="00DC4F16">
            <w:pPr>
              <w:rPr>
                <w:lang w:val="en-US"/>
              </w:rPr>
            </w:pPr>
          </w:p>
        </w:tc>
        <w:tc>
          <w:tcPr>
            <w:tcW w:w="1327" w:type="dxa"/>
            <w:vAlign w:val="center"/>
          </w:tcPr>
          <w:p w:rsidR="00DC4F16" w:rsidRPr="00775D6E" w:rsidRDefault="00DC4F16" w:rsidP="00DC4F16">
            <w:pPr>
              <w:jc w:val="center"/>
              <w:rPr>
                <w:lang w:val="en-US"/>
              </w:rPr>
            </w:pPr>
          </w:p>
        </w:tc>
      </w:tr>
      <w:tr w:rsidR="00DC4F16" w:rsidRPr="00775D6E" w:rsidTr="00DC4F16">
        <w:tc>
          <w:tcPr>
            <w:tcW w:w="2748" w:type="dxa"/>
          </w:tcPr>
          <w:p w:rsidR="00DC4F16" w:rsidRPr="00775D6E" w:rsidRDefault="00DC4F16" w:rsidP="00DC4F16">
            <w:pPr>
              <w:rPr>
                <w:lang w:val="en-US"/>
              </w:rPr>
            </w:pPr>
            <w:proofErr w:type="spellStart"/>
            <w:r w:rsidRPr="00775D6E">
              <w:rPr>
                <w:i/>
                <w:lang w:val="en-US"/>
              </w:rPr>
              <w:t>Lissonycteris</w:t>
            </w:r>
            <w:proofErr w:type="spellEnd"/>
            <w:r w:rsidRPr="00775D6E">
              <w:rPr>
                <w:i/>
                <w:lang w:val="en-US"/>
              </w:rPr>
              <w:t xml:space="preserve"> </w:t>
            </w:r>
            <w:proofErr w:type="spellStart"/>
            <w:r w:rsidRPr="00775D6E">
              <w:rPr>
                <w:i/>
                <w:lang w:val="en-US"/>
              </w:rPr>
              <w:t>angolensis</w:t>
            </w:r>
            <w:proofErr w:type="spellEnd"/>
          </w:p>
        </w:tc>
        <w:tc>
          <w:tcPr>
            <w:tcW w:w="1329" w:type="dxa"/>
            <w:vAlign w:val="center"/>
          </w:tcPr>
          <w:p w:rsidR="00DC4F16" w:rsidRPr="00775D6E" w:rsidRDefault="00DC4F16" w:rsidP="00DC4F16">
            <w:pPr>
              <w:jc w:val="center"/>
              <w:rPr>
                <w:lang w:val="en-US"/>
              </w:rPr>
            </w:pPr>
            <w:r w:rsidRPr="00775D6E">
              <w:rPr>
                <w:lang w:val="en-US"/>
              </w:rPr>
              <w:t>3</w:t>
            </w:r>
          </w:p>
        </w:tc>
        <w:tc>
          <w:tcPr>
            <w:tcW w:w="2750" w:type="dxa"/>
          </w:tcPr>
          <w:p w:rsidR="00DC4F16" w:rsidRPr="00775D6E" w:rsidRDefault="00DC4F16" w:rsidP="00DC4F16">
            <w:pPr>
              <w:rPr>
                <w:lang w:val="en-US"/>
              </w:rPr>
            </w:pPr>
          </w:p>
        </w:tc>
        <w:tc>
          <w:tcPr>
            <w:tcW w:w="1327" w:type="dxa"/>
            <w:vAlign w:val="center"/>
          </w:tcPr>
          <w:p w:rsidR="00DC4F16" w:rsidRPr="00775D6E" w:rsidRDefault="00DC4F16" w:rsidP="00DC4F16">
            <w:pPr>
              <w:jc w:val="center"/>
              <w:rPr>
                <w:lang w:val="en-US"/>
              </w:rPr>
            </w:pPr>
          </w:p>
        </w:tc>
      </w:tr>
      <w:tr w:rsidR="00DC4F16" w:rsidRPr="00775D6E" w:rsidTr="00DC4F16">
        <w:tc>
          <w:tcPr>
            <w:tcW w:w="2748" w:type="dxa"/>
          </w:tcPr>
          <w:p w:rsidR="00DC4F16" w:rsidRPr="00775D6E" w:rsidRDefault="00DC4F16" w:rsidP="00DC4F16">
            <w:pPr>
              <w:rPr>
                <w:lang w:val="en-US"/>
              </w:rPr>
            </w:pPr>
            <w:proofErr w:type="spellStart"/>
            <w:r w:rsidRPr="00775D6E">
              <w:rPr>
                <w:i/>
                <w:lang w:val="en-US"/>
              </w:rPr>
              <w:t>Micropteropus</w:t>
            </w:r>
            <w:proofErr w:type="spellEnd"/>
            <w:r w:rsidRPr="00775D6E">
              <w:rPr>
                <w:i/>
                <w:lang w:val="en-US"/>
              </w:rPr>
              <w:t xml:space="preserve"> </w:t>
            </w:r>
            <w:proofErr w:type="spellStart"/>
            <w:r w:rsidRPr="00775D6E">
              <w:rPr>
                <w:i/>
                <w:lang w:val="en-US"/>
              </w:rPr>
              <w:t>pusillus</w:t>
            </w:r>
            <w:proofErr w:type="spellEnd"/>
          </w:p>
        </w:tc>
        <w:tc>
          <w:tcPr>
            <w:tcW w:w="1329" w:type="dxa"/>
            <w:vAlign w:val="center"/>
          </w:tcPr>
          <w:p w:rsidR="00DC4F16" w:rsidRPr="00775D6E" w:rsidRDefault="00DC4F16" w:rsidP="00DC4F16">
            <w:pPr>
              <w:jc w:val="center"/>
              <w:rPr>
                <w:lang w:val="en-US"/>
              </w:rPr>
            </w:pPr>
            <w:r w:rsidRPr="00775D6E">
              <w:rPr>
                <w:lang w:val="en-US"/>
              </w:rPr>
              <w:t>3</w:t>
            </w:r>
          </w:p>
        </w:tc>
        <w:tc>
          <w:tcPr>
            <w:tcW w:w="2750" w:type="dxa"/>
          </w:tcPr>
          <w:p w:rsidR="00DC4F16" w:rsidRPr="00775D6E" w:rsidRDefault="00DC4F16" w:rsidP="00DC4F16">
            <w:pPr>
              <w:rPr>
                <w:lang w:val="en-US"/>
              </w:rPr>
            </w:pPr>
          </w:p>
        </w:tc>
        <w:tc>
          <w:tcPr>
            <w:tcW w:w="1327" w:type="dxa"/>
            <w:vAlign w:val="center"/>
          </w:tcPr>
          <w:p w:rsidR="00DC4F16" w:rsidRPr="00775D6E" w:rsidRDefault="00DC4F16" w:rsidP="00DC4F16">
            <w:pPr>
              <w:jc w:val="center"/>
              <w:rPr>
                <w:lang w:val="en-US"/>
              </w:rPr>
            </w:pPr>
          </w:p>
        </w:tc>
      </w:tr>
      <w:tr w:rsidR="00DC4F16" w:rsidRPr="00775D6E" w:rsidTr="00DC4F16">
        <w:tc>
          <w:tcPr>
            <w:tcW w:w="2748" w:type="dxa"/>
          </w:tcPr>
          <w:p w:rsidR="00DC4F16" w:rsidRPr="00775D6E" w:rsidRDefault="00DC4F16" w:rsidP="00DC4F16">
            <w:pPr>
              <w:rPr>
                <w:lang w:val="en-US"/>
              </w:rPr>
            </w:pPr>
            <w:proofErr w:type="spellStart"/>
            <w:r w:rsidRPr="00775D6E">
              <w:rPr>
                <w:i/>
                <w:lang w:val="en-US"/>
              </w:rPr>
              <w:t>Myonycteris</w:t>
            </w:r>
            <w:proofErr w:type="spellEnd"/>
            <w:r w:rsidRPr="00775D6E">
              <w:rPr>
                <w:i/>
                <w:lang w:val="en-US"/>
              </w:rPr>
              <w:t xml:space="preserve"> </w:t>
            </w:r>
            <w:proofErr w:type="spellStart"/>
            <w:r w:rsidRPr="00775D6E">
              <w:rPr>
                <w:i/>
                <w:lang w:val="en-US"/>
              </w:rPr>
              <w:t>torquata</w:t>
            </w:r>
            <w:proofErr w:type="spellEnd"/>
          </w:p>
        </w:tc>
        <w:tc>
          <w:tcPr>
            <w:tcW w:w="1329" w:type="dxa"/>
            <w:vAlign w:val="center"/>
          </w:tcPr>
          <w:p w:rsidR="00DC4F16" w:rsidRPr="00775D6E" w:rsidRDefault="00DC4F16" w:rsidP="00DC4F16">
            <w:pPr>
              <w:jc w:val="center"/>
              <w:rPr>
                <w:lang w:val="en-US"/>
              </w:rPr>
            </w:pPr>
            <w:r w:rsidRPr="00775D6E">
              <w:rPr>
                <w:lang w:val="en-US"/>
              </w:rPr>
              <w:t>5</w:t>
            </w:r>
          </w:p>
        </w:tc>
        <w:tc>
          <w:tcPr>
            <w:tcW w:w="2750" w:type="dxa"/>
          </w:tcPr>
          <w:p w:rsidR="00DC4F16" w:rsidRPr="00775D6E" w:rsidRDefault="00DC4F16" w:rsidP="00DC4F16">
            <w:pPr>
              <w:rPr>
                <w:lang w:val="en-US"/>
              </w:rPr>
            </w:pPr>
          </w:p>
        </w:tc>
        <w:tc>
          <w:tcPr>
            <w:tcW w:w="1327" w:type="dxa"/>
            <w:vAlign w:val="center"/>
          </w:tcPr>
          <w:p w:rsidR="00DC4F16" w:rsidRPr="00775D6E" w:rsidRDefault="00DC4F16" w:rsidP="00DC4F16">
            <w:pPr>
              <w:jc w:val="center"/>
              <w:rPr>
                <w:lang w:val="en-US"/>
              </w:rPr>
            </w:pPr>
          </w:p>
        </w:tc>
      </w:tr>
      <w:tr w:rsidR="00DC4F16" w:rsidRPr="00775D6E" w:rsidTr="00DC4F16">
        <w:tc>
          <w:tcPr>
            <w:tcW w:w="2748" w:type="dxa"/>
          </w:tcPr>
          <w:p w:rsidR="00DC4F16" w:rsidRPr="00775D6E" w:rsidRDefault="00DC4F16" w:rsidP="00DC4F16">
            <w:pPr>
              <w:rPr>
                <w:lang w:val="en-US"/>
              </w:rPr>
            </w:pPr>
            <w:r w:rsidRPr="00775D6E">
              <w:rPr>
                <w:i/>
                <w:lang w:val="en-US"/>
              </w:rPr>
              <w:t xml:space="preserve">Rousettus </w:t>
            </w:r>
            <w:proofErr w:type="spellStart"/>
            <w:r w:rsidRPr="00775D6E">
              <w:rPr>
                <w:i/>
                <w:lang w:val="en-US"/>
              </w:rPr>
              <w:t>aegyptiacus</w:t>
            </w:r>
            <w:proofErr w:type="spellEnd"/>
          </w:p>
        </w:tc>
        <w:tc>
          <w:tcPr>
            <w:tcW w:w="1329" w:type="dxa"/>
            <w:vAlign w:val="center"/>
          </w:tcPr>
          <w:p w:rsidR="00DC4F16" w:rsidRPr="00775D6E" w:rsidRDefault="00DC4F16" w:rsidP="00DC4F16">
            <w:pPr>
              <w:jc w:val="center"/>
              <w:rPr>
                <w:lang w:val="en-US"/>
              </w:rPr>
            </w:pPr>
            <w:r w:rsidRPr="00775D6E">
              <w:rPr>
                <w:lang w:val="en-US"/>
              </w:rPr>
              <w:t>3</w:t>
            </w:r>
          </w:p>
        </w:tc>
        <w:tc>
          <w:tcPr>
            <w:tcW w:w="2750" w:type="dxa"/>
          </w:tcPr>
          <w:p w:rsidR="00DC4F16" w:rsidRPr="00775D6E" w:rsidRDefault="00DC4F16" w:rsidP="00DC4F16">
            <w:pPr>
              <w:rPr>
                <w:lang w:val="en-US"/>
              </w:rPr>
            </w:pPr>
          </w:p>
        </w:tc>
        <w:tc>
          <w:tcPr>
            <w:tcW w:w="1327" w:type="dxa"/>
            <w:vAlign w:val="center"/>
          </w:tcPr>
          <w:p w:rsidR="00DC4F16" w:rsidRPr="00775D6E" w:rsidRDefault="00DC4F16" w:rsidP="00DC4F16">
            <w:pPr>
              <w:jc w:val="center"/>
              <w:rPr>
                <w:lang w:val="en-US"/>
              </w:rPr>
            </w:pPr>
          </w:p>
        </w:tc>
      </w:tr>
    </w:tbl>
    <w:p w:rsidR="00C102BF" w:rsidRPr="00775D6E" w:rsidRDefault="00DA601E" w:rsidP="00B53A7B">
      <w:pPr>
        <w:spacing w:after="200" w:line="276" w:lineRule="auto"/>
        <w:rPr>
          <w:lang w:val="en-US"/>
        </w:rPr>
      </w:pPr>
      <w:r w:rsidRPr="00775D6E">
        <w:rPr>
          <w:lang w:val="en-US"/>
        </w:rPr>
        <w:t xml:space="preserve"> </w:t>
      </w:r>
    </w:p>
    <w:sectPr w:rsidR="00C102BF" w:rsidRPr="00775D6E" w:rsidSect="00B53A7B">
      <w:pgSz w:w="12240" w:h="15840"/>
      <w:pgMar w:top="1361" w:right="1134"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7427E" w:rsidRDefault="00A7427E" w:rsidP="006921E8">
      <w:r>
        <w:separator/>
      </w:r>
    </w:p>
  </w:endnote>
  <w:endnote w:type="continuationSeparator" w:id="0">
    <w:p w:rsidR="00A7427E" w:rsidRDefault="00A7427E" w:rsidP="006921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23339931"/>
      <w:docPartObj>
        <w:docPartGallery w:val="Page Numbers (Bottom of Page)"/>
        <w:docPartUnique/>
      </w:docPartObj>
    </w:sdtPr>
    <w:sdtEndPr/>
    <w:sdtContent>
      <w:p w:rsidR="00A56E7F" w:rsidRDefault="006778D1">
        <w:pPr>
          <w:pStyle w:val="Pieddepage"/>
          <w:jc w:val="right"/>
        </w:pPr>
        <w:r>
          <w:fldChar w:fldCharType="begin"/>
        </w:r>
        <w:r>
          <w:instrText>PAGE   \* MERGEFORMAT</w:instrText>
        </w:r>
        <w:r>
          <w:fldChar w:fldCharType="separate"/>
        </w:r>
        <w:r w:rsidR="00B53A7B">
          <w:rPr>
            <w:noProof/>
          </w:rPr>
          <w:t>1</w:t>
        </w:r>
        <w:r>
          <w:rPr>
            <w:noProof/>
          </w:rPr>
          <w:fldChar w:fldCharType="end"/>
        </w:r>
      </w:p>
    </w:sdtContent>
  </w:sdt>
  <w:p w:rsidR="00A56E7F" w:rsidRDefault="00A56E7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7427E" w:rsidRDefault="00A7427E" w:rsidP="006921E8">
      <w:r>
        <w:separator/>
      </w:r>
    </w:p>
  </w:footnote>
  <w:footnote w:type="continuationSeparator" w:id="0">
    <w:p w:rsidR="00A7427E" w:rsidRDefault="00A7427E" w:rsidP="006921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56E7F" w:rsidRDefault="00A56E7F">
    <w:pPr>
      <w:pStyle w:val="En-tte"/>
    </w:pPr>
  </w:p>
  <w:p w:rsidR="00A56E7F" w:rsidRDefault="00A56E7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E672B5"/>
    <w:multiLevelType w:val="hybridMultilevel"/>
    <w:tmpl w:val="D23CDA7C"/>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15:restartNumberingAfterBreak="0">
    <w:nsid w:val="19087EFB"/>
    <w:multiLevelType w:val="hybridMultilevel"/>
    <w:tmpl w:val="88000C14"/>
    <w:lvl w:ilvl="0" w:tplc="1F80D21A">
      <w:numFmt w:val="bullet"/>
      <w:lvlText w:val="-"/>
      <w:lvlJc w:val="left"/>
      <w:pPr>
        <w:ind w:left="360" w:hanging="360"/>
      </w:pPr>
      <w:rPr>
        <w:rFonts w:ascii="Calibri" w:eastAsiaTheme="minorHAnsi" w:hAnsi="Calibri" w:cstheme="minorBidi"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15:restartNumberingAfterBreak="0">
    <w:nsid w:val="349F659E"/>
    <w:multiLevelType w:val="hybridMultilevel"/>
    <w:tmpl w:val="7BE2F402"/>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3" w15:restartNumberingAfterBreak="0">
    <w:nsid w:val="5641383D"/>
    <w:multiLevelType w:val="hybridMultilevel"/>
    <w:tmpl w:val="6A70AD82"/>
    <w:lvl w:ilvl="0" w:tplc="5FAEFBD6">
      <w:numFmt w:val="bullet"/>
      <w:lvlText w:val="-"/>
      <w:lvlJc w:val="left"/>
      <w:pPr>
        <w:ind w:left="360" w:hanging="360"/>
      </w:pPr>
      <w:rPr>
        <w:rFonts w:ascii="Calibri" w:eastAsiaTheme="minorHAnsi" w:hAnsi="Calibri" w:cs="Calibri"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64B360C1"/>
    <w:multiLevelType w:val="hybridMultilevel"/>
    <w:tmpl w:val="2AA6789C"/>
    <w:lvl w:ilvl="0" w:tplc="4F525D92">
      <w:start w:val="1"/>
      <w:numFmt w:val="bullet"/>
      <w:lvlText w:val="−"/>
      <w:lvlJc w:val="left"/>
      <w:pPr>
        <w:ind w:left="360" w:hanging="360"/>
      </w:pPr>
      <w:rPr>
        <w:rFonts w:ascii="Calibri" w:hAnsi="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4"/>
  </w:num>
  <w:num w:numId="3">
    <w:abstractNumId w:val="3"/>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84606"/>
    <w:rsid w:val="00000785"/>
    <w:rsid w:val="00000BEC"/>
    <w:rsid w:val="00000EFC"/>
    <w:rsid w:val="00001336"/>
    <w:rsid w:val="00001876"/>
    <w:rsid w:val="00001E4A"/>
    <w:rsid w:val="00002A08"/>
    <w:rsid w:val="0000361E"/>
    <w:rsid w:val="000038C6"/>
    <w:rsid w:val="000039AC"/>
    <w:rsid w:val="00004F01"/>
    <w:rsid w:val="000055D1"/>
    <w:rsid w:val="00005D14"/>
    <w:rsid w:val="00006982"/>
    <w:rsid w:val="00006F47"/>
    <w:rsid w:val="000079D6"/>
    <w:rsid w:val="00010EAE"/>
    <w:rsid w:val="00011239"/>
    <w:rsid w:val="0001172F"/>
    <w:rsid w:val="00011EA1"/>
    <w:rsid w:val="0001287C"/>
    <w:rsid w:val="0001297A"/>
    <w:rsid w:val="00012CAD"/>
    <w:rsid w:val="00013941"/>
    <w:rsid w:val="0001444C"/>
    <w:rsid w:val="00015546"/>
    <w:rsid w:val="00015602"/>
    <w:rsid w:val="00015C01"/>
    <w:rsid w:val="0001624F"/>
    <w:rsid w:val="000167BD"/>
    <w:rsid w:val="00016D82"/>
    <w:rsid w:val="00017110"/>
    <w:rsid w:val="000176FB"/>
    <w:rsid w:val="000177F8"/>
    <w:rsid w:val="00017A2D"/>
    <w:rsid w:val="00017E3B"/>
    <w:rsid w:val="00017EF3"/>
    <w:rsid w:val="00021271"/>
    <w:rsid w:val="0002149E"/>
    <w:rsid w:val="000223F9"/>
    <w:rsid w:val="00022604"/>
    <w:rsid w:val="00022BCE"/>
    <w:rsid w:val="00023B94"/>
    <w:rsid w:val="00024625"/>
    <w:rsid w:val="00024863"/>
    <w:rsid w:val="0002526C"/>
    <w:rsid w:val="000255D1"/>
    <w:rsid w:val="00025AD4"/>
    <w:rsid w:val="00025EBA"/>
    <w:rsid w:val="00026335"/>
    <w:rsid w:val="0002639C"/>
    <w:rsid w:val="00026B6B"/>
    <w:rsid w:val="00026D25"/>
    <w:rsid w:val="00026EAB"/>
    <w:rsid w:val="000302C3"/>
    <w:rsid w:val="000305D5"/>
    <w:rsid w:val="000316F6"/>
    <w:rsid w:val="00031CA0"/>
    <w:rsid w:val="00033231"/>
    <w:rsid w:val="00033582"/>
    <w:rsid w:val="000345D3"/>
    <w:rsid w:val="00035D6B"/>
    <w:rsid w:val="00036809"/>
    <w:rsid w:val="000378BC"/>
    <w:rsid w:val="0003792F"/>
    <w:rsid w:val="00037E69"/>
    <w:rsid w:val="000407BF"/>
    <w:rsid w:val="000408B3"/>
    <w:rsid w:val="0004093E"/>
    <w:rsid w:val="00040950"/>
    <w:rsid w:val="000409E3"/>
    <w:rsid w:val="00040D45"/>
    <w:rsid w:val="000419EF"/>
    <w:rsid w:val="00041B0B"/>
    <w:rsid w:val="000422A8"/>
    <w:rsid w:val="00043BB3"/>
    <w:rsid w:val="00043D0B"/>
    <w:rsid w:val="00044907"/>
    <w:rsid w:val="00044A6D"/>
    <w:rsid w:val="00044D99"/>
    <w:rsid w:val="000450F0"/>
    <w:rsid w:val="0004521D"/>
    <w:rsid w:val="000459DC"/>
    <w:rsid w:val="00045B23"/>
    <w:rsid w:val="00045BC9"/>
    <w:rsid w:val="00046C32"/>
    <w:rsid w:val="000470CF"/>
    <w:rsid w:val="000513C1"/>
    <w:rsid w:val="00051546"/>
    <w:rsid w:val="000517E3"/>
    <w:rsid w:val="00051BFF"/>
    <w:rsid w:val="000523B3"/>
    <w:rsid w:val="00052579"/>
    <w:rsid w:val="00052F17"/>
    <w:rsid w:val="00053462"/>
    <w:rsid w:val="000536B4"/>
    <w:rsid w:val="0005381D"/>
    <w:rsid w:val="00053E1C"/>
    <w:rsid w:val="000542E9"/>
    <w:rsid w:val="00054361"/>
    <w:rsid w:val="000543F7"/>
    <w:rsid w:val="000548CB"/>
    <w:rsid w:val="000561C0"/>
    <w:rsid w:val="000568C8"/>
    <w:rsid w:val="00056AAF"/>
    <w:rsid w:val="00056D07"/>
    <w:rsid w:val="00056F3D"/>
    <w:rsid w:val="00057B95"/>
    <w:rsid w:val="00060296"/>
    <w:rsid w:val="000606D3"/>
    <w:rsid w:val="000608CB"/>
    <w:rsid w:val="0006159E"/>
    <w:rsid w:val="000616EE"/>
    <w:rsid w:val="00061975"/>
    <w:rsid w:val="0006215B"/>
    <w:rsid w:val="0006281E"/>
    <w:rsid w:val="000650DF"/>
    <w:rsid w:val="00065242"/>
    <w:rsid w:val="0006551C"/>
    <w:rsid w:val="000661DA"/>
    <w:rsid w:val="0006737B"/>
    <w:rsid w:val="000677B3"/>
    <w:rsid w:val="00067D22"/>
    <w:rsid w:val="00067EFB"/>
    <w:rsid w:val="0007074D"/>
    <w:rsid w:val="00071047"/>
    <w:rsid w:val="000713EB"/>
    <w:rsid w:val="00071877"/>
    <w:rsid w:val="000718C2"/>
    <w:rsid w:val="00072A3A"/>
    <w:rsid w:val="0007338E"/>
    <w:rsid w:val="000733B1"/>
    <w:rsid w:val="00073477"/>
    <w:rsid w:val="00073CD3"/>
    <w:rsid w:val="00073D81"/>
    <w:rsid w:val="000741FB"/>
    <w:rsid w:val="0007420F"/>
    <w:rsid w:val="0007426B"/>
    <w:rsid w:val="0007439E"/>
    <w:rsid w:val="00074A8B"/>
    <w:rsid w:val="00074C45"/>
    <w:rsid w:val="000754E0"/>
    <w:rsid w:val="00075BC8"/>
    <w:rsid w:val="00076069"/>
    <w:rsid w:val="00076752"/>
    <w:rsid w:val="0007698C"/>
    <w:rsid w:val="0008017D"/>
    <w:rsid w:val="00080244"/>
    <w:rsid w:val="00080C44"/>
    <w:rsid w:val="00080DDA"/>
    <w:rsid w:val="00080E6D"/>
    <w:rsid w:val="00081035"/>
    <w:rsid w:val="0008232F"/>
    <w:rsid w:val="00082CC9"/>
    <w:rsid w:val="0008409E"/>
    <w:rsid w:val="00086097"/>
    <w:rsid w:val="000860D0"/>
    <w:rsid w:val="00086A37"/>
    <w:rsid w:val="00087080"/>
    <w:rsid w:val="00090E15"/>
    <w:rsid w:val="00090F31"/>
    <w:rsid w:val="0009141C"/>
    <w:rsid w:val="00091865"/>
    <w:rsid w:val="00091DCE"/>
    <w:rsid w:val="000928C9"/>
    <w:rsid w:val="00092D30"/>
    <w:rsid w:val="000936FC"/>
    <w:rsid w:val="000938D7"/>
    <w:rsid w:val="00094804"/>
    <w:rsid w:val="000953D5"/>
    <w:rsid w:val="000955C8"/>
    <w:rsid w:val="00095A0A"/>
    <w:rsid w:val="00095BEC"/>
    <w:rsid w:val="00095EDC"/>
    <w:rsid w:val="00096690"/>
    <w:rsid w:val="00096C34"/>
    <w:rsid w:val="0009715D"/>
    <w:rsid w:val="0009720E"/>
    <w:rsid w:val="00097F98"/>
    <w:rsid w:val="000A06CD"/>
    <w:rsid w:val="000A0827"/>
    <w:rsid w:val="000A1F15"/>
    <w:rsid w:val="000A1FFA"/>
    <w:rsid w:val="000A20C9"/>
    <w:rsid w:val="000A2BBE"/>
    <w:rsid w:val="000A2C77"/>
    <w:rsid w:val="000A3120"/>
    <w:rsid w:val="000A333B"/>
    <w:rsid w:val="000A367E"/>
    <w:rsid w:val="000A397B"/>
    <w:rsid w:val="000A3AA2"/>
    <w:rsid w:val="000A3D34"/>
    <w:rsid w:val="000A4CB3"/>
    <w:rsid w:val="000A51AB"/>
    <w:rsid w:val="000A5450"/>
    <w:rsid w:val="000A6550"/>
    <w:rsid w:val="000A6DDE"/>
    <w:rsid w:val="000A6F67"/>
    <w:rsid w:val="000A71F3"/>
    <w:rsid w:val="000A73E2"/>
    <w:rsid w:val="000A7A24"/>
    <w:rsid w:val="000B0831"/>
    <w:rsid w:val="000B0D7C"/>
    <w:rsid w:val="000B1124"/>
    <w:rsid w:val="000B12DB"/>
    <w:rsid w:val="000B2050"/>
    <w:rsid w:val="000B2688"/>
    <w:rsid w:val="000B2853"/>
    <w:rsid w:val="000B2C55"/>
    <w:rsid w:val="000B3A08"/>
    <w:rsid w:val="000B3F6E"/>
    <w:rsid w:val="000B3FB8"/>
    <w:rsid w:val="000B4973"/>
    <w:rsid w:val="000B4DAC"/>
    <w:rsid w:val="000B52EF"/>
    <w:rsid w:val="000B54E4"/>
    <w:rsid w:val="000B5A44"/>
    <w:rsid w:val="000B5B11"/>
    <w:rsid w:val="000B6406"/>
    <w:rsid w:val="000B6551"/>
    <w:rsid w:val="000B6A59"/>
    <w:rsid w:val="000B7C1E"/>
    <w:rsid w:val="000B7CF1"/>
    <w:rsid w:val="000C0797"/>
    <w:rsid w:val="000C11CD"/>
    <w:rsid w:val="000C16E3"/>
    <w:rsid w:val="000C1735"/>
    <w:rsid w:val="000C1EE3"/>
    <w:rsid w:val="000C2069"/>
    <w:rsid w:val="000C24E7"/>
    <w:rsid w:val="000C2D7F"/>
    <w:rsid w:val="000C2E7C"/>
    <w:rsid w:val="000C3EFA"/>
    <w:rsid w:val="000C5BB4"/>
    <w:rsid w:val="000C5C3D"/>
    <w:rsid w:val="000C6282"/>
    <w:rsid w:val="000C62EA"/>
    <w:rsid w:val="000C7045"/>
    <w:rsid w:val="000C7D1B"/>
    <w:rsid w:val="000D04B1"/>
    <w:rsid w:val="000D09B1"/>
    <w:rsid w:val="000D0A77"/>
    <w:rsid w:val="000D0BE6"/>
    <w:rsid w:val="000D1093"/>
    <w:rsid w:val="000D1A8E"/>
    <w:rsid w:val="000D1BE7"/>
    <w:rsid w:val="000D227E"/>
    <w:rsid w:val="000D22DE"/>
    <w:rsid w:val="000D27E2"/>
    <w:rsid w:val="000D2802"/>
    <w:rsid w:val="000D3E1E"/>
    <w:rsid w:val="000D48E4"/>
    <w:rsid w:val="000D60F5"/>
    <w:rsid w:val="000D6176"/>
    <w:rsid w:val="000D6317"/>
    <w:rsid w:val="000D65A8"/>
    <w:rsid w:val="000D6B93"/>
    <w:rsid w:val="000D7D37"/>
    <w:rsid w:val="000D7E3C"/>
    <w:rsid w:val="000E0ADC"/>
    <w:rsid w:val="000E10B3"/>
    <w:rsid w:val="000E133A"/>
    <w:rsid w:val="000E141A"/>
    <w:rsid w:val="000E278B"/>
    <w:rsid w:val="000E35F2"/>
    <w:rsid w:val="000E4010"/>
    <w:rsid w:val="000E4EC7"/>
    <w:rsid w:val="000E5852"/>
    <w:rsid w:val="000E5F2F"/>
    <w:rsid w:val="000E6C35"/>
    <w:rsid w:val="000E747C"/>
    <w:rsid w:val="000E7766"/>
    <w:rsid w:val="000E7BC5"/>
    <w:rsid w:val="000E7C5C"/>
    <w:rsid w:val="000F0403"/>
    <w:rsid w:val="000F05B4"/>
    <w:rsid w:val="000F0DD8"/>
    <w:rsid w:val="000F110D"/>
    <w:rsid w:val="000F1210"/>
    <w:rsid w:val="000F1893"/>
    <w:rsid w:val="000F21ED"/>
    <w:rsid w:val="000F26E3"/>
    <w:rsid w:val="000F3111"/>
    <w:rsid w:val="000F33BC"/>
    <w:rsid w:val="000F3D73"/>
    <w:rsid w:val="000F48B2"/>
    <w:rsid w:val="000F4E41"/>
    <w:rsid w:val="000F4E8C"/>
    <w:rsid w:val="000F4F3D"/>
    <w:rsid w:val="000F52DA"/>
    <w:rsid w:val="000F568D"/>
    <w:rsid w:val="000F623E"/>
    <w:rsid w:val="000F6407"/>
    <w:rsid w:val="000F66D1"/>
    <w:rsid w:val="000F6E19"/>
    <w:rsid w:val="000F73B3"/>
    <w:rsid w:val="00100070"/>
    <w:rsid w:val="001008EB"/>
    <w:rsid w:val="001012B4"/>
    <w:rsid w:val="00101823"/>
    <w:rsid w:val="0010265E"/>
    <w:rsid w:val="00102871"/>
    <w:rsid w:val="001034DA"/>
    <w:rsid w:val="00103AD6"/>
    <w:rsid w:val="00104477"/>
    <w:rsid w:val="001045BC"/>
    <w:rsid w:val="00105048"/>
    <w:rsid w:val="00105591"/>
    <w:rsid w:val="001057CE"/>
    <w:rsid w:val="00105AA9"/>
    <w:rsid w:val="001063E0"/>
    <w:rsid w:val="001064BA"/>
    <w:rsid w:val="001071B7"/>
    <w:rsid w:val="001075B9"/>
    <w:rsid w:val="00107C5B"/>
    <w:rsid w:val="00107E76"/>
    <w:rsid w:val="00107EB5"/>
    <w:rsid w:val="00107EE4"/>
    <w:rsid w:val="00110281"/>
    <w:rsid w:val="001102C4"/>
    <w:rsid w:val="00110409"/>
    <w:rsid w:val="00110D8F"/>
    <w:rsid w:val="00111316"/>
    <w:rsid w:val="001113B7"/>
    <w:rsid w:val="001114EF"/>
    <w:rsid w:val="001115DD"/>
    <w:rsid w:val="00111755"/>
    <w:rsid w:val="0011189C"/>
    <w:rsid w:val="00111E54"/>
    <w:rsid w:val="00112FB0"/>
    <w:rsid w:val="001137A2"/>
    <w:rsid w:val="001139AD"/>
    <w:rsid w:val="00113A3F"/>
    <w:rsid w:val="00114A68"/>
    <w:rsid w:val="00115B79"/>
    <w:rsid w:val="00117B3B"/>
    <w:rsid w:val="0012076A"/>
    <w:rsid w:val="00120A90"/>
    <w:rsid w:val="0012105D"/>
    <w:rsid w:val="001212C1"/>
    <w:rsid w:val="0012242A"/>
    <w:rsid w:val="0012257B"/>
    <w:rsid w:val="0012288C"/>
    <w:rsid w:val="00122AC9"/>
    <w:rsid w:val="00123674"/>
    <w:rsid w:val="00123FEC"/>
    <w:rsid w:val="00124141"/>
    <w:rsid w:val="001246F3"/>
    <w:rsid w:val="00126371"/>
    <w:rsid w:val="0012722F"/>
    <w:rsid w:val="0012761A"/>
    <w:rsid w:val="0013012A"/>
    <w:rsid w:val="00130516"/>
    <w:rsid w:val="0013053F"/>
    <w:rsid w:val="001305FD"/>
    <w:rsid w:val="001306DF"/>
    <w:rsid w:val="001307FC"/>
    <w:rsid w:val="00130FF1"/>
    <w:rsid w:val="00131012"/>
    <w:rsid w:val="0013111E"/>
    <w:rsid w:val="00131827"/>
    <w:rsid w:val="001318C3"/>
    <w:rsid w:val="00131E62"/>
    <w:rsid w:val="00131FED"/>
    <w:rsid w:val="00131FF0"/>
    <w:rsid w:val="00133023"/>
    <w:rsid w:val="001333C9"/>
    <w:rsid w:val="00133C7B"/>
    <w:rsid w:val="00134240"/>
    <w:rsid w:val="00134D0E"/>
    <w:rsid w:val="0013553F"/>
    <w:rsid w:val="00135CE4"/>
    <w:rsid w:val="0013608C"/>
    <w:rsid w:val="00136717"/>
    <w:rsid w:val="001371C5"/>
    <w:rsid w:val="00137939"/>
    <w:rsid w:val="001408C7"/>
    <w:rsid w:val="00140FD3"/>
    <w:rsid w:val="00141B59"/>
    <w:rsid w:val="00141D02"/>
    <w:rsid w:val="00142502"/>
    <w:rsid w:val="00142EF9"/>
    <w:rsid w:val="00143C04"/>
    <w:rsid w:val="00143C74"/>
    <w:rsid w:val="00144AB1"/>
    <w:rsid w:val="0014532D"/>
    <w:rsid w:val="001454BC"/>
    <w:rsid w:val="0014552C"/>
    <w:rsid w:val="00145C8D"/>
    <w:rsid w:val="0014650D"/>
    <w:rsid w:val="00146FC5"/>
    <w:rsid w:val="0014700C"/>
    <w:rsid w:val="00147626"/>
    <w:rsid w:val="00147BF5"/>
    <w:rsid w:val="00147C09"/>
    <w:rsid w:val="00147CFE"/>
    <w:rsid w:val="0015032A"/>
    <w:rsid w:val="001504B8"/>
    <w:rsid w:val="0015073C"/>
    <w:rsid w:val="001507B6"/>
    <w:rsid w:val="00150C9D"/>
    <w:rsid w:val="00150CAA"/>
    <w:rsid w:val="00150FE8"/>
    <w:rsid w:val="00151999"/>
    <w:rsid w:val="001519F0"/>
    <w:rsid w:val="00151E9B"/>
    <w:rsid w:val="00152DF0"/>
    <w:rsid w:val="00153DDA"/>
    <w:rsid w:val="001545EF"/>
    <w:rsid w:val="00154777"/>
    <w:rsid w:val="00154AC4"/>
    <w:rsid w:val="00154B66"/>
    <w:rsid w:val="00155182"/>
    <w:rsid w:val="00155712"/>
    <w:rsid w:val="00155F32"/>
    <w:rsid w:val="001561DE"/>
    <w:rsid w:val="00156272"/>
    <w:rsid w:val="001564C0"/>
    <w:rsid w:val="0015676B"/>
    <w:rsid w:val="001569DE"/>
    <w:rsid w:val="00157C7C"/>
    <w:rsid w:val="001605C7"/>
    <w:rsid w:val="00160D4D"/>
    <w:rsid w:val="00162E04"/>
    <w:rsid w:val="001636E7"/>
    <w:rsid w:val="00164810"/>
    <w:rsid w:val="00165A86"/>
    <w:rsid w:val="00166048"/>
    <w:rsid w:val="00166D69"/>
    <w:rsid w:val="001670E2"/>
    <w:rsid w:val="00167B62"/>
    <w:rsid w:val="00167DED"/>
    <w:rsid w:val="00170182"/>
    <w:rsid w:val="001701A0"/>
    <w:rsid w:val="001701B4"/>
    <w:rsid w:val="00170256"/>
    <w:rsid w:val="00170916"/>
    <w:rsid w:val="00170DE2"/>
    <w:rsid w:val="001714B9"/>
    <w:rsid w:val="0017165B"/>
    <w:rsid w:val="001719B3"/>
    <w:rsid w:val="00171D2B"/>
    <w:rsid w:val="00172D9E"/>
    <w:rsid w:val="00172DF8"/>
    <w:rsid w:val="001730D8"/>
    <w:rsid w:val="001736DD"/>
    <w:rsid w:val="00173DE0"/>
    <w:rsid w:val="00174315"/>
    <w:rsid w:val="00174848"/>
    <w:rsid w:val="00174FE4"/>
    <w:rsid w:val="001754E4"/>
    <w:rsid w:val="00175537"/>
    <w:rsid w:val="00175F0A"/>
    <w:rsid w:val="001766A3"/>
    <w:rsid w:val="001772BC"/>
    <w:rsid w:val="001779BE"/>
    <w:rsid w:val="001800EE"/>
    <w:rsid w:val="00180245"/>
    <w:rsid w:val="00180A9C"/>
    <w:rsid w:val="001812C8"/>
    <w:rsid w:val="00181594"/>
    <w:rsid w:val="001817F3"/>
    <w:rsid w:val="00181CD6"/>
    <w:rsid w:val="0018205F"/>
    <w:rsid w:val="001824BE"/>
    <w:rsid w:val="0018253D"/>
    <w:rsid w:val="001833C2"/>
    <w:rsid w:val="0018397E"/>
    <w:rsid w:val="00183DDD"/>
    <w:rsid w:val="001840B3"/>
    <w:rsid w:val="001842CB"/>
    <w:rsid w:val="00184733"/>
    <w:rsid w:val="001848E6"/>
    <w:rsid w:val="00184C34"/>
    <w:rsid w:val="00184F8A"/>
    <w:rsid w:val="001856E1"/>
    <w:rsid w:val="0018591B"/>
    <w:rsid w:val="00185D66"/>
    <w:rsid w:val="00187044"/>
    <w:rsid w:val="00187479"/>
    <w:rsid w:val="00187B1E"/>
    <w:rsid w:val="00187DB7"/>
    <w:rsid w:val="00187E56"/>
    <w:rsid w:val="00187FBD"/>
    <w:rsid w:val="00190956"/>
    <w:rsid w:val="001913A8"/>
    <w:rsid w:val="00191D9E"/>
    <w:rsid w:val="0019232A"/>
    <w:rsid w:val="0019290A"/>
    <w:rsid w:val="00192D1D"/>
    <w:rsid w:val="00192F62"/>
    <w:rsid w:val="00194464"/>
    <w:rsid w:val="00194EEF"/>
    <w:rsid w:val="00195BA7"/>
    <w:rsid w:val="00195FD4"/>
    <w:rsid w:val="001968FF"/>
    <w:rsid w:val="00196C5E"/>
    <w:rsid w:val="00196D50"/>
    <w:rsid w:val="0019761D"/>
    <w:rsid w:val="001979CF"/>
    <w:rsid w:val="001A0A97"/>
    <w:rsid w:val="001A0D2B"/>
    <w:rsid w:val="001A0F2D"/>
    <w:rsid w:val="001A14EF"/>
    <w:rsid w:val="001A1527"/>
    <w:rsid w:val="001A1662"/>
    <w:rsid w:val="001A223D"/>
    <w:rsid w:val="001A43C0"/>
    <w:rsid w:val="001A49F2"/>
    <w:rsid w:val="001A4C34"/>
    <w:rsid w:val="001A4EE3"/>
    <w:rsid w:val="001A5219"/>
    <w:rsid w:val="001A56E7"/>
    <w:rsid w:val="001A6024"/>
    <w:rsid w:val="001A6E26"/>
    <w:rsid w:val="001A71F7"/>
    <w:rsid w:val="001A7613"/>
    <w:rsid w:val="001B048D"/>
    <w:rsid w:val="001B0581"/>
    <w:rsid w:val="001B07BA"/>
    <w:rsid w:val="001B0820"/>
    <w:rsid w:val="001B0D05"/>
    <w:rsid w:val="001B108B"/>
    <w:rsid w:val="001B22CD"/>
    <w:rsid w:val="001B267E"/>
    <w:rsid w:val="001B3723"/>
    <w:rsid w:val="001B4126"/>
    <w:rsid w:val="001B4B01"/>
    <w:rsid w:val="001B4B7C"/>
    <w:rsid w:val="001B4EDB"/>
    <w:rsid w:val="001B52A1"/>
    <w:rsid w:val="001B583B"/>
    <w:rsid w:val="001B7785"/>
    <w:rsid w:val="001B7819"/>
    <w:rsid w:val="001C03BF"/>
    <w:rsid w:val="001C10FA"/>
    <w:rsid w:val="001C16EE"/>
    <w:rsid w:val="001C299D"/>
    <w:rsid w:val="001C2D1C"/>
    <w:rsid w:val="001C3757"/>
    <w:rsid w:val="001C4853"/>
    <w:rsid w:val="001C5544"/>
    <w:rsid w:val="001C5FDD"/>
    <w:rsid w:val="001C7165"/>
    <w:rsid w:val="001C7277"/>
    <w:rsid w:val="001C7642"/>
    <w:rsid w:val="001D041A"/>
    <w:rsid w:val="001D0802"/>
    <w:rsid w:val="001D08F4"/>
    <w:rsid w:val="001D0EA7"/>
    <w:rsid w:val="001D0EC8"/>
    <w:rsid w:val="001D0EE1"/>
    <w:rsid w:val="001D10A9"/>
    <w:rsid w:val="001D10B4"/>
    <w:rsid w:val="001D25DC"/>
    <w:rsid w:val="001D26D1"/>
    <w:rsid w:val="001D4E61"/>
    <w:rsid w:val="001D653B"/>
    <w:rsid w:val="001D6F34"/>
    <w:rsid w:val="001D6F97"/>
    <w:rsid w:val="001D7303"/>
    <w:rsid w:val="001D734B"/>
    <w:rsid w:val="001D754D"/>
    <w:rsid w:val="001D75E2"/>
    <w:rsid w:val="001D774C"/>
    <w:rsid w:val="001D7E4A"/>
    <w:rsid w:val="001D7F3A"/>
    <w:rsid w:val="001E0895"/>
    <w:rsid w:val="001E0D39"/>
    <w:rsid w:val="001E1721"/>
    <w:rsid w:val="001E1E76"/>
    <w:rsid w:val="001E1FCA"/>
    <w:rsid w:val="001E224F"/>
    <w:rsid w:val="001E2371"/>
    <w:rsid w:val="001E2D63"/>
    <w:rsid w:val="001E31D6"/>
    <w:rsid w:val="001E3275"/>
    <w:rsid w:val="001E3DFF"/>
    <w:rsid w:val="001E3F45"/>
    <w:rsid w:val="001E4581"/>
    <w:rsid w:val="001E475E"/>
    <w:rsid w:val="001E4C23"/>
    <w:rsid w:val="001E4FD7"/>
    <w:rsid w:val="001E5864"/>
    <w:rsid w:val="001E61DD"/>
    <w:rsid w:val="001E626D"/>
    <w:rsid w:val="001E6BE6"/>
    <w:rsid w:val="001E7661"/>
    <w:rsid w:val="001F0EF3"/>
    <w:rsid w:val="001F1328"/>
    <w:rsid w:val="001F1357"/>
    <w:rsid w:val="001F1720"/>
    <w:rsid w:val="001F1FC4"/>
    <w:rsid w:val="001F2245"/>
    <w:rsid w:val="001F2918"/>
    <w:rsid w:val="001F29A1"/>
    <w:rsid w:val="001F2B27"/>
    <w:rsid w:val="001F38EF"/>
    <w:rsid w:val="001F48B4"/>
    <w:rsid w:val="001F4E32"/>
    <w:rsid w:val="001F5B01"/>
    <w:rsid w:val="001F5E8A"/>
    <w:rsid w:val="001F600F"/>
    <w:rsid w:val="001F6D3E"/>
    <w:rsid w:val="001F7724"/>
    <w:rsid w:val="001F78EF"/>
    <w:rsid w:val="00200803"/>
    <w:rsid w:val="002015D6"/>
    <w:rsid w:val="00201819"/>
    <w:rsid w:val="00202649"/>
    <w:rsid w:val="0020278F"/>
    <w:rsid w:val="00202AF7"/>
    <w:rsid w:val="00202BFD"/>
    <w:rsid w:val="00202DA2"/>
    <w:rsid w:val="00203C99"/>
    <w:rsid w:val="002046A9"/>
    <w:rsid w:val="002047B5"/>
    <w:rsid w:val="00204ACF"/>
    <w:rsid w:val="00204E3E"/>
    <w:rsid w:val="00205CE2"/>
    <w:rsid w:val="002061AE"/>
    <w:rsid w:val="002101E6"/>
    <w:rsid w:val="0021069E"/>
    <w:rsid w:val="002106FF"/>
    <w:rsid w:val="0021078E"/>
    <w:rsid w:val="00212593"/>
    <w:rsid w:val="002134DF"/>
    <w:rsid w:val="002138F1"/>
    <w:rsid w:val="002141D7"/>
    <w:rsid w:val="00214420"/>
    <w:rsid w:val="00214671"/>
    <w:rsid w:val="00214EA2"/>
    <w:rsid w:val="002151B2"/>
    <w:rsid w:val="00215E1A"/>
    <w:rsid w:val="00215E4F"/>
    <w:rsid w:val="00215F73"/>
    <w:rsid w:val="00216D2A"/>
    <w:rsid w:val="00216D67"/>
    <w:rsid w:val="00216EE6"/>
    <w:rsid w:val="0021711C"/>
    <w:rsid w:val="00217184"/>
    <w:rsid w:val="002173BE"/>
    <w:rsid w:val="0022063A"/>
    <w:rsid w:val="00220956"/>
    <w:rsid w:val="00220B5F"/>
    <w:rsid w:val="00220DEB"/>
    <w:rsid w:val="00221D08"/>
    <w:rsid w:val="002223CA"/>
    <w:rsid w:val="00222651"/>
    <w:rsid w:val="00222857"/>
    <w:rsid w:val="00223A0B"/>
    <w:rsid w:val="00224066"/>
    <w:rsid w:val="00224758"/>
    <w:rsid w:val="00225287"/>
    <w:rsid w:val="0022554F"/>
    <w:rsid w:val="00225B33"/>
    <w:rsid w:val="00226153"/>
    <w:rsid w:val="002263F4"/>
    <w:rsid w:val="00226D4A"/>
    <w:rsid w:val="00227743"/>
    <w:rsid w:val="002277B9"/>
    <w:rsid w:val="002300A1"/>
    <w:rsid w:val="00230351"/>
    <w:rsid w:val="00230459"/>
    <w:rsid w:val="00230E2D"/>
    <w:rsid w:val="00231100"/>
    <w:rsid w:val="002312CC"/>
    <w:rsid w:val="002313FC"/>
    <w:rsid w:val="00231612"/>
    <w:rsid w:val="00231B62"/>
    <w:rsid w:val="0023234A"/>
    <w:rsid w:val="002326FF"/>
    <w:rsid w:val="00232810"/>
    <w:rsid w:val="00233A85"/>
    <w:rsid w:val="0023439E"/>
    <w:rsid w:val="0023491A"/>
    <w:rsid w:val="00235161"/>
    <w:rsid w:val="002351CD"/>
    <w:rsid w:val="002355E8"/>
    <w:rsid w:val="0023594A"/>
    <w:rsid w:val="00235E36"/>
    <w:rsid w:val="00236062"/>
    <w:rsid w:val="00236767"/>
    <w:rsid w:val="0023690E"/>
    <w:rsid w:val="00237546"/>
    <w:rsid w:val="00237853"/>
    <w:rsid w:val="00237CBD"/>
    <w:rsid w:val="00240ACD"/>
    <w:rsid w:val="00240F34"/>
    <w:rsid w:val="00241089"/>
    <w:rsid w:val="00241728"/>
    <w:rsid w:val="002417CA"/>
    <w:rsid w:val="00241DA9"/>
    <w:rsid w:val="00241FB8"/>
    <w:rsid w:val="00243AA8"/>
    <w:rsid w:val="00243B07"/>
    <w:rsid w:val="00244078"/>
    <w:rsid w:val="002445DC"/>
    <w:rsid w:val="00244611"/>
    <w:rsid w:val="00244843"/>
    <w:rsid w:val="00244EC5"/>
    <w:rsid w:val="0024543C"/>
    <w:rsid w:val="00245550"/>
    <w:rsid w:val="00245611"/>
    <w:rsid w:val="00245CAD"/>
    <w:rsid w:val="002472D7"/>
    <w:rsid w:val="00247673"/>
    <w:rsid w:val="002504AA"/>
    <w:rsid w:val="00250570"/>
    <w:rsid w:val="0025063F"/>
    <w:rsid w:val="00250A73"/>
    <w:rsid w:val="00250F8E"/>
    <w:rsid w:val="00251C77"/>
    <w:rsid w:val="002520A3"/>
    <w:rsid w:val="0025231A"/>
    <w:rsid w:val="00253B54"/>
    <w:rsid w:val="00253BF1"/>
    <w:rsid w:val="00254213"/>
    <w:rsid w:val="00254542"/>
    <w:rsid w:val="00254D71"/>
    <w:rsid w:val="00254DC7"/>
    <w:rsid w:val="002553FC"/>
    <w:rsid w:val="00255941"/>
    <w:rsid w:val="00255DCC"/>
    <w:rsid w:val="0025717F"/>
    <w:rsid w:val="00257381"/>
    <w:rsid w:val="002577CA"/>
    <w:rsid w:val="00257F57"/>
    <w:rsid w:val="00260259"/>
    <w:rsid w:val="0026039D"/>
    <w:rsid w:val="00261B83"/>
    <w:rsid w:val="00262442"/>
    <w:rsid w:val="002627F7"/>
    <w:rsid w:val="002629C3"/>
    <w:rsid w:val="00263145"/>
    <w:rsid w:val="0026377C"/>
    <w:rsid w:val="0026494C"/>
    <w:rsid w:val="00264B31"/>
    <w:rsid w:val="0026561F"/>
    <w:rsid w:val="002658B3"/>
    <w:rsid w:val="00265B33"/>
    <w:rsid w:val="00265B94"/>
    <w:rsid w:val="00266164"/>
    <w:rsid w:val="002669FA"/>
    <w:rsid w:val="002671B3"/>
    <w:rsid w:val="00267D0D"/>
    <w:rsid w:val="00270B7E"/>
    <w:rsid w:val="00270E91"/>
    <w:rsid w:val="00271728"/>
    <w:rsid w:val="00271BE4"/>
    <w:rsid w:val="00272513"/>
    <w:rsid w:val="002733BD"/>
    <w:rsid w:val="002740A6"/>
    <w:rsid w:val="0027412F"/>
    <w:rsid w:val="00274555"/>
    <w:rsid w:val="002751CF"/>
    <w:rsid w:val="00275A06"/>
    <w:rsid w:val="00276A35"/>
    <w:rsid w:val="00276D2A"/>
    <w:rsid w:val="00277539"/>
    <w:rsid w:val="002775D0"/>
    <w:rsid w:val="0027762C"/>
    <w:rsid w:val="002813ED"/>
    <w:rsid w:val="002819A8"/>
    <w:rsid w:val="00281B1B"/>
    <w:rsid w:val="002821D2"/>
    <w:rsid w:val="00282DD2"/>
    <w:rsid w:val="00282DE1"/>
    <w:rsid w:val="002833F3"/>
    <w:rsid w:val="002839DB"/>
    <w:rsid w:val="00283FC1"/>
    <w:rsid w:val="00283FE2"/>
    <w:rsid w:val="0028443B"/>
    <w:rsid w:val="00284C3D"/>
    <w:rsid w:val="00284F00"/>
    <w:rsid w:val="002854CD"/>
    <w:rsid w:val="00286150"/>
    <w:rsid w:val="00286EBD"/>
    <w:rsid w:val="0028747B"/>
    <w:rsid w:val="002876A0"/>
    <w:rsid w:val="00287955"/>
    <w:rsid w:val="00287B47"/>
    <w:rsid w:val="002903AD"/>
    <w:rsid w:val="00290A00"/>
    <w:rsid w:val="00290ED5"/>
    <w:rsid w:val="00291411"/>
    <w:rsid w:val="002914AE"/>
    <w:rsid w:val="002917DB"/>
    <w:rsid w:val="00292072"/>
    <w:rsid w:val="00292737"/>
    <w:rsid w:val="002930CC"/>
    <w:rsid w:val="002934DA"/>
    <w:rsid w:val="00294128"/>
    <w:rsid w:val="002954E7"/>
    <w:rsid w:val="0029586E"/>
    <w:rsid w:val="0029586F"/>
    <w:rsid w:val="00297CCA"/>
    <w:rsid w:val="002A0A05"/>
    <w:rsid w:val="002A1E7A"/>
    <w:rsid w:val="002A2491"/>
    <w:rsid w:val="002A25C0"/>
    <w:rsid w:val="002A26A4"/>
    <w:rsid w:val="002A2861"/>
    <w:rsid w:val="002A51CE"/>
    <w:rsid w:val="002A59A4"/>
    <w:rsid w:val="002A62DE"/>
    <w:rsid w:val="002A68C2"/>
    <w:rsid w:val="002A6ED9"/>
    <w:rsid w:val="002A7057"/>
    <w:rsid w:val="002A7365"/>
    <w:rsid w:val="002A78EA"/>
    <w:rsid w:val="002B0101"/>
    <w:rsid w:val="002B0589"/>
    <w:rsid w:val="002B09D9"/>
    <w:rsid w:val="002B0D44"/>
    <w:rsid w:val="002B13C4"/>
    <w:rsid w:val="002B14FD"/>
    <w:rsid w:val="002B1706"/>
    <w:rsid w:val="002B2422"/>
    <w:rsid w:val="002B2916"/>
    <w:rsid w:val="002B312A"/>
    <w:rsid w:val="002B4CE2"/>
    <w:rsid w:val="002B558F"/>
    <w:rsid w:val="002B6263"/>
    <w:rsid w:val="002B7BA5"/>
    <w:rsid w:val="002B7C48"/>
    <w:rsid w:val="002C02B5"/>
    <w:rsid w:val="002C053D"/>
    <w:rsid w:val="002C07C9"/>
    <w:rsid w:val="002C0867"/>
    <w:rsid w:val="002C0945"/>
    <w:rsid w:val="002C13B5"/>
    <w:rsid w:val="002C155C"/>
    <w:rsid w:val="002C15CA"/>
    <w:rsid w:val="002C206F"/>
    <w:rsid w:val="002C2C32"/>
    <w:rsid w:val="002C3687"/>
    <w:rsid w:val="002C36F6"/>
    <w:rsid w:val="002C3AD3"/>
    <w:rsid w:val="002C4474"/>
    <w:rsid w:val="002C4B27"/>
    <w:rsid w:val="002C55C7"/>
    <w:rsid w:val="002C59A9"/>
    <w:rsid w:val="002C5B4A"/>
    <w:rsid w:val="002C65B0"/>
    <w:rsid w:val="002C6D04"/>
    <w:rsid w:val="002C71A8"/>
    <w:rsid w:val="002C7768"/>
    <w:rsid w:val="002D076E"/>
    <w:rsid w:val="002D078D"/>
    <w:rsid w:val="002D2049"/>
    <w:rsid w:val="002D2BE8"/>
    <w:rsid w:val="002D3BF0"/>
    <w:rsid w:val="002D4691"/>
    <w:rsid w:val="002D4AAB"/>
    <w:rsid w:val="002D4B02"/>
    <w:rsid w:val="002D4C54"/>
    <w:rsid w:val="002D4DB4"/>
    <w:rsid w:val="002D576F"/>
    <w:rsid w:val="002D6382"/>
    <w:rsid w:val="002D6E53"/>
    <w:rsid w:val="002E02F8"/>
    <w:rsid w:val="002E2A6D"/>
    <w:rsid w:val="002E2D1E"/>
    <w:rsid w:val="002E39BD"/>
    <w:rsid w:val="002E4941"/>
    <w:rsid w:val="002E4D8E"/>
    <w:rsid w:val="002E79FA"/>
    <w:rsid w:val="002E7C2A"/>
    <w:rsid w:val="002F0557"/>
    <w:rsid w:val="002F0CFE"/>
    <w:rsid w:val="002F1715"/>
    <w:rsid w:val="002F2C00"/>
    <w:rsid w:val="002F2F1C"/>
    <w:rsid w:val="002F3095"/>
    <w:rsid w:val="002F3440"/>
    <w:rsid w:val="002F429B"/>
    <w:rsid w:val="002F46DE"/>
    <w:rsid w:val="002F4C12"/>
    <w:rsid w:val="002F4D12"/>
    <w:rsid w:val="002F5307"/>
    <w:rsid w:val="002F61F9"/>
    <w:rsid w:val="002F691A"/>
    <w:rsid w:val="002F6E6B"/>
    <w:rsid w:val="002F768A"/>
    <w:rsid w:val="002F7ADC"/>
    <w:rsid w:val="002F7F57"/>
    <w:rsid w:val="003000B6"/>
    <w:rsid w:val="0030081C"/>
    <w:rsid w:val="00300A2A"/>
    <w:rsid w:val="00301080"/>
    <w:rsid w:val="00301413"/>
    <w:rsid w:val="00302478"/>
    <w:rsid w:val="00303C17"/>
    <w:rsid w:val="00304310"/>
    <w:rsid w:val="00304811"/>
    <w:rsid w:val="003048DD"/>
    <w:rsid w:val="003049E2"/>
    <w:rsid w:val="00304A5F"/>
    <w:rsid w:val="00304E75"/>
    <w:rsid w:val="0030531B"/>
    <w:rsid w:val="0030585F"/>
    <w:rsid w:val="00305B3B"/>
    <w:rsid w:val="00305E2B"/>
    <w:rsid w:val="00306334"/>
    <w:rsid w:val="00306AC4"/>
    <w:rsid w:val="00310008"/>
    <w:rsid w:val="003107AB"/>
    <w:rsid w:val="003107D4"/>
    <w:rsid w:val="0031143B"/>
    <w:rsid w:val="003115D1"/>
    <w:rsid w:val="0031160C"/>
    <w:rsid w:val="00311F7E"/>
    <w:rsid w:val="003127BA"/>
    <w:rsid w:val="00312F5F"/>
    <w:rsid w:val="003136A1"/>
    <w:rsid w:val="00313DDA"/>
    <w:rsid w:val="00313DFA"/>
    <w:rsid w:val="00313E47"/>
    <w:rsid w:val="00313FC7"/>
    <w:rsid w:val="003143B1"/>
    <w:rsid w:val="00314C4A"/>
    <w:rsid w:val="00314D48"/>
    <w:rsid w:val="003150E6"/>
    <w:rsid w:val="00315ECE"/>
    <w:rsid w:val="00316C9E"/>
    <w:rsid w:val="00316D4D"/>
    <w:rsid w:val="00316EC2"/>
    <w:rsid w:val="0031753C"/>
    <w:rsid w:val="00320F0F"/>
    <w:rsid w:val="003212E6"/>
    <w:rsid w:val="003218A3"/>
    <w:rsid w:val="003220C4"/>
    <w:rsid w:val="003226FD"/>
    <w:rsid w:val="0032287B"/>
    <w:rsid w:val="00322B2D"/>
    <w:rsid w:val="00322E45"/>
    <w:rsid w:val="00323393"/>
    <w:rsid w:val="003233D1"/>
    <w:rsid w:val="00323A4E"/>
    <w:rsid w:val="00323AEC"/>
    <w:rsid w:val="003248D7"/>
    <w:rsid w:val="00324E3C"/>
    <w:rsid w:val="0032524E"/>
    <w:rsid w:val="00325D68"/>
    <w:rsid w:val="00326D51"/>
    <w:rsid w:val="00326E39"/>
    <w:rsid w:val="00326FE3"/>
    <w:rsid w:val="003270B6"/>
    <w:rsid w:val="00327161"/>
    <w:rsid w:val="00327478"/>
    <w:rsid w:val="00327577"/>
    <w:rsid w:val="0033046F"/>
    <w:rsid w:val="00331874"/>
    <w:rsid w:val="003318F3"/>
    <w:rsid w:val="00332262"/>
    <w:rsid w:val="003338CC"/>
    <w:rsid w:val="003339F5"/>
    <w:rsid w:val="00334834"/>
    <w:rsid w:val="00334E68"/>
    <w:rsid w:val="00335208"/>
    <w:rsid w:val="00335F61"/>
    <w:rsid w:val="00336157"/>
    <w:rsid w:val="00336F5D"/>
    <w:rsid w:val="003371E9"/>
    <w:rsid w:val="003377DF"/>
    <w:rsid w:val="00340951"/>
    <w:rsid w:val="00340958"/>
    <w:rsid w:val="003409B2"/>
    <w:rsid w:val="00341280"/>
    <w:rsid w:val="003414DA"/>
    <w:rsid w:val="0034187B"/>
    <w:rsid w:val="00342B53"/>
    <w:rsid w:val="00343B42"/>
    <w:rsid w:val="0034406E"/>
    <w:rsid w:val="0034597F"/>
    <w:rsid w:val="00345CC2"/>
    <w:rsid w:val="00346584"/>
    <w:rsid w:val="003465EE"/>
    <w:rsid w:val="0035029D"/>
    <w:rsid w:val="0035030B"/>
    <w:rsid w:val="00350DFE"/>
    <w:rsid w:val="00350E63"/>
    <w:rsid w:val="00351819"/>
    <w:rsid w:val="00351E9C"/>
    <w:rsid w:val="00351F1C"/>
    <w:rsid w:val="00352008"/>
    <w:rsid w:val="00352021"/>
    <w:rsid w:val="003520CF"/>
    <w:rsid w:val="0035275C"/>
    <w:rsid w:val="00352F1E"/>
    <w:rsid w:val="00352FC3"/>
    <w:rsid w:val="0035391F"/>
    <w:rsid w:val="003539DB"/>
    <w:rsid w:val="00353BFE"/>
    <w:rsid w:val="00354414"/>
    <w:rsid w:val="003544CC"/>
    <w:rsid w:val="00354CD0"/>
    <w:rsid w:val="003552B6"/>
    <w:rsid w:val="00355565"/>
    <w:rsid w:val="00355C78"/>
    <w:rsid w:val="00355F9F"/>
    <w:rsid w:val="00356C32"/>
    <w:rsid w:val="00356ECE"/>
    <w:rsid w:val="00357C17"/>
    <w:rsid w:val="003600E0"/>
    <w:rsid w:val="00360183"/>
    <w:rsid w:val="00360CC7"/>
    <w:rsid w:val="00361EBB"/>
    <w:rsid w:val="00362316"/>
    <w:rsid w:val="00363420"/>
    <w:rsid w:val="003634A6"/>
    <w:rsid w:val="00363A3B"/>
    <w:rsid w:val="0036488B"/>
    <w:rsid w:val="00364B4D"/>
    <w:rsid w:val="0036546B"/>
    <w:rsid w:val="00365738"/>
    <w:rsid w:val="00365EDB"/>
    <w:rsid w:val="00370BF4"/>
    <w:rsid w:val="00370EF4"/>
    <w:rsid w:val="003710B2"/>
    <w:rsid w:val="00371390"/>
    <w:rsid w:val="003721A3"/>
    <w:rsid w:val="00372271"/>
    <w:rsid w:val="003732BD"/>
    <w:rsid w:val="003735FD"/>
    <w:rsid w:val="00373B8C"/>
    <w:rsid w:val="00373C1D"/>
    <w:rsid w:val="00373F6D"/>
    <w:rsid w:val="003743B3"/>
    <w:rsid w:val="00374EAD"/>
    <w:rsid w:val="00375383"/>
    <w:rsid w:val="003756EA"/>
    <w:rsid w:val="00375972"/>
    <w:rsid w:val="00375AC2"/>
    <w:rsid w:val="00376A12"/>
    <w:rsid w:val="00376C2C"/>
    <w:rsid w:val="00377EBA"/>
    <w:rsid w:val="0038041F"/>
    <w:rsid w:val="003805EC"/>
    <w:rsid w:val="0038092E"/>
    <w:rsid w:val="00380D87"/>
    <w:rsid w:val="0038147C"/>
    <w:rsid w:val="00381A97"/>
    <w:rsid w:val="003820AE"/>
    <w:rsid w:val="00382343"/>
    <w:rsid w:val="00383404"/>
    <w:rsid w:val="00383F62"/>
    <w:rsid w:val="00384347"/>
    <w:rsid w:val="0038471E"/>
    <w:rsid w:val="003851A5"/>
    <w:rsid w:val="003853C0"/>
    <w:rsid w:val="00386015"/>
    <w:rsid w:val="00386D69"/>
    <w:rsid w:val="003875C4"/>
    <w:rsid w:val="00387D64"/>
    <w:rsid w:val="00390C0D"/>
    <w:rsid w:val="00390C36"/>
    <w:rsid w:val="00390CD7"/>
    <w:rsid w:val="00390D94"/>
    <w:rsid w:val="00391592"/>
    <w:rsid w:val="00391893"/>
    <w:rsid w:val="00391BC3"/>
    <w:rsid w:val="003945C8"/>
    <w:rsid w:val="003947B5"/>
    <w:rsid w:val="00394825"/>
    <w:rsid w:val="003949E7"/>
    <w:rsid w:val="00395038"/>
    <w:rsid w:val="003950FB"/>
    <w:rsid w:val="00396748"/>
    <w:rsid w:val="00396D71"/>
    <w:rsid w:val="00397644"/>
    <w:rsid w:val="003976E3"/>
    <w:rsid w:val="003A0372"/>
    <w:rsid w:val="003A0AFB"/>
    <w:rsid w:val="003A104A"/>
    <w:rsid w:val="003A18C9"/>
    <w:rsid w:val="003A1A6D"/>
    <w:rsid w:val="003A1ACB"/>
    <w:rsid w:val="003A37A6"/>
    <w:rsid w:val="003A400B"/>
    <w:rsid w:val="003A42A0"/>
    <w:rsid w:val="003A4728"/>
    <w:rsid w:val="003A4F1E"/>
    <w:rsid w:val="003A5447"/>
    <w:rsid w:val="003A551C"/>
    <w:rsid w:val="003A5AD2"/>
    <w:rsid w:val="003A6494"/>
    <w:rsid w:val="003A72C1"/>
    <w:rsid w:val="003A783C"/>
    <w:rsid w:val="003B01AD"/>
    <w:rsid w:val="003B022D"/>
    <w:rsid w:val="003B071F"/>
    <w:rsid w:val="003B0839"/>
    <w:rsid w:val="003B0B1B"/>
    <w:rsid w:val="003B18BC"/>
    <w:rsid w:val="003B1EBE"/>
    <w:rsid w:val="003B23C9"/>
    <w:rsid w:val="003B28CB"/>
    <w:rsid w:val="003B2EED"/>
    <w:rsid w:val="003B30ED"/>
    <w:rsid w:val="003B3B02"/>
    <w:rsid w:val="003B3FC1"/>
    <w:rsid w:val="003B442E"/>
    <w:rsid w:val="003B510D"/>
    <w:rsid w:val="003B5BCA"/>
    <w:rsid w:val="003B6418"/>
    <w:rsid w:val="003B6B10"/>
    <w:rsid w:val="003B6DB4"/>
    <w:rsid w:val="003B6DE8"/>
    <w:rsid w:val="003B7335"/>
    <w:rsid w:val="003B782F"/>
    <w:rsid w:val="003B79D4"/>
    <w:rsid w:val="003B7A51"/>
    <w:rsid w:val="003C06D0"/>
    <w:rsid w:val="003C07FF"/>
    <w:rsid w:val="003C0DB3"/>
    <w:rsid w:val="003C1843"/>
    <w:rsid w:val="003C2A5A"/>
    <w:rsid w:val="003C3709"/>
    <w:rsid w:val="003C3C23"/>
    <w:rsid w:val="003C3CF7"/>
    <w:rsid w:val="003C426C"/>
    <w:rsid w:val="003C43C0"/>
    <w:rsid w:val="003C462B"/>
    <w:rsid w:val="003C4B48"/>
    <w:rsid w:val="003C5F06"/>
    <w:rsid w:val="003C69D0"/>
    <w:rsid w:val="003C6E1D"/>
    <w:rsid w:val="003C6F46"/>
    <w:rsid w:val="003C73E5"/>
    <w:rsid w:val="003C77B4"/>
    <w:rsid w:val="003D03F8"/>
    <w:rsid w:val="003D0666"/>
    <w:rsid w:val="003D06BC"/>
    <w:rsid w:val="003D075F"/>
    <w:rsid w:val="003D0DF5"/>
    <w:rsid w:val="003D1A47"/>
    <w:rsid w:val="003D2900"/>
    <w:rsid w:val="003D3399"/>
    <w:rsid w:val="003D3A17"/>
    <w:rsid w:val="003D3B74"/>
    <w:rsid w:val="003D3B84"/>
    <w:rsid w:val="003D5226"/>
    <w:rsid w:val="003D52C2"/>
    <w:rsid w:val="003D5597"/>
    <w:rsid w:val="003D5BF0"/>
    <w:rsid w:val="003D6184"/>
    <w:rsid w:val="003D6A83"/>
    <w:rsid w:val="003D6CDA"/>
    <w:rsid w:val="003E0451"/>
    <w:rsid w:val="003E09D4"/>
    <w:rsid w:val="003E0FB8"/>
    <w:rsid w:val="003E120F"/>
    <w:rsid w:val="003E1278"/>
    <w:rsid w:val="003E1353"/>
    <w:rsid w:val="003E13D7"/>
    <w:rsid w:val="003E13E3"/>
    <w:rsid w:val="003E1407"/>
    <w:rsid w:val="003E163A"/>
    <w:rsid w:val="003E1AEC"/>
    <w:rsid w:val="003E2440"/>
    <w:rsid w:val="003E260E"/>
    <w:rsid w:val="003E3145"/>
    <w:rsid w:val="003E361E"/>
    <w:rsid w:val="003E38A0"/>
    <w:rsid w:val="003E3970"/>
    <w:rsid w:val="003E3BFB"/>
    <w:rsid w:val="003E44E5"/>
    <w:rsid w:val="003E493E"/>
    <w:rsid w:val="003E4B1A"/>
    <w:rsid w:val="003E4BED"/>
    <w:rsid w:val="003E4C70"/>
    <w:rsid w:val="003E5137"/>
    <w:rsid w:val="003E5E6B"/>
    <w:rsid w:val="003E6016"/>
    <w:rsid w:val="003E61D3"/>
    <w:rsid w:val="003E66B3"/>
    <w:rsid w:val="003E724B"/>
    <w:rsid w:val="003E726E"/>
    <w:rsid w:val="003E7379"/>
    <w:rsid w:val="003E7DDF"/>
    <w:rsid w:val="003F010B"/>
    <w:rsid w:val="003F0BA8"/>
    <w:rsid w:val="003F1708"/>
    <w:rsid w:val="003F18C0"/>
    <w:rsid w:val="003F1BFB"/>
    <w:rsid w:val="003F220C"/>
    <w:rsid w:val="003F2582"/>
    <w:rsid w:val="003F47A3"/>
    <w:rsid w:val="003F5846"/>
    <w:rsid w:val="003F5E20"/>
    <w:rsid w:val="003F5E3C"/>
    <w:rsid w:val="003F6431"/>
    <w:rsid w:val="0040066A"/>
    <w:rsid w:val="00400686"/>
    <w:rsid w:val="00400CD1"/>
    <w:rsid w:val="0040207A"/>
    <w:rsid w:val="004026BC"/>
    <w:rsid w:val="00402897"/>
    <w:rsid w:val="00402A03"/>
    <w:rsid w:val="00402AA6"/>
    <w:rsid w:val="0040322F"/>
    <w:rsid w:val="0040357D"/>
    <w:rsid w:val="0040376E"/>
    <w:rsid w:val="00403B6B"/>
    <w:rsid w:val="00403D64"/>
    <w:rsid w:val="00403F6B"/>
    <w:rsid w:val="0040401B"/>
    <w:rsid w:val="0040429D"/>
    <w:rsid w:val="00404B27"/>
    <w:rsid w:val="00405164"/>
    <w:rsid w:val="00405B83"/>
    <w:rsid w:val="00406000"/>
    <w:rsid w:val="00406A06"/>
    <w:rsid w:val="00406ED9"/>
    <w:rsid w:val="0041027B"/>
    <w:rsid w:val="0041087F"/>
    <w:rsid w:val="0041093A"/>
    <w:rsid w:val="004109E1"/>
    <w:rsid w:val="00410AB8"/>
    <w:rsid w:val="00410B16"/>
    <w:rsid w:val="00410B52"/>
    <w:rsid w:val="0041109C"/>
    <w:rsid w:val="004129CF"/>
    <w:rsid w:val="00413A4B"/>
    <w:rsid w:val="00413A9D"/>
    <w:rsid w:val="0041400D"/>
    <w:rsid w:val="00414498"/>
    <w:rsid w:val="00414764"/>
    <w:rsid w:val="00414792"/>
    <w:rsid w:val="004149E5"/>
    <w:rsid w:val="0041562C"/>
    <w:rsid w:val="00415720"/>
    <w:rsid w:val="00415C3D"/>
    <w:rsid w:val="00415D16"/>
    <w:rsid w:val="00416350"/>
    <w:rsid w:val="00417DF5"/>
    <w:rsid w:val="00417FDD"/>
    <w:rsid w:val="00420279"/>
    <w:rsid w:val="004202BF"/>
    <w:rsid w:val="004209D3"/>
    <w:rsid w:val="00421E5E"/>
    <w:rsid w:val="004220FB"/>
    <w:rsid w:val="0042285B"/>
    <w:rsid w:val="00422AB6"/>
    <w:rsid w:val="00422EAD"/>
    <w:rsid w:val="00423B02"/>
    <w:rsid w:val="004242BC"/>
    <w:rsid w:val="004242EC"/>
    <w:rsid w:val="00424B90"/>
    <w:rsid w:val="00425A72"/>
    <w:rsid w:val="0042692F"/>
    <w:rsid w:val="00426E35"/>
    <w:rsid w:val="00427141"/>
    <w:rsid w:val="0042748F"/>
    <w:rsid w:val="00427DA9"/>
    <w:rsid w:val="00427E8C"/>
    <w:rsid w:val="00430AD8"/>
    <w:rsid w:val="00430D8B"/>
    <w:rsid w:val="00431252"/>
    <w:rsid w:val="004314F5"/>
    <w:rsid w:val="00431761"/>
    <w:rsid w:val="004317D4"/>
    <w:rsid w:val="00431B9F"/>
    <w:rsid w:val="004325DA"/>
    <w:rsid w:val="00432E9F"/>
    <w:rsid w:val="004330C8"/>
    <w:rsid w:val="00433FC6"/>
    <w:rsid w:val="004348D1"/>
    <w:rsid w:val="004359D6"/>
    <w:rsid w:val="00436018"/>
    <w:rsid w:val="00436D9F"/>
    <w:rsid w:val="00436DD2"/>
    <w:rsid w:val="00436E7A"/>
    <w:rsid w:val="00437A5A"/>
    <w:rsid w:val="00437AA5"/>
    <w:rsid w:val="0044063F"/>
    <w:rsid w:val="0044090C"/>
    <w:rsid w:val="00440EE3"/>
    <w:rsid w:val="004419A8"/>
    <w:rsid w:val="00441B2A"/>
    <w:rsid w:val="00442C40"/>
    <w:rsid w:val="00442D08"/>
    <w:rsid w:val="004431C7"/>
    <w:rsid w:val="004434D9"/>
    <w:rsid w:val="004438C5"/>
    <w:rsid w:val="00443A79"/>
    <w:rsid w:val="00443BB9"/>
    <w:rsid w:val="00443CD9"/>
    <w:rsid w:val="00443D98"/>
    <w:rsid w:val="00443FC6"/>
    <w:rsid w:val="00444478"/>
    <w:rsid w:val="00444964"/>
    <w:rsid w:val="00446982"/>
    <w:rsid w:val="00446CA1"/>
    <w:rsid w:val="00446E33"/>
    <w:rsid w:val="0044722A"/>
    <w:rsid w:val="0044747E"/>
    <w:rsid w:val="0044759F"/>
    <w:rsid w:val="00447F2A"/>
    <w:rsid w:val="004502A3"/>
    <w:rsid w:val="00450BFE"/>
    <w:rsid w:val="00452965"/>
    <w:rsid w:val="00453073"/>
    <w:rsid w:val="0045410E"/>
    <w:rsid w:val="004545AF"/>
    <w:rsid w:val="00454817"/>
    <w:rsid w:val="00455348"/>
    <w:rsid w:val="00455553"/>
    <w:rsid w:val="00455637"/>
    <w:rsid w:val="00455903"/>
    <w:rsid w:val="00455942"/>
    <w:rsid w:val="00456379"/>
    <w:rsid w:val="00456769"/>
    <w:rsid w:val="00456EF9"/>
    <w:rsid w:val="00457B5F"/>
    <w:rsid w:val="00457D43"/>
    <w:rsid w:val="0046064C"/>
    <w:rsid w:val="004609D3"/>
    <w:rsid w:val="00460C39"/>
    <w:rsid w:val="00460EE9"/>
    <w:rsid w:val="0046145D"/>
    <w:rsid w:val="004618B5"/>
    <w:rsid w:val="00461EDD"/>
    <w:rsid w:val="0046259D"/>
    <w:rsid w:val="0046269D"/>
    <w:rsid w:val="00462DCC"/>
    <w:rsid w:val="0046311B"/>
    <w:rsid w:val="00463239"/>
    <w:rsid w:val="004641A9"/>
    <w:rsid w:val="0046481F"/>
    <w:rsid w:val="00464AAC"/>
    <w:rsid w:val="00465357"/>
    <w:rsid w:val="00465557"/>
    <w:rsid w:val="00465C02"/>
    <w:rsid w:val="00465FD2"/>
    <w:rsid w:val="00466EE1"/>
    <w:rsid w:val="00467B48"/>
    <w:rsid w:val="0047038C"/>
    <w:rsid w:val="004704E7"/>
    <w:rsid w:val="0047067E"/>
    <w:rsid w:val="00471657"/>
    <w:rsid w:val="0047169D"/>
    <w:rsid w:val="00471767"/>
    <w:rsid w:val="00471CB5"/>
    <w:rsid w:val="0047207B"/>
    <w:rsid w:val="004727C4"/>
    <w:rsid w:val="00472C54"/>
    <w:rsid w:val="00472D2F"/>
    <w:rsid w:val="00473205"/>
    <w:rsid w:val="0047354C"/>
    <w:rsid w:val="004738D2"/>
    <w:rsid w:val="00473A82"/>
    <w:rsid w:val="00474370"/>
    <w:rsid w:val="00474481"/>
    <w:rsid w:val="004744E2"/>
    <w:rsid w:val="004748D1"/>
    <w:rsid w:val="00474DA0"/>
    <w:rsid w:val="004753D2"/>
    <w:rsid w:val="00475611"/>
    <w:rsid w:val="004763EE"/>
    <w:rsid w:val="00476D2D"/>
    <w:rsid w:val="00477287"/>
    <w:rsid w:val="00477CCF"/>
    <w:rsid w:val="00480135"/>
    <w:rsid w:val="004804F1"/>
    <w:rsid w:val="00480DA5"/>
    <w:rsid w:val="004836FF"/>
    <w:rsid w:val="00484437"/>
    <w:rsid w:val="004844DE"/>
    <w:rsid w:val="0048451D"/>
    <w:rsid w:val="00485C58"/>
    <w:rsid w:val="004865D8"/>
    <w:rsid w:val="00486A18"/>
    <w:rsid w:val="004870A3"/>
    <w:rsid w:val="00491290"/>
    <w:rsid w:val="004916CF"/>
    <w:rsid w:val="0049170E"/>
    <w:rsid w:val="0049253F"/>
    <w:rsid w:val="00493492"/>
    <w:rsid w:val="0049496E"/>
    <w:rsid w:val="00494F11"/>
    <w:rsid w:val="00494F7A"/>
    <w:rsid w:val="0049591A"/>
    <w:rsid w:val="0049635F"/>
    <w:rsid w:val="004A0216"/>
    <w:rsid w:val="004A045E"/>
    <w:rsid w:val="004A071B"/>
    <w:rsid w:val="004A0796"/>
    <w:rsid w:val="004A0C88"/>
    <w:rsid w:val="004A0EEB"/>
    <w:rsid w:val="004A126D"/>
    <w:rsid w:val="004A2084"/>
    <w:rsid w:val="004A208A"/>
    <w:rsid w:val="004A2450"/>
    <w:rsid w:val="004A3074"/>
    <w:rsid w:val="004A39AA"/>
    <w:rsid w:val="004A4C8E"/>
    <w:rsid w:val="004A4CD2"/>
    <w:rsid w:val="004A548C"/>
    <w:rsid w:val="004A5EAF"/>
    <w:rsid w:val="004A5FA1"/>
    <w:rsid w:val="004A6016"/>
    <w:rsid w:val="004A66EE"/>
    <w:rsid w:val="004A69FF"/>
    <w:rsid w:val="004A6DC3"/>
    <w:rsid w:val="004A6FD6"/>
    <w:rsid w:val="004A7075"/>
    <w:rsid w:val="004A7551"/>
    <w:rsid w:val="004B0FCF"/>
    <w:rsid w:val="004B1467"/>
    <w:rsid w:val="004B14B7"/>
    <w:rsid w:val="004B23D4"/>
    <w:rsid w:val="004B25C5"/>
    <w:rsid w:val="004B2B1E"/>
    <w:rsid w:val="004B2BFC"/>
    <w:rsid w:val="004B30C1"/>
    <w:rsid w:val="004B30F9"/>
    <w:rsid w:val="004B3943"/>
    <w:rsid w:val="004B3AE0"/>
    <w:rsid w:val="004B3BE4"/>
    <w:rsid w:val="004B3C45"/>
    <w:rsid w:val="004B3DD2"/>
    <w:rsid w:val="004B4255"/>
    <w:rsid w:val="004B44BB"/>
    <w:rsid w:val="004B45CC"/>
    <w:rsid w:val="004B4F51"/>
    <w:rsid w:val="004B5B2E"/>
    <w:rsid w:val="004B5DB2"/>
    <w:rsid w:val="004B6035"/>
    <w:rsid w:val="004B6992"/>
    <w:rsid w:val="004B69CC"/>
    <w:rsid w:val="004B6B95"/>
    <w:rsid w:val="004B6BF8"/>
    <w:rsid w:val="004B6DF2"/>
    <w:rsid w:val="004B7020"/>
    <w:rsid w:val="004B7334"/>
    <w:rsid w:val="004B770B"/>
    <w:rsid w:val="004C06FE"/>
    <w:rsid w:val="004C13FE"/>
    <w:rsid w:val="004C17E0"/>
    <w:rsid w:val="004C1800"/>
    <w:rsid w:val="004C1847"/>
    <w:rsid w:val="004C37FB"/>
    <w:rsid w:val="004C37FC"/>
    <w:rsid w:val="004C4ADC"/>
    <w:rsid w:val="004C4D7D"/>
    <w:rsid w:val="004C5CAA"/>
    <w:rsid w:val="004C5CC2"/>
    <w:rsid w:val="004C5DB2"/>
    <w:rsid w:val="004C5E8A"/>
    <w:rsid w:val="004C68D1"/>
    <w:rsid w:val="004C7648"/>
    <w:rsid w:val="004C7B2C"/>
    <w:rsid w:val="004D0805"/>
    <w:rsid w:val="004D0D5E"/>
    <w:rsid w:val="004D11D9"/>
    <w:rsid w:val="004D1BD9"/>
    <w:rsid w:val="004D2A40"/>
    <w:rsid w:val="004D4CC9"/>
    <w:rsid w:val="004D598E"/>
    <w:rsid w:val="004D5E65"/>
    <w:rsid w:val="004D7006"/>
    <w:rsid w:val="004D7406"/>
    <w:rsid w:val="004D7446"/>
    <w:rsid w:val="004E0362"/>
    <w:rsid w:val="004E07F4"/>
    <w:rsid w:val="004E11C9"/>
    <w:rsid w:val="004E21C6"/>
    <w:rsid w:val="004E2A45"/>
    <w:rsid w:val="004E357A"/>
    <w:rsid w:val="004E3586"/>
    <w:rsid w:val="004E3BC2"/>
    <w:rsid w:val="004E4153"/>
    <w:rsid w:val="004E4CC0"/>
    <w:rsid w:val="004E539A"/>
    <w:rsid w:val="004E54B5"/>
    <w:rsid w:val="004E5551"/>
    <w:rsid w:val="004E66B2"/>
    <w:rsid w:val="004E6F49"/>
    <w:rsid w:val="004E7931"/>
    <w:rsid w:val="004E7A2D"/>
    <w:rsid w:val="004E7FB9"/>
    <w:rsid w:val="004F02E1"/>
    <w:rsid w:val="004F030A"/>
    <w:rsid w:val="004F0EAB"/>
    <w:rsid w:val="004F15C5"/>
    <w:rsid w:val="004F186C"/>
    <w:rsid w:val="004F1930"/>
    <w:rsid w:val="004F1B97"/>
    <w:rsid w:val="004F2649"/>
    <w:rsid w:val="004F3480"/>
    <w:rsid w:val="004F3815"/>
    <w:rsid w:val="004F3B44"/>
    <w:rsid w:val="004F3B9D"/>
    <w:rsid w:val="004F3D93"/>
    <w:rsid w:val="004F466A"/>
    <w:rsid w:val="004F55CE"/>
    <w:rsid w:val="004F5B0E"/>
    <w:rsid w:val="004F6177"/>
    <w:rsid w:val="004F6A6E"/>
    <w:rsid w:val="004F74AC"/>
    <w:rsid w:val="004F7E76"/>
    <w:rsid w:val="00500013"/>
    <w:rsid w:val="005003A3"/>
    <w:rsid w:val="005017AC"/>
    <w:rsid w:val="005018F0"/>
    <w:rsid w:val="005024DF"/>
    <w:rsid w:val="00504B3B"/>
    <w:rsid w:val="005052B9"/>
    <w:rsid w:val="00505614"/>
    <w:rsid w:val="0050571D"/>
    <w:rsid w:val="005069B9"/>
    <w:rsid w:val="00506D14"/>
    <w:rsid w:val="00507641"/>
    <w:rsid w:val="00507853"/>
    <w:rsid w:val="00510723"/>
    <w:rsid w:val="00510B02"/>
    <w:rsid w:val="00510BF0"/>
    <w:rsid w:val="00510DF5"/>
    <w:rsid w:val="005111F7"/>
    <w:rsid w:val="00511243"/>
    <w:rsid w:val="00511B33"/>
    <w:rsid w:val="00511D4C"/>
    <w:rsid w:val="00511D7A"/>
    <w:rsid w:val="005128A2"/>
    <w:rsid w:val="005137F4"/>
    <w:rsid w:val="00513A98"/>
    <w:rsid w:val="00514488"/>
    <w:rsid w:val="00514598"/>
    <w:rsid w:val="00514ADD"/>
    <w:rsid w:val="00514E79"/>
    <w:rsid w:val="00515DDB"/>
    <w:rsid w:val="005160D6"/>
    <w:rsid w:val="005160FB"/>
    <w:rsid w:val="005162FE"/>
    <w:rsid w:val="005164F0"/>
    <w:rsid w:val="005170A6"/>
    <w:rsid w:val="00517636"/>
    <w:rsid w:val="0051770C"/>
    <w:rsid w:val="00517938"/>
    <w:rsid w:val="00517CCD"/>
    <w:rsid w:val="005203BB"/>
    <w:rsid w:val="005206D2"/>
    <w:rsid w:val="00520B91"/>
    <w:rsid w:val="005211BD"/>
    <w:rsid w:val="0052138E"/>
    <w:rsid w:val="00521D6E"/>
    <w:rsid w:val="00522158"/>
    <w:rsid w:val="005226A4"/>
    <w:rsid w:val="005240C8"/>
    <w:rsid w:val="005274EB"/>
    <w:rsid w:val="0052770D"/>
    <w:rsid w:val="00527CD9"/>
    <w:rsid w:val="00527DA2"/>
    <w:rsid w:val="00530234"/>
    <w:rsid w:val="00530D24"/>
    <w:rsid w:val="00531B9B"/>
    <w:rsid w:val="005320FB"/>
    <w:rsid w:val="00532C55"/>
    <w:rsid w:val="005335D9"/>
    <w:rsid w:val="0053431C"/>
    <w:rsid w:val="00534320"/>
    <w:rsid w:val="00534804"/>
    <w:rsid w:val="005349C1"/>
    <w:rsid w:val="00534A33"/>
    <w:rsid w:val="00534C8A"/>
    <w:rsid w:val="00534F97"/>
    <w:rsid w:val="00536678"/>
    <w:rsid w:val="00536C0F"/>
    <w:rsid w:val="00536D9F"/>
    <w:rsid w:val="00537FA5"/>
    <w:rsid w:val="005407A2"/>
    <w:rsid w:val="00540C24"/>
    <w:rsid w:val="00540EA9"/>
    <w:rsid w:val="00541C3E"/>
    <w:rsid w:val="00542422"/>
    <w:rsid w:val="00542877"/>
    <w:rsid w:val="0054302E"/>
    <w:rsid w:val="005434B7"/>
    <w:rsid w:val="005435AE"/>
    <w:rsid w:val="00543624"/>
    <w:rsid w:val="00543EBE"/>
    <w:rsid w:val="00543F40"/>
    <w:rsid w:val="00543F7A"/>
    <w:rsid w:val="00544678"/>
    <w:rsid w:val="00544DCD"/>
    <w:rsid w:val="0054653D"/>
    <w:rsid w:val="00546897"/>
    <w:rsid w:val="00546E5C"/>
    <w:rsid w:val="005473A7"/>
    <w:rsid w:val="00547B70"/>
    <w:rsid w:val="00547C24"/>
    <w:rsid w:val="00547D9D"/>
    <w:rsid w:val="00550615"/>
    <w:rsid w:val="005508D1"/>
    <w:rsid w:val="00550A38"/>
    <w:rsid w:val="0055175F"/>
    <w:rsid w:val="00551CE7"/>
    <w:rsid w:val="0055227C"/>
    <w:rsid w:val="00553A4C"/>
    <w:rsid w:val="00554CCE"/>
    <w:rsid w:val="0055603D"/>
    <w:rsid w:val="0055623A"/>
    <w:rsid w:val="0055688B"/>
    <w:rsid w:val="005571B5"/>
    <w:rsid w:val="005577D6"/>
    <w:rsid w:val="00557A86"/>
    <w:rsid w:val="00557B59"/>
    <w:rsid w:val="00560A87"/>
    <w:rsid w:val="00560C8D"/>
    <w:rsid w:val="00560CB3"/>
    <w:rsid w:val="00560DA8"/>
    <w:rsid w:val="00562253"/>
    <w:rsid w:val="005622C4"/>
    <w:rsid w:val="00562709"/>
    <w:rsid w:val="0056279B"/>
    <w:rsid w:val="00563037"/>
    <w:rsid w:val="00563B66"/>
    <w:rsid w:val="00563BB7"/>
    <w:rsid w:val="005644D1"/>
    <w:rsid w:val="005645B7"/>
    <w:rsid w:val="00564718"/>
    <w:rsid w:val="00564E78"/>
    <w:rsid w:val="005651F0"/>
    <w:rsid w:val="00565864"/>
    <w:rsid w:val="005658BF"/>
    <w:rsid w:val="00566440"/>
    <w:rsid w:val="0056647D"/>
    <w:rsid w:val="005667D1"/>
    <w:rsid w:val="005673BE"/>
    <w:rsid w:val="005709CE"/>
    <w:rsid w:val="00571947"/>
    <w:rsid w:val="00571C8C"/>
    <w:rsid w:val="005734AF"/>
    <w:rsid w:val="00574430"/>
    <w:rsid w:val="00574630"/>
    <w:rsid w:val="0057476C"/>
    <w:rsid w:val="00574C9A"/>
    <w:rsid w:val="00575220"/>
    <w:rsid w:val="005752A9"/>
    <w:rsid w:val="005753FD"/>
    <w:rsid w:val="00575C32"/>
    <w:rsid w:val="00575FAF"/>
    <w:rsid w:val="005762B4"/>
    <w:rsid w:val="00576309"/>
    <w:rsid w:val="00576547"/>
    <w:rsid w:val="00576A08"/>
    <w:rsid w:val="00577199"/>
    <w:rsid w:val="005771B8"/>
    <w:rsid w:val="00577BB4"/>
    <w:rsid w:val="0058061E"/>
    <w:rsid w:val="00580B4C"/>
    <w:rsid w:val="00581A94"/>
    <w:rsid w:val="00581C47"/>
    <w:rsid w:val="00581E69"/>
    <w:rsid w:val="00581EB9"/>
    <w:rsid w:val="00581F8F"/>
    <w:rsid w:val="0058291E"/>
    <w:rsid w:val="00582992"/>
    <w:rsid w:val="00583193"/>
    <w:rsid w:val="0058338A"/>
    <w:rsid w:val="00583B2A"/>
    <w:rsid w:val="0058451E"/>
    <w:rsid w:val="005845B7"/>
    <w:rsid w:val="00585668"/>
    <w:rsid w:val="00585C97"/>
    <w:rsid w:val="00585E97"/>
    <w:rsid w:val="00586D8B"/>
    <w:rsid w:val="00587883"/>
    <w:rsid w:val="0059012E"/>
    <w:rsid w:val="005903FE"/>
    <w:rsid w:val="005907FE"/>
    <w:rsid w:val="00590AA6"/>
    <w:rsid w:val="005911B2"/>
    <w:rsid w:val="00591434"/>
    <w:rsid w:val="00591934"/>
    <w:rsid w:val="0059224A"/>
    <w:rsid w:val="005924B3"/>
    <w:rsid w:val="00592851"/>
    <w:rsid w:val="005928E8"/>
    <w:rsid w:val="00593781"/>
    <w:rsid w:val="005963C4"/>
    <w:rsid w:val="00596825"/>
    <w:rsid w:val="0059796D"/>
    <w:rsid w:val="00597A27"/>
    <w:rsid w:val="00597DEA"/>
    <w:rsid w:val="00597E60"/>
    <w:rsid w:val="005A0262"/>
    <w:rsid w:val="005A0479"/>
    <w:rsid w:val="005A057B"/>
    <w:rsid w:val="005A0876"/>
    <w:rsid w:val="005A0B70"/>
    <w:rsid w:val="005A123A"/>
    <w:rsid w:val="005A1C1B"/>
    <w:rsid w:val="005A1F9E"/>
    <w:rsid w:val="005A27AC"/>
    <w:rsid w:val="005A2C6C"/>
    <w:rsid w:val="005A2DB8"/>
    <w:rsid w:val="005A46B9"/>
    <w:rsid w:val="005A4798"/>
    <w:rsid w:val="005A4B6F"/>
    <w:rsid w:val="005A5DCC"/>
    <w:rsid w:val="005A6010"/>
    <w:rsid w:val="005A68FC"/>
    <w:rsid w:val="005A6DF2"/>
    <w:rsid w:val="005A7A5F"/>
    <w:rsid w:val="005B0B1F"/>
    <w:rsid w:val="005B0D03"/>
    <w:rsid w:val="005B1408"/>
    <w:rsid w:val="005B18E1"/>
    <w:rsid w:val="005B1B63"/>
    <w:rsid w:val="005B1CB4"/>
    <w:rsid w:val="005B1D3E"/>
    <w:rsid w:val="005B1E53"/>
    <w:rsid w:val="005B25FD"/>
    <w:rsid w:val="005B2A5D"/>
    <w:rsid w:val="005B3366"/>
    <w:rsid w:val="005B384E"/>
    <w:rsid w:val="005B3FEF"/>
    <w:rsid w:val="005B421A"/>
    <w:rsid w:val="005B4715"/>
    <w:rsid w:val="005B47EE"/>
    <w:rsid w:val="005B4B8D"/>
    <w:rsid w:val="005B5A02"/>
    <w:rsid w:val="005B6215"/>
    <w:rsid w:val="005B6DD9"/>
    <w:rsid w:val="005B6FB1"/>
    <w:rsid w:val="005B6FD9"/>
    <w:rsid w:val="005B755B"/>
    <w:rsid w:val="005B763C"/>
    <w:rsid w:val="005B7849"/>
    <w:rsid w:val="005B7A8F"/>
    <w:rsid w:val="005C00B2"/>
    <w:rsid w:val="005C0893"/>
    <w:rsid w:val="005C0BCC"/>
    <w:rsid w:val="005C3000"/>
    <w:rsid w:val="005C34B8"/>
    <w:rsid w:val="005C3885"/>
    <w:rsid w:val="005C38D5"/>
    <w:rsid w:val="005C3A4E"/>
    <w:rsid w:val="005C3D63"/>
    <w:rsid w:val="005C430D"/>
    <w:rsid w:val="005C4352"/>
    <w:rsid w:val="005C4454"/>
    <w:rsid w:val="005C458B"/>
    <w:rsid w:val="005C468C"/>
    <w:rsid w:val="005C47CD"/>
    <w:rsid w:val="005C4816"/>
    <w:rsid w:val="005C4839"/>
    <w:rsid w:val="005C4B7C"/>
    <w:rsid w:val="005C4E51"/>
    <w:rsid w:val="005C572A"/>
    <w:rsid w:val="005C5FBA"/>
    <w:rsid w:val="005C612A"/>
    <w:rsid w:val="005C66DA"/>
    <w:rsid w:val="005C7437"/>
    <w:rsid w:val="005C758F"/>
    <w:rsid w:val="005C7DA4"/>
    <w:rsid w:val="005D067D"/>
    <w:rsid w:val="005D0CE0"/>
    <w:rsid w:val="005D0DDF"/>
    <w:rsid w:val="005D10E0"/>
    <w:rsid w:val="005D1B27"/>
    <w:rsid w:val="005D1F26"/>
    <w:rsid w:val="005D1FA3"/>
    <w:rsid w:val="005D261F"/>
    <w:rsid w:val="005D2B9C"/>
    <w:rsid w:val="005D2C9A"/>
    <w:rsid w:val="005D3002"/>
    <w:rsid w:val="005D3838"/>
    <w:rsid w:val="005D3C2D"/>
    <w:rsid w:val="005D3DF2"/>
    <w:rsid w:val="005D417E"/>
    <w:rsid w:val="005D4196"/>
    <w:rsid w:val="005D480C"/>
    <w:rsid w:val="005D4E8E"/>
    <w:rsid w:val="005D4FF2"/>
    <w:rsid w:val="005D504F"/>
    <w:rsid w:val="005D50D7"/>
    <w:rsid w:val="005D51ED"/>
    <w:rsid w:val="005D55B6"/>
    <w:rsid w:val="005D5762"/>
    <w:rsid w:val="005D60B2"/>
    <w:rsid w:val="005D7B71"/>
    <w:rsid w:val="005E0E7B"/>
    <w:rsid w:val="005E0F47"/>
    <w:rsid w:val="005E1442"/>
    <w:rsid w:val="005E1B16"/>
    <w:rsid w:val="005E1E4F"/>
    <w:rsid w:val="005E207C"/>
    <w:rsid w:val="005E2B14"/>
    <w:rsid w:val="005E3B8A"/>
    <w:rsid w:val="005E3FE6"/>
    <w:rsid w:val="005E4123"/>
    <w:rsid w:val="005E5618"/>
    <w:rsid w:val="005E6342"/>
    <w:rsid w:val="005E6F49"/>
    <w:rsid w:val="005E7490"/>
    <w:rsid w:val="005E778D"/>
    <w:rsid w:val="005E77C9"/>
    <w:rsid w:val="005E7B8C"/>
    <w:rsid w:val="005E7C78"/>
    <w:rsid w:val="005E7CD8"/>
    <w:rsid w:val="005F030B"/>
    <w:rsid w:val="005F07A0"/>
    <w:rsid w:val="005F09FD"/>
    <w:rsid w:val="005F13FE"/>
    <w:rsid w:val="005F148E"/>
    <w:rsid w:val="005F1583"/>
    <w:rsid w:val="005F164F"/>
    <w:rsid w:val="005F1A38"/>
    <w:rsid w:val="005F25F5"/>
    <w:rsid w:val="005F286C"/>
    <w:rsid w:val="005F2BB8"/>
    <w:rsid w:val="005F341F"/>
    <w:rsid w:val="005F4202"/>
    <w:rsid w:val="005F42BA"/>
    <w:rsid w:val="005F4D85"/>
    <w:rsid w:val="005F5067"/>
    <w:rsid w:val="005F5613"/>
    <w:rsid w:val="005F67B9"/>
    <w:rsid w:val="005F68C3"/>
    <w:rsid w:val="005F697A"/>
    <w:rsid w:val="005F7679"/>
    <w:rsid w:val="005F7CBE"/>
    <w:rsid w:val="00600966"/>
    <w:rsid w:val="00602344"/>
    <w:rsid w:val="00603598"/>
    <w:rsid w:val="00603DA7"/>
    <w:rsid w:val="00603EEF"/>
    <w:rsid w:val="00604011"/>
    <w:rsid w:val="006041E8"/>
    <w:rsid w:val="006049B2"/>
    <w:rsid w:val="00604A3F"/>
    <w:rsid w:val="00605BB6"/>
    <w:rsid w:val="0060680A"/>
    <w:rsid w:val="0061012A"/>
    <w:rsid w:val="00610312"/>
    <w:rsid w:val="0061050A"/>
    <w:rsid w:val="00610601"/>
    <w:rsid w:val="00611263"/>
    <w:rsid w:val="00611350"/>
    <w:rsid w:val="006114AA"/>
    <w:rsid w:val="00611917"/>
    <w:rsid w:val="006128B1"/>
    <w:rsid w:val="006133D2"/>
    <w:rsid w:val="00613699"/>
    <w:rsid w:val="006136CA"/>
    <w:rsid w:val="00613FA8"/>
    <w:rsid w:val="006141FC"/>
    <w:rsid w:val="0061473D"/>
    <w:rsid w:val="00614E94"/>
    <w:rsid w:val="006157B0"/>
    <w:rsid w:val="00616BBB"/>
    <w:rsid w:val="00616E48"/>
    <w:rsid w:val="0061725E"/>
    <w:rsid w:val="006173A7"/>
    <w:rsid w:val="006174D3"/>
    <w:rsid w:val="006174E7"/>
    <w:rsid w:val="00617CC1"/>
    <w:rsid w:val="0062084E"/>
    <w:rsid w:val="00620ACC"/>
    <w:rsid w:val="00621683"/>
    <w:rsid w:val="00623034"/>
    <w:rsid w:val="00623349"/>
    <w:rsid w:val="00623463"/>
    <w:rsid w:val="0062380D"/>
    <w:rsid w:val="006239CB"/>
    <w:rsid w:val="00624AD0"/>
    <w:rsid w:val="00625032"/>
    <w:rsid w:val="006254AC"/>
    <w:rsid w:val="006255DA"/>
    <w:rsid w:val="00625E7D"/>
    <w:rsid w:val="00626C92"/>
    <w:rsid w:val="00627437"/>
    <w:rsid w:val="00627884"/>
    <w:rsid w:val="0063014D"/>
    <w:rsid w:val="00630265"/>
    <w:rsid w:val="006304BA"/>
    <w:rsid w:val="006305A6"/>
    <w:rsid w:val="006308A1"/>
    <w:rsid w:val="00630B98"/>
    <w:rsid w:val="00631F39"/>
    <w:rsid w:val="006329C1"/>
    <w:rsid w:val="00632A96"/>
    <w:rsid w:val="00632F0D"/>
    <w:rsid w:val="0063326B"/>
    <w:rsid w:val="0063347A"/>
    <w:rsid w:val="0063392B"/>
    <w:rsid w:val="00633ADA"/>
    <w:rsid w:val="0063405A"/>
    <w:rsid w:val="00634970"/>
    <w:rsid w:val="00634E4B"/>
    <w:rsid w:val="00635C23"/>
    <w:rsid w:val="00635FBB"/>
    <w:rsid w:val="00636372"/>
    <w:rsid w:val="006365B2"/>
    <w:rsid w:val="00636782"/>
    <w:rsid w:val="0063681E"/>
    <w:rsid w:val="00636AD8"/>
    <w:rsid w:val="006370B8"/>
    <w:rsid w:val="00637959"/>
    <w:rsid w:val="00640314"/>
    <w:rsid w:val="00640629"/>
    <w:rsid w:val="006406F1"/>
    <w:rsid w:val="00640FAF"/>
    <w:rsid w:val="006411ED"/>
    <w:rsid w:val="006412F5"/>
    <w:rsid w:val="00641ED3"/>
    <w:rsid w:val="00642BF9"/>
    <w:rsid w:val="00642DF8"/>
    <w:rsid w:val="00643B68"/>
    <w:rsid w:val="0064447B"/>
    <w:rsid w:val="006445CD"/>
    <w:rsid w:val="00644BCB"/>
    <w:rsid w:val="00645323"/>
    <w:rsid w:val="006456DE"/>
    <w:rsid w:val="00646225"/>
    <w:rsid w:val="006469B2"/>
    <w:rsid w:val="00650558"/>
    <w:rsid w:val="00650B27"/>
    <w:rsid w:val="0065102D"/>
    <w:rsid w:val="00651CB1"/>
    <w:rsid w:val="006527A5"/>
    <w:rsid w:val="006533BF"/>
    <w:rsid w:val="00653835"/>
    <w:rsid w:val="00654747"/>
    <w:rsid w:val="006551D3"/>
    <w:rsid w:val="00655B99"/>
    <w:rsid w:val="0065622F"/>
    <w:rsid w:val="00657A78"/>
    <w:rsid w:val="00657D61"/>
    <w:rsid w:val="00657E97"/>
    <w:rsid w:val="006609E0"/>
    <w:rsid w:val="00660A78"/>
    <w:rsid w:val="00660CAB"/>
    <w:rsid w:val="00660FB3"/>
    <w:rsid w:val="00661A3D"/>
    <w:rsid w:val="00661A3E"/>
    <w:rsid w:val="00661B11"/>
    <w:rsid w:val="00662D41"/>
    <w:rsid w:val="00663233"/>
    <w:rsid w:val="0066370D"/>
    <w:rsid w:val="006637C7"/>
    <w:rsid w:val="00663914"/>
    <w:rsid w:val="006639A7"/>
    <w:rsid w:val="00664A59"/>
    <w:rsid w:val="00664AC1"/>
    <w:rsid w:val="00664D89"/>
    <w:rsid w:val="00665088"/>
    <w:rsid w:val="00665890"/>
    <w:rsid w:val="00665E73"/>
    <w:rsid w:val="00666295"/>
    <w:rsid w:val="0066644A"/>
    <w:rsid w:val="006666D8"/>
    <w:rsid w:val="0066688B"/>
    <w:rsid w:val="006678A8"/>
    <w:rsid w:val="00670065"/>
    <w:rsid w:val="0067118E"/>
    <w:rsid w:val="00671B1D"/>
    <w:rsid w:val="00671D41"/>
    <w:rsid w:val="006720C8"/>
    <w:rsid w:val="006726CB"/>
    <w:rsid w:val="00672B05"/>
    <w:rsid w:val="00674277"/>
    <w:rsid w:val="0067495C"/>
    <w:rsid w:val="006749DC"/>
    <w:rsid w:val="006751E2"/>
    <w:rsid w:val="00676349"/>
    <w:rsid w:val="006764C9"/>
    <w:rsid w:val="00676A5B"/>
    <w:rsid w:val="00676D9E"/>
    <w:rsid w:val="00676E8F"/>
    <w:rsid w:val="006778D1"/>
    <w:rsid w:val="0068006E"/>
    <w:rsid w:val="00680135"/>
    <w:rsid w:val="0068043E"/>
    <w:rsid w:val="00680D8A"/>
    <w:rsid w:val="00680E54"/>
    <w:rsid w:val="00681D43"/>
    <w:rsid w:val="0068220F"/>
    <w:rsid w:val="00683494"/>
    <w:rsid w:val="006843FD"/>
    <w:rsid w:val="00684636"/>
    <w:rsid w:val="00684644"/>
    <w:rsid w:val="00686A76"/>
    <w:rsid w:val="00686B27"/>
    <w:rsid w:val="00687425"/>
    <w:rsid w:val="0068780F"/>
    <w:rsid w:val="00687A7A"/>
    <w:rsid w:val="00687F42"/>
    <w:rsid w:val="00690279"/>
    <w:rsid w:val="00690A0A"/>
    <w:rsid w:val="00690DF4"/>
    <w:rsid w:val="006921E8"/>
    <w:rsid w:val="00692826"/>
    <w:rsid w:val="006928EE"/>
    <w:rsid w:val="00692A69"/>
    <w:rsid w:val="00693B1F"/>
    <w:rsid w:val="00694400"/>
    <w:rsid w:val="0069476B"/>
    <w:rsid w:val="00695086"/>
    <w:rsid w:val="006955D7"/>
    <w:rsid w:val="006956DA"/>
    <w:rsid w:val="00695962"/>
    <w:rsid w:val="00695C1D"/>
    <w:rsid w:val="00695D0F"/>
    <w:rsid w:val="00696272"/>
    <w:rsid w:val="00696719"/>
    <w:rsid w:val="00696879"/>
    <w:rsid w:val="00696BD0"/>
    <w:rsid w:val="00696C1C"/>
    <w:rsid w:val="00696C20"/>
    <w:rsid w:val="00697048"/>
    <w:rsid w:val="00697C20"/>
    <w:rsid w:val="006A00C0"/>
    <w:rsid w:val="006A03C5"/>
    <w:rsid w:val="006A124E"/>
    <w:rsid w:val="006A17F6"/>
    <w:rsid w:val="006A201C"/>
    <w:rsid w:val="006A2092"/>
    <w:rsid w:val="006A252C"/>
    <w:rsid w:val="006A28CF"/>
    <w:rsid w:val="006A2BB0"/>
    <w:rsid w:val="006A2F7A"/>
    <w:rsid w:val="006A311E"/>
    <w:rsid w:val="006A382B"/>
    <w:rsid w:val="006A3A42"/>
    <w:rsid w:val="006A3B00"/>
    <w:rsid w:val="006A413F"/>
    <w:rsid w:val="006A4DD2"/>
    <w:rsid w:val="006A50A2"/>
    <w:rsid w:val="006A6658"/>
    <w:rsid w:val="006A6BE6"/>
    <w:rsid w:val="006A6E25"/>
    <w:rsid w:val="006A75C6"/>
    <w:rsid w:val="006A783C"/>
    <w:rsid w:val="006B0C56"/>
    <w:rsid w:val="006B174D"/>
    <w:rsid w:val="006B1A4F"/>
    <w:rsid w:val="006B1D06"/>
    <w:rsid w:val="006B1EB7"/>
    <w:rsid w:val="006B1EE5"/>
    <w:rsid w:val="006B22B5"/>
    <w:rsid w:val="006B24BC"/>
    <w:rsid w:val="006B2811"/>
    <w:rsid w:val="006B2C9D"/>
    <w:rsid w:val="006B2E08"/>
    <w:rsid w:val="006B425C"/>
    <w:rsid w:val="006B42DF"/>
    <w:rsid w:val="006B4540"/>
    <w:rsid w:val="006B48EA"/>
    <w:rsid w:val="006B4FDC"/>
    <w:rsid w:val="006B5321"/>
    <w:rsid w:val="006B5A2B"/>
    <w:rsid w:val="006B5FA2"/>
    <w:rsid w:val="006B61CE"/>
    <w:rsid w:val="006B66BF"/>
    <w:rsid w:val="006B6C41"/>
    <w:rsid w:val="006B716F"/>
    <w:rsid w:val="006B7B2F"/>
    <w:rsid w:val="006C0255"/>
    <w:rsid w:val="006C03EE"/>
    <w:rsid w:val="006C041C"/>
    <w:rsid w:val="006C09B3"/>
    <w:rsid w:val="006C13C6"/>
    <w:rsid w:val="006C1CA9"/>
    <w:rsid w:val="006C20C6"/>
    <w:rsid w:val="006C2395"/>
    <w:rsid w:val="006C2E5E"/>
    <w:rsid w:val="006C3E75"/>
    <w:rsid w:val="006C4158"/>
    <w:rsid w:val="006C4169"/>
    <w:rsid w:val="006C4341"/>
    <w:rsid w:val="006C45BF"/>
    <w:rsid w:val="006C46D9"/>
    <w:rsid w:val="006C46E2"/>
    <w:rsid w:val="006C4C56"/>
    <w:rsid w:val="006C536E"/>
    <w:rsid w:val="006C5F3A"/>
    <w:rsid w:val="006C63C3"/>
    <w:rsid w:val="006C6E74"/>
    <w:rsid w:val="006C7C7C"/>
    <w:rsid w:val="006C7DDE"/>
    <w:rsid w:val="006D0174"/>
    <w:rsid w:val="006D057A"/>
    <w:rsid w:val="006D0B0A"/>
    <w:rsid w:val="006D0CB8"/>
    <w:rsid w:val="006D2388"/>
    <w:rsid w:val="006D28EC"/>
    <w:rsid w:val="006D2A5C"/>
    <w:rsid w:val="006D3994"/>
    <w:rsid w:val="006D41C6"/>
    <w:rsid w:val="006D4952"/>
    <w:rsid w:val="006D4B68"/>
    <w:rsid w:val="006D4E2E"/>
    <w:rsid w:val="006D4EC0"/>
    <w:rsid w:val="006D5140"/>
    <w:rsid w:val="006D5478"/>
    <w:rsid w:val="006D63F1"/>
    <w:rsid w:val="006D6A65"/>
    <w:rsid w:val="006D6AF8"/>
    <w:rsid w:val="006D741A"/>
    <w:rsid w:val="006E0102"/>
    <w:rsid w:val="006E0889"/>
    <w:rsid w:val="006E12C6"/>
    <w:rsid w:val="006E1685"/>
    <w:rsid w:val="006E16FC"/>
    <w:rsid w:val="006E314E"/>
    <w:rsid w:val="006E3507"/>
    <w:rsid w:val="006E3F74"/>
    <w:rsid w:val="006E4DB6"/>
    <w:rsid w:val="006E4E17"/>
    <w:rsid w:val="006E4F8C"/>
    <w:rsid w:val="006E6497"/>
    <w:rsid w:val="006E72C5"/>
    <w:rsid w:val="006E7530"/>
    <w:rsid w:val="006E7637"/>
    <w:rsid w:val="006E7B83"/>
    <w:rsid w:val="006E7EC0"/>
    <w:rsid w:val="006F031A"/>
    <w:rsid w:val="006F075A"/>
    <w:rsid w:val="006F1643"/>
    <w:rsid w:val="006F1728"/>
    <w:rsid w:val="006F23EF"/>
    <w:rsid w:val="006F2AF9"/>
    <w:rsid w:val="006F2C65"/>
    <w:rsid w:val="006F312F"/>
    <w:rsid w:val="006F3A2B"/>
    <w:rsid w:val="006F3A49"/>
    <w:rsid w:val="006F406C"/>
    <w:rsid w:val="006F533D"/>
    <w:rsid w:val="006F5380"/>
    <w:rsid w:val="006F5634"/>
    <w:rsid w:val="006F5841"/>
    <w:rsid w:val="006F5F31"/>
    <w:rsid w:val="006F5F4F"/>
    <w:rsid w:val="006F5FAF"/>
    <w:rsid w:val="006F6E8C"/>
    <w:rsid w:val="006F74D8"/>
    <w:rsid w:val="006F7BB5"/>
    <w:rsid w:val="006F7C65"/>
    <w:rsid w:val="00700187"/>
    <w:rsid w:val="00700348"/>
    <w:rsid w:val="00700EDF"/>
    <w:rsid w:val="007016D2"/>
    <w:rsid w:val="00702326"/>
    <w:rsid w:val="00704A56"/>
    <w:rsid w:val="007066C6"/>
    <w:rsid w:val="00706ACE"/>
    <w:rsid w:val="00706E63"/>
    <w:rsid w:val="00707138"/>
    <w:rsid w:val="00707217"/>
    <w:rsid w:val="00707284"/>
    <w:rsid w:val="007079EB"/>
    <w:rsid w:val="007100BA"/>
    <w:rsid w:val="00710801"/>
    <w:rsid w:val="00711367"/>
    <w:rsid w:val="00711679"/>
    <w:rsid w:val="00711687"/>
    <w:rsid w:val="00711A4A"/>
    <w:rsid w:val="00711C15"/>
    <w:rsid w:val="00711FAF"/>
    <w:rsid w:val="00712190"/>
    <w:rsid w:val="00712254"/>
    <w:rsid w:val="0071264A"/>
    <w:rsid w:val="0071270E"/>
    <w:rsid w:val="00714FFA"/>
    <w:rsid w:val="007163F4"/>
    <w:rsid w:val="0071698B"/>
    <w:rsid w:val="0071792B"/>
    <w:rsid w:val="00717B3E"/>
    <w:rsid w:val="00717EF0"/>
    <w:rsid w:val="007200D7"/>
    <w:rsid w:val="007203CB"/>
    <w:rsid w:val="00720D53"/>
    <w:rsid w:val="00722522"/>
    <w:rsid w:val="0072312A"/>
    <w:rsid w:val="00723B85"/>
    <w:rsid w:val="00723F0C"/>
    <w:rsid w:val="00726318"/>
    <w:rsid w:val="00727DBF"/>
    <w:rsid w:val="00727EE3"/>
    <w:rsid w:val="0073025B"/>
    <w:rsid w:val="00730309"/>
    <w:rsid w:val="0073082F"/>
    <w:rsid w:val="00730D16"/>
    <w:rsid w:val="00730FF3"/>
    <w:rsid w:val="00730FFF"/>
    <w:rsid w:val="007312F7"/>
    <w:rsid w:val="007319AF"/>
    <w:rsid w:val="0073294C"/>
    <w:rsid w:val="00732F56"/>
    <w:rsid w:val="00734159"/>
    <w:rsid w:val="00735818"/>
    <w:rsid w:val="00735ABC"/>
    <w:rsid w:val="00735FA8"/>
    <w:rsid w:val="00736264"/>
    <w:rsid w:val="00736373"/>
    <w:rsid w:val="00736516"/>
    <w:rsid w:val="00736704"/>
    <w:rsid w:val="00736905"/>
    <w:rsid w:val="00736F4A"/>
    <w:rsid w:val="00737BEE"/>
    <w:rsid w:val="00737F3A"/>
    <w:rsid w:val="007400F2"/>
    <w:rsid w:val="007405F0"/>
    <w:rsid w:val="0074071A"/>
    <w:rsid w:val="00740DF0"/>
    <w:rsid w:val="00741633"/>
    <w:rsid w:val="0074164F"/>
    <w:rsid w:val="00741C76"/>
    <w:rsid w:val="00741D4A"/>
    <w:rsid w:val="00742A88"/>
    <w:rsid w:val="00742B35"/>
    <w:rsid w:val="00742DB0"/>
    <w:rsid w:val="00742F5E"/>
    <w:rsid w:val="0074364A"/>
    <w:rsid w:val="0074395F"/>
    <w:rsid w:val="007439E4"/>
    <w:rsid w:val="00743AB8"/>
    <w:rsid w:val="00743B57"/>
    <w:rsid w:val="00743CE0"/>
    <w:rsid w:val="00744750"/>
    <w:rsid w:val="00744C2A"/>
    <w:rsid w:val="007453B4"/>
    <w:rsid w:val="007465B8"/>
    <w:rsid w:val="007465DD"/>
    <w:rsid w:val="0074715B"/>
    <w:rsid w:val="00747BA2"/>
    <w:rsid w:val="00747C5B"/>
    <w:rsid w:val="00747CCC"/>
    <w:rsid w:val="007507A1"/>
    <w:rsid w:val="007509B1"/>
    <w:rsid w:val="00750EDC"/>
    <w:rsid w:val="00752B8A"/>
    <w:rsid w:val="00752C8C"/>
    <w:rsid w:val="00753695"/>
    <w:rsid w:val="00753C00"/>
    <w:rsid w:val="0075414F"/>
    <w:rsid w:val="007545F4"/>
    <w:rsid w:val="00754CC8"/>
    <w:rsid w:val="0075551E"/>
    <w:rsid w:val="007557B0"/>
    <w:rsid w:val="00755E1F"/>
    <w:rsid w:val="00756632"/>
    <w:rsid w:val="00756921"/>
    <w:rsid w:val="00756E61"/>
    <w:rsid w:val="00756EFE"/>
    <w:rsid w:val="007572AD"/>
    <w:rsid w:val="00760D07"/>
    <w:rsid w:val="00761ECB"/>
    <w:rsid w:val="007622E1"/>
    <w:rsid w:val="007625DE"/>
    <w:rsid w:val="00762760"/>
    <w:rsid w:val="00763336"/>
    <w:rsid w:val="00763941"/>
    <w:rsid w:val="00763F49"/>
    <w:rsid w:val="0076408C"/>
    <w:rsid w:val="00764162"/>
    <w:rsid w:val="00764BC9"/>
    <w:rsid w:val="007654C1"/>
    <w:rsid w:val="00765C5B"/>
    <w:rsid w:val="00765D97"/>
    <w:rsid w:val="00765DF4"/>
    <w:rsid w:val="00766330"/>
    <w:rsid w:val="00766874"/>
    <w:rsid w:val="00766A47"/>
    <w:rsid w:val="00767032"/>
    <w:rsid w:val="007702FF"/>
    <w:rsid w:val="00770CC5"/>
    <w:rsid w:val="00770FCB"/>
    <w:rsid w:val="00771350"/>
    <w:rsid w:val="00771C27"/>
    <w:rsid w:val="00771CF0"/>
    <w:rsid w:val="00771F92"/>
    <w:rsid w:val="007723C3"/>
    <w:rsid w:val="00772861"/>
    <w:rsid w:val="00772BAF"/>
    <w:rsid w:val="007730EC"/>
    <w:rsid w:val="00773302"/>
    <w:rsid w:val="007735F6"/>
    <w:rsid w:val="0077374D"/>
    <w:rsid w:val="00773A08"/>
    <w:rsid w:val="00773D54"/>
    <w:rsid w:val="00774ABA"/>
    <w:rsid w:val="00774BAE"/>
    <w:rsid w:val="00775CAB"/>
    <w:rsid w:val="00775D6E"/>
    <w:rsid w:val="0077671E"/>
    <w:rsid w:val="00776883"/>
    <w:rsid w:val="007772DE"/>
    <w:rsid w:val="007806AB"/>
    <w:rsid w:val="00780E80"/>
    <w:rsid w:val="00781196"/>
    <w:rsid w:val="007814D9"/>
    <w:rsid w:val="00781584"/>
    <w:rsid w:val="00781656"/>
    <w:rsid w:val="00781A51"/>
    <w:rsid w:val="00781C13"/>
    <w:rsid w:val="0078217E"/>
    <w:rsid w:val="00782817"/>
    <w:rsid w:val="00782AE2"/>
    <w:rsid w:val="00784089"/>
    <w:rsid w:val="00784606"/>
    <w:rsid w:val="00785242"/>
    <w:rsid w:val="007854D8"/>
    <w:rsid w:val="00785F87"/>
    <w:rsid w:val="00786AB2"/>
    <w:rsid w:val="00786CF9"/>
    <w:rsid w:val="00786EBE"/>
    <w:rsid w:val="00787FAF"/>
    <w:rsid w:val="007908B4"/>
    <w:rsid w:val="00791225"/>
    <w:rsid w:val="00791450"/>
    <w:rsid w:val="007919AC"/>
    <w:rsid w:val="00792ED9"/>
    <w:rsid w:val="007939F2"/>
    <w:rsid w:val="00793B54"/>
    <w:rsid w:val="007947CA"/>
    <w:rsid w:val="00794C5C"/>
    <w:rsid w:val="00795333"/>
    <w:rsid w:val="007964A5"/>
    <w:rsid w:val="007964A7"/>
    <w:rsid w:val="007968E0"/>
    <w:rsid w:val="00797379"/>
    <w:rsid w:val="007A053A"/>
    <w:rsid w:val="007A087B"/>
    <w:rsid w:val="007A0AA6"/>
    <w:rsid w:val="007A1085"/>
    <w:rsid w:val="007A1770"/>
    <w:rsid w:val="007A1ED1"/>
    <w:rsid w:val="007A26F0"/>
    <w:rsid w:val="007A2D2C"/>
    <w:rsid w:val="007A316A"/>
    <w:rsid w:val="007A34FE"/>
    <w:rsid w:val="007A4D02"/>
    <w:rsid w:val="007A4FC2"/>
    <w:rsid w:val="007A50AE"/>
    <w:rsid w:val="007A5183"/>
    <w:rsid w:val="007A5DF5"/>
    <w:rsid w:val="007A6722"/>
    <w:rsid w:val="007A6DC3"/>
    <w:rsid w:val="007A6EF4"/>
    <w:rsid w:val="007A73A5"/>
    <w:rsid w:val="007A7844"/>
    <w:rsid w:val="007A7EC7"/>
    <w:rsid w:val="007B0505"/>
    <w:rsid w:val="007B0644"/>
    <w:rsid w:val="007B0B8E"/>
    <w:rsid w:val="007B0FA0"/>
    <w:rsid w:val="007B115D"/>
    <w:rsid w:val="007B132A"/>
    <w:rsid w:val="007B17AB"/>
    <w:rsid w:val="007B18BF"/>
    <w:rsid w:val="007B19B7"/>
    <w:rsid w:val="007B1A7C"/>
    <w:rsid w:val="007B2BBE"/>
    <w:rsid w:val="007B2D43"/>
    <w:rsid w:val="007B33D1"/>
    <w:rsid w:val="007B3ACE"/>
    <w:rsid w:val="007B3CCB"/>
    <w:rsid w:val="007B4138"/>
    <w:rsid w:val="007B454F"/>
    <w:rsid w:val="007B463E"/>
    <w:rsid w:val="007B4816"/>
    <w:rsid w:val="007B488D"/>
    <w:rsid w:val="007B4BD2"/>
    <w:rsid w:val="007B4D48"/>
    <w:rsid w:val="007B5A98"/>
    <w:rsid w:val="007B5D15"/>
    <w:rsid w:val="007B6CDE"/>
    <w:rsid w:val="007B7044"/>
    <w:rsid w:val="007B73D3"/>
    <w:rsid w:val="007C0155"/>
    <w:rsid w:val="007C034A"/>
    <w:rsid w:val="007C03F6"/>
    <w:rsid w:val="007C06A1"/>
    <w:rsid w:val="007C099E"/>
    <w:rsid w:val="007C0C29"/>
    <w:rsid w:val="007C18ED"/>
    <w:rsid w:val="007C1ADD"/>
    <w:rsid w:val="007C1C93"/>
    <w:rsid w:val="007C26D8"/>
    <w:rsid w:val="007C2D16"/>
    <w:rsid w:val="007C2D62"/>
    <w:rsid w:val="007C3333"/>
    <w:rsid w:val="007C3350"/>
    <w:rsid w:val="007C3517"/>
    <w:rsid w:val="007C3BE6"/>
    <w:rsid w:val="007C46A0"/>
    <w:rsid w:val="007C47C0"/>
    <w:rsid w:val="007C69D2"/>
    <w:rsid w:val="007C6B4D"/>
    <w:rsid w:val="007C7A6C"/>
    <w:rsid w:val="007C7E8A"/>
    <w:rsid w:val="007D1570"/>
    <w:rsid w:val="007D1914"/>
    <w:rsid w:val="007D1C24"/>
    <w:rsid w:val="007D1D51"/>
    <w:rsid w:val="007D224C"/>
    <w:rsid w:val="007D278A"/>
    <w:rsid w:val="007D28D4"/>
    <w:rsid w:val="007D2D51"/>
    <w:rsid w:val="007D2DA7"/>
    <w:rsid w:val="007D395E"/>
    <w:rsid w:val="007D3CBA"/>
    <w:rsid w:val="007D435C"/>
    <w:rsid w:val="007D456F"/>
    <w:rsid w:val="007D57BC"/>
    <w:rsid w:val="007D5DCB"/>
    <w:rsid w:val="007D5EB3"/>
    <w:rsid w:val="007D6E93"/>
    <w:rsid w:val="007D7957"/>
    <w:rsid w:val="007E02C0"/>
    <w:rsid w:val="007E0AA6"/>
    <w:rsid w:val="007E135E"/>
    <w:rsid w:val="007E14EC"/>
    <w:rsid w:val="007E20B3"/>
    <w:rsid w:val="007E28E9"/>
    <w:rsid w:val="007E34E3"/>
    <w:rsid w:val="007E383C"/>
    <w:rsid w:val="007E3FB2"/>
    <w:rsid w:val="007E41A0"/>
    <w:rsid w:val="007E4329"/>
    <w:rsid w:val="007E4986"/>
    <w:rsid w:val="007E4D27"/>
    <w:rsid w:val="007E4FBB"/>
    <w:rsid w:val="007E50E4"/>
    <w:rsid w:val="007E5106"/>
    <w:rsid w:val="007E514D"/>
    <w:rsid w:val="007E5321"/>
    <w:rsid w:val="007E55C9"/>
    <w:rsid w:val="007E5FA5"/>
    <w:rsid w:val="007E626C"/>
    <w:rsid w:val="007E649F"/>
    <w:rsid w:val="007E680E"/>
    <w:rsid w:val="007E6FA3"/>
    <w:rsid w:val="007E714F"/>
    <w:rsid w:val="007E7F37"/>
    <w:rsid w:val="007F01CD"/>
    <w:rsid w:val="007F12A0"/>
    <w:rsid w:val="007F1865"/>
    <w:rsid w:val="007F211F"/>
    <w:rsid w:val="007F294F"/>
    <w:rsid w:val="007F2BC0"/>
    <w:rsid w:val="007F3477"/>
    <w:rsid w:val="007F35A0"/>
    <w:rsid w:val="007F3C14"/>
    <w:rsid w:val="007F4120"/>
    <w:rsid w:val="007F42A1"/>
    <w:rsid w:val="007F4742"/>
    <w:rsid w:val="007F4D09"/>
    <w:rsid w:val="007F55F8"/>
    <w:rsid w:val="007F5C9D"/>
    <w:rsid w:val="007F61A1"/>
    <w:rsid w:val="007F6807"/>
    <w:rsid w:val="00800080"/>
    <w:rsid w:val="00800AE9"/>
    <w:rsid w:val="00801B22"/>
    <w:rsid w:val="00801F3E"/>
    <w:rsid w:val="0080239C"/>
    <w:rsid w:val="008026F6"/>
    <w:rsid w:val="008027FB"/>
    <w:rsid w:val="008029EB"/>
    <w:rsid w:val="00802D59"/>
    <w:rsid w:val="00803C1E"/>
    <w:rsid w:val="00803EE8"/>
    <w:rsid w:val="00804CBF"/>
    <w:rsid w:val="00805449"/>
    <w:rsid w:val="0080581E"/>
    <w:rsid w:val="00805C75"/>
    <w:rsid w:val="00806002"/>
    <w:rsid w:val="008069BC"/>
    <w:rsid w:val="00806B3A"/>
    <w:rsid w:val="0080740C"/>
    <w:rsid w:val="008076BD"/>
    <w:rsid w:val="0080786B"/>
    <w:rsid w:val="00807CFB"/>
    <w:rsid w:val="00810441"/>
    <w:rsid w:val="0081044F"/>
    <w:rsid w:val="00810B8F"/>
    <w:rsid w:val="008110DF"/>
    <w:rsid w:val="008112BA"/>
    <w:rsid w:val="00811A01"/>
    <w:rsid w:val="008125D8"/>
    <w:rsid w:val="00812D4A"/>
    <w:rsid w:val="00812D8C"/>
    <w:rsid w:val="00813F73"/>
    <w:rsid w:val="00814E95"/>
    <w:rsid w:val="00816250"/>
    <w:rsid w:val="00816640"/>
    <w:rsid w:val="00816B16"/>
    <w:rsid w:val="00817735"/>
    <w:rsid w:val="00817819"/>
    <w:rsid w:val="00817F13"/>
    <w:rsid w:val="00820646"/>
    <w:rsid w:val="008207C2"/>
    <w:rsid w:val="00820A77"/>
    <w:rsid w:val="00820A93"/>
    <w:rsid w:val="008212C2"/>
    <w:rsid w:val="0082178B"/>
    <w:rsid w:val="00821CA3"/>
    <w:rsid w:val="00822757"/>
    <w:rsid w:val="008229C9"/>
    <w:rsid w:val="008237B2"/>
    <w:rsid w:val="008241B3"/>
    <w:rsid w:val="00825164"/>
    <w:rsid w:val="008251AF"/>
    <w:rsid w:val="008266A3"/>
    <w:rsid w:val="00827300"/>
    <w:rsid w:val="0082753B"/>
    <w:rsid w:val="00830A59"/>
    <w:rsid w:val="00831456"/>
    <w:rsid w:val="00831756"/>
    <w:rsid w:val="00832776"/>
    <w:rsid w:val="008333AD"/>
    <w:rsid w:val="00833542"/>
    <w:rsid w:val="00834492"/>
    <w:rsid w:val="00834D90"/>
    <w:rsid w:val="00835B7D"/>
    <w:rsid w:val="00835DAA"/>
    <w:rsid w:val="00835EA3"/>
    <w:rsid w:val="00836026"/>
    <w:rsid w:val="008364CD"/>
    <w:rsid w:val="00836EB8"/>
    <w:rsid w:val="00837B6E"/>
    <w:rsid w:val="00837C18"/>
    <w:rsid w:val="00837DC9"/>
    <w:rsid w:val="0084055A"/>
    <w:rsid w:val="008406B0"/>
    <w:rsid w:val="00841667"/>
    <w:rsid w:val="00841ECF"/>
    <w:rsid w:val="008420CA"/>
    <w:rsid w:val="008422C1"/>
    <w:rsid w:val="008438AC"/>
    <w:rsid w:val="00843F9E"/>
    <w:rsid w:val="00844AA3"/>
    <w:rsid w:val="00844B92"/>
    <w:rsid w:val="00844E69"/>
    <w:rsid w:val="00845520"/>
    <w:rsid w:val="00845A9F"/>
    <w:rsid w:val="00846692"/>
    <w:rsid w:val="00846697"/>
    <w:rsid w:val="008468FD"/>
    <w:rsid w:val="00846E61"/>
    <w:rsid w:val="00847744"/>
    <w:rsid w:val="008477BF"/>
    <w:rsid w:val="00847E9B"/>
    <w:rsid w:val="00847ED9"/>
    <w:rsid w:val="00850061"/>
    <w:rsid w:val="008500EB"/>
    <w:rsid w:val="008504F6"/>
    <w:rsid w:val="008505BF"/>
    <w:rsid w:val="00851120"/>
    <w:rsid w:val="00851826"/>
    <w:rsid w:val="008518BD"/>
    <w:rsid w:val="0085385B"/>
    <w:rsid w:val="00854469"/>
    <w:rsid w:val="00854A01"/>
    <w:rsid w:val="00854AFD"/>
    <w:rsid w:val="00854FB6"/>
    <w:rsid w:val="008554AC"/>
    <w:rsid w:val="00855A7B"/>
    <w:rsid w:val="008565B6"/>
    <w:rsid w:val="00856B0D"/>
    <w:rsid w:val="00856CE8"/>
    <w:rsid w:val="00856F2F"/>
    <w:rsid w:val="00857570"/>
    <w:rsid w:val="008575D6"/>
    <w:rsid w:val="00857707"/>
    <w:rsid w:val="0085772F"/>
    <w:rsid w:val="0086001D"/>
    <w:rsid w:val="00860C50"/>
    <w:rsid w:val="00861D0A"/>
    <w:rsid w:val="00863008"/>
    <w:rsid w:val="008645ED"/>
    <w:rsid w:val="00864EDE"/>
    <w:rsid w:val="008650BA"/>
    <w:rsid w:val="00865362"/>
    <w:rsid w:val="00865C27"/>
    <w:rsid w:val="008673D0"/>
    <w:rsid w:val="00867490"/>
    <w:rsid w:val="00867C3C"/>
    <w:rsid w:val="00867DC5"/>
    <w:rsid w:val="008704EF"/>
    <w:rsid w:val="00870F5F"/>
    <w:rsid w:val="00871A51"/>
    <w:rsid w:val="00871CAC"/>
    <w:rsid w:val="00871DB9"/>
    <w:rsid w:val="00871E84"/>
    <w:rsid w:val="00871FD4"/>
    <w:rsid w:val="0087262D"/>
    <w:rsid w:val="00872742"/>
    <w:rsid w:val="008727B2"/>
    <w:rsid w:val="00872CD9"/>
    <w:rsid w:val="00872D37"/>
    <w:rsid w:val="00873F61"/>
    <w:rsid w:val="00874049"/>
    <w:rsid w:val="008745E6"/>
    <w:rsid w:val="00874677"/>
    <w:rsid w:val="008748F6"/>
    <w:rsid w:val="00874E03"/>
    <w:rsid w:val="00875982"/>
    <w:rsid w:val="00875BDC"/>
    <w:rsid w:val="00875FA3"/>
    <w:rsid w:val="00875FDC"/>
    <w:rsid w:val="00876589"/>
    <w:rsid w:val="008765ED"/>
    <w:rsid w:val="008767F9"/>
    <w:rsid w:val="00877658"/>
    <w:rsid w:val="00877EAA"/>
    <w:rsid w:val="00880E78"/>
    <w:rsid w:val="00880F17"/>
    <w:rsid w:val="008813FF"/>
    <w:rsid w:val="008817E2"/>
    <w:rsid w:val="00882127"/>
    <w:rsid w:val="008821E2"/>
    <w:rsid w:val="00882B06"/>
    <w:rsid w:val="00883526"/>
    <w:rsid w:val="00883B25"/>
    <w:rsid w:val="008848B1"/>
    <w:rsid w:val="00884EC0"/>
    <w:rsid w:val="008851F2"/>
    <w:rsid w:val="00885E7B"/>
    <w:rsid w:val="00885F8C"/>
    <w:rsid w:val="00886486"/>
    <w:rsid w:val="008865D9"/>
    <w:rsid w:val="00886772"/>
    <w:rsid w:val="008867BB"/>
    <w:rsid w:val="00886911"/>
    <w:rsid w:val="00886F43"/>
    <w:rsid w:val="00887D04"/>
    <w:rsid w:val="00887E25"/>
    <w:rsid w:val="00887E64"/>
    <w:rsid w:val="00890149"/>
    <w:rsid w:val="0089026F"/>
    <w:rsid w:val="0089081C"/>
    <w:rsid w:val="0089117B"/>
    <w:rsid w:val="0089167A"/>
    <w:rsid w:val="00891693"/>
    <w:rsid w:val="00891C22"/>
    <w:rsid w:val="00891D24"/>
    <w:rsid w:val="008924A3"/>
    <w:rsid w:val="00893871"/>
    <w:rsid w:val="008947A5"/>
    <w:rsid w:val="00894EFF"/>
    <w:rsid w:val="00895061"/>
    <w:rsid w:val="00895BDF"/>
    <w:rsid w:val="00895F34"/>
    <w:rsid w:val="00897660"/>
    <w:rsid w:val="008977D7"/>
    <w:rsid w:val="008A0235"/>
    <w:rsid w:val="008A1149"/>
    <w:rsid w:val="008A1372"/>
    <w:rsid w:val="008A1581"/>
    <w:rsid w:val="008A197D"/>
    <w:rsid w:val="008A2075"/>
    <w:rsid w:val="008A287C"/>
    <w:rsid w:val="008A2B2A"/>
    <w:rsid w:val="008A2E84"/>
    <w:rsid w:val="008A2E98"/>
    <w:rsid w:val="008A307B"/>
    <w:rsid w:val="008A3968"/>
    <w:rsid w:val="008A3FFB"/>
    <w:rsid w:val="008A4D4E"/>
    <w:rsid w:val="008A5409"/>
    <w:rsid w:val="008A6064"/>
    <w:rsid w:val="008A60C0"/>
    <w:rsid w:val="008A62DA"/>
    <w:rsid w:val="008A697E"/>
    <w:rsid w:val="008A6F75"/>
    <w:rsid w:val="008A748A"/>
    <w:rsid w:val="008A7F80"/>
    <w:rsid w:val="008B01D0"/>
    <w:rsid w:val="008B0999"/>
    <w:rsid w:val="008B0D5E"/>
    <w:rsid w:val="008B16CE"/>
    <w:rsid w:val="008B18C5"/>
    <w:rsid w:val="008B2286"/>
    <w:rsid w:val="008B2F87"/>
    <w:rsid w:val="008B3895"/>
    <w:rsid w:val="008B3ABB"/>
    <w:rsid w:val="008B4161"/>
    <w:rsid w:val="008B4524"/>
    <w:rsid w:val="008B4BE3"/>
    <w:rsid w:val="008B567B"/>
    <w:rsid w:val="008B6160"/>
    <w:rsid w:val="008B62B6"/>
    <w:rsid w:val="008B67C1"/>
    <w:rsid w:val="008B6BA9"/>
    <w:rsid w:val="008B7588"/>
    <w:rsid w:val="008B7621"/>
    <w:rsid w:val="008B7A4D"/>
    <w:rsid w:val="008B7D0D"/>
    <w:rsid w:val="008C01CC"/>
    <w:rsid w:val="008C164C"/>
    <w:rsid w:val="008C1AB9"/>
    <w:rsid w:val="008C1D5F"/>
    <w:rsid w:val="008C2034"/>
    <w:rsid w:val="008C216C"/>
    <w:rsid w:val="008C256C"/>
    <w:rsid w:val="008C3954"/>
    <w:rsid w:val="008C3EEC"/>
    <w:rsid w:val="008C44B1"/>
    <w:rsid w:val="008C4611"/>
    <w:rsid w:val="008C4637"/>
    <w:rsid w:val="008C49D5"/>
    <w:rsid w:val="008C55D3"/>
    <w:rsid w:val="008C6469"/>
    <w:rsid w:val="008C6510"/>
    <w:rsid w:val="008C6B00"/>
    <w:rsid w:val="008C70BD"/>
    <w:rsid w:val="008C7903"/>
    <w:rsid w:val="008C79AF"/>
    <w:rsid w:val="008C7D02"/>
    <w:rsid w:val="008C7E64"/>
    <w:rsid w:val="008D0239"/>
    <w:rsid w:val="008D14B1"/>
    <w:rsid w:val="008D1721"/>
    <w:rsid w:val="008D1755"/>
    <w:rsid w:val="008D1977"/>
    <w:rsid w:val="008D19E4"/>
    <w:rsid w:val="008D1B50"/>
    <w:rsid w:val="008D1DE1"/>
    <w:rsid w:val="008D1F1E"/>
    <w:rsid w:val="008D30E4"/>
    <w:rsid w:val="008D34A0"/>
    <w:rsid w:val="008D3515"/>
    <w:rsid w:val="008D3537"/>
    <w:rsid w:val="008D3979"/>
    <w:rsid w:val="008D4815"/>
    <w:rsid w:val="008D4D0A"/>
    <w:rsid w:val="008D4E58"/>
    <w:rsid w:val="008D58B0"/>
    <w:rsid w:val="008D632B"/>
    <w:rsid w:val="008D65BF"/>
    <w:rsid w:val="008D66F0"/>
    <w:rsid w:val="008D7004"/>
    <w:rsid w:val="008D7AF4"/>
    <w:rsid w:val="008D7EBB"/>
    <w:rsid w:val="008E0F82"/>
    <w:rsid w:val="008E14FC"/>
    <w:rsid w:val="008E174D"/>
    <w:rsid w:val="008E1E84"/>
    <w:rsid w:val="008E1F84"/>
    <w:rsid w:val="008E20AA"/>
    <w:rsid w:val="008E21A2"/>
    <w:rsid w:val="008E3AF8"/>
    <w:rsid w:val="008E4353"/>
    <w:rsid w:val="008E477B"/>
    <w:rsid w:val="008E4876"/>
    <w:rsid w:val="008E4CCD"/>
    <w:rsid w:val="008E5B04"/>
    <w:rsid w:val="008E5E0D"/>
    <w:rsid w:val="008E5FDF"/>
    <w:rsid w:val="008E60EC"/>
    <w:rsid w:val="008E60F7"/>
    <w:rsid w:val="008E63F4"/>
    <w:rsid w:val="008E6483"/>
    <w:rsid w:val="008E6491"/>
    <w:rsid w:val="008E730C"/>
    <w:rsid w:val="008F039B"/>
    <w:rsid w:val="008F0A1B"/>
    <w:rsid w:val="008F0B61"/>
    <w:rsid w:val="008F1308"/>
    <w:rsid w:val="008F18BC"/>
    <w:rsid w:val="008F1E3E"/>
    <w:rsid w:val="008F216B"/>
    <w:rsid w:val="008F2239"/>
    <w:rsid w:val="008F26EC"/>
    <w:rsid w:val="008F2A7E"/>
    <w:rsid w:val="008F3216"/>
    <w:rsid w:val="008F3B77"/>
    <w:rsid w:val="008F3ED6"/>
    <w:rsid w:val="008F47E5"/>
    <w:rsid w:val="008F54A2"/>
    <w:rsid w:val="008F5789"/>
    <w:rsid w:val="008F578B"/>
    <w:rsid w:val="008F59ED"/>
    <w:rsid w:val="008F678A"/>
    <w:rsid w:val="008F68CA"/>
    <w:rsid w:val="008F6DA1"/>
    <w:rsid w:val="008F7033"/>
    <w:rsid w:val="009007F9"/>
    <w:rsid w:val="00900C46"/>
    <w:rsid w:val="00900F2F"/>
    <w:rsid w:val="00901AE5"/>
    <w:rsid w:val="0090243B"/>
    <w:rsid w:val="009025B1"/>
    <w:rsid w:val="009029E7"/>
    <w:rsid w:val="00904119"/>
    <w:rsid w:val="0090568C"/>
    <w:rsid w:val="00905AA1"/>
    <w:rsid w:val="00905C26"/>
    <w:rsid w:val="009078E8"/>
    <w:rsid w:val="00910728"/>
    <w:rsid w:val="00911165"/>
    <w:rsid w:val="00911446"/>
    <w:rsid w:val="00911629"/>
    <w:rsid w:val="00911C27"/>
    <w:rsid w:val="00911D1A"/>
    <w:rsid w:val="009124F2"/>
    <w:rsid w:val="00912A6B"/>
    <w:rsid w:val="0091365A"/>
    <w:rsid w:val="0091383F"/>
    <w:rsid w:val="00913C6F"/>
    <w:rsid w:val="009142D3"/>
    <w:rsid w:val="00914E9E"/>
    <w:rsid w:val="00915219"/>
    <w:rsid w:val="009155A5"/>
    <w:rsid w:val="009157D4"/>
    <w:rsid w:val="0091580A"/>
    <w:rsid w:val="0091615D"/>
    <w:rsid w:val="009172D4"/>
    <w:rsid w:val="009204DC"/>
    <w:rsid w:val="00920AF7"/>
    <w:rsid w:val="0092190C"/>
    <w:rsid w:val="00921E34"/>
    <w:rsid w:val="009222D5"/>
    <w:rsid w:val="00922732"/>
    <w:rsid w:val="0092286C"/>
    <w:rsid w:val="00923543"/>
    <w:rsid w:val="0092422E"/>
    <w:rsid w:val="0092567C"/>
    <w:rsid w:val="00925C11"/>
    <w:rsid w:val="0092636D"/>
    <w:rsid w:val="009272D8"/>
    <w:rsid w:val="00927E56"/>
    <w:rsid w:val="00930B24"/>
    <w:rsid w:val="00930FBD"/>
    <w:rsid w:val="00930FE3"/>
    <w:rsid w:val="0093110C"/>
    <w:rsid w:val="0093170E"/>
    <w:rsid w:val="00931E66"/>
    <w:rsid w:val="00932083"/>
    <w:rsid w:val="0093244B"/>
    <w:rsid w:val="00933770"/>
    <w:rsid w:val="00933B2C"/>
    <w:rsid w:val="0093439D"/>
    <w:rsid w:val="009348AC"/>
    <w:rsid w:val="009355B6"/>
    <w:rsid w:val="009357A3"/>
    <w:rsid w:val="0093584F"/>
    <w:rsid w:val="00936967"/>
    <w:rsid w:val="00936CCC"/>
    <w:rsid w:val="009372A2"/>
    <w:rsid w:val="0093737F"/>
    <w:rsid w:val="00937D11"/>
    <w:rsid w:val="009400F9"/>
    <w:rsid w:val="00940A0A"/>
    <w:rsid w:val="0094109B"/>
    <w:rsid w:val="009415FE"/>
    <w:rsid w:val="009422C8"/>
    <w:rsid w:val="00942576"/>
    <w:rsid w:val="00942AE6"/>
    <w:rsid w:val="0094311F"/>
    <w:rsid w:val="00943394"/>
    <w:rsid w:val="009438C1"/>
    <w:rsid w:val="00944119"/>
    <w:rsid w:val="009449D0"/>
    <w:rsid w:val="00945104"/>
    <w:rsid w:val="009455FD"/>
    <w:rsid w:val="0094595C"/>
    <w:rsid w:val="00945B43"/>
    <w:rsid w:val="00946234"/>
    <w:rsid w:val="0095034B"/>
    <w:rsid w:val="00951617"/>
    <w:rsid w:val="0095279A"/>
    <w:rsid w:val="00952AE5"/>
    <w:rsid w:val="00952CE9"/>
    <w:rsid w:val="00953033"/>
    <w:rsid w:val="00954058"/>
    <w:rsid w:val="00954472"/>
    <w:rsid w:val="009546CF"/>
    <w:rsid w:val="00954DF4"/>
    <w:rsid w:val="00954E30"/>
    <w:rsid w:val="00954F3D"/>
    <w:rsid w:val="009550D9"/>
    <w:rsid w:val="00955AC4"/>
    <w:rsid w:val="00955E8B"/>
    <w:rsid w:val="0095665C"/>
    <w:rsid w:val="00956A11"/>
    <w:rsid w:val="00956CD3"/>
    <w:rsid w:val="009579D7"/>
    <w:rsid w:val="00960C08"/>
    <w:rsid w:val="00961675"/>
    <w:rsid w:val="0096193F"/>
    <w:rsid w:val="0096245E"/>
    <w:rsid w:val="009625A9"/>
    <w:rsid w:val="00962A30"/>
    <w:rsid w:val="00962A75"/>
    <w:rsid w:val="009633B4"/>
    <w:rsid w:val="00963F7B"/>
    <w:rsid w:val="009658B3"/>
    <w:rsid w:val="00965B20"/>
    <w:rsid w:val="0096661D"/>
    <w:rsid w:val="00966732"/>
    <w:rsid w:val="00966ABA"/>
    <w:rsid w:val="00966D44"/>
    <w:rsid w:val="00967037"/>
    <w:rsid w:val="0097071B"/>
    <w:rsid w:val="00970804"/>
    <w:rsid w:val="009713E5"/>
    <w:rsid w:val="0097255A"/>
    <w:rsid w:val="0097380D"/>
    <w:rsid w:val="00973D52"/>
    <w:rsid w:val="0097433B"/>
    <w:rsid w:val="009744B1"/>
    <w:rsid w:val="009744DF"/>
    <w:rsid w:val="00974538"/>
    <w:rsid w:val="00974BD7"/>
    <w:rsid w:val="00974C0F"/>
    <w:rsid w:val="00974FD8"/>
    <w:rsid w:val="00975438"/>
    <w:rsid w:val="00975A97"/>
    <w:rsid w:val="009767BF"/>
    <w:rsid w:val="00976DC9"/>
    <w:rsid w:val="00976F2B"/>
    <w:rsid w:val="0098009E"/>
    <w:rsid w:val="009800AB"/>
    <w:rsid w:val="00980258"/>
    <w:rsid w:val="009809E6"/>
    <w:rsid w:val="00980D40"/>
    <w:rsid w:val="00980E01"/>
    <w:rsid w:val="00981C81"/>
    <w:rsid w:val="00982F10"/>
    <w:rsid w:val="00984256"/>
    <w:rsid w:val="009847DF"/>
    <w:rsid w:val="009847F0"/>
    <w:rsid w:val="00984B88"/>
    <w:rsid w:val="00984FD7"/>
    <w:rsid w:val="009850CA"/>
    <w:rsid w:val="0098598D"/>
    <w:rsid w:val="009869E8"/>
    <w:rsid w:val="00986DA7"/>
    <w:rsid w:val="009872E4"/>
    <w:rsid w:val="009873E9"/>
    <w:rsid w:val="0098781B"/>
    <w:rsid w:val="009905B3"/>
    <w:rsid w:val="00993214"/>
    <w:rsid w:val="00993423"/>
    <w:rsid w:val="009936B6"/>
    <w:rsid w:val="00993BEE"/>
    <w:rsid w:val="009946A8"/>
    <w:rsid w:val="009964FB"/>
    <w:rsid w:val="00996B16"/>
    <w:rsid w:val="00996D55"/>
    <w:rsid w:val="009970A4"/>
    <w:rsid w:val="009973EA"/>
    <w:rsid w:val="00997B38"/>
    <w:rsid w:val="00997E0A"/>
    <w:rsid w:val="009A059E"/>
    <w:rsid w:val="009A0B9F"/>
    <w:rsid w:val="009A0F88"/>
    <w:rsid w:val="009A17B3"/>
    <w:rsid w:val="009A17BA"/>
    <w:rsid w:val="009A1ABC"/>
    <w:rsid w:val="009A2037"/>
    <w:rsid w:val="009A2EFE"/>
    <w:rsid w:val="009A3482"/>
    <w:rsid w:val="009A3C0A"/>
    <w:rsid w:val="009A4387"/>
    <w:rsid w:val="009A4A02"/>
    <w:rsid w:val="009A4D4C"/>
    <w:rsid w:val="009A4F19"/>
    <w:rsid w:val="009A5273"/>
    <w:rsid w:val="009A5790"/>
    <w:rsid w:val="009A5A29"/>
    <w:rsid w:val="009B034E"/>
    <w:rsid w:val="009B04B8"/>
    <w:rsid w:val="009B2494"/>
    <w:rsid w:val="009B321B"/>
    <w:rsid w:val="009B34FF"/>
    <w:rsid w:val="009B36B6"/>
    <w:rsid w:val="009B4C34"/>
    <w:rsid w:val="009B4DFC"/>
    <w:rsid w:val="009B5586"/>
    <w:rsid w:val="009B5807"/>
    <w:rsid w:val="009B6427"/>
    <w:rsid w:val="009B6AB3"/>
    <w:rsid w:val="009B6EBE"/>
    <w:rsid w:val="009B78C1"/>
    <w:rsid w:val="009B78DC"/>
    <w:rsid w:val="009B7D9B"/>
    <w:rsid w:val="009C008B"/>
    <w:rsid w:val="009C0202"/>
    <w:rsid w:val="009C06C8"/>
    <w:rsid w:val="009C09D6"/>
    <w:rsid w:val="009C19D8"/>
    <w:rsid w:val="009C35FC"/>
    <w:rsid w:val="009C393F"/>
    <w:rsid w:val="009C3998"/>
    <w:rsid w:val="009C39F4"/>
    <w:rsid w:val="009C3B45"/>
    <w:rsid w:val="009C43D9"/>
    <w:rsid w:val="009C4772"/>
    <w:rsid w:val="009C48E7"/>
    <w:rsid w:val="009C4F71"/>
    <w:rsid w:val="009C4F74"/>
    <w:rsid w:val="009C57DA"/>
    <w:rsid w:val="009C58C9"/>
    <w:rsid w:val="009C5E50"/>
    <w:rsid w:val="009C65A1"/>
    <w:rsid w:val="009C73DD"/>
    <w:rsid w:val="009C795C"/>
    <w:rsid w:val="009C7B7D"/>
    <w:rsid w:val="009C7B91"/>
    <w:rsid w:val="009C7C98"/>
    <w:rsid w:val="009C7EF5"/>
    <w:rsid w:val="009D0239"/>
    <w:rsid w:val="009D0B12"/>
    <w:rsid w:val="009D0C39"/>
    <w:rsid w:val="009D0DCF"/>
    <w:rsid w:val="009D1C27"/>
    <w:rsid w:val="009D3043"/>
    <w:rsid w:val="009D3189"/>
    <w:rsid w:val="009D342A"/>
    <w:rsid w:val="009D51CC"/>
    <w:rsid w:val="009D5A73"/>
    <w:rsid w:val="009D5EC0"/>
    <w:rsid w:val="009D5F9D"/>
    <w:rsid w:val="009D7512"/>
    <w:rsid w:val="009D77C0"/>
    <w:rsid w:val="009D79FD"/>
    <w:rsid w:val="009D7D24"/>
    <w:rsid w:val="009E0817"/>
    <w:rsid w:val="009E0D63"/>
    <w:rsid w:val="009E1E08"/>
    <w:rsid w:val="009E24D9"/>
    <w:rsid w:val="009E3309"/>
    <w:rsid w:val="009E398E"/>
    <w:rsid w:val="009E43C0"/>
    <w:rsid w:val="009E43D1"/>
    <w:rsid w:val="009E50AE"/>
    <w:rsid w:val="009E5821"/>
    <w:rsid w:val="009E5C8E"/>
    <w:rsid w:val="009E6187"/>
    <w:rsid w:val="009E69F3"/>
    <w:rsid w:val="009E6A41"/>
    <w:rsid w:val="009E72A2"/>
    <w:rsid w:val="009E7D78"/>
    <w:rsid w:val="009F000B"/>
    <w:rsid w:val="009F08E5"/>
    <w:rsid w:val="009F1A4F"/>
    <w:rsid w:val="009F2709"/>
    <w:rsid w:val="009F35D6"/>
    <w:rsid w:val="009F3F7F"/>
    <w:rsid w:val="009F40C7"/>
    <w:rsid w:val="009F41BE"/>
    <w:rsid w:val="009F4740"/>
    <w:rsid w:val="009F4795"/>
    <w:rsid w:val="009F4B99"/>
    <w:rsid w:val="009F4B9B"/>
    <w:rsid w:val="009F5570"/>
    <w:rsid w:val="009F5584"/>
    <w:rsid w:val="009F5B59"/>
    <w:rsid w:val="009F6020"/>
    <w:rsid w:val="009F639C"/>
    <w:rsid w:val="009F642D"/>
    <w:rsid w:val="009F6A84"/>
    <w:rsid w:val="009F78AB"/>
    <w:rsid w:val="00A005E4"/>
    <w:rsid w:val="00A008B4"/>
    <w:rsid w:val="00A00BF5"/>
    <w:rsid w:val="00A00F68"/>
    <w:rsid w:val="00A013B2"/>
    <w:rsid w:val="00A01505"/>
    <w:rsid w:val="00A01A37"/>
    <w:rsid w:val="00A020DB"/>
    <w:rsid w:val="00A02345"/>
    <w:rsid w:val="00A03B72"/>
    <w:rsid w:val="00A0492A"/>
    <w:rsid w:val="00A05592"/>
    <w:rsid w:val="00A0662D"/>
    <w:rsid w:val="00A06632"/>
    <w:rsid w:val="00A071FC"/>
    <w:rsid w:val="00A072B6"/>
    <w:rsid w:val="00A10E43"/>
    <w:rsid w:val="00A11138"/>
    <w:rsid w:val="00A119DB"/>
    <w:rsid w:val="00A11FB3"/>
    <w:rsid w:val="00A1223F"/>
    <w:rsid w:val="00A12668"/>
    <w:rsid w:val="00A129E2"/>
    <w:rsid w:val="00A12AB5"/>
    <w:rsid w:val="00A12B67"/>
    <w:rsid w:val="00A12E5E"/>
    <w:rsid w:val="00A12E62"/>
    <w:rsid w:val="00A14185"/>
    <w:rsid w:val="00A14864"/>
    <w:rsid w:val="00A1490C"/>
    <w:rsid w:val="00A15190"/>
    <w:rsid w:val="00A155AA"/>
    <w:rsid w:val="00A15D12"/>
    <w:rsid w:val="00A16079"/>
    <w:rsid w:val="00A16426"/>
    <w:rsid w:val="00A16AE4"/>
    <w:rsid w:val="00A16DDB"/>
    <w:rsid w:val="00A17124"/>
    <w:rsid w:val="00A175A5"/>
    <w:rsid w:val="00A20020"/>
    <w:rsid w:val="00A206C3"/>
    <w:rsid w:val="00A2092A"/>
    <w:rsid w:val="00A20C5C"/>
    <w:rsid w:val="00A21E51"/>
    <w:rsid w:val="00A22392"/>
    <w:rsid w:val="00A22C2C"/>
    <w:rsid w:val="00A22F47"/>
    <w:rsid w:val="00A24AD9"/>
    <w:rsid w:val="00A24C39"/>
    <w:rsid w:val="00A25108"/>
    <w:rsid w:val="00A25CCC"/>
    <w:rsid w:val="00A25DB6"/>
    <w:rsid w:val="00A26083"/>
    <w:rsid w:val="00A26D61"/>
    <w:rsid w:val="00A27DF5"/>
    <w:rsid w:val="00A3059F"/>
    <w:rsid w:val="00A30BC0"/>
    <w:rsid w:val="00A30EB0"/>
    <w:rsid w:val="00A3119B"/>
    <w:rsid w:val="00A311EE"/>
    <w:rsid w:val="00A313C3"/>
    <w:rsid w:val="00A31E4D"/>
    <w:rsid w:val="00A32734"/>
    <w:rsid w:val="00A32A54"/>
    <w:rsid w:val="00A33F80"/>
    <w:rsid w:val="00A33FB1"/>
    <w:rsid w:val="00A34921"/>
    <w:rsid w:val="00A351CD"/>
    <w:rsid w:val="00A35BD8"/>
    <w:rsid w:val="00A35CE4"/>
    <w:rsid w:val="00A36609"/>
    <w:rsid w:val="00A4115D"/>
    <w:rsid w:val="00A412FC"/>
    <w:rsid w:val="00A4144D"/>
    <w:rsid w:val="00A41FED"/>
    <w:rsid w:val="00A4226F"/>
    <w:rsid w:val="00A42A38"/>
    <w:rsid w:val="00A43B28"/>
    <w:rsid w:val="00A44015"/>
    <w:rsid w:val="00A4436A"/>
    <w:rsid w:val="00A44410"/>
    <w:rsid w:val="00A4457D"/>
    <w:rsid w:val="00A44702"/>
    <w:rsid w:val="00A44CD0"/>
    <w:rsid w:val="00A452F7"/>
    <w:rsid w:val="00A454CE"/>
    <w:rsid w:val="00A45601"/>
    <w:rsid w:val="00A45B9F"/>
    <w:rsid w:val="00A462B5"/>
    <w:rsid w:val="00A46DD5"/>
    <w:rsid w:val="00A46F57"/>
    <w:rsid w:val="00A4701D"/>
    <w:rsid w:val="00A471F3"/>
    <w:rsid w:val="00A473EC"/>
    <w:rsid w:val="00A47529"/>
    <w:rsid w:val="00A5068D"/>
    <w:rsid w:val="00A50E46"/>
    <w:rsid w:val="00A5109D"/>
    <w:rsid w:val="00A516D7"/>
    <w:rsid w:val="00A517BF"/>
    <w:rsid w:val="00A51949"/>
    <w:rsid w:val="00A51BB2"/>
    <w:rsid w:val="00A51C5A"/>
    <w:rsid w:val="00A51DA3"/>
    <w:rsid w:val="00A52A3A"/>
    <w:rsid w:val="00A53CE0"/>
    <w:rsid w:val="00A5530F"/>
    <w:rsid w:val="00A555AD"/>
    <w:rsid w:val="00A5577F"/>
    <w:rsid w:val="00A5584C"/>
    <w:rsid w:val="00A56579"/>
    <w:rsid w:val="00A56E7F"/>
    <w:rsid w:val="00A57246"/>
    <w:rsid w:val="00A572B5"/>
    <w:rsid w:val="00A60552"/>
    <w:rsid w:val="00A6072A"/>
    <w:rsid w:val="00A60BBA"/>
    <w:rsid w:val="00A6140E"/>
    <w:rsid w:val="00A6161B"/>
    <w:rsid w:val="00A61872"/>
    <w:rsid w:val="00A61B87"/>
    <w:rsid w:val="00A62432"/>
    <w:rsid w:val="00A62D09"/>
    <w:rsid w:val="00A62FA3"/>
    <w:rsid w:val="00A63233"/>
    <w:rsid w:val="00A647BD"/>
    <w:rsid w:val="00A655D3"/>
    <w:rsid w:val="00A656DC"/>
    <w:rsid w:val="00A65C54"/>
    <w:rsid w:val="00A6643A"/>
    <w:rsid w:val="00A66C10"/>
    <w:rsid w:val="00A678DA"/>
    <w:rsid w:val="00A679BA"/>
    <w:rsid w:val="00A67D5C"/>
    <w:rsid w:val="00A700A2"/>
    <w:rsid w:val="00A705D9"/>
    <w:rsid w:val="00A70699"/>
    <w:rsid w:val="00A70988"/>
    <w:rsid w:val="00A70EBD"/>
    <w:rsid w:val="00A719AC"/>
    <w:rsid w:val="00A71E77"/>
    <w:rsid w:val="00A72590"/>
    <w:rsid w:val="00A7275C"/>
    <w:rsid w:val="00A72ACE"/>
    <w:rsid w:val="00A73590"/>
    <w:rsid w:val="00A739C8"/>
    <w:rsid w:val="00A74246"/>
    <w:rsid w:val="00A7427E"/>
    <w:rsid w:val="00A746A6"/>
    <w:rsid w:val="00A75A66"/>
    <w:rsid w:val="00A75DEA"/>
    <w:rsid w:val="00A75F88"/>
    <w:rsid w:val="00A761E6"/>
    <w:rsid w:val="00A802AE"/>
    <w:rsid w:val="00A809A4"/>
    <w:rsid w:val="00A80D8F"/>
    <w:rsid w:val="00A8131D"/>
    <w:rsid w:val="00A82C3B"/>
    <w:rsid w:val="00A82CCA"/>
    <w:rsid w:val="00A83256"/>
    <w:rsid w:val="00A8349A"/>
    <w:rsid w:val="00A83848"/>
    <w:rsid w:val="00A8410E"/>
    <w:rsid w:val="00A84B75"/>
    <w:rsid w:val="00A85741"/>
    <w:rsid w:val="00A85913"/>
    <w:rsid w:val="00A85B94"/>
    <w:rsid w:val="00A864E5"/>
    <w:rsid w:val="00A866DA"/>
    <w:rsid w:val="00A8688B"/>
    <w:rsid w:val="00A86C10"/>
    <w:rsid w:val="00A86FCD"/>
    <w:rsid w:val="00A87075"/>
    <w:rsid w:val="00A876B2"/>
    <w:rsid w:val="00A8793C"/>
    <w:rsid w:val="00A87C34"/>
    <w:rsid w:val="00A90AC4"/>
    <w:rsid w:val="00A91210"/>
    <w:rsid w:val="00A91703"/>
    <w:rsid w:val="00A91E30"/>
    <w:rsid w:val="00A92392"/>
    <w:rsid w:val="00A924C8"/>
    <w:rsid w:val="00A93135"/>
    <w:rsid w:val="00A93E0D"/>
    <w:rsid w:val="00A9521F"/>
    <w:rsid w:val="00A95531"/>
    <w:rsid w:val="00A9562A"/>
    <w:rsid w:val="00A958CE"/>
    <w:rsid w:val="00A9630B"/>
    <w:rsid w:val="00A96D34"/>
    <w:rsid w:val="00A9742A"/>
    <w:rsid w:val="00AA169A"/>
    <w:rsid w:val="00AA34DD"/>
    <w:rsid w:val="00AA3D4F"/>
    <w:rsid w:val="00AA4304"/>
    <w:rsid w:val="00AA4398"/>
    <w:rsid w:val="00AA530E"/>
    <w:rsid w:val="00AA5340"/>
    <w:rsid w:val="00AA53F7"/>
    <w:rsid w:val="00AA69E9"/>
    <w:rsid w:val="00AA6A74"/>
    <w:rsid w:val="00AA77CC"/>
    <w:rsid w:val="00AB00E8"/>
    <w:rsid w:val="00AB0135"/>
    <w:rsid w:val="00AB0A34"/>
    <w:rsid w:val="00AB1D0C"/>
    <w:rsid w:val="00AB1E72"/>
    <w:rsid w:val="00AB363A"/>
    <w:rsid w:val="00AB4020"/>
    <w:rsid w:val="00AB43AF"/>
    <w:rsid w:val="00AB43B0"/>
    <w:rsid w:val="00AB477B"/>
    <w:rsid w:val="00AB57DF"/>
    <w:rsid w:val="00AB599B"/>
    <w:rsid w:val="00AB5A47"/>
    <w:rsid w:val="00AB5FAD"/>
    <w:rsid w:val="00AB6F91"/>
    <w:rsid w:val="00AB72C3"/>
    <w:rsid w:val="00AB7399"/>
    <w:rsid w:val="00AB73E8"/>
    <w:rsid w:val="00AB75BE"/>
    <w:rsid w:val="00AB7676"/>
    <w:rsid w:val="00AB782F"/>
    <w:rsid w:val="00AC03F6"/>
    <w:rsid w:val="00AC042C"/>
    <w:rsid w:val="00AC1B72"/>
    <w:rsid w:val="00AC2A48"/>
    <w:rsid w:val="00AC3D5F"/>
    <w:rsid w:val="00AC4218"/>
    <w:rsid w:val="00AC4360"/>
    <w:rsid w:val="00AC4FA1"/>
    <w:rsid w:val="00AC5018"/>
    <w:rsid w:val="00AC52EE"/>
    <w:rsid w:val="00AC52FC"/>
    <w:rsid w:val="00AC5301"/>
    <w:rsid w:val="00AC53B7"/>
    <w:rsid w:val="00AC55D1"/>
    <w:rsid w:val="00AC571B"/>
    <w:rsid w:val="00AC5EAF"/>
    <w:rsid w:val="00AC60B8"/>
    <w:rsid w:val="00AC6D38"/>
    <w:rsid w:val="00AD0C65"/>
    <w:rsid w:val="00AD1274"/>
    <w:rsid w:val="00AD12E7"/>
    <w:rsid w:val="00AD172F"/>
    <w:rsid w:val="00AD2CEE"/>
    <w:rsid w:val="00AD2E59"/>
    <w:rsid w:val="00AD3077"/>
    <w:rsid w:val="00AD3C61"/>
    <w:rsid w:val="00AD41AF"/>
    <w:rsid w:val="00AD4752"/>
    <w:rsid w:val="00AD4E6E"/>
    <w:rsid w:val="00AD571F"/>
    <w:rsid w:val="00AD5DB0"/>
    <w:rsid w:val="00AD6035"/>
    <w:rsid w:val="00AD6043"/>
    <w:rsid w:val="00AD607E"/>
    <w:rsid w:val="00AD6AC8"/>
    <w:rsid w:val="00AD6DD1"/>
    <w:rsid w:val="00AD706E"/>
    <w:rsid w:val="00AD7F47"/>
    <w:rsid w:val="00AE030E"/>
    <w:rsid w:val="00AE0730"/>
    <w:rsid w:val="00AE241A"/>
    <w:rsid w:val="00AE280F"/>
    <w:rsid w:val="00AE2980"/>
    <w:rsid w:val="00AE4A8A"/>
    <w:rsid w:val="00AE4AD5"/>
    <w:rsid w:val="00AE5A47"/>
    <w:rsid w:val="00AE5B32"/>
    <w:rsid w:val="00AE5EC8"/>
    <w:rsid w:val="00AE67F5"/>
    <w:rsid w:val="00AE694F"/>
    <w:rsid w:val="00AE6DA4"/>
    <w:rsid w:val="00AE75D2"/>
    <w:rsid w:val="00AF06D0"/>
    <w:rsid w:val="00AF0896"/>
    <w:rsid w:val="00AF08E1"/>
    <w:rsid w:val="00AF0AE3"/>
    <w:rsid w:val="00AF18B8"/>
    <w:rsid w:val="00AF239B"/>
    <w:rsid w:val="00AF2C7C"/>
    <w:rsid w:val="00AF2D78"/>
    <w:rsid w:val="00AF3BF6"/>
    <w:rsid w:val="00AF42D7"/>
    <w:rsid w:val="00AF4E92"/>
    <w:rsid w:val="00AF5214"/>
    <w:rsid w:val="00AF6413"/>
    <w:rsid w:val="00AF6E41"/>
    <w:rsid w:val="00AF70FB"/>
    <w:rsid w:val="00AF7624"/>
    <w:rsid w:val="00B0006D"/>
    <w:rsid w:val="00B00DA5"/>
    <w:rsid w:val="00B00E22"/>
    <w:rsid w:val="00B0167F"/>
    <w:rsid w:val="00B01689"/>
    <w:rsid w:val="00B0171B"/>
    <w:rsid w:val="00B0203C"/>
    <w:rsid w:val="00B0245C"/>
    <w:rsid w:val="00B025A7"/>
    <w:rsid w:val="00B02608"/>
    <w:rsid w:val="00B02971"/>
    <w:rsid w:val="00B02D74"/>
    <w:rsid w:val="00B039D6"/>
    <w:rsid w:val="00B0452E"/>
    <w:rsid w:val="00B0494D"/>
    <w:rsid w:val="00B04B4D"/>
    <w:rsid w:val="00B05BF5"/>
    <w:rsid w:val="00B05D15"/>
    <w:rsid w:val="00B07156"/>
    <w:rsid w:val="00B073E1"/>
    <w:rsid w:val="00B07610"/>
    <w:rsid w:val="00B076FA"/>
    <w:rsid w:val="00B07DE8"/>
    <w:rsid w:val="00B1002A"/>
    <w:rsid w:val="00B10AE8"/>
    <w:rsid w:val="00B10D84"/>
    <w:rsid w:val="00B1102B"/>
    <w:rsid w:val="00B113B6"/>
    <w:rsid w:val="00B118C7"/>
    <w:rsid w:val="00B11FB9"/>
    <w:rsid w:val="00B12663"/>
    <w:rsid w:val="00B1390A"/>
    <w:rsid w:val="00B139BA"/>
    <w:rsid w:val="00B14A08"/>
    <w:rsid w:val="00B158D2"/>
    <w:rsid w:val="00B16476"/>
    <w:rsid w:val="00B16492"/>
    <w:rsid w:val="00B16677"/>
    <w:rsid w:val="00B170F8"/>
    <w:rsid w:val="00B17F51"/>
    <w:rsid w:val="00B200CB"/>
    <w:rsid w:val="00B20B62"/>
    <w:rsid w:val="00B2136F"/>
    <w:rsid w:val="00B21378"/>
    <w:rsid w:val="00B2168D"/>
    <w:rsid w:val="00B21924"/>
    <w:rsid w:val="00B21A31"/>
    <w:rsid w:val="00B22553"/>
    <w:rsid w:val="00B22841"/>
    <w:rsid w:val="00B22A89"/>
    <w:rsid w:val="00B22FB7"/>
    <w:rsid w:val="00B24A9E"/>
    <w:rsid w:val="00B24F4F"/>
    <w:rsid w:val="00B2503C"/>
    <w:rsid w:val="00B2513B"/>
    <w:rsid w:val="00B255F8"/>
    <w:rsid w:val="00B2582E"/>
    <w:rsid w:val="00B25894"/>
    <w:rsid w:val="00B27C6A"/>
    <w:rsid w:val="00B30B2E"/>
    <w:rsid w:val="00B30C43"/>
    <w:rsid w:val="00B31383"/>
    <w:rsid w:val="00B31DA6"/>
    <w:rsid w:val="00B336DF"/>
    <w:rsid w:val="00B33D86"/>
    <w:rsid w:val="00B3706A"/>
    <w:rsid w:val="00B3748F"/>
    <w:rsid w:val="00B402F3"/>
    <w:rsid w:val="00B40844"/>
    <w:rsid w:val="00B40A6E"/>
    <w:rsid w:val="00B4128F"/>
    <w:rsid w:val="00B41682"/>
    <w:rsid w:val="00B41B55"/>
    <w:rsid w:val="00B41E20"/>
    <w:rsid w:val="00B41ECF"/>
    <w:rsid w:val="00B42CAB"/>
    <w:rsid w:val="00B432A5"/>
    <w:rsid w:val="00B43594"/>
    <w:rsid w:val="00B43755"/>
    <w:rsid w:val="00B4437B"/>
    <w:rsid w:val="00B44569"/>
    <w:rsid w:val="00B4546B"/>
    <w:rsid w:val="00B45611"/>
    <w:rsid w:val="00B45E93"/>
    <w:rsid w:val="00B45F3F"/>
    <w:rsid w:val="00B46471"/>
    <w:rsid w:val="00B46F88"/>
    <w:rsid w:val="00B47D72"/>
    <w:rsid w:val="00B47F5B"/>
    <w:rsid w:val="00B5004D"/>
    <w:rsid w:val="00B5075F"/>
    <w:rsid w:val="00B50E76"/>
    <w:rsid w:val="00B511AD"/>
    <w:rsid w:val="00B52337"/>
    <w:rsid w:val="00B5354B"/>
    <w:rsid w:val="00B538E8"/>
    <w:rsid w:val="00B53975"/>
    <w:rsid w:val="00B53A7B"/>
    <w:rsid w:val="00B53ECD"/>
    <w:rsid w:val="00B54836"/>
    <w:rsid w:val="00B555A8"/>
    <w:rsid w:val="00B55D8F"/>
    <w:rsid w:val="00B5620B"/>
    <w:rsid w:val="00B56C2F"/>
    <w:rsid w:val="00B570D8"/>
    <w:rsid w:val="00B5727B"/>
    <w:rsid w:val="00B572EA"/>
    <w:rsid w:val="00B574EE"/>
    <w:rsid w:val="00B57B93"/>
    <w:rsid w:val="00B60218"/>
    <w:rsid w:val="00B6057C"/>
    <w:rsid w:val="00B60C59"/>
    <w:rsid w:val="00B61F83"/>
    <w:rsid w:val="00B62306"/>
    <w:rsid w:val="00B62DDA"/>
    <w:rsid w:val="00B633ED"/>
    <w:rsid w:val="00B63600"/>
    <w:rsid w:val="00B641C1"/>
    <w:rsid w:val="00B64B50"/>
    <w:rsid w:val="00B65133"/>
    <w:rsid w:val="00B65358"/>
    <w:rsid w:val="00B658F1"/>
    <w:rsid w:val="00B67AAF"/>
    <w:rsid w:val="00B702FC"/>
    <w:rsid w:val="00B706E6"/>
    <w:rsid w:val="00B707E8"/>
    <w:rsid w:val="00B718FC"/>
    <w:rsid w:val="00B71B27"/>
    <w:rsid w:val="00B7215D"/>
    <w:rsid w:val="00B7245D"/>
    <w:rsid w:val="00B73058"/>
    <w:rsid w:val="00B73252"/>
    <w:rsid w:val="00B74492"/>
    <w:rsid w:val="00B74EC2"/>
    <w:rsid w:val="00B75172"/>
    <w:rsid w:val="00B76ABD"/>
    <w:rsid w:val="00B7718E"/>
    <w:rsid w:val="00B779BA"/>
    <w:rsid w:val="00B77AE9"/>
    <w:rsid w:val="00B77F0F"/>
    <w:rsid w:val="00B804D6"/>
    <w:rsid w:val="00B80B53"/>
    <w:rsid w:val="00B80FC5"/>
    <w:rsid w:val="00B81259"/>
    <w:rsid w:val="00B8167B"/>
    <w:rsid w:val="00B81CC3"/>
    <w:rsid w:val="00B81E97"/>
    <w:rsid w:val="00B8272E"/>
    <w:rsid w:val="00B82785"/>
    <w:rsid w:val="00B829A4"/>
    <w:rsid w:val="00B83776"/>
    <w:rsid w:val="00B8385D"/>
    <w:rsid w:val="00B83A1D"/>
    <w:rsid w:val="00B84DD8"/>
    <w:rsid w:val="00B85122"/>
    <w:rsid w:val="00B851D4"/>
    <w:rsid w:val="00B85383"/>
    <w:rsid w:val="00B85494"/>
    <w:rsid w:val="00B85528"/>
    <w:rsid w:val="00B85931"/>
    <w:rsid w:val="00B86236"/>
    <w:rsid w:val="00B862CB"/>
    <w:rsid w:val="00B877DF"/>
    <w:rsid w:val="00B9042C"/>
    <w:rsid w:val="00B90BDE"/>
    <w:rsid w:val="00B90CAD"/>
    <w:rsid w:val="00B90DA2"/>
    <w:rsid w:val="00B90FF9"/>
    <w:rsid w:val="00B9116C"/>
    <w:rsid w:val="00B91445"/>
    <w:rsid w:val="00B91792"/>
    <w:rsid w:val="00B91EBA"/>
    <w:rsid w:val="00B92CF1"/>
    <w:rsid w:val="00B92D1D"/>
    <w:rsid w:val="00B930B4"/>
    <w:rsid w:val="00B940E2"/>
    <w:rsid w:val="00B947E3"/>
    <w:rsid w:val="00B94ABA"/>
    <w:rsid w:val="00B9550C"/>
    <w:rsid w:val="00B95616"/>
    <w:rsid w:val="00B95C09"/>
    <w:rsid w:val="00B9721C"/>
    <w:rsid w:val="00B9778E"/>
    <w:rsid w:val="00B9799A"/>
    <w:rsid w:val="00B97C79"/>
    <w:rsid w:val="00BA00DA"/>
    <w:rsid w:val="00BA08C6"/>
    <w:rsid w:val="00BA0CD2"/>
    <w:rsid w:val="00BA2381"/>
    <w:rsid w:val="00BA26E5"/>
    <w:rsid w:val="00BA2BFA"/>
    <w:rsid w:val="00BA2D45"/>
    <w:rsid w:val="00BA365A"/>
    <w:rsid w:val="00BA3DE2"/>
    <w:rsid w:val="00BA4717"/>
    <w:rsid w:val="00BA4A75"/>
    <w:rsid w:val="00BA4C32"/>
    <w:rsid w:val="00BA4C67"/>
    <w:rsid w:val="00BA4D09"/>
    <w:rsid w:val="00BA52E9"/>
    <w:rsid w:val="00BA5B4B"/>
    <w:rsid w:val="00BA69B3"/>
    <w:rsid w:val="00BA7885"/>
    <w:rsid w:val="00BB0892"/>
    <w:rsid w:val="00BB0A8D"/>
    <w:rsid w:val="00BB0FDC"/>
    <w:rsid w:val="00BB14EA"/>
    <w:rsid w:val="00BB415C"/>
    <w:rsid w:val="00BB46DA"/>
    <w:rsid w:val="00BB47F5"/>
    <w:rsid w:val="00BB4840"/>
    <w:rsid w:val="00BB4A14"/>
    <w:rsid w:val="00BB4ED6"/>
    <w:rsid w:val="00BB5FF4"/>
    <w:rsid w:val="00BB688B"/>
    <w:rsid w:val="00BB6CB4"/>
    <w:rsid w:val="00BC0292"/>
    <w:rsid w:val="00BC0C8D"/>
    <w:rsid w:val="00BC4184"/>
    <w:rsid w:val="00BC41AB"/>
    <w:rsid w:val="00BC41D7"/>
    <w:rsid w:val="00BC46EB"/>
    <w:rsid w:val="00BC50BB"/>
    <w:rsid w:val="00BC51A5"/>
    <w:rsid w:val="00BC5F63"/>
    <w:rsid w:val="00BC60E9"/>
    <w:rsid w:val="00BC706E"/>
    <w:rsid w:val="00BC7106"/>
    <w:rsid w:val="00BC75C2"/>
    <w:rsid w:val="00BC76A9"/>
    <w:rsid w:val="00BD0BD8"/>
    <w:rsid w:val="00BD0DD1"/>
    <w:rsid w:val="00BD1FDD"/>
    <w:rsid w:val="00BD348D"/>
    <w:rsid w:val="00BD3D1B"/>
    <w:rsid w:val="00BD46C4"/>
    <w:rsid w:val="00BD48D3"/>
    <w:rsid w:val="00BD49E2"/>
    <w:rsid w:val="00BD5088"/>
    <w:rsid w:val="00BD52AA"/>
    <w:rsid w:val="00BD5AF9"/>
    <w:rsid w:val="00BD5B4A"/>
    <w:rsid w:val="00BD5ECC"/>
    <w:rsid w:val="00BD64B3"/>
    <w:rsid w:val="00BD6EDC"/>
    <w:rsid w:val="00BD7B29"/>
    <w:rsid w:val="00BD7BB0"/>
    <w:rsid w:val="00BE07B9"/>
    <w:rsid w:val="00BE16AA"/>
    <w:rsid w:val="00BE1B6B"/>
    <w:rsid w:val="00BE1C21"/>
    <w:rsid w:val="00BE290A"/>
    <w:rsid w:val="00BE2F82"/>
    <w:rsid w:val="00BE3158"/>
    <w:rsid w:val="00BE35EA"/>
    <w:rsid w:val="00BE37A7"/>
    <w:rsid w:val="00BE37E1"/>
    <w:rsid w:val="00BE4255"/>
    <w:rsid w:val="00BE4A08"/>
    <w:rsid w:val="00BE4BF2"/>
    <w:rsid w:val="00BE4DE7"/>
    <w:rsid w:val="00BE4E66"/>
    <w:rsid w:val="00BE554A"/>
    <w:rsid w:val="00BE6260"/>
    <w:rsid w:val="00BE6C7B"/>
    <w:rsid w:val="00BE6E7A"/>
    <w:rsid w:val="00BE754C"/>
    <w:rsid w:val="00BE7AD7"/>
    <w:rsid w:val="00BE7E55"/>
    <w:rsid w:val="00BE7F69"/>
    <w:rsid w:val="00BF0825"/>
    <w:rsid w:val="00BF1320"/>
    <w:rsid w:val="00BF1B7D"/>
    <w:rsid w:val="00BF21EA"/>
    <w:rsid w:val="00BF37A0"/>
    <w:rsid w:val="00BF382A"/>
    <w:rsid w:val="00BF3AAA"/>
    <w:rsid w:val="00BF3B0C"/>
    <w:rsid w:val="00BF50A5"/>
    <w:rsid w:val="00BF5F65"/>
    <w:rsid w:val="00BF6268"/>
    <w:rsid w:val="00BF6518"/>
    <w:rsid w:val="00BF77E8"/>
    <w:rsid w:val="00BF7B24"/>
    <w:rsid w:val="00C00172"/>
    <w:rsid w:val="00C00738"/>
    <w:rsid w:val="00C00C06"/>
    <w:rsid w:val="00C00C7D"/>
    <w:rsid w:val="00C019BB"/>
    <w:rsid w:val="00C0236A"/>
    <w:rsid w:val="00C028DB"/>
    <w:rsid w:val="00C02947"/>
    <w:rsid w:val="00C029D4"/>
    <w:rsid w:val="00C02BD1"/>
    <w:rsid w:val="00C0369E"/>
    <w:rsid w:val="00C03DF4"/>
    <w:rsid w:val="00C045A2"/>
    <w:rsid w:val="00C046C7"/>
    <w:rsid w:val="00C04DFB"/>
    <w:rsid w:val="00C05A5D"/>
    <w:rsid w:val="00C0658C"/>
    <w:rsid w:val="00C06D41"/>
    <w:rsid w:val="00C07097"/>
    <w:rsid w:val="00C07203"/>
    <w:rsid w:val="00C07767"/>
    <w:rsid w:val="00C07B0D"/>
    <w:rsid w:val="00C1025D"/>
    <w:rsid w:val="00C102BF"/>
    <w:rsid w:val="00C10525"/>
    <w:rsid w:val="00C10BC6"/>
    <w:rsid w:val="00C113A6"/>
    <w:rsid w:val="00C120E5"/>
    <w:rsid w:val="00C126B5"/>
    <w:rsid w:val="00C1353B"/>
    <w:rsid w:val="00C13670"/>
    <w:rsid w:val="00C139B1"/>
    <w:rsid w:val="00C13E2E"/>
    <w:rsid w:val="00C147A2"/>
    <w:rsid w:val="00C15A86"/>
    <w:rsid w:val="00C15B60"/>
    <w:rsid w:val="00C16ADF"/>
    <w:rsid w:val="00C16C53"/>
    <w:rsid w:val="00C170C1"/>
    <w:rsid w:val="00C17132"/>
    <w:rsid w:val="00C2032D"/>
    <w:rsid w:val="00C204B5"/>
    <w:rsid w:val="00C2062A"/>
    <w:rsid w:val="00C214D8"/>
    <w:rsid w:val="00C21B0A"/>
    <w:rsid w:val="00C21BCB"/>
    <w:rsid w:val="00C230E9"/>
    <w:rsid w:val="00C23162"/>
    <w:rsid w:val="00C23DAE"/>
    <w:rsid w:val="00C23E56"/>
    <w:rsid w:val="00C24148"/>
    <w:rsid w:val="00C2420C"/>
    <w:rsid w:val="00C24F1F"/>
    <w:rsid w:val="00C25079"/>
    <w:rsid w:val="00C2507D"/>
    <w:rsid w:val="00C25E56"/>
    <w:rsid w:val="00C26BB6"/>
    <w:rsid w:val="00C26FB7"/>
    <w:rsid w:val="00C2778A"/>
    <w:rsid w:val="00C27BF7"/>
    <w:rsid w:val="00C307BB"/>
    <w:rsid w:val="00C3087B"/>
    <w:rsid w:val="00C3133E"/>
    <w:rsid w:val="00C31458"/>
    <w:rsid w:val="00C315CE"/>
    <w:rsid w:val="00C31734"/>
    <w:rsid w:val="00C31D36"/>
    <w:rsid w:val="00C31FF7"/>
    <w:rsid w:val="00C320C0"/>
    <w:rsid w:val="00C324BD"/>
    <w:rsid w:val="00C32912"/>
    <w:rsid w:val="00C339D1"/>
    <w:rsid w:val="00C34C0D"/>
    <w:rsid w:val="00C3534E"/>
    <w:rsid w:val="00C35B9B"/>
    <w:rsid w:val="00C3623C"/>
    <w:rsid w:val="00C36B55"/>
    <w:rsid w:val="00C373F6"/>
    <w:rsid w:val="00C379FA"/>
    <w:rsid w:val="00C402E1"/>
    <w:rsid w:val="00C40A9A"/>
    <w:rsid w:val="00C40AFA"/>
    <w:rsid w:val="00C40D04"/>
    <w:rsid w:val="00C41223"/>
    <w:rsid w:val="00C413AB"/>
    <w:rsid w:val="00C41683"/>
    <w:rsid w:val="00C416C7"/>
    <w:rsid w:val="00C41864"/>
    <w:rsid w:val="00C41D83"/>
    <w:rsid w:val="00C41FC5"/>
    <w:rsid w:val="00C426E9"/>
    <w:rsid w:val="00C436A6"/>
    <w:rsid w:val="00C43C1A"/>
    <w:rsid w:val="00C44083"/>
    <w:rsid w:val="00C448D2"/>
    <w:rsid w:val="00C44988"/>
    <w:rsid w:val="00C44B68"/>
    <w:rsid w:val="00C45EBB"/>
    <w:rsid w:val="00C462A0"/>
    <w:rsid w:val="00C46314"/>
    <w:rsid w:val="00C46544"/>
    <w:rsid w:val="00C46990"/>
    <w:rsid w:val="00C46ACA"/>
    <w:rsid w:val="00C46CF3"/>
    <w:rsid w:val="00C46D07"/>
    <w:rsid w:val="00C46DEF"/>
    <w:rsid w:val="00C4701F"/>
    <w:rsid w:val="00C47A05"/>
    <w:rsid w:val="00C47AE6"/>
    <w:rsid w:val="00C50396"/>
    <w:rsid w:val="00C50514"/>
    <w:rsid w:val="00C50862"/>
    <w:rsid w:val="00C510D9"/>
    <w:rsid w:val="00C51AD0"/>
    <w:rsid w:val="00C51E0C"/>
    <w:rsid w:val="00C51F21"/>
    <w:rsid w:val="00C5276F"/>
    <w:rsid w:val="00C52A81"/>
    <w:rsid w:val="00C52AAF"/>
    <w:rsid w:val="00C52DAA"/>
    <w:rsid w:val="00C52E50"/>
    <w:rsid w:val="00C531E9"/>
    <w:rsid w:val="00C53556"/>
    <w:rsid w:val="00C53941"/>
    <w:rsid w:val="00C53C76"/>
    <w:rsid w:val="00C53CB7"/>
    <w:rsid w:val="00C53FFF"/>
    <w:rsid w:val="00C541DF"/>
    <w:rsid w:val="00C549F6"/>
    <w:rsid w:val="00C550D0"/>
    <w:rsid w:val="00C5630C"/>
    <w:rsid w:val="00C568CB"/>
    <w:rsid w:val="00C56CA3"/>
    <w:rsid w:val="00C56D3D"/>
    <w:rsid w:val="00C57CCB"/>
    <w:rsid w:val="00C6061B"/>
    <w:rsid w:val="00C61480"/>
    <w:rsid w:val="00C61E3A"/>
    <w:rsid w:val="00C62625"/>
    <w:rsid w:val="00C63F0F"/>
    <w:rsid w:val="00C6429A"/>
    <w:rsid w:val="00C64C3F"/>
    <w:rsid w:val="00C64D7B"/>
    <w:rsid w:val="00C6545A"/>
    <w:rsid w:val="00C65BD0"/>
    <w:rsid w:val="00C65F8A"/>
    <w:rsid w:val="00C6618B"/>
    <w:rsid w:val="00C663EA"/>
    <w:rsid w:val="00C66676"/>
    <w:rsid w:val="00C666E2"/>
    <w:rsid w:val="00C66A71"/>
    <w:rsid w:val="00C66B9A"/>
    <w:rsid w:val="00C67080"/>
    <w:rsid w:val="00C6730A"/>
    <w:rsid w:val="00C67460"/>
    <w:rsid w:val="00C67DD1"/>
    <w:rsid w:val="00C67E78"/>
    <w:rsid w:val="00C70700"/>
    <w:rsid w:val="00C707D5"/>
    <w:rsid w:val="00C71093"/>
    <w:rsid w:val="00C7119A"/>
    <w:rsid w:val="00C717FE"/>
    <w:rsid w:val="00C71C2B"/>
    <w:rsid w:val="00C73377"/>
    <w:rsid w:val="00C736EF"/>
    <w:rsid w:val="00C73F93"/>
    <w:rsid w:val="00C76022"/>
    <w:rsid w:val="00C763C4"/>
    <w:rsid w:val="00C76F82"/>
    <w:rsid w:val="00C776FC"/>
    <w:rsid w:val="00C77C27"/>
    <w:rsid w:val="00C77DAF"/>
    <w:rsid w:val="00C77F72"/>
    <w:rsid w:val="00C77FD2"/>
    <w:rsid w:val="00C807E4"/>
    <w:rsid w:val="00C80C8E"/>
    <w:rsid w:val="00C80DB3"/>
    <w:rsid w:val="00C82584"/>
    <w:rsid w:val="00C82ADD"/>
    <w:rsid w:val="00C82EA8"/>
    <w:rsid w:val="00C836AF"/>
    <w:rsid w:val="00C83B12"/>
    <w:rsid w:val="00C83E1A"/>
    <w:rsid w:val="00C83EF4"/>
    <w:rsid w:val="00C8429B"/>
    <w:rsid w:val="00C844EB"/>
    <w:rsid w:val="00C84D72"/>
    <w:rsid w:val="00C84FBC"/>
    <w:rsid w:val="00C86533"/>
    <w:rsid w:val="00C8657D"/>
    <w:rsid w:val="00C867FE"/>
    <w:rsid w:val="00C86884"/>
    <w:rsid w:val="00C87315"/>
    <w:rsid w:val="00C901A3"/>
    <w:rsid w:val="00C901F8"/>
    <w:rsid w:val="00C908BC"/>
    <w:rsid w:val="00C91409"/>
    <w:rsid w:val="00C91AF1"/>
    <w:rsid w:val="00C91E77"/>
    <w:rsid w:val="00C924BD"/>
    <w:rsid w:val="00C9287E"/>
    <w:rsid w:val="00C92965"/>
    <w:rsid w:val="00C92EDE"/>
    <w:rsid w:val="00C93372"/>
    <w:rsid w:val="00C93778"/>
    <w:rsid w:val="00C93A63"/>
    <w:rsid w:val="00C942E9"/>
    <w:rsid w:val="00C943F7"/>
    <w:rsid w:val="00C94AE6"/>
    <w:rsid w:val="00C94B77"/>
    <w:rsid w:val="00C95152"/>
    <w:rsid w:val="00C96455"/>
    <w:rsid w:val="00C971AA"/>
    <w:rsid w:val="00C978BF"/>
    <w:rsid w:val="00C97F4D"/>
    <w:rsid w:val="00CA018C"/>
    <w:rsid w:val="00CA0D97"/>
    <w:rsid w:val="00CA1F19"/>
    <w:rsid w:val="00CA27E8"/>
    <w:rsid w:val="00CA286C"/>
    <w:rsid w:val="00CA29B0"/>
    <w:rsid w:val="00CA2DC1"/>
    <w:rsid w:val="00CA31A2"/>
    <w:rsid w:val="00CA34A9"/>
    <w:rsid w:val="00CA38C8"/>
    <w:rsid w:val="00CA3F6C"/>
    <w:rsid w:val="00CA606F"/>
    <w:rsid w:val="00CA614E"/>
    <w:rsid w:val="00CA62B1"/>
    <w:rsid w:val="00CA6375"/>
    <w:rsid w:val="00CA63C2"/>
    <w:rsid w:val="00CA6984"/>
    <w:rsid w:val="00CA6B0F"/>
    <w:rsid w:val="00CA7816"/>
    <w:rsid w:val="00CA78E7"/>
    <w:rsid w:val="00CA7FB9"/>
    <w:rsid w:val="00CB013B"/>
    <w:rsid w:val="00CB0575"/>
    <w:rsid w:val="00CB096E"/>
    <w:rsid w:val="00CB0BDA"/>
    <w:rsid w:val="00CB1041"/>
    <w:rsid w:val="00CB18B9"/>
    <w:rsid w:val="00CB1DCF"/>
    <w:rsid w:val="00CB2C7B"/>
    <w:rsid w:val="00CB2E22"/>
    <w:rsid w:val="00CB3C98"/>
    <w:rsid w:val="00CB3FEF"/>
    <w:rsid w:val="00CB40AB"/>
    <w:rsid w:val="00CB4A2C"/>
    <w:rsid w:val="00CB4BC6"/>
    <w:rsid w:val="00CB542E"/>
    <w:rsid w:val="00CB56D1"/>
    <w:rsid w:val="00CB62C2"/>
    <w:rsid w:val="00CB6481"/>
    <w:rsid w:val="00CB6496"/>
    <w:rsid w:val="00CB68DD"/>
    <w:rsid w:val="00CB7AA2"/>
    <w:rsid w:val="00CB7E11"/>
    <w:rsid w:val="00CC10F8"/>
    <w:rsid w:val="00CC1517"/>
    <w:rsid w:val="00CC1A2D"/>
    <w:rsid w:val="00CC1D10"/>
    <w:rsid w:val="00CC2473"/>
    <w:rsid w:val="00CC2F79"/>
    <w:rsid w:val="00CC31D1"/>
    <w:rsid w:val="00CC32D2"/>
    <w:rsid w:val="00CC3A28"/>
    <w:rsid w:val="00CC433C"/>
    <w:rsid w:val="00CC4386"/>
    <w:rsid w:val="00CC4A37"/>
    <w:rsid w:val="00CC4EE1"/>
    <w:rsid w:val="00CC51E9"/>
    <w:rsid w:val="00CC545F"/>
    <w:rsid w:val="00CC55C1"/>
    <w:rsid w:val="00CC5617"/>
    <w:rsid w:val="00CC6A03"/>
    <w:rsid w:val="00CC6AC3"/>
    <w:rsid w:val="00CC6EDE"/>
    <w:rsid w:val="00CC6F74"/>
    <w:rsid w:val="00CC7797"/>
    <w:rsid w:val="00CD07FB"/>
    <w:rsid w:val="00CD1F3A"/>
    <w:rsid w:val="00CD202C"/>
    <w:rsid w:val="00CD4171"/>
    <w:rsid w:val="00CD477D"/>
    <w:rsid w:val="00CD487D"/>
    <w:rsid w:val="00CD4964"/>
    <w:rsid w:val="00CD4B95"/>
    <w:rsid w:val="00CD4C93"/>
    <w:rsid w:val="00CD5733"/>
    <w:rsid w:val="00CD5FE9"/>
    <w:rsid w:val="00CD6990"/>
    <w:rsid w:val="00CD6BC5"/>
    <w:rsid w:val="00CD6E6D"/>
    <w:rsid w:val="00CD77F7"/>
    <w:rsid w:val="00CE02A5"/>
    <w:rsid w:val="00CE0673"/>
    <w:rsid w:val="00CE0A38"/>
    <w:rsid w:val="00CE0A98"/>
    <w:rsid w:val="00CE18F4"/>
    <w:rsid w:val="00CE262C"/>
    <w:rsid w:val="00CE3404"/>
    <w:rsid w:val="00CE3471"/>
    <w:rsid w:val="00CE38C1"/>
    <w:rsid w:val="00CE3C34"/>
    <w:rsid w:val="00CE3C55"/>
    <w:rsid w:val="00CE4981"/>
    <w:rsid w:val="00CE504F"/>
    <w:rsid w:val="00CE52D7"/>
    <w:rsid w:val="00CE5DD8"/>
    <w:rsid w:val="00CE639C"/>
    <w:rsid w:val="00CE6516"/>
    <w:rsid w:val="00CE65B6"/>
    <w:rsid w:val="00CE685F"/>
    <w:rsid w:val="00CE6D9C"/>
    <w:rsid w:val="00CE6DC3"/>
    <w:rsid w:val="00CE743C"/>
    <w:rsid w:val="00CE74A8"/>
    <w:rsid w:val="00CE74AE"/>
    <w:rsid w:val="00CE7A94"/>
    <w:rsid w:val="00CE7CBD"/>
    <w:rsid w:val="00CF0412"/>
    <w:rsid w:val="00CF09BD"/>
    <w:rsid w:val="00CF0B60"/>
    <w:rsid w:val="00CF11C0"/>
    <w:rsid w:val="00CF1244"/>
    <w:rsid w:val="00CF19AC"/>
    <w:rsid w:val="00CF1E71"/>
    <w:rsid w:val="00CF3011"/>
    <w:rsid w:val="00CF54CB"/>
    <w:rsid w:val="00CF5C80"/>
    <w:rsid w:val="00CF5ECA"/>
    <w:rsid w:val="00CF65D9"/>
    <w:rsid w:val="00CF687E"/>
    <w:rsid w:val="00CF6D0F"/>
    <w:rsid w:val="00CF72A5"/>
    <w:rsid w:val="00CF72F9"/>
    <w:rsid w:val="00CF734D"/>
    <w:rsid w:val="00CF7721"/>
    <w:rsid w:val="00D0059F"/>
    <w:rsid w:val="00D019F2"/>
    <w:rsid w:val="00D020D1"/>
    <w:rsid w:val="00D026F9"/>
    <w:rsid w:val="00D02790"/>
    <w:rsid w:val="00D02AAA"/>
    <w:rsid w:val="00D02ACB"/>
    <w:rsid w:val="00D0382C"/>
    <w:rsid w:val="00D038BC"/>
    <w:rsid w:val="00D046F4"/>
    <w:rsid w:val="00D049A7"/>
    <w:rsid w:val="00D049BC"/>
    <w:rsid w:val="00D053B4"/>
    <w:rsid w:val="00D055E4"/>
    <w:rsid w:val="00D06AD3"/>
    <w:rsid w:val="00D075D8"/>
    <w:rsid w:val="00D0765F"/>
    <w:rsid w:val="00D07D53"/>
    <w:rsid w:val="00D107E8"/>
    <w:rsid w:val="00D11214"/>
    <w:rsid w:val="00D11C24"/>
    <w:rsid w:val="00D12225"/>
    <w:rsid w:val="00D129EA"/>
    <w:rsid w:val="00D13032"/>
    <w:rsid w:val="00D13366"/>
    <w:rsid w:val="00D135D3"/>
    <w:rsid w:val="00D137F4"/>
    <w:rsid w:val="00D13856"/>
    <w:rsid w:val="00D1486D"/>
    <w:rsid w:val="00D153C0"/>
    <w:rsid w:val="00D155EF"/>
    <w:rsid w:val="00D164BB"/>
    <w:rsid w:val="00D164F7"/>
    <w:rsid w:val="00D16AFB"/>
    <w:rsid w:val="00D16C15"/>
    <w:rsid w:val="00D16F8D"/>
    <w:rsid w:val="00D175B7"/>
    <w:rsid w:val="00D17BEE"/>
    <w:rsid w:val="00D21D8F"/>
    <w:rsid w:val="00D224C3"/>
    <w:rsid w:val="00D22AA1"/>
    <w:rsid w:val="00D23CAE"/>
    <w:rsid w:val="00D23D2B"/>
    <w:rsid w:val="00D24012"/>
    <w:rsid w:val="00D24D86"/>
    <w:rsid w:val="00D25B35"/>
    <w:rsid w:val="00D2623B"/>
    <w:rsid w:val="00D262F8"/>
    <w:rsid w:val="00D262FE"/>
    <w:rsid w:val="00D26D66"/>
    <w:rsid w:val="00D27035"/>
    <w:rsid w:val="00D27127"/>
    <w:rsid w:val="00D3083A"/>
    <w:rsid w:val="00D310B4"/>
    <w:rsid w:val="00D31C27"/>
    <w:rsid w:val="00D31DD8"/>
    <w:rsid w:val="00D329AD"/>
    <w:rsid w:val="00D3371F"/>
    <w:rsid w:val="00D342B7"/>
    <w:rsid w:val="00D3462E"/>
    <w:rsid w:val="00D34B6F"/>
    <w:rsid w:val="00D3587B"/>
    <w:rsid w:val="00D35FFD"/>
    <w:rsid w:val="00D36E3F"/>
    <w:rsid w:val="00D37EF5"/>
    <w:rsid w:val="00D37F2B"/>
    <w:rsid w:val="00D4015D"/>
    <w:rsid w:val="00D406BF"/>
    <w:rsid w:val="00D41254"/>
    <w:rsid w:val="00D4150B"/>
    <w:rsid w:val="00D41F65"/>
    <w:rsid w:val="00D4208E"/>
    <w:rsid w:val="00D42951"/>
    <w:rsid w:val="00D43E1A"/>
    <w:rsid w:val="00D43EF6"/>
    <w:rsid w:val="00D442E6"/>
    <w:rsid w:val="00D44C46"/>
    <w:rsid w:val="00D44EE1"/>
    <w:rsid w:val="00D450A1"/>
    <w:rsid w:val="00D4540F"/>
    <w:rsid w:val="00D45663"/>
    <w:rsid w:val="00D45A87"/>
    <w:rsid w:val="00D45ADC"/>
    <w:rsid w:val="00D462EE"/>
    <w:rsid w:val="00D46A54"/>
    <w:rsid w:val="00D475EF"/>
    <w:rsid w:val="00D50501"/>
    <w:rsid w:val="00D50534"/>
    <w:rsid w:val="00D50890"/>
    <w:rsid w:val="00D50AA8"/>
    <w:rsid w:val="00D50C36"/>
    <w:rsid w:val="00D51116"/>
    <w:rsid w:val="00D5166E"/>
    <w:rsid w:val="00D51E17"/>
    <w:rsid w:val="00D51E3C"/>
    <w:rsid w:val="00D528DE"/>
    <w:rsid w:val="00D53770"/>
    <w:rsid w:val="00D537D9"/>
    <w:rsid w:val="00D53C7C"/>
    <w:rsid w:val="00D54C9E"/>
    <w:rsid w:val="00D54D5C"/>
    <w:rsid w:val="00D54E5B"/>
    <w:rsid w:val="00D55723"/>
    <w:rsid w:val="00D5584E"/>
    <w:rsid w:val="00D55A51"/>
    <w:rsid w:val="00D55A6B"/>
    <w:rsid w:val="00D55F37"/>
    <w:rsid w:val="00D55F7F"/>
    <w:rsid w:val="00D56424"/>
    <w:rsid w:val="00D569D5"/>
    <w:rsid w:val="00D57201"/>
    <w:rsid w:val="00D57DA8"/>
    <w:rsid w:val="00D608F2"/>
    <w:rsid w:val="00D60A42"/>
    <w:rsid w:val="00D60AA0"/>
    <w:rsid w:val="00D61167"/>
    <w:rsid w:val="00D6128B"/>
    <w:rsid w:val="00D6145B"/>
    <w:rsid w:val="00D624DB"/>
    <w:rsid w:val="00D6255A"/>
    <w:rsid w:val="00D62C0C"/>
    <w:rsid w:val="00D63169"/>
    <w:rsid w:val="00D6354D"/>
    <w:rsid w:val="00D643D7"/>
    <w:rsid w:val="00D64F57"/>
    <w:rsid w:val="00D65DC0"/>
    <w:rsid w:val="00D67042"/>
    <w:rsid w:val="00D671F3"/>
    <w:rsid w:val="00D67799"/>
    <w:rsid w:val="00D677B5"/>
    <w:rsid w:val="00D705B0"/>
    <w:rsid w:val="00D70792"/>
    <w:rsid w:val="00D71118"/>
    <w:rsid w:val="00D73C01"/>
    <w:rsid w:val="00D73DF6"/>
    <w:rsid w:val="00D74997"/>
    <w:rsid w:val="00D752D4"/>
    <w:rsid w:val="00D7553B"/>
    <w:rsid w:val="00D759CB"/>
    <w:rsid w:val="00D75B59"/>
    <w:rsid w:val="00D767AA"/>
    <w:rsid w:val="00D77441"/>
    <w:rsid w:val="00D82571"/>
    <w:rsid w:val="00D8361B"/>
    <w:rsid w:val="00D83949"/>
    <w:rsid w:val="00D8435B"/>
    <w:rsid w:val="00D8482F"/>
    <w:rsid w:val="00D84A8C"/>
    <w:rsid w:val="00D84F20"/>
    <w:rsid w:val="00D850C8"/>
    <w:rsid w:val="00D852A7"/>
    <w:rsid w:val="00D857C8"/>
    <w:rsid w:val="00D86136"/>
    <w:rsid w:val="00D86392"/>
    <w:rsid w:val="00D86608"/>
    <w:rsid w:val="00D86EC8"/>
    <w:rsid w:val="00D873D3"/>
    <w:rsid w:val="00D8744A"/>
    <w:rsid w:val="00D879C2"/>
    <w:rsid w:val="00D9015A"/>
    <w:rsid w:val="00D908E6"/>
    <w:rsid w:val="00D90CCF"/>
    <w:rsid w:val="00D915C0"/>
    <w:rsid w:val="00D91853"/>
    <w:rsid w:val="00D919B3"/>
    <w:rsid w:val="00D91F9E"/>
    <w:rsid w:val="00D922ED"/>
    <w:rsid w:val="00D92617"/>
    <w:rsid w:val="00D9396F"/>
    <w:rsid w:val="00D940C0"/>
    <w:rsid w:val="00D9453F"/>
    <w:rsid w:val="00D94E00"/>
    <w:rsid w:val="00D956A6"/>
    <w:rsid w:val="00D956C9"/>
    <w:rsid w:val="00D961C5"/>
    <w:rsid w:val="00D96617"/>
    <w:rsid w:val="00D9695A"/>
    <w:rsid w:val="00D96BD7"/>
    <w:rsid w:val="00D96C6D"/>
    <w:rsid w:val="00D97641"/>
    <w:rsid w:val="00D976A6"/>
    <w:rsid w:val="00D9771B"/>
    <w:rsid w:val="00D97A87"/>
    <w:rsid w:val="00DA0821"/>
    <w:rsid w:val="00DA17ED"/>
    <w:rsid w:val="00DA1D5E"/>
    <w:rsid w:val="00DA1F73"/>
    <w:rsid w:val="00DA22F5"/>
    <w:rsid w:val="00DA25F0"/>
    <w:rsid w:val="00DA35BA"/>
    <w:rsid w:val="00DA3A22"/>
    <w:rsid w:val="00DA3B52"/>
    <w:rsid w:val="00DA46A3"/>
    <w:rsid w:val="00DA5077"/>
    <w:rsid w:val="00DA5C10"/>
    <w:rsid w:val="00DA5DF4"/>
    <w:rsid w:val="00DA601E"/>
    <w:rsid w:val="00DA6139"/>
    <w:rsid w:val="00DA6753"/>
    <w:rsid w:val="00DA696F"/>
    <w:rsid w:val="00DA69C5"/>
    <w:rsid w:val="00DA79A7"/>
    <w:rsid w:val="00DA7AE7"/>
    <w:rsid w:val="00DA7E66"/>
    <w:rsid w:val="00DA7F62"/>
    <w:rsid w:val="00DB0C3B"/>
    <w:rsid w:val="00DB0D72"/>
    <w:rsid w:val="00DB136B"/>
    <w:rsid w:val="00DB165C"/>
    <w:rsid w:val="00DB16A6"/>
    <w:rsid w:val="00DB17F8"/>
    <w:rsid w:val="00DB202A"/>
    <w:rsid w:val="00DB209F"/>
    <w:rsid w:val="00DB23BF"/>
    <w:rsid w:val="00DB3C1E"/>
    <w:rsid w:val="00DB3F8A"/>
    <w:rsid w:val="00DB587C"/>
    <w:rsid w:val="00DB5B32"/>
    <w:rsid w:val="00DB6355"/>
    <w:rsid w:val="00DB6495"/>
    <w:rsid w:val="00DB66FC"/>
    <w:rsid w:val="00DB70C0"/>
    <w:rsid w:val="00DC0259"/>
    <w:rsid w:val="00DC033D"/>
    <w:rsid w:val="00DC13A9"/>
    <w:rsid w:val="00DC1C8C"/>
    <w:rsid w:val="00DC1CE3"/>
    <w:rsid w:val="00DC21C8"/>
    <w:rsid w:val="00DC2865"/>
    <w:rsid w:val="00DC2A7C"/>
    <w:rsid w:val="00DC3080"/>
    <w:rsid w:val="00DC31EB"/>
    <w:rsid w:val="00DC3613"/>
    <w:rsid w:val="00DC3A97"/>
    <w:rsid w:val="00DC3CDB"/>
    <w:rsid w:val="00DC3D0A"/>
    <w:rsid w:val="00DC3D9C"/>
    <w:rsid w:val="00DC420E"/>
    <w:rsid w:val="00DC445F"/>
    <w:rsid w:val="00DC4587"/>
    <w:rsid w:val="00DC4EB5"/>
    <w:rsid w:val="00DC4ED3"/>
    <w:rsid w:val="00DC4F16"/>
    <w:rsid w:val="00DC52C3"/>
    <w:rsid w:val="00DC53C6"/>
    <w:rsid w:val="00DC5CCA"/>
    <w:rsid w:val="00DC5D8C"/>
    <w:rsid w:val="00DC5E6D"/>
    <w:rsid w:val="00DC6810"/>
    <w:rsid w:val="00DC7428"/>
    <w:rsid w:val="00DC7ADD"/>
    <w:rsid w:val="00DD06AB"/>
    <w:rsid w:val="00DD0A8B"/>
    <w:rsid w:val="00DD11DE"/>
    <w:rsid w:val="00DD3321"/>
    <w:rsid w:val="00DD3AAB"/>
    <w:rsid w:val="00DD3B0D"/>
    <w:rsid w:val="00DD44EC"/>
    <w:rsid w:val="00DD4F5C"/>
    <w:rsid w:val="00DD63E9"/>
    <w:rsid w:val="00DD6D23"/>
    <w:rsid w:val="00DD735A"/>
    <w:rsid w:val="00DE00A5"/>
    <w:rsid w:val="00DE08C9"/>
    <w:rsid w:val="00DE08E7"/>
    <w:rsid w:val="00DE0B11"/>
    <w:rsid w:val="00DE1445"/>
    <w:rsid w:val="00DE209F"/>
    <w:rsid w:val="00DE25E0"/>
    <w:rsid w:val="00DE28E4"/>
    <w:rsid w:val="00DE30D3"/>
    <w:rsid w:val="00DE3728"/>
    <w:rsid w:val="00DE3C93"/>
    <w:rsid w:val="00DE3EAA"/>
    <w:rsid w:val="00DE42E6"/>
    <w:rsid w:val="00DE46BD"/>
    <w:rsid w:val="00DE5FBD"/>
    <w:rsid w:val="00DE685D"/>
    <w:rsid w:val="00DE7209"/>
    <w:rsid w:val="00DE75B4"/>
    <w:rsid w:val="00DF060B"/>
    <w:rsid w:val="00DF0662"/>
    <w:rsid w:val="00DF07EF"/>
    <w:rsid w:val="00DF08F5"/>
    <w:rsid w:val="00DF11D1"/>
    <w:rsid w:val="00DF1214"/>
    <w:rsid w:val="00DF1519"/>
    <w:rsid w:val="00DF2390"/>
    <w:rsid w:val="00DF2D45"/>
    <w:rsid w:val="00DF32DD"/>
    <w:rsid w:val="00DF32F9"/>
    <w:rsid w:val="00DF3BD1"/>
    <w:rsid w:val="00DF46CC"/>
    <w:rsid w:val="00DF4839"/>
    <w:rsid w:val="00DF52F6"/>
    <w:rsid w:val="00DF5311"/>
    <w:rsid w:val="00DF5360"/>
    <w:rsid w:val="00DF5D4E"/>
    <w:rsid w:val="00DF746D"/>
    <w:rsid w:val="00E00BB9"/>
    <w:rsid w:val="00E01069"/>
    <w:rsid w:val="00E01A75"/>
    <w:rsid w:val="00E01CA2"/>
    <w:rsid w:val="00E02C75"/>
    <w:rsid w:val="00E02EF2"/>
    <w:rsid w:val="00E03924"/>
    <w:rsid w:val="00E03D53"/>
    <w:rsid w:val="00E045DC"/>
    <w:rsid w:val="00E05037"/>
    <w:rsid w:val="00E05414"/>
    <w:rsid w:val="00E05CDA"/>
    <w:rsid w:val="00E062A8"/>
    <w:rsid w:val="00E074EE"/>
    <w:rsid w:val="00E076C5"/>
    <w:rsid w:val="00E0791E"/>
    <w:rsid w:val="00E07ED6"/>
    <w:rsid w:val="00E10482"/>
    <w:rsid w:val="00E10551"/>
    <w:rsid w:val="00E1109F"/>
    <w:rsid w:val="00E11101"/>
    <w:rsid w:val="00E12B64"/>
    <w:rsid w:val="00E13242"/>
    <w:rsid w:val="00E142EC"/>
    <w:rsid w:val="00E155FD"/>
    <w:rsid w:val="00E168D2"/>
    <w:rsid w:val="00E2000D"/>
    <w:rsid w:val="00E20E45"/>
    <w:rsid w:val="00E21956"/>
    <w:rsid w:val="00E21BFA"/>
    <w:rsid w:val="00E23077"/>
    <w:rsid w:val="00E2348C"/>
    <w:rsid w:val="00E2366A"/>
    <w:rsid w:val="00E23C3E"/>
    <w:rsid w:val="00E23D48"/>
    <w:rsid w:val="00E23D75"/>
    <w:rsid w:val="00E23F48"/>
    <w:rsid w:val="00E24425"/>
    <w:rsid w:val="00E24ECA"/>
    <w:rsid w:val="00E25012"/>
    <w:rsid w:val="00E2537C"/>
    <w:rsid w:val="00E25381"/>
    <w:rsid w:val="00E262C2"/>
    <w:rsid w:val="00E2643C"/>
    <w:rsid w:val="00E27ABD"/>
    <w:rsid w:val="00E312FD"/>
    <w:rsid w:val="00E31B6F"/>
    <w:rsid w:val="00E32A45"/>
    <w:rsid w:val="00E33411"/>
    <w:rsid w:val="00E3349F"/>
    <w:rsid w:val="00E3366B"/>
    <w:rsid w:val="00E33A79"/>
    <w:rsid w:val="00E33F67"/>
    <w:rsid w:val="00E343FD"/>
    <w:rsid w:val="00E34516"/>
    <w:rsid w:val="00E34611"/>
    <w:rsid w:val="00E34838"/>
    <w:rsid w:val="00E3561E"/>
    <w:rsid w:val="00E3576E"/>
    <w:rsid w:val="00E357F2"/>
    <w:rsid w:val="00E36460"/>
    <w:rsid w:val="00E36C85"/>
    <w:rsid w:val="00E36F11"/>
    <w:rsid w:val="00E37714"/>
    <w:rsid w:val="00E37813"/>
    <w:rsid w:val="00E3783B"/>
    <w:rsid w:val="00E40AE6"/>
    <w:rsid w:val="00E41663"/>
    <w:rsid w:val="00E41FFA"/>
    <w:rsid w:val="00E42157"/>
    <w:rsid w:val="00E42D72"/>
    <w:rsid w:val="00E43046"/>
    <w:rsid w:val="00E434B3"/>
    <w:rsid w:val="00E44B81"/>
    <w:rsid w:val="00E4501B"/>
    <w:rsid w:val="00E458A4"/>
    <w:rsid w:val="00E45BDD"/>
    <w:rsid w:val="00E46C89"/>
    <w:rsid w:val="00E46EF1"/>
    <w:rsid w:val="00E47314"/>
    <w:rsid w:val="00E47C8C"/>
    <w:rsid w:val="00E5063C"/>
    <w:rsid w:val="00E50957"/>
    <w:rsid w:val="00E50EB8"/>
    <w:rsid w:val="00E51767"/>
    <w:rsid w:val="00E51BCE"/>
    <w:rsid w:val="00E51F32"/>
    <w:rsid w:val="00E527E3"/>
    <w:rsid w:val="00E528F1"/>
    <w:rsid w:val="00E5346D"/>
    <w:rsid w:val="00E53C4A"/>
    <w:rsid w:val="00E53CBD"/>
    <w:rsid w:val="00E543FE"/>
    <w:rsid w:val="00E54C03"/>
    <w:rsid w:val="00E54FE1"/>
    <w:rsid w:val="00E5559C"/>
    <w:rsid w:val="00E55A3F"/>
    <w:rsid w:val="00E55EE8"/>
    <w:rsid w:val="00E56119"/>
    <w:rsid w:val="00E56132"/>
    <w:rsid w:val="00E56D39"/>
    <w:rsid w:val="00E56EA1"/>
    <w:rsid w:val="00E56FB6"/>
    <w:rsid w:val="00E5799C"/>
    <w:rsid w:val="00E60031"/>
    <w:rsid w:val="00E6006B"/>
    <w:rsid w:val="00E6092F"/>
    <w:rsid w:val="00E60DF3"/>
    <w:rsid w:val="00E61E66"/>
    <w:rsid w:val="00E61F34"/>
    <w:rsid w:val="00E6208E"/>
    <w:rsid w:val="00E62493"/>
    <w:rsid w:val="00E62B19"/>
    <w:rsid w:val="00E635BC"/>
    <w:rsid w:val="00E64566"/>
    <w:rsid w:val="00E648F2"/>
    <w:rsid w:val="00E64A04"/>
    <w:rsid w:val="00E651AE"/>
    <w:rsid w:val="00E65B38"/>
    <w:rsid w:val="00E65D11"/>
    <w:rsid w:val="00E66982"/>
    <w:rsid w:val="00E66CD4"/>
    <w:rsid w:val="00E66D8E"/>
    <w:rsid w:val="00E67643"/>
    <w:rsid w:val="00E67672"/>
    <w:rsid w:val="00E6780B"/>
    <w:rsid w:val="00E67B7D"/>
    <w:rsid w:val="00E703F1"/>
    <w:rsid w:val="00E7050C"/>
    <w:rsid w:val="00E70820"/>
    <w:rsid w:val="00E70D98"/>
    <w:rsid w:val="00E71665"/>
    <w:rsid w:val="00E71687"/>
    <w:rsid w:val="00E716C2"/>
    <w:rsid w:val="00E71CF6"/>
    <w:rsid w:val="00E720F5"/>
    <w:rsid w:val="00E72447"/>
    <w:rsid w:val="00E73A4B"/>
    <w:rsid w:val="00E7485F"/>
    <w:rsid w:val="00E74FDC"/>
    <w:rsid w:val="00E7501B"/>
    <w:rsid w:val="00E7521D"/>
    <w:rsid w:val="00E75295"/>
    <w:rsid w:val="00E75771"/>
    <w:rsid w:val="00E776A4"/>
    <w:rsid w:val="00E77AA7"/>
    <w:rsid w:val="00E80262"/>
    <w:rsid w:val="00E8098E"/>
    <w:rsid w:val="00E80CE4"/>
    <w:rsid w:val="00E812C2"/>
    <w:rsid w:val="00E816F4"/>
    <w:rsid w:val="00E81E4E"/>
    <w:rsid w:val="00E82C08"/>
    <w:rsid w:val="00E83040"/>
    <w:rsid w:val="00E83E66"/>
    <w:rsid w:val="00E84092"/>
    <w:rsid w:val="00E84115"/>
    <w:rsid w:val="00E84D83"/>
    <w:rsid w:val="00E84ECB"/>
    <w:rsid w:val="00E858C8"/>
    <w:rsid w:val="00E85958"/>
    <w:rsid w:val="00E85E35"/>
    <w:rsid w:val="00E8636E"/>
    <w:rsid w:val="00E86687"/>
    <w:rsid w:val="00E86A31"/>
    <w:rsid w:val="00E90153"/>
    <w:rsid w:val="00E908A5"/>
    <w:rsid w:val="00E90BE8"/>
    <w:rsid w:val="00E90F80"/>
    <w:rsid w:val="00E90FFF"/>
    <w:rsid w:val="00E9179A"/>
    <w:rsid w:val="00E917B6"/>
    <w:rsid w:val="00E91B3A"/>
    <w:rsid w:val="00E92ABF"/>
    <w:rsid w:val="00E9365A"/>
    <w:rsid w:val="00E94447"/>
    <w:rsid w:val="00E95C06"/>
    <w:rsid w:val="00E95D9D"/>
    <w:rsid w:val="00E97A46"/>
    <w:rsid w:val="00EA0915"/>
    <w:rsid w:val="00EA2D3A"/>
    <w:rsid w:val="00EA31BE"/>
    <w:rsid w:val="00EA3448"/>
    <w:rsid w:val="00EA3453"/>
    <w:rsid w:val="00EA3BF6"/>
    <w:rsid w:val="00EA3CAE"/>
    <w:rsid w:val="00EA4147"/>
    <w:rsid w:val="00EA4152"/>
    <w:rsid w:val="00EA4167"/>
    <w:rsid w:val="00EA45AE"/>
    <w:rsid w:val="00EA4EC1"/>
    <w:rsid w:val="00EA5448"/>
    <w:rsid w:val="00EA5831"/>
    <w:rsid w:val="00EA5B31"/>
    <w:rsid w:val="00EA5DB7"/>
    <w:rsid w:val="00EA5F29"/>
    <w:rsid w:val="00EA6702"/>
    <w:rsid w:val="00EA720B"/>
    <w:rsid w:val="00EA72E8"/>
    <w:rsid w:val="00EA7452"/>
    <w:rsid w:val="00EA7A7E"/>
    <w:rsid w:val="00EA7C10"/>
    <w:rsid w:val="00EB06B6"/>
    <w:rsid w:val="00EB07C1"/>
    <w:rsid w:val="00EB0B1F"/>
    <w:rsid w:val="00EB0BF3"/>
    <w:rsid w:val="00EB0D1C"/>
    <w:rsid w:val="00EB1041"/>
    <w:rsid w:val="00EB114F"/>
    <w:rsid w:val="00EB12D7"/>
    <w:rsid w:val="00EB174E"/>
    <w:rsid w:val="00EB1811"/>
    <w:rsid w:val="00EB18DD"/>
    <w:rsid w:val="00EB1E66"/>
    <w:rsid w:val="00EB1F52"/>
    <w:rsid w:val="00EB352A"/>
    <w:rsid w:val="00EB38F5"/>
    <w:rsid w:val="00EB395C"/>
    <w:rsid w:val="00EB4BE1"/>
    <w:rsid w:val="00EB504C"/>
    <w:rsid w:val="00EB5B4F"/>
    <w:rsid w:val="00EB5EF8"/>
    <w:rsid w:val="00EB61DF"/>
    <w:rsid w:val="00EB6283"/>
    <w:rsid w:val="00EB65DF"/>
    <w:rsid w:val="00EB691A"/>
    <w:rsid w:val="00EB6D37"/>
    <w:rsid w:val="00EB79A7"/>
    <w:rsid w:val="00EC1467"/>
    <w:rsid w:val="00EC15CA"/>
    <w:rsid w:val="00EC15FF"/>
    <w:rsid w:val="00EC1803"/>
    <w:rsid w:val="00EC1CC3"/>
    <w:rsid w:val="00EC24AE"/>
    <w:rsid w:val="00EC276E"/>
    <w:rsid w:val="00EC2780"/>
    <w:rsid w:val="00EC3314"/>
    <w:rsid w:val="00EC3F6E"/>
    <w:rsid w:val="00EC425C"/>
    <w:rsid w:val="00EC4C98"/>
    <w:rsid w:val="00EC5BD1"/>
    <w:rsid w:val="00EC5CA8"/>
    <w:rsid w:val="00EC6210"/>
    <w:rsid w:val="00EC65BE"/>
    <w:rsid w:val="00EC65DA"/>
    <w:rsid w:val="00EC65E4"/>
    <w:rsid w:val="00EC6EA8"/>
    <w:rsid w:val="00EC7B57"/>
    <w:rsid w:val="00EC7BF5"/>
    <w:rsid w:val="00EC7F8B"/>
    <w:rsid w:val="00ED06AE"/>
    <w:rsid w:val="00ED0980"/>
    <w:rsid w:val="00ED0B16"/>
    <w:rsid w:val="00ED1270"/>
    <w:rsid w:val="00ED19F5"/>
    <w:rsid w:val="00ED1DD4"/>
    <w:rsid w:val="00ED1F68"/>
    <w:rsid w:val="00ED203B"/>
    <w:rsid w:val="00ED2186"/>
    <w:rsid w:val="00ED22CB"/>
    <w:rsid w:val="00ED236D"/>
    <w:rsid w:val="00ED26B6"/>
    <w:rsid w:val="00ED2A7A"/>
    <w:rsid w:val="00ED31A4"/>
    <w:rsid w:val="00ED3699"/>
    <w:rsid w:val="00ED382E"/>
    <w:rsid w:val="00ED3E17"/>
    <w:rsid w:val="00ED44F1"/>
    <w:rsid w:val="00ED5211"/>
    <w:rsid w:val="00ED529B"/>
    <w:rsid w:val="00ED56D9"/>
    <w:rsid w:val="00ED699B"/>
    <w:rsid w:val="00ED6C9E"/>
    <w:rsid w:val="00ED7B6E"/>
    <w:rsid w:val="00EE08E9"/>
    <w:rsid w:val="00EE1500"/>
    <w:rsid w:val="00EE155D"/>
    <w:rsid w:val="00EE1E09"/>
    <w:rsid w:val="00EE29CB"/>
    <w:rsid w:val="00EE2DF6"/>
    <w:rsid w:val="00EE31FD"/>
    <w:rsid w:val="00EE3390"/>
    <w:rsid w:val="00EE4669"/>
    <w:rsid w:val="00EE4D7F"/>
    <w:rsid w:val="00EE4D88"/>
    <w:rsid w:val="00EE5090"/>
    <w:rsid w:val="00EE5325"/>
    <w:rsid w:val="00EE6146"/>
    <w:rsid w:val="00EE6C40"/>
    <w:rsid w:val="00EE723D"/>
    <w:rsid w:val="00EE72FA"/>
    <w:rsid w:val="00EE7A7F"/>
    <w:rsid w:val="00EE7AA8"/>
    <w:rsid w:val="00EF0804"/>
    <w:rsid w:val="00EF086C"/>
    <w:rsid w:val="00EF0AB5"/>
    <w:rsid w:val="00EF0E8F"/>
    <w:rsid w:val="00EF1272"/>
    <w:rsid w:val="00EF1F4B"/>
    <w:rsid w:val="00EF1FF9"/>
    <w:rsid w:val="00EF2392"/>
    <w:rsid w:val="00EF2780"/>
    <w:rsid w:val="00EF33D2"/>
    <w:rsid w:val="00EF39FF"/>
    <w:rsid w:val="00EF3A52"/>
    <w:rsid w:val="00EF3B34"/>
    <w:rsid w:val="00EF4BDA"/>
    <w:rsid w:val="00EF50ED"/>
    <w:rsid w:val="00EF54FF"/>
    <w:rsid w:val="00EF585B"/>
    <w:rsid w:val="00EF591A"/>
    <w:rsid w:val="00EF660F"/>
    <w:rsid w:val="00EF6880"/>
    <w:rsid w:val="00EF6AB6"/>
    <w:rsid w:val="00EF6AFA"/>
    <w:rsid w:val="00EF6B1F"/>
    <w:rsid w:val="00EF6B2D"/>
    <w:rsid w:val="00EF70BC"/>
    <w:rsid w:val="00EF7246"/>
    <w:rsid w:val="00F00578"/>
    <w:rsid w:val="00F00785"/>
    <w:rsid w:val="00F00A41"/>
    <w:rsid w:val="00F00F47"/>
    <w:rsid w:val="00F016F9"/>
    <w:rsid w:val="00F01D60"/>
    <w:rsid w:val="00F01E69"/>
    <w:rsid w:val="00F02075"/>
    <w:rsid w:val="00F02B55"/>
    <w:rsid w:val="00F03AF1"/>
    <w:rsid w:val="00F04F4A"/>
    <w:rsid w:val="00F05058"/>
    <w:rsid w:val="00F050A8"/>
    <w:rsid w:val="00F05694"/>
    <w:rsid w:val="00F0591A"/>
    <w:rsid w:val="00F05C60"/>
    <w:rsid w:val="00F05E82"/>
    <w:rsid w:val="00F05FED"/>
    <w:rsid w:val="00F065FC"/>
    <w:rsid w:val="00F065FD"/>
    <w:rsid w:val="00F0665C"/>
    <w:rsid w:val="00F069BC"/>
    <w:rsid w:val="00F07DB0"/>
    <w:rsid w:val="00F1045D"/>
    <w:rsid w:val="00F10D4F"/>
    <w:rsid w:val="00F110C1"/>
    <w:rsid w:val="00F110D1"/>
    <w:rsid w:val="00F115BC"/>
    <w:rsid w:val="00F116D3"/>
    <w:rsid w:val="00F11DE2"/>
    <w:rsid w:val="00F11E05"/>
    <w:rsid w:val="00F11F64"/>
    <w:rsid w:val="00F12277"/>
    <w:rsid w:val="00F1312B"/>
    <w:rsid w:val="00F13553"/>
    <w:rsid w:val="00F13FCD"/>
    <w:rsid w:val="00F140B8"/>
    <w:rsid w:val="00F14856"/>
    <w:rsid w:val="00F148C8"/>
    <w:rsid w:val="00F1595F"/>
    <w:rsid w:val="00F17498"/>
    <w:rsid w:val="00F17509"/>
    <w:rsid w:val="00F1774D"/>
    <w:rsid w:val="00F177BF"/>
    <w:rsid w:val="00F179CB"/>
    <w:rsid w:val="00F20591"/>
    <w:rsid w:val="00F2102D"/>
    <w:rsid w:val="00F2145F"/>
    <w:rsid w:val="00F21684"/>
    <w:rsid w:val="00F21D38"/>
    <w:rsid w:val="00F2212F"/>
    <w:rsid w:val="00F2246F"/>
    <w:rsid w:val="00F22515"/>
    <w:rsid w:val="00F22B6D"/>
    <w:rsid w:val="00F22E7B"/>
    <w:rsid w:val="00F23419"/>
    <w:rsid w:val="00F23499"/>
    <w:rsid w:val="00F2349F"/>
    <w:rsid w:val="00F235A6"/>
    <w:rsid w:val="00F249DD"/>
    <w:rsid w:val="00F25498"/>
    <w:rsid w:val="00F26A53"/>
    <w:rsid w:val="00F27918"/>
    <w:rsid w:val="00F30403"/>
    <w:rsid w:val="00F30887"/>
    <w:rsid w:val="00F30970"/>
    <w:rsid w:val="00F30A30"/>
    <w:rsid w:val="00F31126"/>
    <w:rsid w:val="00F31414"/>
    <w:rsid w:val="00F317B8"/>
    <w:rsid w:val="00F31F4D"/>
    <w:rsid w:val="00F32226"/>
    <w:rsid w:val="00F323AC"/>
    <w:rsid w:val="00F32A3C"/>
    <w:rsid w:val="00F3394B"/>
    <w:rsid w:val="00F345A5"/>
    <w:rsid w:val="00F34C65"/>
    <w:rsid w:val="00F34D83"/>
    <w:rsid w:val="00F354E4"/>
    <w:rsid w:val="00F356C0"/>
    <w:rsid w:val="00F35D10"/>
    <w:rsid w:val="00F363E0"/>
    <w:rsid w:val="00F3682C"/>
    <w:rsid w:val="00F36D95"/>
    <w:rsid w:val="00F377C6"/>
    <w:rsid w:val="00F37CB5"/>
    <w:rsid w:val="00F40AAD"/>
    <w:rsid w:val="00F40BC8"/>
    <w:rsid w:val="00F40E1B"/>
    <w:rsid w:val="00F4102F"/>
    <w:rsid w:val="00F4168A"/>
    <w:rsid w:val="00F421ED"/>
    <w:rsid w:val="00F43122"/>
    <w:rsid w:val="00F43E11"/>
    <w:rsid w:val="00F44585"/>
    <w:rsid w:val="00F44F18"/>
    <w:rsid w:val="00F463D7"/>
    <w:rsid w:val="00F46597"/>
    <w:rsid w:val="00F46700"/>
    <w:rsid w:val="00F46B56"/>
    <w:rsid w:val="00F47072"/>
    <w:rsid w:val="00F47298"/>
    <w:rsid w:val="00F4777F"/>
    <w:rsid w:val="00F478C1"/>
    <w:rsid w:val="00F4793F"/>
    <w:rsid w:val="00F47A96"/>
    <w:rsid w:val="00F47ED8"/>
    <w:rsid w:val="00F502BF"/>
    <w:rsid w:val="00F5051E"/>
    <w:rsid w:val="00F50560"/>
    <w:rsid w:val="00F5072B"/>
    <w:rsid w:val="00F50B94"/>
    <w:rsid w:val="00F50F67"/>
    <w:rsid w:val="00F519A2"/>
    <w:rsid w:val="00F51BC8"/>
    <w:rsid w:val="00F5235B"/>
    <w:rsid w:val="00F52BA4"/>
    <w:rsid w:val="00F530A5"/>
    <w:rsid w:val="00F5351B"/>
    <w:rsid w:val="00F53894"/>
    <w:rsid w:val="00F538E7"/>
    <w:rsid w:val="00F53EEB"/>
    <w:rsid w:val="00F5418E"/>
    <w:rsid w:val="00F544F7"/>
    <w:rsid w:val="00F54D3D"/>
    <w:rsid w:val="00F54D96"/>
    <w:rsid w:val="00F564FF"/>
    <w:rsid w:val="00F5665E"/>
    <w:rsid w:val="00F56CE0"/>
    <w:rsid w:val="00F56F3D"/>
    <w:rsid w:val="00F5715D"/>
    <w:rsid w:val="00F57C40"/>
    <w:rsid w:val="00F6063A"/>
    <w:rsid w:val="00F606A1"/>
    <w:rsid w:val="00F61B10"/>
    <w:rsid w:val="00F620C6"/>
    <w:rsid w:val="00F626DD"/>
    <w:rsid w:val="00F62A38"/>
    <w:rsid w:val="00F6355E"/>
    <w:rsid w:val="00F64567"/>
    <w:rsid w:val="00F64EAF"/>
    <w:rsid w:val="00F64F04"/>
    <w:rsid w:val="00F65033"/>
    <w:rsid w:val="00F6530D"/>
    <w:rsid w:val="00F65365"/>
    <w:rsid w:val="00F657B9"/>
    <w:rsid w:val="00F65D7C"/>
    <w:rsid w:val="00F6612D"/>
    <w:rsid w:val="00F66144"/>
    <w:rsid w:val="00F66235"/>
    <w:rsid w:val="00F66647"/>
    <w:rsid w:val="00F66BC6"/>
    <w:rsid w:val="00F66CC7"/>
    <w:rsid w:val="00F6780A"/>
    <w:rsid w:val="00F679DF"/>
    <w:rsid w:val="00F67A91"/>
    <w:rsid w:val="00F67AC6"/>
    <w:rsid w:val="00F67DB3"/>
    <w:rsid w:val="00F67F64"/>
    <w:rsid w:val="00F70036"/>
    <w:rsid w:val="00F70BFB"/>
    <w:rsid w:val="00F70C51"/>
    <w:rsid w:val="00F71321"/>
    <w:rsid w:val="00F71407"/>
    <w:rsid w:val="00F71553"/>
    <w:rsid w:val="00F7182B"/>
    <w:rsid w:val="00F719B3"/>
    <w:rsid w:val="00F72332"/>
    <w:rsid w:val="00F72345"/>
    <w:rsid w:val="00F728D3"/>
    <w:rsid w:val="00F72E4A"/>
    <w:rsid w:val="00F765D1"/>
    <w:rsid w:val="00F76A17"/>
    <w:rsid w:val="00F776E5"/>
    <w:rsid w:val="00F779A4"/>
    <w:rsid w:val="00F77A66"/>
    <w:rsid w:val="00F77AD9"/>
    <w:rsid w:val="00F8045C"/>
    <w:rsid w:val="00F810E3"/>
    <w:rsid w:val="00F826EB"/>
    <w:rsid w:val="00F82A36"/>
    <w:rsid w:val="00F83EF9"/>
    <w:rsid w:val="00F840BF"/>
    <w:rsid w:val="00F84320"/>
    <w:rsid w:val="00F84387"/>
    <w:rsid w:val="00F84A70"/>
    <w:rsid w:val="00F84FFA"/>
    <w:rsid w:val="00F85816"/>
    <w:rsid w:val="00F85DEF"/>
    <w:rsid w:val="00F862E1"/>
    <w:rsid w:val="00F869C9"/>
    <w:rsid w:val="00F86D8C"/>
    <w:rsid w:val="00F872A2"/>
    <w:rsid w:val="00F874E8"/>
    <w:rsid w:val="00F87BEF"/>
    <w:rsid w:val="00F87C87"/>
    <w:rsid w:val="00F9078E"/>
    <w:rsid w:val="00F91383"/>
    <w:rsid w:val="00F913C0"/>
    <w:rsid w:val="00F916FA"/>
    <w:rsid w:val="00F91879"/>
    <w:rsid w:val="00F9193A"/>
    <w:rsid w:val="00F927B1"/>
    <w:rsid w:val="00F92AB2"/>
    <w:rsid w:val="00F93199"/>
    <w:rsid w:val="00F9348D"/>
    <w:rsid w:val="00F93E04"/>
    <w:rsid w:val="00F93E3F"/>
    <w:rsid w:val="00F942EB"/>
    <w:rsid w:val="00F94D28"/>
    <w:rsid w:val="00F95486"/>
    <w:rsid w:val="00F9557E"/>
    <w:rsid w:val="00F95A14"/>
    <w:rsid w:val="00F964C0"/>
    <w:rsid w:val="00F9666C"/>
    <w:rsid w:val="00F96838"/>
    <w:rsid w:val="00F97171"/>
    <w:rsid w:val="00FA02E7"/>
    <w:rsid w:val="00FA1ABA"/>
    <w:rsid w:val="00FA267D"/>
    <w:rsid w:val="00FA34DF"/>
    <w:rsid w:val="00FA48FF"/>
    <w:rsid w:val="00FA4F40"/>
    <w:rsid w:val="00FA5167"/>
    <w:rsid w:val="00FA51E6"/>
    <w:rsid w:val="00FA5519"/>
    <w:rsid w:val="00FA58B7"/>
    <w:rsid w:val="00FA5B76"/>
    <w:rsid w:val="00FA61EC"/>
    <w:rsid w:val="00FA698B"/>
    <w:rsid w:val="00FA6B20"/>
    <w:rsid w:val="00FA7208"/>
    <w:rsid w:val="00FA761A"/>
    <w:rsid w:val="00FB0F50"/>
    <w:rsid w:val="00FB1CA7"/>
    <w:rsid w:val="00FB2516"/>
    <w:rsid w:val="00FB2596"/>
    <w:rsid w:val="00FB2809"/>
    <w:rsid w:val="00FB35B9"/>
    <w:rsid w:val="00FB3674"/>
    <w:rsid w:val="00FB3A6D"/>
    <w:rsid w:val="00FB3F96"/>
    <w:rsid w:val="00FB4311"/>
    <w:rsid w:val="00FB4719"/>
    <w:rsid w:val="00FB49B1"/>
    <w:rsid w:val="00FB581E"/>
    <w:rsid w:val="00FB606F"/>
    <w:rsid w:val="00FB6381"/>
    <w:rsid w:val="00FB64D5"/>
    <w:rsid w:val="00FB703D"/>
    <w:rsid w:val="00FB7D57"/>
    <w:rsid w:val="00FC0066"/>
    <w:rsid w:val="00FC03AD"/>
    <w:rsid w:val="00FC0500"/>
    <w:rsid w:val="00FC063D"/>
    <w:rsid w:val="00FC0777"/>
    <w:rsid w:val="00FC0D7E"/>
    <w:rsid w:val="00FC1ABB"/>
    <w:rsid w:val="00FC2496"/>
    <w:rsid w:val="00FC2500"/>
    <w:rsid w:val="00FC28D9"/>
    <w:rsid w:val="00FC29A3"/>
    <w:rsid w:val="00FC2B52"/>
    <w:rsid w:val="00FC3772"/>
    <w:rsid w:val="00FC383E"/>
    <w:rsid w:val="00FC3CD4"/>
    <w:rsid w:val="00FC45EF"/>
    <w:rsid w:val="00FC478E"/>
    <w:rsid w:val="00FC4A24"/>
    <w:rsid w:val="00FC4AA6"/>
    <w:rsid w:val="00FC4E4C"/>
    <w:rsid w:val="00FC541F"/>
    <w:rsid w:val="00FC5502"/>
    <w:rsid w:val="00FC5A74"/>
    <w:rsid w:val="00FC6107"/>
    <w:rsid w:val="00FC6109"/>
    <w:rsid w:val="00FC65E4"/>
    <w:rsid w:val="00FC7E3F"/>
    <w:rsid w:val="00FC7F85"/>
    <w:rsid w:val="00FD07FE"/>
    <w:rsid w:val="00FD1068"/>
    <w:rsid w:val="00FD14FD"/>
    <w:rsid w:val="00FD2449"/>
    <w:rsid w:val="00FD3DCD"/>
    <w:rsid w:val="00FD3E5A"/>
    <w:rsid w:val="00FD4542"/>
    <w:rsid w:val="00FD46C4"/>
    <w:rsid w:val="00FD4C93"/>
    <w:rsid w:val="00FD57F3"/>
    <w:rsid w:val="00FD6A0F"/>
    <w:rsid w:val="00FD6D6B"/>
    <w:rsid w:val="00FD6FA5"/>
    <w:rsid w:val="00FD7134"/>
    <w:rsid w:val="00FD73F6"/>
    <w:rsid w:val="00FD77AF"/>
    <w:rsid w:val="00FE0B59"/>
    <w:rsid w:val="00FE0D94"/>
    <w:rsid w:val="00FE1D47"/>
    <w:rsid w:val="00FE235F"/>
    <w:rsid w:val="00FE2453"/>
    <w:rsid w:val="00FE24C1"/>
    <w:rsid w:val="00FE2D7B"/>
    <w:rsid w:val="00FE2D9C"/>
    <w:rsid w:val="00FE3F0B"/>
    <w:rsid w:val="00FE4366"/>
    <w:rsid w:val="00FE437C"/>
    <w:rsid w:val="00FE4B0B"/>
    <w:rsid w:val="00FE5536"/>
    <w:rsid w:val="00FE58A1"/>
    <w:rsid w:val="00FE61E9"/>
    <w:rsid w:val="00FE6E0B"/>
    <w:rsid w:val="00FE7125"/>
    <w:rsid w:val="00FE746B"/>
    <w:rsid w:val="00FE75B4"/>
    <w:rsid w:val="00FE7E88"/>
    <w:rsid w:val="00FF09E1"/>
    <w:rsid w:val="00FF1AB8"/>
    <w:rsid w:val="00FF1C4B"/>
    <w:rsid w:val="00FF20E7"/>
    <w:rsid w:val="00FF2375"/>
    <w:rsid w:val="00FF2507"/>
    <w:rsid w:val="00FF2B3A"/>
    <w:rsid w:val="00FF301E"/>
    <w:rsid w:val="00FF3122"/>
    <w:rsid w:val="00FF3882"/>
    <w:rsid w:val="00FF38A6"/>
    <w:rsid w:val="00FF3BE7"/>
    <w:rsid w:val="00FF4483"/>
    <w:rsid w:val="00FF5341"/>
    <w:rsid w:val="00FF54C1"/>
    <w:rsid w:val="00FF5B96"/>
    <w:rsid w:val="00FF5BAD"/>
    <w:rsid w:val="00FF5E9E"/>
    <w:rsid w:val="00FF5F34"/>
    <w:rsid w:val="00FF5F60"/>
    <w:rsid w:val="00FF6132"/>
    <w:rsid w:val="00FF6C0E"/>
    <w:rsid w:val="00FF6F1E"/>
    <w:rsid w:val="00FF70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C36C30E-88B1-48C8-B583-B79E55168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4606"/>
    <w:pPr>
      <w:spacing w:after="0" w:line="240" w:lineRule="auto"/>
    </w:pPr>
    <w:rPr>
      <w:rFonts w:ascii="Times New Roman" w:hAnsi="Times New Roman" w:cs="Times New Roman"/>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7846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784606"/>
    <w:rPr>
      <w:rFonts w:ascii="Tahoma" w:hAnsi="Tahoma" w:cs="Tahoma"/>
      <w:sz w:val="16"/>
      <w:szCs w:val="16"/>
    </w:rPr>
  </w:style>
  <w:style w:type="character" w:customStyle="1" w:styleId="TextedebullesCar">
    <w:name w:val="Texte de bulles Car"/>
    <w:basedOn w:val="Policepardfaut"/>
    <w:link w:val="Textedebulles"/>
    <w:uiPriority w:val="99"/>
    <w:semiHidden/>
    <w:rsid w:val="00784606"/>
    <w:rPr>
      <w:rFonts w:ascii="Tahoma" w:hAnsi="Tahoma" w:cs="Tahoma"/>
      <w:sz w:val="16"/>
      <w:szCs w:val="16"/>
      <w:lang w:val="fr-FR"/>
    </w:rPr>
  </w:style>
  <w:style w:type="character" w:styleId="Lienhypertexte">
    <w:name w:val="Hyperlink"/>
    <w:basedOn w:val="Policepardfaut"/>
    <w:uiPriority w:val="99"/>
    <w:unhideWhenUsed/>
    <w:rsid w:val="008027FB"/>
    <w:rPr>
      <w:color w:val="0563C1"/>
      <w:u w:val="single"/>
    </w:rPr>
  </w:style>
  <w:style w:type="character" w:styleId="Lienhypertextesuivivisit">
    <w:name w:val="FollowedHyperlink"/>
    <w:basedOn w:val="Policepardfaut"/>
    <w:uiPriority w:val="99"/>
    <w:semiHidden/>
    <w:unhideWhenUsed/>
    <w:rsid w:val="00F016F9"/>
    <w:rPr>
      <w:color w:val="800080" w:themeColor="followedHyperlink"/>
      <w:u w:val="single"/>
    </w:rPr>
  </w:style>
  <w:style w:type="character" w:styleId="Textedelespacerserv">
    <w:name w:val="Placeholder Text"/>
    <w:basedOn w:val="Policepardfaut"/>
    <w:uiPriority w:val="99"/>
    <w:semiHidden/>
    <w:rsid w:val="00B5354B"/>
    <w:rPr>
      <w:color w:val="808080"/>
    </w:rPr>
  </w:style>
  <w:style w:type="paragraph" w:styleId="Paragraphedeliste">
    <w:name w:val="List Paragraph"/>
    <w:basedOn w:val="Normal"/>
    <w:uiPriority w:val="34"/>
    <w:qFormat/>
    <w:rsid w:val="00FC5A74"/>
    <w:pPr>
      <w:spacing w:line="360" w:lineRule="auto"/>
      <w:ind w:left="720"/>
      <w:contextualSpacing/>
    </w:pPr>
    <w:rPr>
      <w:lang w:val="en-US"/>
    </w:rPr>
  </w:style>
  <w:style w:type="paragraph" w:styleId="En-tte">
    <w:name w:val="header"/>
    <w:basedOn w:val="Normal"/>
    <w:link w:val="En-tteCar"/>
    <w:uiPriority w:val="99"/>
    <w:unhideWhenUsed/>
    <w:rsid w:val="006921E8"/>
    <w:pPr>
      <w:tabs>
        <w:tab w:val="center" w:pos="4680"/>
        <w:tab w:val="right" w:pos="9360"/>
      </w:tabs>
    </w:pPr>
  </w:style>
  <w:style w:type="character" w:customStyle="1" w:styleId="En-tteCar">
    <w:name w:val="En-tête Car"/>
    <w:basedOn w:val="Policepardfaut"/>
    <w:link w:val="En-tte"/>
    <w:uiPriority w:val="99"/>
    <w:rsid w:val="006921E8"/>
    <w:rPr>
      <w:rFonts w:ascii="Times New Roman" w:hAnsi="Times New Roman" w:cs="Times New Roman"/>
      <w:lang w:val="fr-FR"/>
    </w:rPr>
  </w:style>
  <w:style w:type="paragraph" w:styleId="Pieddepage">
    <w:name w:val="footer"/>
    <w:basedOn w:val="Normal"/>
    <w:link w:val="PieddepageCar"/>
    <w:uiPriority w:val="99"/>
    <w:unhideWhenUsed/>
    <w:rsid w:val="006921E8"/>
    <w:pPr>
      <w:tabs>
        <w:tab w:val="center" w:pos="4680"/>
        <w:tab w:val="right" w:pos="9360"/>
      </w:tabs>
    </w:pPr>
  </w:style>
  <w:style w:type="character" w:customStyle="1" w:styleId="PieddepageCar">
    <w:name w:val="Pied de page Car"/>
    <w:basedOn w:val="Policepardfaut"/>
    <w:link w:val="Pieddepage"/>
    <w:uiPriority w:val="99"/>
    <w:rsid w:val="006921E8"/>
    <w:rPr>
      <w:rFonts w:ascii="Times New Roman" w:hAnsi="Times New Roman" w:cs="Times New Roman"/>
      <w:lang w:val="fr-FR"/>
    </w:rPr>
  </w:style>
  <w:style w:type="character" w:styleId="Marquedecommentaire">
    <w:name w:val="annotation reference"/>
    <w:basedOn w:val="Policepardfaut"/>
    <w:uiPriority w:val="99"/>
    <w:semiHidden/>
    <w:unhideWhenUsed/>
    <w:rsid w:val="00933B2C"/>
    <w:rPr>
      <w:sz w:val="16"/>
      <w:szCs w:val="16"/>
    </w:rPr>
  </w:style>
  <w:style w:type="paragraph" w:styleId="Commentaire">
    <w:name w:val="annotation text"/>
    <w:basedOn w:val="Normal"/>
    <w:link w:val="CommentaireCar"/>
    <w:uiPriority w:val="99"/>
    <w:semiHidden/>
    <w:unhideWhenUsed/>
    <w:rsid w:val="00933B2C"/>
    <w:rPr>
      <w:sz w:val="20"/>
      <w:szCs w:val="20"/>
    </w:rPr>
  </w:style>
  <w:style w:type="character" w:customStyle="1" w:styleId="CommentaireCar">
    <w:name w:val="Commentaire Car"/>
    <w:basedOn w:val="Policepardfaut"/>
    <w:link w:val="Commentaire"/>
    <w:uiPriority w:val="99"/>
    <w:semiHidden/>
    <w:rsid w:val="00933B2C"/>
    <w:rPr>
      <w:rFonts w:ascii="Times New Roman" w:hAnsi="Times New Roman" w:cs="Times New Roman"/>
      <w:sz w:val="20"/>
      <w:szCs w:val="20"/>
      <w:lang w:val="fr-FR"/>
    </w:rPr>
  </w:style>
  <w:style w:type="paragraph" w:styleId="Objetducommentaire">
    <w:name w:val="annotation subject"/>
    <w:basedOn w:val="Commentaire"/>
    <w:next w:val="Commentaire"/>
    <w:link w:val="ObjetducommentaireCar"/>
    <w:uiPriority w:val="99"/>
    <w:semiHidden/>
    <w:unhideWhenUsed/>
    <w:rsid w:val="00933B2C"/>
    <w:rPr>
      <w:b/>
      <w:bCs/>
    </w:rPr>
  </w:style>
  <w:style w:type="character" w:customStyle="1" w:styleId="ObjetducommentaireCar">
    <w:name w:val="Objet du commentaire Car"/>
    <w:basedOn w:val="CommentaireCar"/>
    <w:link w:val="Objetducommentaire"/>
    <w:uiPriority w:val="99"/>
    <w:semiHidden/>
    <w:rsid w:val="00933B2C"/>
    <w:rPr>
      <w:rFonts w:ascii="Times New Roman" w:hAnsi="Times New Roman" w:cs="Times New Roman"/>
      <w:b/>
      <w:bCs/>
      <w:sz w:val="20"/>
      <w:szCs w:val="20"/>
      <w:lang w:val="fr-FR"/>
    </w:rPr>
  </w:style>
  <w:style w:type="paragraph" w:styleId="Bibliographie">
    <w:name w:val="Bibliography"/>
    <w:basedOn w:val="Normal"/>
    <w:next w:val="Normal"/>
    <w:uiPriority w:val="37"/>
    <w:semiHidden/>
    <w:unhideWhenUsed/>
    <w:rsid w:val="00775D6E"/>
  </w:style>
  <w:style w:type="paragraph" w:customStyle="1" w:styleId="Default">
    <w:name w:val="Default"/>
    <w:rsid w:val="0097255A"/>
    <w:pPr>
      <w:autoSpaceDE w:val="0"/>
      <w:autoSpaceDN w:val="0"/>
      <w:adjustRightInd w:val="0"/>
      <w:spacing w:after="0" w:line="240" w:lineRule="auto"/>
    </w:pPr>
    <w:rPr>
      <w:rFonts w:ascii="Calibri" w:hAnsi="Calibri" w:cs="Calibri"/>
      <w:color w:val="000000"/>
      <w:sz w:val="24"/>
      <w:szCs w:val="24"/>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2241970">
      <w:bodyDiv w:val="1"/>
      <w:marLeft w:val="0"/>
      <w:marRight w:val="0"/>
      <w:marTop w:val="0"/>
      <w:marBottom w:val="0"/>
      <w:divBdr>
        <w:top w:val="none" w:sz="0" w:space="0" w:color="auto"/>
        <w:left w:val="none" w:sz="0" w:space="0" w:color="auto"/>
        <w:bottom w:val="none" w:sz="0" w:space="0" w:color="auto"/>
        <w:right w:val="none" w:sz="0" w:space="0" w:color="auto"/>
      </w:divBdr>
    </w:div>
    <w:div w:id="942761604">
      <w:bodyDiv w:val="1"/>
      <w:marLeft w:val="0"/>
      <w:marRight w:val="0"/>
      <w:marTop w:val="0"/>
      <w:marBottom w:val="0"/>
      <w:divBdr>
        <w:top w:val="none" w:sz="0" w:space="0" w:color="auto"/>
        <w:left w:val="none" w:sz="0" w:space="0" w:color="auto"/>
        <w:bottom w:val="none" w:sz="0" w:space="0" w:color="auto"/>
        <w:right w:val="none" w:sz="0" w:space="0" w:color="auto"/>
      </w:divBdr>
      <w:divsChild>
        <w:div w:id="600725818">
          <w:marLeft w:val="0"/>
          <w:marRight w:val="0"/>
          <w:marTop w:val="0"/>
          <w:marBottom w:val="0"/>
          <w:divBdr>
            <w:top w:val="none" w:sz="0" w:space="0" w:color="auto"/>
            <w:left w:val="none" w:sz="0" w:space="0" w:color="auto"/>
            <w:bottom w:val="none" w:sz="0" w:space="0" w:color="auto"/>
            <w:right w:val="none" w:sz="0" w:space="0" w:color="auto"/>
          </w:divBdr>
          <w:divsChild>
            <w:div w:id="1248032303">
              <w:marLeft w:val="0"/>
              <w:marRight w:val="0"/>
              <w:marTop w:val="0"/>
              <w:marBottom w:val="0"/>
              <w:divBdr>
                <w:top w:val="none" w:sz="0" w:space="0" w:color="auto"/>
                <w:left w:val="none" w:sz="0" w:space="0" w:color="auto"/>
                <w:bottom w:val="none" w:sz="0" w:space="0" w:color="auto"/>
                <w:right w:val="none" w:sz="0" w:space="0" w:color="auto"/>
              </w:divBdr>
              <w:divsChild>
                <w:div w:id="2018999010">
                  <w:marLeft w:val="-240"/>
                  <w:marRight w:val="-240"/>
                  <w:marTop w:val="0"/>
                  <w:marBottom w:val="0"/>
                  <w:divBdr>
                    <w:top w:val="none" w:sz="0" w:space="0" w:color="auto"/>
                    <w:left w:val="none" w:sz="0" w:space="0" w:color="auto"/>
                    <w:bottom w:val="none" w:sz="0" w:space="0" w:color="auto"/>
                    <w:right w:val="none" w:sz="0" w:space="0" w:color="auto"/>
                  </w:divBdr>
                  <w:divsChild>
                    <w:div w:id="2139253267">
                      <w:marLeft w:val="0"/>
                      <w:marRight w:val="0"/>
                      <w:marTop w:val="0"/>
                      <w:marBottom w:val="0"/>
                      <w:divBdr>
                        <w:top w:val="none" w:sz="0" w:space="0" w:color="auto"/>
                        <w:left w:val="none" w:sz="0" w:space="0" w:color="auto"/>
                        <w:bottom w:val="none" w:sz="0" w:space="0" w:color="auto"/>
                        <w:right w:val="none" w:sz="0" w:space="0" w:color="auto"/>
                      </w:divBdr>
                      <w:divsChild>
                        <w:div w:id="612398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01753402">
      <w:bodyDiv w:val="1"/>
      <w:marLeft w:val="0"/>
      <w:marRight w:val="0"/>
      <w:marTop w:val="0"/>
      <w:marBottom w:val="0"/>
      <w:divBdr>
        <w:top w:val="none" w:sz="0" w:space="0" w:color="auto"/>
        <w:left w:val="none" w:sz="0" w:space="0" w:color="auto"/>
        <w:bottom w:val="none" w:sz="0" w:space="0" w:color="auto"/>
        <w:right w:val="none" w:sz="0" w:space="0" w:color="auto"/>
      </w:divBdr>
    </w:div>
    <w:div w:id="1251935193">
      <w:bodyDiv w:val="1"/>
      <w:marLeft w:val="0"/>
      <w:marRight w:val="0"/>
      <w:marTop w:val="0"/>
      <w:marBottom w:val="0"/>
      <w:divBdr>
        <w:top w:val="none" w:sz="0" w:space="0" w:color="auto"/>
        <w:left w:val="none" w:sz="0" w:space="0" w:color="auto"/>
        <w:bottom w:val="none" w:sz="0" w:space="0" w:color="auto"/>
        <w:right w:val="none" w:sz="0" w:space="0" w:color="auto"/>
      </w:divBdr>
    </w:div>
    <w:div w:id="1621764220">
      <w:bodyDiv w:val="1"/>
      <w:marLeft w:val="0"/>
      <w:marRight w:val="0"/>
      <w:marTop w:val="0"/>
      <w:marBottom w:val="0"/>
      <w:divBdr>
        <w:top w:val="none" w:sz="0" w:space="0" w:color="auto"/>
        <w:left w:val="none" w:sz="0" w:space="0" w:color="auto"/>
        <w:bottom w:val="none" w:sz="0" w:space="0" w:color="auto"/>
        <w:right w:val="none" w:sz="0" w:space="0" w:color="auto"/>
      </w:divBdr>
      <w:divsChild>
        <w:div w:id="969094020">
          <w:marLeft w:val="0"/>
          <w:marRight w:val="0"/>
          <w:marTop w:val="0"/>
          <w:marBottom w:val="0"/>
          <w:divBdr>
            <w:top w:val="none" w:sz="0" w:space="0" w:color="auto"/>
            <w:left w:val="none" w:sz="0" w:space="0" w:color="auto"/>
            <w:bottom w:val="none" w:sz="0" w:space="0" w:color="auto"/>
            <w:right w:val="none" w:sz="0" w:space="0" w:color="auto"/>
          </w:divBdr>
          <w:divsChild>
            <w:div w:id="318388530">
              <w:marLeft w:val="0"/>
              <w:marRight w:val="0"/>
              <w:marTop w:val="0"/>
              <w:marBottom w:val="0"/>
              <w:divBdr>
                <w:top w:val="none" w:sz="0" w:space="0" w:color="auto"/>
                <w:left w:val="none" w:sz="0" w:space="0" w:color="auto"/>
                <w:bottom w:val="none" w:sz="0" w:space="0" w:color="auto"/>
                <w:right w:val="none" w:sz="0" w:space="0" w:color="auto"/>
              </w:divBdr>
              <w:divsChild>
                <w:div w:id="1404837660">
                  <w:marLeft w:val="-240"/>
                  <w:marRight w:val="-240"/>
                  <w:marTop w:val="0"/>
                  <w:marBottom w:val="0"/>
                  <w:divBdr>
                    <w:top w:val="none" w:sz="0" w:space="0" w:color="auto"/>
                    <w:left w:val="none" w:sz="0" w:space="0" w:color="auto"/>
                    <w:bottom w:val="none" w:sz="0" w:space="0" w:color="auto"/>
                    <w:right w:val="none" w:sz="0" w:space="0" w:color="auto"/>
                  </w:divBdr>
                  <w:divsChild>
                    <w:div w:id="589891073">
                      <w:marLeft w:val="0"/>
                      <w:marRight w:val="0"/>
                      <w:marTop w:val="0"/>
                      <w:marBottom w:val="0"/>
                      <w:divBdr>
                        <w:top w:val="none" w:sz="0" w:space="0" w:color="auto"/>
                        <w:left w:val="none" w:sz="0" w:space="0" w:color="auto"/>
                        <w:bottom w:val="none" w:sz="0" w:space="0" w:color="auto"/>
                        <w:right w:val="none" w:sz="0" w:space="0" w:color="auto"/>
                      </w:divBdr>
                      <w:divsChild>
                        <w:div w:id="1972320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35956575">
      <w:bodyDiv w:val="1"/>
      <w:marLeft w:val="0"/>
      <w:marRight w:val="0"/>
      <w:marTop w:val="0"/>
      <w:marBottom w:val="0"/>
      <w:divBdr>
        <w:top w:val="none" w:sz="0" w:space="0" w:color="auto"/>
        <w:left w:val="none" w:sz="0" w:space="0" w:color="auto"/>
        <w:bottom w:val="none" w:sz="0" w:space="0" w:color="auto"/>
        <w:right w:val="none" w:sz="0" w:space="0" w:color="auto"/>
      </w:divBdr>
      <w:divsChild>
        <w:div w:id="1391416482">
          <w:marLeft w:val="480"/>
          <w:marRight w:val="0"/>
          <w:marTop w:val="0"/>
          <w:marBottom w:val="0"/>
          <w:divBdr>
            <w:top w:val="none" w:sz="0" w:space="0" w:color="auto"/>
            <w:left w:val="none" w:sz="0" w:space="0" w:color="auto"/>
            <w:bottom w:val="none" w:sz="0" w:space="0" w:color="auto"/>
            <w:right w:val="none" w:sz="0" w:space="0" w:color="auto"/>
          </w:divBdr>
          <w:divsChild>
            <w:div w:id="44839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4</Pages>
  <Words>2120</Words>
  <Characters>11666</Characters>
  <Application>Microsoft Office Word</Application>
  <DocSecurity>0</DocSecurity>
  <Lines>97</Lines>
  <Paragraphs>2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13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a</dc:creator>
  <cp:lastModifiedBy>atran</cp:lastModifiedBy>
  <cp:revision>5</cp:revision>
  <dcterms:created xsi:type="dcterms:W3CDTF">2021-07-22T11:40:00Z</dcterms:created>
  <dcterms:modified xsi:type="dcterms:W3CDTF">2021-08-03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4"&gt;&lt;session id="AqUbFz2V"/&gt;&lt;style id="http://www.zotero.org/styles/chicago-author-date" locale="en-GB" hasBibliography="1" bibliographyStyleHasBeenSet="0"/&gt;&lt;prefs&gt;&lt;pref name="fieldType" value="Field"/&gt;&lt;pref name</vt:lpwstr>
  </property>
  <property fmtid="{D5CDD505-2E9C-101B-9397-08002B2CF9AE}" pid="3" name="ZOTERO_PREF_2">
    <vt:lpwstr>="automaticJournalAbbreviations" value="true"/&gt;&lt;/prefs&gt;&lt;/data&gt;</vt:lpwstr>
  </property>
</Properties>
</file>